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723C1C" w14:textId="404DE7E4" w:rsidR="0096468A" w:rsidRPr="008B2605" w:rsidRDefault="00725C8C" w:rsidP="0096468A">
      <w:pPr>
        <w:spacing w:line="360" w:lineRule="auto"/>
        <w:rPr>
          <w:b/>
          <w:bCs/>
          <w:sz w:val="36"/>
          <w:szCs w:val="36"/>
          <w:u w:val="single"/>
          <w:lang w:eastAsia="de-CH"/>
        </w:rPr>
      </w:pPr>
      <w:r w:rsidRPr="146BEA9B">
        <w:rPr>
          <w:b/>
          <w:bCs/>
          <w:sz w:val="36"/>
          <w:szCs w:val="36"/>
          <w:u w:val="single"/>
          <w:lang w:eastAsia="de-CH"/>
        </w:rPr>
        <w:t>Supplement</w:t>
      </w:r>
      <w:r w:rsidR="345AFB8B" w:rsidRPr="146BEA9B">
        <w:rPr>
          <w:b/>
          <w:bCs/>
          <w:sz w:val="36"/>
          <w:szCs w:val="36"/>
          <w:u w:val="single"/>
          <w:lang w:eastAsia="de-CH"/>
        </w:rPr>
        <w:t xml:space="preserve"> File 1</w:t>
      </w:r>
    </w:p>
    <w:p w14:paraId="37BDBC30" w14:textId="14BFCD1D" w:rsidR="0096468A" w:rsidRPr="008B2605" w:rsidRDefault="0096468A" w:rsidP="60D3309C">
      <w:pPr>
        <w:spacing w:after="120"/>
        <w:jc w:val="center"/>
        <w:rPr>
          <w:rFonts w:ascii="Calibri" w:eastAsia="Calibri" w:hAnsi="Calibri" w:cs="Calibri"/>
          <w:b/>
          <w:bCs/>
          <w:sz w:val="31"/>
          <w:szCs w:val="31"/>
        </w:rPr>
      </w:pPr>
    </w:p>
    <w:p w14:paraId="56D26B27" w14:textId="77777777" w:rsidR="00024E15" w:rsidRDefault="00024E15" w:rsidP="00024E15">
      <w:pPr>
        <w:jc w:val="center"/>
        <w:rPr>
          <w:rStyle w:val="normaltextrun"/>
          <w:b/>
          <w:bCs/>
          <w:sz w:val="32"/>
          <w:szCs w:val="32"/>
        </w:rPr>
      </w:pPr>
      <w:r w:rsidRPr="2BAE4D2C">
        <w:rPr>
          <w:rStyle w:val="normaltextrun"/>
          <w:b/>
          <w:bCs/>
          <w:sz w:val="32"/>
          <w:szCs w:val="32"/>
        </w:rPr>
        <w:t>Whole patient knowledge modeling of COVID-19 symptomatology reveals common molecular mechanisms</w:t>
      </w:r>
    </w:p>
    <w:p w14:paraId="19726FA8" w14:textId="62544B1C" w:rsidR="008526A2" w:rsidRPr="008526A2" w:rsidRDefault="008526A2" w:rsidP="06BE6055">
      <w:pPr>
        <w:jc w:val="center"/>
        <w:textAlignment w:val="baseline"/>
        <w:rPr>
          <w:rFonts w:cstheme="minorBidi"/>
          <w:color w:val="000000"/>
          <w:sz w:val="18"/>
          <w:szCs w:val="18"/>
          <w:lang w:val="en-GB" w:eastAsia="en-GB"/>
        </w:rPr>
      </w:pPr>
      <w:r w:rsidRPr="06BE6055">
        <w:rPr>
          <w:rFonts w:cstheme="minorBidi"/>
          <w:sz w:val="32"/>
          <w:szCs w:val="32"/>
          <w:lang w:val="en-GB" w:eastAsia="en-GB"/>
        </w:rPr>
        <w:t> </w:t>
      </w:r>
    </w:p>
    <w:p w14:paraId="2CBBA63C" w14:textId="77777777" w:rsidR="008526A2" w:rsidRPr="00024E15" w:rsidRDefault="008526A2" w:rsidP="008526A2">
      <w:pPr>
        <w:textAlignment w:val="baseline"/>
        <w:rPr>
          <w:rFonts w:ascii="Calibri" w:hAnsi="Calibri" w:cs="Calibri"/>
          <w:b/>
          <w:bCs/>
          <w:color w:val="000000"/>
          <w:sz w:val="24"/>
          <w:szCs w:val="24"/>
          <w:lang w:eastAsia="en-GB"/>
        </w:rPr>
      </w:pPr>
    </w:p>
    <w:p w14:paraId="563231C8" w14:textId="1D6835EB" w:rsidR="008526A2" w:rsidRDefault="008526A2" w:rsidP="008526A2">
      <w:pPr>
        <w:textAlignment w:val="baseline"/>
        <w:rPr>
          <w:rFonts w:ascii="Calibri" w:hAnsi="Calibri" w:cs="Calibri"/>
          <w:color w:val="000000"/>
          <w:sz w:val="19"/>
          <w:szCs w:val="19"/>
          <w:lang w:val="de-DE" w:eastAsia="en-GB"/>
        </w:rPr>
      </w:pP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Stephan Brock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David B. Jackson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Theodoros G. </w:t>
      </w:r>
      <w:proofErr w:type="spellStart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>Soldatos</w:t>
      </w:r>
      <w:proofErr w:type="spellEnd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Klaus </w:t>
      </w:r>
      <w:proofErr w:type="spellStart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>Hornischer</w:t>
      </w:r>
      <w:proofErr w:type="spellEnd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Anne Schäfer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Francesca </w:t>
      </w:r>
      <w:proofErr w:type="spellStart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>Diella</w:t>
      </w:r>
      <w:proofErr w:type="spellEnd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5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Maximilian Y. Emmert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1,2,3,4, *</w:t>
      </w:r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, Simon P. </w:t>
      </w:r>
      <w:proofErr w:type="spellStart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>Hoerstrup</w:t>
      </w:r>
      <w:proofErr w:type="spellEnd"/>
      <w:r w:rsidRPr="008526A2">
        <w:rPr>
          <w:rFonts w:ascii="Calibri" w:hAnsi="Calibri" w:cs="Calibri"/>
          <w:b/>
          <w:bCs/>
          <w:color w:val="000000"/>
          <w:sz w:val="24"/>
          <w:szCs w:val="24"/>
          <w:lang w:val="de-DE" w:eastAsia="en-GB"/>
        </w:rPr>
        <w:t xml:space="preserve"> </w:t>
      </w:r>
      <w:r w:rsidRPr="008526A2">
        <w:rPr>
          <w:rFonts w:ascii="Calibri" w:hAnsi="Calibri" w:cs="Calibri"/>
          <w:b/>
          <w:bCs/>
          <w:color w:val="000000"/>
          <w:sz w:val="19"/>
          <w:szCs w:val="19"/>
          <w:vertAlign w:val="superscript"/>
          <w:lang w:val="de-DE" w:eastAsia="en-GB"/>
        </w:rPr>
        <w:t>1,2, *</w:t>
      </w:r>
      <w:r w:rsidRPr="008526A2">
        <w:rPr>
          <w:rFonts w:ascii="Calibri" w:hAnsi="Calibri" w:cs="Calibri"/>
          <w:color w:val="000000"/>
          <w:sz w:val="19"/>
          <w:szCs w:val="19"/>
          <w:lang w:val="de-DE" w:eastAsia="en-GB"/>
        </w:rPr>
        <w:t> </w:t>
      </w:r>
    </w:p>
    <w:p w14:paraId="41E92E65" w14:textId="77777777" w:rsidR="009F0079" w:rsidRPr="008526A2" w:rsidRDefault="009F0079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</w:p>
    <w:p w14:paraId="5EACB6DF" w14:textId="77777777" w:rsidR="008526A2" w:rsidRPr="008526A2" w:rsidRDefault="008526A2" w:rsidP="009F0079">
      <w:pPr>
        <w:spacing w:line="360" w:lineRule="auto"/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Times New Roman" w:hAnsi="Times New Roman"/>
          <w:i/>
          <w:iCs/>
          <w:color w:val="000000"/>
          <w:sz w:val="19"/>
          <w:szCs w:val="19"/>
          <w:vertAlign w:val="superscript"/>
          <w:lang w:eastAsia="en-GB"/>
        </w:rPr>
        <w:t>1</w:t>
      </w:r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Institute for Regenerative Medicine, University of Zurich, Zurich, Switzerland 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22F07476" w14:textId="77777777" w:rsidR="008526A2" w:rsidRPr="008526A2" w:rsidRDefault="008526A2" w:rsidP="009F0079">
      <w:pPr>
        <w:spacing w:line="360" w:lineRule="auto"/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Times New Roman" w:hAnsi="Times New Roman"/>
          <w:i/>
          <w:iCs/>
          <w:color w:val="000000"/>
          <w:sz w:val="19"/>
          <w:szCs w:val="19"/>
          <w:vertAlign w:val="superscript"/>
          <w:lang w:val="en-GB" w:eastAsia="en-GB"/>
        </w:rPr>
        <w:t>2</w:t>
      </w:r>
      <w:r w:rsidRPr="008526A2">
        <w:rPr>
          <w:rFonts w:ascii="Times New Roman" w:hAnsi="Times New Roman"/>
          <w:i/>
          <w:iCs/>
          <w:color w:val="000000"/>
          <w:sz w:val="24"/>
          <w:szCs w:val="24"/>
          <w:lang w:val="en-GB" w:eastAsia="en-GB"/>
        </w:rPr>
        <w:t>Wyss Zurich, University of Zurich and ETH Zurich, Zurich, Switzerland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7DB09879" w14:textId="77777777" w:rsidR="008526A2" w:rsidRPr="008526A2" w:rsidRDefault="008526A2" w:rsidP="009F0079">
      <w:pPr>
        <w:spacing w:line="360" w:lineRule="auto"/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Times New Roman" w:hAnsi="Times New Roman"/>
          <w:i/>
          <w:iCs/>
          <w:color w:val="000000"/>
          <w:sz w:val="19"/>
          <w:szCs w:val="19"/>
          <w:vertAlign w:val="superscript"/>
          <w:lang w:eastAsia="en-GB"/>
        </w:rPr>
        <w:t>3</w:t>
      </w:r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Department of Cardiothoracic and Vascular Surgery, German Heart Institute Berlin, Berlin, Germany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7AD65057" w14:textId="77777777" w:rsidR="008526A2" w:rsidRPr="008526A2" w:rsidRDefault="008526A2" w:rsidP="009F0079">
      <w:pPr>
        <w:spacing w:line="360" w:lineRule="auto"/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Times New Roman" w:hAnsi="Times New Roman"/>
          <w:i/>
          <w:iCs/>
          <w:color w:val="000000"/>
          <w:sz w:val="19"/>
          <w:szCs w:val="19"/>
          <w:vertAlign w:val="superscript"/>
          <w:lang w:eastAsia="en-GB"/>
        </w:rPr>
        <w:t>4</w:t>
      </w:r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 xml:space="preserve">Department of Cardiovascular Surgery, </w:t>
      </w:r>
      <w:proofErr w:type="spellStart"/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Charité</w:t>
      </w:r>
      <w:proofErr w:type="spellEnd"/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 xml:space="preserve"> </w:t>
      </w:r>
      <w:proofErr w:type="spellStart"/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>Universitätsmedizin</w:t>
      </w:r>
      <w:proofErr w:type="spellEnd"/>
      <w:r w:rsidRPr="008526A2">
        <w:rPr>
          <w:rFonts w:ascii="Times New Roman" w:hAnsi="Times New Roman"/>
          <w:i/>
          <w:iCs/>
          <w:color w:val="000000"/>
          <w:sz w:val="24"/>
          <w:szCs w:val="24"/>
          <w:lang w:eastAsia="en-GB"/>
        </w:rPr>
        <w:t xml:space="preserve"> Berlin, Berlin, Germany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0AD51983" w14:textId="4C03D9B9" w:rsidR="008526A2" w:rsidRDefault="008526A2" w:rsidP="009F0079">
      <w:pPr>
        <w:spacing w:line="360" w:lineRule="auto"/>
        <w:textAlignment w:val="baseline"/>
        <w:rPr>
          <w:rFonts w:ascii="Times New Roman" w:hAnsi="Times New Roman"/>
          <w:color w:val="000000"/>
          <w:sz w:val="24"/>
          <w:szCs w:val="24"/>
          <w:lang w:val="en-GB" w:eastAsia="en-GB"/>
        </w:rPr>
      </w:pPr>
      <w:r w:rsidRPr="008526A2">
        <w:rPr>
          <w:rFonts w:ascii="Times New Roman" w:hAnsi="Times New Roman"/>
          <w:i/>
          <w:iCs/>
          <w:color w:val="000000"/>
          <w:sz w:val="19"/>
          <w:szCs w:val="19"/>
          <w:vertAlign w:val="superscript"/>
          <w:lang w:eastAsia="en-GB"/>
        </w:rPr>
        <w:t>5</w:t>
      </w:r>
      <w:r w:rsidRPr="008526A2">
        <w:rPr>
          <w:rFonts w:ascii="Times New Roman" w:hAnsi="Times New Roman"/>
          <w:i/>
          <w:iCs/>
          <w:color w:val="000000"/>
          <w:sz w:val="24"/>
          <w:szCs w:val="24"/>
          <w:lang w:val="en-GB" w:eastAsia="en-GB"/>
        </w:rPr>
        <w:t>Molecular Health GmbH, 69115 Heidelberg, Germany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4AC478D5" w14:textId="77777777" w:rsidR="009F0079" w:rsidRPr="008526A2" w:rsidRDefault="009F0079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</w:p>
    <w:p w14:paraId="5A0C1AAD" w14:textId="77777777" w:rsidR="009F0079" w:rsidRDefault="008526A2" w:rsidP="009F0079">
      <w:pPr>
        <w:jc w:val="left"/>
        <w:textAlignment w:val="baseline"/>
        <w:rPr>
          <w:rFonts w:ascii="Times New Roman" w:hAnsi="Times New Roman"/>
          <w:color w:val="000000"/>
          <w:sz w:val="24"/>
          <w:szCs w:val="24"/>
          <w:lang w:val="en-GB" w:eastAsia="en-GB"/>
        </w:rPr>
      </w:pPr>
      <w:r w:rsidRPr="008526A2">
        <w:rPr>
          <w:rFonts w:ascii="Times New Roman" w:hAnsi="Times New Roman"/>
          <w:b/>
          <w:bCs/>
          <w:color w:val="000000"/>
          <w:sz w:val="24"/>
          <w:szCs w:val="24"/>
          <w:lang w:eastAsia="en-GB"/>
        </w:rPr>
        <w:t xml:space="preserve">* Correspondence: 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  <w:r w:rsidRPr="008526A2">
        <w:rPr>
          <w:rFonts w:ascii="Times New Roman" w:hAnsi="Times New Roman"/>
          <w:b/>
          <w:bCs/>
          <w:color w:val="000000"/>
          <w:sz w:val="24"/>
          <w:szCs w:val="24"/>
          <w:lang w:eastAsia="en-GB"/>
        </w:rPr>
        <w:t>Corresponding Authors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</w:p>
    <w:p w14:paraId="2C406C77" w14:textId="67238E04" w:rsidR="008526A2" w:rsidRPr="008526A2" w:rsidRDefault="008526A2" w:rsidP="009F0079">
      <w:pPr>
        <w:jc w:val="left"/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br/>
      </w:r>
      <w:hyperlink r:id="rId11" w:tgtFrame="_blank" w:history="1">
        <w:r w:rsidRPr="008526A2">
          <w:rPr>
            <w:rFonts w:ascii="Times New Roman" w:hAnsi="Times New Roman"/>
            <w:b/>
            <w:bCs/>
            <w:color w:val="0563C1"/>
            <w:sz w:val="24"/>
            <w:szCs w:val="24"/>
            <w:u w:val="single"/>
            <w:lang w:eastAsia="en-GB"/>
          </w:rPr>
          <w:t>maximilian.emmert@irem.uzh.ch</w:t>
        </w:r>
      </w:hyperlink>
      <w:r w:rsidRPr="008526A2">
        <w:rPr>
          <w:rFonts w:ascii="Times New Roman" w:hAnsi="Times New Roman"/>
          <w:color w:val="000000"/>
          <w:sz w:val="24"/>
          <w:szCs w:val="24"/>
          <w:lang w:eastAsia="en-GB"/>
        </w:rPr>
        <w:t xml:space="preserve"> 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t> </w:t>
      </w:r>
      <w:r w:rsidRPr="008526A2">
        <w:rPr>
          <w:rFonts w:ascii="Times New Roman" w:hAnsi="Times New Roman"/>
          <w:color w:val="000000"/>
          <w:sz w:val="24"/>
          <w:szCs w:val="24"/>
          <w:lang w:val="en-GB" w:eastAsia="en-GB"/>
        </w:rPr>
        <w:br/>
      </w:r>
      <w:hyperlink r:id="rId12" w:tgtFrame="_blank" w:history="1">
        <w:r w:rsidRPr="008526A2">
          <w:rPr>
            <w:rFonts w:ascii="Times New Roman" w:hAnsi="Times New Roman"/>
            <w:b/>
            <w:bCs/>
            <w:color w:val="0563C1"/>
            <w:sz w:val="24"/>
            <w:szCs w:val="24"/>
            <w:u w:val="single"/>
            <w:lang w:eastAsia="en-GB"/>
          </w:rPr>
          <w:t>simon.hoerstrup@irem.uzh.ch</w:t>
        </w:r>
      </w:hyperlink>
      <w:r w:rsidRPr="008526A2">
        <w:rPr>
          <w:rFonts w:ascii="Times New Roman" w:hAnsi="Times New Roman"/>
          <w:color w:val="0000FF"/>
          <w:sz w:val="24"/>
          <w:szCs w:val="24"/>
          <w:lang w:val="en-GB" w:eastAsia="en-GB"/>
        </w:rPr>
        <w:t> </w:t>
      </w:r>
    </w:p>
    <w:p w14:paraId="3E8DDBB6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auto"/>
          <w:sz w:val="22"/>
          <w:szCs w:val="22"/>
          <w:lang w:val="en-GB" w:eastAsia="en-GB"/>
        </w:rPr>
        <w:t> </w:t>
      </w:r>
    </w:p>
    <w:p w14:paraId="63329DB9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auto"/>
          <w:lang w:val="en-GB" w:eastAsia="en-GB"/>
        </w:rPr>
        <w:t> </w:t>
      </w:r>
    </w:p>
    <w:p w14:paraId="27D99C6C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u w:val="single"/>
          <w:lang w:eastAsia="en-GB"/>
        </w:rPr>
        <w:t>Address for Correspondence:</w:t>
      </w: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6252A962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1838FFC0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lang w:eastAsia="en-GB"/>
        </w:rPr>
        <w:t>Professor Maximilian Y. Emmert, MD, PhD</w:t>
      </w: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5DB838D9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lang w:eastAsia="en-GB"/>
        </w:rPr>
        <w:t>Institute for Regenerative Medicine (IREM), </w:t>
      </w: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7F69BD56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Moussonstrasse</w:t>
      </w:r>
      <w:proofErr w:type="spellEnd"/>
      <w:r w:rsidRPr="008526A2">
        <w:rPr>
          <w:rFonts w:ascii="Calibri" w:hAnsi="Calibri" w:cs="Calibri"/>
          <w:color w:val="000000"/>
          <w:lang w:val="de-CH" w:eastAsia="en-GB"/>
        </w:rPr>
        <w:t xml:space="preserve"> 13, 8044 </w:t>
      </w: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Zurich</w:t>
      </w:r>
      <w:proofErr w:type="spellEnd"/>
      <w:r w:rsidRPr="008526A2">
        <w:rPr>
          <w:rFonts w:ascii="Calibri" w:hAnsi="Calibri" w:cs="Calibri"/>
          <w:color w:val="000000"/>
          <w:lang w:val="de-CH" w:eastAsia="en-GB"/>
        </w:rPr>
        <w:t xml:space="preserve">, </w:t>
      </w: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Switzerland</w:t>
      </w:r>
      <w:proofErr w:type="spellEnd"/>
      <w:r w:rsidRPr="008526A2">
        <w:rPr>
          <w:rFonts w:ascii="Calibri" w:hAnsi="Calibri" w:cs="Calibri"/>
          <w:color w:val="000000"/>
          <w:lang w:val="de-CH" w:eastAsia="en-GB"/>
        </w:rPr>
        <w:t> </w:t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16918AA6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CH" w:eastAsia="en-GB"/>
        </w:rPr>
        <w:t>Tel.: +41 44 634 5610</w:t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6880C643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fr-FR" w:eastAsia="en-GB"/>
        </w:rPr>
        <w:t>Fax : +41 44 634 56 08</w:t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2F42EEE1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CH" w:eastAsia="en-GB"/>
        </w:rPr>
        <w:t xml:space="preserve">E-Mail: </w:t>
      </w:r>
      <w:r w:rsidR="00000000">
        <w:fldChar w:fldCharType="begin"/>
      </w:r>
      <w:r w:rsidR="00000000" w:rsidRPr="00142016">
        <w:rPr>
          <w:lang w:val="de-DE"/>
        </w:rPr>
        <w:instrText xml:space="preserve"> HYPERLINK "mailto:maximilian.emmert@irem.uzh.ch" \t "_blank" </w:instrText>
      </w:r>
      <w:r w:rsidR="00000000">
        <w:fldChar w:fldCharType="separate"/>
      </w:r>
      <w:r w:rsidRPr="008526A2">
        <w:rPr>
          <w:rFonts w:ascii="Calibri" w:hAnsi="Calibri" w:cs="Calibri"/>
          <w:color w:val="0563C1"/>
          <w:u w:val="single"/>
          <w:lang w:val="de-CH" w:eastAsia="en-GB"/>
        </w:rPr>
        <w:t>maximilian.emmert@irem.uzh.ch</w:t>
      </w:r>
      <w:r w:rsidR="00000000">
        <w:rPr>
          <w:rFonts w:ascii="Calibri" w:hAnsi="Calibri" w:cs="Calibri"/>
          <w:color w:val="0563C1"/>
          <w:u w:val="single"/>
          <w:lang w:val="de-CH" w:eastAsia="en-GB"/>
        </w:rPr>
        <w:fldChar w:fldCharType="end"/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35D2EEDA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7821F51D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lang w:eastAsia="en-GB"/>
        </w:rPr>
        <w:t xml:space="preserve">Professor Simon P. </w:t>
      </w:r>
      <w:proofErr w:type="spellStart"/>
      <w:r w:rsidRPr="008526A2">
        <w:rPr>
          <w:rFonts w:ascii="Calibri" w:hAnsi="Calibri" w:cs="Calibri"/>
          <w:color w:val="000000"/>
          <w:lang w:eastAsia="en-GB"/>
        </w:rPr>
        <w:t>Hoerstrup</w:t>
      </w:r>
      <w:proofErr w:type="spellEnd"/>
      <w:r w:rsidRPr="008526A2">
        <w:rPr>
          <w:rFonts w:ascii="Calibri" w:hAnsi="Calibri" w:cs="Calibri"/>
          <w:color w:val="000000"/>
          <w:lang w:eastAsia="en-GB"/>
        </w:rPr>
        <w:t>, MD, PhD</w:t>
      </w: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49C54428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en-GB" w:eastAsia="en-GB"/>
        </w:rPr>
      </w:pPr>
      <w:r w:rsidRPr="008526A2">
        <w:rPr>
          <w:rFonts w:ascii="Calibri" w:hAnsi="Calibri" w:cs="Calibri"/>
          <w:color w:val="000000"/>
          <w:lang w:eastAsia="en-GB"/>
        </w:rPr>
        <w:t>Institute for Regenerative Medicine (IREM), </w:t>
      </w:r>
      <w:r w:rsidRPr="008526A2">
        <w:rPr>
          <w:rFonts w:ascii="Calibri" w:hAnsi="Calibri" w:cs="Calibri"/>
          <w:color w:val="000000"/>
          <w:lang w:val="en-GB" w:eastAsia="en-GB"/>
        </w:rPr>
        <w:t> </w:t>
      </w:r>
    </w:p>
    <w:p w14:paraId="2FD49EA7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Moussonstrasse</w:t>
      </w:r>
      <w:proofErr w:type="spellEnd"/>
      <w:r w:rsidRPr="008526A2">
        <w:rPr>
          <w:rFonts w:ascii="Calibri" w:hAnsi="Calibri" w:cs="Calibri"/>
          <w:color w:val="000000"/>
          <w:lang w:val="de-CH" w:eastAsia="en-GB"/>
        </w:rPr>
        <w:t xml:space="preserve"> 13, 8044 </w:t>
      </w: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Zurich</w:t>
      </w:r>
      <w:proofErr w:type="spellEnd"/>
      <w:r w:rsidRPr="008526A2">
        <w:rPr>
          <w:rFonts w:ascii="Calibri" w:hAnsi="Calibri" w:cs="Calibri"/>
          <w:color w:val="000000"/>
          <w:lang w:val="de-CH" w:eastAsia="en-GB"/>
        </w:rPr>
        <w:t xml:space="preserve">, </w:t>
      </w:r>
      <w:proofErr w:type="spellStart"/>
      <w:r w:rsidRPr="008526A2">
        <w:rPr>
          <w:rFonts w:ascii="Calibri" w:hAnsi="Calibri" w:cs="Calibri"/>
          <w:color w:val="000000"/>
          <w:lang w:val="de-CH" w:eastAsia="en-GB"/>
        </w:rPr>
        <w:t>Switzerland</w:t>
      </w:r>
      <w:proofErr w:type="spellEnd"/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0AD74AA2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fr-FR" w:eastAsia="en-GB"/>
        </w:rPr>
        <w:t>Fax : +41 44 634 56 08</w:t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0056D3CA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CH" w:eastAsia="en-GB"/>
        </w:rPr>
        <w:t>Tel.: +41 44 634 5610</w:t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1E07A2EF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CH" w:eastAsia="en-GB"/>
        </w:rPr>
        <w:t xml:space="preserve">E-Mail: </w:t>
      </w:r>
      <w:r w:rsidR="00000000">
        <w:fldChar w:fldCharType="begin"/>
      </w:r>
      <w:r w:rsidR="00000000" w:rsidRPr="00142016">
        <w:rPr>
          <w:lang w:val="de-DE"/>
        </w:rPr>
        <w:instrText xml:space="preserve"> HYPERLINK "mailto:simon.hoerstrup@irem.uzh.ch" \t "_blank" </w:instrText>
      </w:r>
      <w:r w:rsidR="00000000">
        <w:fldChar w:fldCharType="separate"/>
      </w:r>
      <w:r w:rsidRPr="008526A2">
        <w:rPr>
          <w:rFonts w:ascii="Calibri" w:hAnsi="Calibri" w:cs="Calibri"/>
          <w:color w:val="0563C1"/>
          <w:u w:val="single"/>
          <w:lang w:val="de-CH" w:eastAsia="en-GB"/>
        </w:rPr>
        <w:t>simon.hoerstrup@irem.uzh.ch</w:t>
      </w:r>
      <w:r w:rsidR="00000000">
        <w:rPr>
          <w:rFonts w:ascii="Calibri" w:hAnsi="Calibri" w:cs="Calibri"/>
          <w:color w:val="0563C1"/>
          <w:u w:val="single"/>
          <w:lang w:val="de-CH" w:eastAsia="en-GB"/>
        </w:rPr>
        <w:fldChar w:fldCharType="end"/>
      </w: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2602674B" w14:textId="77777777" w:rsidR="008526A2" w:rsidRPr="008526A2" w:rsidRDefault="008526A2" w:rsidP="008526A2">
      <w:pPr>
        <w:textAlignment w:val="baseline"/>
        <w:rPr>
          <w:rFonts w:ascii="Segoe UI" w:hAnsi="Segoe UI" w:cs="Segoe UI"/>
          <w:color w:val="000000"/>
          <w:sz w:val="18"/>
          <w:szCs w:val="18"/>
          <w:lang w:val="de-DE" w:eastAsia="en-GB"/>
        </w:rPr>
      </w:pPr>
      <w:r w:rsidRPr="008526A2">
        <w:rPr>
          <w:rFonts w:ascii="Calibri" w:hAnsi="Calibri" w:cs="Calibri"/>
          <w:color w:val="000000"/>
          <w:lang w:val="de-DE" w:eastAsia="en-GB"/>
        </w:rPr>
        <w:t> </w:t>
      </w:r>
    </w:p>
    <w:p w14:paraId="1B323D82" w14:textId="5B138DF8" w:rsidR="0096468A" w:rsidRPr="008B2605" w:rsidRDefault="0096468A" w:rsidP="60D3309C">
      <w:pPr>
        <w:spacing w:line="360" w:lineRule="auto"/>
        <w:rPr>
          <w:lang w:val="de-CH" w:eastAsia="de-CH"/>
        </w:rPr>
      </w:pPr>
    </w:p>
    <w:p w14:paraId="65FD269D" w14:textId="09A711AD" w:rsidR="0096468A" w:rsidRPr="00013112" w:rsidRDefault="0096468A" w:rsidP="60D3309C">
      <w:pPr>
        <w:spacing w:after="120"/>
        <w:rPr>
          <w:rFonts w:ascii="Calibri" w:eastAsia="Calibri" w:hAnsi="Calibri" w:cs="Calibri"/>
          <w:b/>
          <w:bCs/>
          <w:sz w:val="24"/>
          <w:szCs w:val="24"/>
          <w:lang w:val="de-DE"/>
        </w:rPr>
      </w:pPr>
    </w:p>
    <w:p w14:paraId="616D13AD" w14:textId="6A9B0EB2" w:rsidR="0096468A" w:rsidRPr="008B2605" w:rsidRDefault="60D3309C" w:rsidP="60D3309C">
      <w:pPr>
        <w:spacing w:after="120"/>
        <w:rPr>
          <w:rFonts w:ascii="Calibri" w:eastAsia="Calibri" w:hAnsi="Calibri" w:cs="Calibri"/>
          <w:sz w:val="24"/>
          <w:szCs w:val="24"/>
        </w:rPr>
      </w:pPr>
      <w:r w:rsidRPr="60D3309C">
        <w:rPr>
          <w:rFonts w:ascii="Calibri" w:eastAsia="Calibri" w:hAnsi="Calibri" w:cs="Calibri"/>
          <w:b/>
          <w:bCs/>
          <w:sz w:val="24"/>
          <w:szCs w:val="24"/>
        </w:rPr>
        <w:t>Keywords: COVID-19, SARS-CoV-2, molecular mechanisms, disease modeling, evidence-based medicine, translational research, knowledge engineering</w:t>
      </w:r>
    </w:p>
    <w:p w14:paraId="0CBA893A" w14:textId="6B2F1BE8" w:rsidR="0096468A" w:rsidRPr="00013112" w:rsidRDefault="0096468A" w:rsidP="0096468A">
      <w:pPr>
        <w:spacing w:line="360" w:lineRule="auto"/>
        <w:ind w:left="1410" w:hanging="1410"/>
        <w:rPr>
          <w:lang w:val="en-GB" w:eastAsia="de-CH"/>
        </w:rPr>
      </w:pPr>
    </w:p>
    <w:p w14:paraId="094E8912" w14:textId="24ED3FB2" w:rsidR="0096468A" w:rsidRPr="00013112" w:rsidRDefault="0096468A" w:rsidP="0096468A">
      <w:pPr>
        <w:spacing w:line="360" w:lineRule="auto"/>
        <w:ind w:left="1410" w:hanging="1410"/>
        <w:rPr>
          <w:lang w:val="en-GB" w:eastAsia="de-CH"/>
        </w:rPr>
      </w:pPr>
    </w:p>
    <w:p w14:paraId="7BC792D1" w14:textId="0E1FF28F" w:rsidR="00DF77C4" w:rsidRPr="008B2605" w:rsidRDefault="00DF77C4" w:rsidP="00024E15">
      <w:pPr>
        <w:spacing w:line="360" w:lineRule="auto"/>
        <w:rPr>
          <w:rFonts w:cstheme="minorBidi"/>
          <w:lang w:eastAsia="de-CH"/>
        </w:rPr>
      </w:pPr>
    </w:p>
    <w:p w14:paraId="1A706AB6" w14:textId="7D643F92" w:rsidR="79809ED6" w:rsidRPr="008B2605" w:rsidRDefault="2A61A548" w:rsidP="00755FCC">
      <w:pPr>
        <w:rPr>
          <w:rStyle w:val="normaltextrun"/>
          <w:rFonts w:eastAsia="Arial" w:cstheme="minorHAnsi"/>
          <w:color w:val="2F5496" w:themeColor="accent1" w:themeShade="BF"/>
          <w:sz w:val="32"/>
          <w:szCs w:val="32"/>
        </w:rPr>
      </w:pPr>
      <w:r w:rsidRPr="008B2605">
        <w:rPr>
          <w:rStyle w:val="normaltextrun"/>
          <w:rFonts w:eastAsia="Arial" w:cstheme="minorHAnsi"/>
          <w:color w:val="2F5496" w:themeColor="accent1" w:themeShade="BF"/>
          <w:sz w:val="32"/>
          <w:szCs w:val="32"/>
        </w:rPr>
        <w:lastRenderedPageBreak/>
        <w:t>Table of Contents</w:t>
      </w:r>
    </w:p>
    <w:p w14:paraId="09E7C0F3" w14:textId="77777777" w:rsidR="00355CC6" w:rsidRPr="008B2605" w:rsidRDefault="00355CC6" w:rsidP="00355CC6">
      <w:pPr>
        <w:rPr>
          <w:rFonts w:eastAsiaTheme="minorEastAsia"/>
        </w:rPr>
      </w:pPr>
    </w:p>
    <w:p w14:paraId="0DEF04E7" w14:textId="5FA5B84B" w:rsidR="00024E15" w:rsidRDefault="008526A2">
      <w:pPr>
        <w:pStyle w:val="Verzeichnis1"/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r>
        <w:fldChar w:fldCharType="begin"/>
      </w:r>
      <w:r w:rsidR="00A618F8">
        <w:instrText>TOC \o "1-3" \h \z \u</w:instrText>
      </w:r>
      <w:r>
        <w:fldChar w:fldCharType="separate"/>
      </w:r>
      <w:hyperlink w:anchor="_Toc113022675" w:history="1">
        <w:r w:rsidR="00024E15" w:rsidRPr="007B540F">
          <w:rPr>
            <w:rStyle w:val="Hyperlink"/>
            <w:noProof/>
          </w:rPr>
          <w:t>1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Glossary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75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3</w:t>
        </w:r>
        <w:r w:rsidR="00024E15">
          <w:rPr>
            <w:noProof/>
            <w:webHidden/>
          </w:rPr>
          <w:fldChar w:fldCharType="end"/>
        </w:r>
      </w:hyperlink>
    </w:p>
    <w:p w14:paraId="259BCBC4" w14:textId="0625BB54" w:rsidR="00024E15" w:rsidRDefault="00000000">
      <w:pPr>
        <w:pStyle w:val="Verzeichnis2"/>
        <w:tabs>
          <w:tab w:val="left" w:pos="720"/>
          <w:tab w:val="right" w:leader="dot" w:pos="9062"/>
        </w:tabs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76" w:history="1">
        <w:r w:rsidR="00024E15" w:rsidRPr="007B540F">
          <w:rPr>
            <w:rStyle w:val="Hyperlink"/>
            <w:noProof/>
          </w:rPr>
          <w:t>1.1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List of abbreviation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76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3</w:t>
        </w:r>
        <w:r w:rsidR="00024E15">
          <w:rPr>
            <w:noProof/>
            <w:webHidden/>
          </w:rPr>
          <w:fldChar w:fldCharType="end"/>
        </w:r>
      </w:hyperlink>
    </w:p>
    <w:p w14:paraId="64E4DA5E" w14:textId="6C884158" w:rsidR="00024E15" w:rsidRDefault="00000000">
      <w:pPr>
        <w:pStyle w:val="Verzeichnis2"/>
        <w:tabs>
          <w:tab w:val="left" w:pos="720"/>
          <w:tab w:val="right" w:leader="dot" w:pos="9062"/>
        </w:tabs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77" w:history="1">
        <w:r w:rsidR="00024E15" w:rsidRPr="007B540F">
          <w:rPr>
            <w:rStyle w:val="Hyperlink"/>
            <w:noProof/>
          </w:rPr>
          <w:t>1.2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HGNC symbols of listed gene name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77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5</w:t>
        </w:r>
        <w:r w:rsidR="00024E15">
          <w:rPr>
            <w:noProof/>
            <w:webHidden/>
          </w:rPr>
          <w:fldChar w:fldCharType="end"/>
        </w:r>
      </w:hyperlink>
    </w:p>
    <w:p w14:paraId="3A9A42E2" w14:textId="4DEF6CA5" w:rsidR="00024E15" w:rsidRDefault="00000000">
      <w:pPr>
        <w:pStyle w:val="Verzeichnis1"/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78" w:history="1">
        <w:r w:rsidR="00024E15" w:rsidRPr="007B540F">
          <w:rPr>
            <w:rStyle w:val="Hyperlink"/>
            <w:noProof/>
          </w:rPr>
          <w:t>2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Materials and Method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78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6</w:t>
        </w:r>
        <w:r w:rsidR="00024E15">
          <w:rPr>
            <w:noProof/>
            <w:webHidden/>
          </w:rPr>
          <w:fldChar w:fldCharType="end"/>
        </w:r>
      </w:hyperlink>
    </w:p>
    <w:p w14:paraId="4B049FCF" w14:textId="6004E6D0" w:rsidR="00024E15" w:rsidRDefault="00000000">
      <w:pPr>
        <w:pStyle w:val="Verzeichnis2"/>
        <w:tabs>
          <w:tab w:val="left" w:pos="720"/>
          <w:tab w:val="right" w:leader="dot" w:pos="9062"/>
        </w:tabs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79" w:history="1">
        <w:r w:rsidR="00024E15" w:rsidRPr="007B540F">
          <w:rPr>
            <w:rStyle w:val="Hyperlink"/>
            <w:noProof/>
          </w:rPr>
          <w:t>2.1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Data Availability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79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6</w:t>
        </w:r>
        <w:r w:rsidR="00024E15">
          <w:rPr>
            <w:noProof/>
            <w:webHidden/>
          </w:rPr>
          <w:fldChar w:fldCharType="end"/>
        </w:r>
      </w:hyperlink>
    </w:p>
    <w:p w14:paraId="0B739B86" w14:textId="4E045517" w:rsidR="00024E15" w:rsidRDefault="00000000">
      <w:pPr>
        <w:pStyle w:val="Verzeichnis2"/>
        <w:tabs>
          <w:tab w:val="right" w:leader="dot" w:pos="9062"/>
        </w:tabs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80" w:history="1">
        <w:r w:rsidR="00024E15" w:rsidRPr="007B540F">
          <w:rPr>
            <w:rStyle w:val="Hyperlink"/>
            <w:noProof/>
          </w:rPr>
          <w:t>Online Availability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80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6</w:t>
        </w:r>
        <w:r w:rsidR="00024E15">
          <w:rPr>
            <w:noProof/>
            <w:webHidden/>
          </w:rPr>
          <w:fldChar w:fldCharType="end"/>
        </w:r>
      </w:hyperlink>
    </w:p>
    <w:p w14:paraId="6D22168E" w14:textId="390A05FC" w:rsidR="00024E15" w:rsidRDefault="00000000">
      <w:pPr>
        <w:pStyle w:val="Verzeichnis1"/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81" w:history="1">
        <w:r w:rsidR="00024E15" w:rsidRPr="007B540F">
          <w:rPr>
            <w:rStyle w:val="Hyperlink"/>
            <w:noProof/>
          </w:rPr>
          <w:t>3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Supplementary Table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81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7</w:t>
        </w:r>
        <w:r w:rsidR="00024E15">
          <w:rPr>
            <w:noProof/>
            <w:webHidden/>
          </w:rPr>
          <w:fldChar w:fldCharType="end"/>
        </w:r>
      </w:hyperlink>
    </w:p>
    <w:p w14:paraId="4FC82C3D" w14:textId="4C1A77DC" w:rsidR="00024E15" w:rsidRDefault="00000000">
      <w:pPr>
        <w:pStyle w:val="Verzeichnis1"/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82" w:history="1">
        <w:r w:rsidR="00024E15" w:rsidRPr="007B540F">
          <w:rPr>
            <w:rStyle w:val="Hyperlink"/>
            <w:noProof/>
          </w:rPr>
          <w:t>4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Supplementary Figure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82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8</w:t>
        </w:r>
        <w:r w:rsidR="00024E15">
          <w:rPr>
            <w:noProof/>
            <w:webHidden/>
          </w:rPr>
          <w:fldChar w:fldCharType="end"/>
        </w:r>
      </w:hyperlink>
    </w:p>
    <w:p w14:paraId="4D55F44E" w14:textId="151DA54C" w:rsidR="00024E15" w:rsidRDefault="00000000">
      <w:pPr>
        <w:pStyle w:val="Verzeichnis1"/>
        <w:rPr>
          <w:rFonts w:eastAsiaTheme="minorEastAsia" w:cstheme="minorBidi"/>
          <w:noProof/>
          <w:color w:val="auto"/>
          <w:sz w:val="24"/>
          <w:szCs w:val="24"/>
          <w:lang w:val="de-DE"/>
        </w:rPr>
      </w:pPr>
      <w:hyperlink w:anchor="_Toc113022683" w:history="1">
        <w:r w:rsidR="00024E15" w:rsidRPr="007B540F">
          <w:rPr>
            <w:rStyle w:val="Hyperlink"/>
            <w:noProof/>
          </w:rPr>
          <w:t>5</w:t>
        </w:r>
        <w:r w:rsidR="00024E15">
          <w:rPr>
            <w:rFonts w:eastAsiaTheme="minorEastAsia" w:cstheme="minorBidi"/>
            <w:noProof/>
            <w:color w:val="auto"/>
            <w:sz w:val="24"/>
            <w:szCs w:val="24"/>
            <w:lang w:val="de-DE"/>
          </w:rPr>
          <w:tab/>
        </w:r>
        <w:r w:rsidR="00024E15" w:rsidRPr="007B540F">
          <w:rPr>
            <w:rStyle w:val="Hyperlink"/>
            <w:noProof/>
          </w:rPr>
          <w:t>References</w:t>
        </w:r>
        <w:r w:rsidR="00024E15">
          <w:rPr>
            <w:noProof/>
            <w:webHidden/>
          </w:rPr>
          <w:tab/>
        </w:r>
        <w:r w:rsidR="00024E15">
          <w:rPr>
            <w:noProof/>
            <w:webHidden/>
          </w:rPr>
          <w:fldChar w:fldCharType="begin"/>
        </w:r>
        <w:r w:rsidR="00024E15">
          <w:rPr>
            <w:noProof/>
            <w:webHidden/>
          </w:rPr>
          <w:instrText xml:space="preserve"> PAGEREF _Toc113022683 \h </w:instrText>
        </w:r>
        <w:r w:rsidR="00024E15">
          <w:rPr>
            <w:noProof/>
            <w:webHidden/>
          </w:rPr>
        </w:r>
        <w:r w:rsidR="00024E15">
          <w:rPr>
            <w:noProof/>
            <w:webHidden/>
          </w:rPr>
          <w:fldChar w:fldCharType="separate"/>
        </w:r>
        <w:r w:rsidR="00024E15">
          <w:rPr>
            <w:noProof/>
            <w:webHidden/>
          </w:rPr>
          <w:t>11</w:t>
        </w:r>
        <w:r w:rsidR="00024E15">
          <w:rPr>
            <w:noProof/>
            <w:webHidden/>
          </w:rPr>
          <w:fldChar w:fldCharType="end"/>
        </w:r>
      </w:hyperlink>
    </w:p>
    <w:p w14:paraId="5F772AF5" w14:textId="758A2D7F" w:rsidR="008526A2" w:rsidRDefault="008526A2" w:rsidP="6FA84886">
      <w:pPr>
        <w:pStyle w:val="Verzeichnis1"/>
        <w:tabs>
          <w:tab w:val="clear" w:pos="9062"/>
          <w:tab w:val="right" w:leader="dot" w:pos="9060"/>
          <w:tab w:val="left" w:pos="390"/>
        </w:tabs>
        <w:rPr>
          <w:rFonts w:eastAsiaTheme="minorEastAsia" w:cstheme="minorBidi"/>
          <w:noProof/>
          <w:color w:val="auto"/>
          <w:sz w:val="24"/>
          <w:szCs w:val="24"/>
          <w:lang w:val="en-GB" w:eastAsia="en-GB"/>
        </w:rPr>
      </w:pPr>
      <w:r>
        <w:fldChar w:fldCharType="end"/>
      </w:r>
    </w:p>
    <w:p w14:paraId="6C4887C6" w14:textId="6965A6BA" w:rsidR="004033DA" w:rsidRPr="008B2605" w:rsidRDefault="00A618F8" w:rsidP="2D0526A1">
      <w:pPr>
        <w:spacing w:after="40"/>
        <w:rPr>
          <w:rFonts w:eastAsiaTheme="majorEastAsia"/>
        </w:rPr>
      </w:pPr>
      <w:r>
        <w:br w:type="page"/>
      </w:r>
    </w:p>
    <w:p w14:paraId="579F513C" w14:textId="01386A09" w:rsidR="6F0AFA4D" w:rsidRPr="008B2605" w:rsidRDefault="10A8E05C" w:rsidP="6F0AFA4D">
      <w:pPr>
        <w:pStyle w:val="berschrift1"/>
        <w:rPr>
          <w:rStyle w:val="normaltextrun"/>
          <w:lang w:val="en-US"/>
        </w:rPr>
      </w:pPr>
      <w:bookmarkStart w:id="0" w:name="_Toc113022675"/>
      <w:r w:rsidRPr="6FA84886">
        <w:rPr>
          <w:lang w:val="en-US"/>
        </w:rPr>
        <w:lastRenderedPageBreak/>
        <w:t>Glossary</w:t>
      </w:r>
      <w:bookmarkEnd w:id="0"/>
    </w:p>
    <w:p w14:paraId="5CEB0787" w14:textId="3502415D" w:rsidR="79809ED6" w:rsidRPr="008B2605" w:rsidRDefault="10A8E05C" w:rsidP="004033DA">
      <w:pPr>
        <w:pStyle w:val="berschrift2"/>
        <w:rPr>
          <w:lang w:val="en-US"/>
        </w:rPr>
      </w:pPr>
      <w:bookmarkStart w:id="1" w:name="_Toc113022676"/>
      <w:r w:rsidRPr="6FA84886">
        <w:rPr>
          <w:rStyle w:val="normaltextrun"/>
          <w:lang w:val="en-US"/>
        </w:rPr>
        <w:t>List of abbreviations</w:t>
      </w:r>
      <w:bookmarkEnd w:id="1"/>
    </w:p>
    <w:p w14:paraId="4E59F0BB" w14:textId="14875B68" w:rsidR="10A8E05C" w:rsidRPr="008B2605" w:rsidRDefault="6B88DD8E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CI</w:t>
      </w:r>
      <w:r w:rsidR="0096468A" w:rsidRPr="008B2605">
        <w:rPr>
          <w:rFonts w:ascii="Calibri" w:eastAsia="Arial" w:hAnsi="Calibri" w:cs="Calibri"/>
        </w:rPr>
        <w:t>: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="41E016E8" w:rsidRPr="008B2605">
        <w:rPr>
          <w:rFonts w:ascii="Calibri" w:eastAsia="Arial" w:hAnsi="Calibri" w:cs="Calibri"/>
        </w:rPr>
        <w:t>A</w:t>
      </w:r>
      <w:r w:rsidR="10A8E05C" w:rsidRPr="008B2605">
        <w:rPr>
          <w:rFonts w:ascii="Calibri" w:eastAsia="Arial" w:hAnsi="Calibri" w:cs="Calibri"/>
        </w:rPr>
        <w:t xml:space="preserve">ugmented </w:t>
      </w:r>
      <w:proofErr w:type="spellStart"/>
      <w:r w:rsidR="10A8E05C" w:rsidRPr="008B2605">
        <w:rPr>
          <w:rFonts w:ascii="Calibri" w:eastAsia="Arial" w:hAnsi="Calibri" w:cs="Calibri"/>
        </w:rPr>
        <w:t>Clinico</w:t>
      </w:r>
      <w:r w:rsidR="4045EA0F" w:rsidRPr="008B2605">
        <w:rPr>
          <w:rFonts w:ascii="Calibri" w:eastAsia="Arial" w:hAnsi="Calibri" w:cs="Calibri"/>
        </w:rPr>
        <w:t>mics</w:t>
      </w:r>
      <w:proofErr w:type="spellEnd"/>
      <w:r w:rsidR="4045EA0F" w:rsidRPr="008B2605">
        <w:rPr>
          <w:rFonts w:ascii="Calibri" w:eastAsia="Arial" w:hAnsi="Calibri" w:cs="Calibri"/>
        </w:rPr>
        <w:t xml:space="preserve"> Intelligence</w:t>
      </w:r>
      <w:r w:rsidR="10A8E05C" w:rsidRPr="008B2605">
        <w:rPr>
          <w:rFonts w:ascii="Calibri" w:eastAsia="Arial" w:hAnsi="Calibri" w:cs="Calibri"/>
        </w:rPr>
        <w:t xml:space="preserve"> </w:t>
      </w:r>
    </w:p>
    <w:p w14:paraId="7DE219E4" w14:textId="27CA5749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CMG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merican College of Medical Genetics  </w:t>
      </w:r>
    </w:p>
    <w:p w14:paraId="50595BF5" w14:textId="18834F55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lzheimer’s disease  </w:t>
      </w:r>
    </w:p>
    <w:p w14:paraId="6791D502" w14:textId="0087321F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F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69EAF485" w:rsidRPr="008B2605">
        <w:rPr>
          <w:rFonts w:ascii="Calibri" w:eastAsia="Arial" w:hAnsi="Calibri" w:cs="Calibri"/>
        </w:rPr>
        <w:t>A</w:t>
      </w:r>
      <w:r w:rsidR="10A8E05C" w:rsidRPr="008B2605">
        <w:rPr>
          <w:rFonts w:ascii="Calibri" w:eastAsia="Arial" w:hAnsi="Calibri" w:cs="Calibri"/>
        </w:rPr>
        <w:t xml:space="preserve">trial fibrillation </w:t>
      </w:r>
    </w:p>
    <w:p w14:paraId="664C3F6E" w14:textId="5D9A7240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HF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merican Hospital Formulary Service </w:t>
      </w:r>
    </w:p>
    <w:p w14:paraId="348DD625" w14:textId="091DFACA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LI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cute lung </w:t>
      </w:r>
      <w:r w:rsidR="5881F6B5" w:rsidRPr="008B2605">
        <w:rPr>
          <w:rFonts w:ascii="Calibri" w:eastAsia="Arial" w:hAnsi="Calibri" w:cs="Calibri"/>
        </w:rPr>
        <w:t>injury</w:t>
      </w:r>
      <w:r w:rsidR="10A8E05C" w:rsidRPr="008B2605">
        <w:rPr>
          <w:rFonts w:ascii="Calibri" w:eastAsia="Arial" w:hAnsi="Calibri" w:cs="Calibri"/>
        </w:rPr>
        <w:t xml:space="preserve"> </w:t>
      </w:r>
    </w:p>
    <w:p w14:paraId="69BBB1B9" w14:textId="5E2AC7C9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NCA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ntineutrophilic auto-antibodies  </w:t>
      </w:r>
    </w:p>
    <w:p w14:paraId="108C6E3E" w14:textId="2A3F50E6" w:rsidR="3D4649FE" w:rsidRPr="008B2605" w:rsidRDefault="0096468A" w:rsidP="090DB77F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R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3D4649FE" w:rsidRPr="008B2605">
        <w:rPr>
          <w:rFonts w:ascii="Calibri" w:eastAsia="Arial" w:hAnsi="Calibri" w:cs="Calibri"/>
        </w:rPr>
        <w:t xml:space="preserve">Androgen </w:t>
      </w:r>
      <w:r w:rsidR="529459DE" w:rsidRPr="008B2605">
        <w:rPr>
          <w:rFonts w:ascii="Calibri" w:eastAsia="Arial" w:hAnsi="Calibri" w:cs="Calibri"/>
        </w:rPr>
        <w:t xml:space="preserve">receptor </w:t>
      </w:r>
    </w:p>
    <w:p w14:paraId="381AFFF2" w14:textId="5A0F4A17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RD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cute respiratory distress syndrome </w:t>
      </w:r>
    </w:p>
    <w:p w14:paraId="577FE297" w14:textId="179A3996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AT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Anatomical Therapeutic Chemical (ATC) classification system  </w:t>
      </w:r>
    </w:p>
    <w:p w14:paraId="72E782E2" w14:textId="129FF22E" w:rsidR="00355CC6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BBB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00355CC6" w:rsidRPr="008B2605">
        <w:rPr>
          <w:rFonts w:ascii="Calibri" w:eastAsia="Arial" w:hAnsi="Calibri" w:cs="Calibri"/>
        </w:rPr>
        <w:t>Blood Brain Barrier</w:t>
      </w:r>
    </w:p>
    <w:p w14:paraId="258FF844" w14:textId="1D1A9B84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BK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Bradykinin </w:t>
      </w:r>
    </w:p>
    <w:p w14:paraId="2CE08BAD" w14:textId="20CCD166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A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Contact activation system</w:t>
      </w:r>
    </w:p>
    <w:p w14:paraId="0008F026" w14:textId="6C8A039A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CH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Congenital central (hereditary) hypoventilation syndrome </w:t>
      </w:r>
    </w:p>
    <w:p w14:paraId="6545E498" w14:textId="05B92B14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B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Carotid body</w:t>
      </w:r>
    </w:p>
    <w:p w14:paraId="2943968B" w14:textId="2BB642C2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F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Cystic fibrosis  </w:t>
      </w:r>
    </w:p>
    <w:p w14:paraId="5115BD47" w14:textId="0A2BD190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N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Central nervous system </w:t>
      </w:r>
    </w:p>
    <w:p w14:paraId="233A20DA" w14:textId="4E1346EC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OP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Chronic Obstructive Pulmonary Disease </w:t>
      </w:r>
    </w:p>
    <w:p w14:paraId="083F5DA9" w14:textId="4361A86E" w:rsidR="00355CC6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COVID-19:</w:t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Coronavirus disease 2019 </w:t>
      </w:r>
    </w:p>
    <w:p w14:paraId="407A91ED" w14:textId="4A8B44E9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DAK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des-Arg-kinins (i.e., DABK and/or DAKD) </w:t>
      </w:r>
    </w:p>
    <w:p w14:paraId="2643877F" w14:textId="1800F2BE" w:rsidR="10A8E05C" w:rsidRPr="008B2605" w:rsidRDefault="0096468A">
      <w:pPr>
        <w:rPr>
          <w:rFonts w:ascii="Calibri" w:eastAsia="Arial" w:hAnsi="Calibri" w:cs="Calibri"/>
          <w:lang w:val="de-DE"/>
        </w:rPr>
      </w:pPr>
      <w:r w:rsidRPr="008B2605">
        <w:rPr>
          <w:rFonts w:ascii="Calibri" w:eastAsia="Arial" w:hAnsi="Calibri" w:cs="Calibri"/>
          <w:lang w:val="de-DE"/>
        </w:rPr>
        <w:t>DABK:</w:t>
      </w:r>
      <w:r w:rsidRPr="008B2605">
        <w:rPr>
          <w:rFonts w:ascii="Calibri" w:eastAsia="Arial" w:hAnsi="Calibri" w:cs="Calibri"/>
          <w:lang w:val="de-DE"/>
        </w:rPr>
        <w:tab/>
      </w:r>
      <w:r w:rsidRPr="008B2605">
        <w:rPr>
          <w:rFonts w:ascii="Calibri" w:eastAsia="Arial" w:hAnsi="Calibri" w:cs="Calibri"/>
          <w:lang w:val="de-DE"/>
        </w:rPr>
        <w:tab/>
      </w:r>
      <w:r w:rsidR="10A8E05C" w:rsidRPr="008B2605">
        <w:rPr>
          <w:rFonts w:ascii="Calibri" w:eastAsia="Arial" w:hAnsi="Calibri" w:cs="Calibri"/>
          <w:lang w:val="de-DE"/>
        </w:rPr>
        <w:t>des-Arg</w:t>
      </w:r>
      <w:r w:rsidR="10A8E05C" w:rsidRPr="008B2605">
        <w:rPr>
          <w:rFonts w:ascii="Calibri" w:eastAsia="Arial" w:hAnsi="Calibri" w:cs="Calibri"/>
          <w:vertAlign w:val="superscript"/>
          <w:lang w:val="de-DE"/>
        </w:rPr>
        <w:t>9</w:t>
      </w:r>
      <w:r w:rsidR="10A8E05C" w:rsidRPr="008B2605">
        <w:rPr>
          <w:rFonts w:ascii="Calibri" w:eastAsia="Arial" w:hAnsi="Calibri" w:cs="Calibri"/>
          <w:lang w:val="de-DE"/>
        </w:rPr>
        <w:t>-kinins</w:t>
      </w:r>
    </w:p>
    <w:p w14:paraId="1E1AC50F" w14:textId="6ECBCAF5" w:rsidR="10A8E05C" w:rsidRPr="008B2605" w:rsidRDefault="0096468A">
      <w:pPr>
        <w:rPr>
          <w:rFonts w:ascii="Calibri" w:eastAsia="Arial" w:hAnsi="Calibri" w:cs="Calibri"/>
          <w:lang w:val="de-DE"/>
        </w:rPr>
      </w:pPr>
      <w:r w:rsidRPr="008B2605">
        <w:rPr>
          <w:rFonts w:ascii="Calibri" w:eastAsia="Arial" w:hAnsi="Calibri" w:cs="Calibri"/>
          <w:lang w:val="de-DE"/>
        </w:rPr>
        <w:t>DAKD:</w:t>
      </w:r>
      <w:r w:rsidRPr="008B2605">
        <w:rPr>
          <w:rFonts w:ascii="Calibri" w:eastAsia="Arial" w:hAnsi="Calibri" w:cs="Calibri"/>
          <w:lang w:val="de-DE"/>
        </w:rPr>
        <w:tab/>
      </w:r>
      <w:r w:rsidRPr="008B2605">
        <w:rPr>
          <w:rFonts w:ascii="Calibri" w:eastAsia="Arial" w:hAnsi="Calibri" w:cs="Calibri"/>
          <w:lang w:val="de-DE"/>
        </w:rPr>
        <w:tab/>
      </w:r>
      <w:r w:rsidR="10A8E05C" w:rsidRPr="008B2605">
        <w:rPr>
          <w:rFonts w:ascii="Calibri" w:eastAsia="Arial" w:hAnsi="Calibri" w:cs="Calibri"/>
          <w:lang w:val="de-DE"/>
        </w:rPr>
        <w:t>des-Arg</w:t>
      </w:r>
      <w:r w:rsidR="10A8E05C" w:rsidRPr="008B2605">
        <w:rPr>
          <w:rFonts w:ascii="Calibri" w:eastAsia="Arial" w:hAnsi="Calibri" w:cs="Calibri"/>
          <w:vertAlign w:val="superscript"/>
          <w:lang w:val="de-DE"/>
        </w:rPr>
        <w:t>10</w:t>
      </w:r>
      <w:r w:rsidR="10A8E05C" w:rsidRPr="008B2605">
        <w:rPr>
          <w:rFonts w:ascii="Calibri" w:eastAsia="Arial" w:hAnsi="Calibri" w:cs="Calibri"/>
          <w:lang w:val="de-DE"/>
        </w:rPr>
        <w:t>-KD</w:t>
      </w:r>
    </w:p>
    <w:p w14:paraId="0F97E204" w14:textId="69AEF65D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DI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Disseminated intravascular coagulation / coagulopathy</w:t>
      </w:r>
    </w:p>
    <w:p w14:paraId="6B772DB4" w14:textId="10E1DC8B" w:rsidR="3DB0A990" w:rsidRPr="008B2605" w:rsidRDefault="0096468A" w:rsidP="40C75565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DIZE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proofErr w:type="spellStart"/>
      <w:r w:rsidR="3DB0A990" w:rsidRPr="008B2605">
        <w:rPr>
          <w:rFonts w:ascii="Calibri" w:eastAsia="Arial" w:hAnsi="Calibri" w:cs="Calibri"/>
        </w:rPr>
        <w:t>Diminazene</w:t>
      </w:r>
      <w:proofErr w:type="spellEnd"/>
      <w:r w:rsidR="3DB0A990" w:rsidRPr="008B2605">
        <w:rPr>
          <w:rFonts w:ascii="Calibri" w:eastAsia="Arial" w:hAnsi="Calibri" w:cs="Calibri"/>
        </w:rPr>
        <w:t xml:space="preserve"> aceturate</w:t>
      </w:r>
    </w:p>
    <w:p w14:paraId="509EA44C" w14:textId="40025BBE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DP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Dermal papilla cells</w:t>
      </w:r>
    </w:p>
    <w:p w14:paraId="039E4982" w14:textId="47F11437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EHR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Electronic health records  </w:t>
      </w:r>
    </w:p>
    <w:p w14:paraId="49D4E4FF" w14:textId="77251C95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EP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E</w:t>
      </w:r>
      <w:r w:rsidR="00175CAA" w:rsidRPr="008B2605">
        <w:rPr>
          <w:rFonts w:ascii="Calibri" w:eastAsia="Arial" w:hAnsi="Calibri" w:cs="Calibri"/>
        </w:rPr>
        <w:t>ndothelial progenitor</w:t>
      </w:r>
      <w:r w:rsidR="10A8E05C" w:rsidRPr="008B2605">
        <w:rPr>
          <w:rFonts w:ascii="Calibri" w:eastAsia="Arial" w:hAnsi="Calibri" w:cs="Calibri"/>
        </w:rPr>
        <w:t xml:space="preserve"> cell </w:t>
      </w:r>
    </w:p>
    <w:p w14:paraId="4A0AD48A" w14:textId="0953245B" w:rsidR="10A8E05C" w:rsidRPr="008B2605" w:rsidRDefault="10A8E05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 xml:space="preserve">ESMO: 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 xml:space="preserve">European Society for Medical Oncology </w:t>
      </w:r>
    </w:p>
    <w:p w14:paraId="0654B1EC" w14:textId="2EAA1EC9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ETL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Extraction, Transformation, and Loading </w:t>
      </w:r>
    </w:p>
    <w:p w14:paraId="79024375" w14:textId="000F7C64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FAER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FDA’s Adverse Event Reporting System (USA) </w:t>
      </w:r>
    </w:p>
    <w:p w14:paraId="6BBF4AD1" w14:textId="14DA62FF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FDA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Food and Drug Administration (USA) </w:t>
      </w:r>
    </w:p>
    <w:p w14:paraId="6D700022" w14:textId="2E5020B9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GB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Guillain–Barré syndrome  </w:t>
      </w:r>
    </w:p>
    <w:p w14:paraId="2FE1C567" w14:textId="574ACDEB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GPML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proofErr w:type="spellStart"/>
      <w:r w:rsidR="10A8E05C" w:rsidRPr="008B2605">
        <w:rPr>
          <w:rFonts w:ascii="Calibri" w:eastAsia="Arial" w:hAnsi="Calibri" w:cs="Calibri"/>
        </w:rPr>
        <w:t>GenMAPP</w:t>
      </w:r>
      <w:proofErr w:type="spellEnd"/>
      <w:r w:rsidR="10A8E05C" w:rsidRPr="008B2605">
        <w:rPr>
          <w:rFonts w:ascii="Calibri" w:eastAsia="Arial" w:hAnsi="Calibri" w:cs="Calibri"/>
        </w:rPr>
        <w:t xml:space="preserve"> Pathway Markup Language </w:t>
      </w:r>
    </w:p>
    <w:p w14:paraId="5293E2C0" w14:textId="544789BC" w:rsidR="10A8E05C" w:rsidRPr="008B2605" w:rsidRDefault="10A8E05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 xml:space="preserve">GWAS: 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 xml:space="preserve">Genome-wide association study </w:t>
      </w:r>
    </w:p>
    <w:p w14:paraId="7510213D" w14:textId="77755447" w:rsidR="17A4C270" w:rsidRPr="008B2605" w:rsidRDefault="0096468A" w:rsidP="72847320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HGN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7A4C270" w:rsidRPr="008B2605">
        <w:rPr>
          <w:rFonts w:ascii="Calibri" w:eastAsia="Arial" w:hAnsi="Calibri" w:cs="Calibri"/>
        </w:rPr>
        <w:t>HUGO Gene Nomenclature Committee</w:t>
      </w:r>
    </w:p>
    <w:p w14:paraId="6CA44E51" w14:textId="639C1A5B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HK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High molecular weight kininogen</w:t>
      </w:r>
    </w:p>
    <w:p w14:paraId="3A21BE1F" w14:textId="2325F5B0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HPO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Human Phenotype Ontology </w:t>
      </w:r>
    </w:p>
    <w:p w14:paraId="226FD370" w14:textId="57A47D6E" w:rsidR="7FD9CB18" w:rsidRPr="008B2605" w:rsidRDefault="0096468A" w:rsidP="72847320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HUGO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7FD9CB18" w:rsidRPr="008B2605">
        <w:rPr>
          <w:rFonts w:ascii="Calibri" w:eastAsia="Arial" w:hAnsi="Calibri" w:cs="Calibri"/>
        </w:rPr>
        <w:t xml:space="preserve">Human Genome </w:t>
      </w:r>
      <w:proofErr w:type="spellStart"/>
      <w:r w:rsidR="7FD9CB18" w:rsidRPr="008B2605">
        <w:rPr>
          <w:rFonts w:ascii="Calibri" w:eastAsia="Arial" w:hAnsi="Calibri" w:cs="Calibri"/>
        </w:rPr>
        <w:t>Organisation</w:t>
      </w:r>
      <w:proofErr w:type="spellEnd"/>
    </w:p>
    <w:p w14:paraId="587718D8" w14:textId="2334303E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IC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International Classification of Disease  </w:t>
      </w:r>
    </w:p>
    <w:p w14:paraId="1E0AD702" w14:textId="0908DF3A" w:rsidR="7CA876EB" w:rsidRPr="008B2605" w:rsidRDefault="0096468A" w:rsidP="40C75565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ICTRP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International Clinical Trials Registry Platform </w:t>
      </w:r>
    </w:p>
    <w:p w14:paraId="3E1E8CE7" w14:textId="31392F1B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ISG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CD665FC" w:rsidRPr="008B2605">
        <w:rPr>
          <w:rFonts w:ascii="Calibri" w:eastAsia="Arial" w:hAnsi="Calibri" w:cs="Calibri"/>
        </w:rPr>
        <w:t>I</w:t>
      </w:r>
      <w:r w:rsidR="10A8E05C" w:rsidRPr="008B2605">
        <w:rPr>
          <w:rFonts w:ascii="Calibri" w:eastAsia="Arial" w:hAnsi="Calibri" w:cs="Calibri"/>
        </w:rPr>
        <w:t xml:space="preserve">nterferon stimulated gene </w:t>
      </w:r>
    </w:p>
    <w:p w14:paraId="5936F515" w14:textId="56CB519B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ISO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International Organization for Standardization </w:t>
      </w:r>
    </w:p>
    <w:p w14:paraId="64B8D0C7" w14:textId="5E017300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K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Kallidin</w:t>
      </w:r>
    </w:p>
    <w:p w14:paraId="3F7490FD" w14:textId="567DA0C2" w:rsidR="10A8E05C" w:rsidRPr="008B2605" w:rsidRDefault="10A8E05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K</w:t>
      </w:r>
      <w:r w:rsidR="4C80AEB5" w:rsidRPr="008B2605">
        <w:rPr>
          <w:rFonts w:ascii="Calibri" w:eastAsia="Arial" w:hAnsi="Calibri" w:cs="Calibri"/>
        </w:rPr>
        <w:t>W</w:t>
      </w:r>
      <w:r w:rsidR="0096468A" w:rsidRPr="008B2605">
        <w:rPr>
          <w:rFonts w:ascii="Calibri" w:eastAsia="Arial" w:hAnsi="Calibri" w:cs="Calibri"/>
        </w:rPr>
        <w:t>D: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 xml:space="preserve">Kawasaki </w:t>
      </w:r>
      <w:r w:rsidR="131ED73B" w:rsidRPr="008B2605">
        <w:rPr>
          <w:rFonts w:ascii="Calibri" w:eastAsia="Arial" w:hAnsi="Calibri" w:cs="Calibri"/>
        </w:rPr>
        <w:t>d</w:t>
      </w:r>
      <w:r w:rsidRPr="008B2605">
        <w:rPr>
          <w:rFonts w:ascii="Calibri" w:eastAsia="Arial" w:hAnsi="Calibri" w:cs="Calibri"/>
        </w:rPr>
        <w:t xml:space="preserve">isease </w:t>
      </w:r>
    </w:p>
    <w:p w14:paraId="15421B3C" w14:textId="71072A82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KEGG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Kyoto Encyclopedia of Genes and Genomes </w:t>
      </w:r>
    </w:p>
    <w:p w14:paraId="71B679C4" w14:textId="73A80576" w:rsidR="10A8E05C" w:rsidRPr="008B2605" w:rsidRDefault="0096468A">
      <w:pPr>
        <w:rPr>
          <w:rFonts w:ascii="Calibri" w:eastAsia="Arial" w:hAnsi="Calibri" w:cs="Calibri"/>
          <w:lang w:val="de-DE"/>
        </w:rPr>
      </w:pPr>
      <w:r w:rsidRPr="008B2605">
        <w:rPr>
          <w:rFonts w:ascii="Calibri" w:eastAsia="Arial" w:hAnsi="Calibri" w:cs="Calibri"/>
          <w:lang w:val="de-DE"/>
        </w:rPr>
        <w:t>KKS:</w:t>
      </w:r>
      <w:r w:rsidRPr="008B2605">
        <w:rPr>
          <w:rFonts w:ascii="Calibri" w:eastAsia="Arial" w:hAnsi="Calibri" w:cs="Calibri"/>
          <w:lang w:val="de-DE"/>
        </w:rPr>
        <w:tab/>
      </w:r>
      <w:r w:rsidRPr="008B2605">
        <w:rPr>
          <w:rFonts w:ascii="Calibri" w:eastAsia="Arial" w:hAnsi="Calibri" w:cs="Calibri"/>
          <w:lang w:val="de-DE"/>
        </w:rPr>
        <w:tab/>
      </w:r>
      <w:proofErr w:type="spellStart"/>
      <w:r w:rsidR="10A8E05C" w:rsidRPr="008B2605">
        <w:rPr>
          <w:rFonts w:ascii="Calibri" w:eastAsia="Arial" w:hAnsi="Calibri" w:cs="Calibri"/>
          <w:lang w:val="de-DE"/>
        </w:rPr>
        <w:t>Kallikrein</w:t>
      </w:r>
      <w:proofErr w:type="spellEnd"/>
      <w:r w:rsidR="10A8E05C" w:rsidRPr="008B2605">
        <w:rPr>
          <w:rFonts w:ascii="Calibri" w:eastAsia="Arial" w:hAnsi="Calibri" w:cs="Calibri"/>
          <w:lang w:val="de-DE"/>
        </w:rPr>
        <w:t xml:space="preserve"> Kinin </w:t>
      </w:r>
      <w:proofErr w:type="spellStart"/>
      <w:r w:rsidR="10A8E05C" w:rsidRPr="008B2605">
        <w:rPr>
          <w:rFonts w:ascii="Calibri" w:eastAsia="Arial" w:hAnsi="Calibri" w:cs="Calibri"/>
          <w:lang w:val="de-DE"/>
        </w:rPr>
        <w:t>system</w:t>
      </w:r>
      <w:proofErr w:type="spellEnd"/>
    </w:p>
    <w:p w14:paraId="0ACAAFEF" w14:textId="69F08BB4" w:rsidR="28E5E407" w:rsidRPr="008B2605" w:rsidRDefault="0096468A" w:rsidP="40C75565">
      <w:pPr>
        <w:rPr>
          <w:rFonts w:ascii="Calibri" w:eastAsia="Arial" w:hAnsi="Calibri" w:cs="Calibri"/>
          <w:lang w:val="de-DE"/>
        </w:rPr>
      </w:pPr>
      <w:r w:rsidRPr="008B2605">
        <w:rPr>
          <w:rFonts w:ascii="Calibri" w:eastAsia="Arial" w:hAnsi="Calibri" w:cs="Calibri"/>
          <w:lang w:val="de-DE"/>
        </w:rPr>
        <w:t>LPS:</w:t>
      </w:r>
      <w:r w:rsidRPr="008B2605">
        <w:rPr>
          <w:rFonts w:ascii="Calibri" w:eastAsia="Arial" w:hAnsi="Calibri" w:cs="Calibri"/>
          <w:lang w:val="de-DE"/>
        </w:rPr>
        <w:tab/>
      </w:r>
      <w:r w:rsidRPr="008B2605">
        <w:rPr>
          <w:rFonts w:ascii="Calibri" w:eastAsia="Arial" w:hAnsi="Calibri" w:cs="Calibri"/>
          <w:lang w:val="de-DE"/>
        </w:rPr>
        <w:tab/>
      </w:r>
      <w:r w:rsidR="28E5E407" w:rsidRPr="008B2605">
        <w:rPr>
          <w:rFonts w:ascii="Calibri" w:eastAsia="Arial" w:hAnsi="Calibri" w:cs="Calibri"/>
          <w:lang w:val="de-DE"/>
        </w:rPr>
        <w:t>Lipopolysaccharide</w:t>
      </w:r>
    </w:p>
    <w:p w14:paraId="2FF5635F" w14:textId="2116E530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edDRA:</w:t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Medical Dictionary for Regulatory Activities  </w:t>
      </w:r>
    </w:p>
    <w:p w14:paraId="415119F1" w14:textId="12435264" w:rsidR="10A8E05C" w:rsidRPr="008B2605" w:rsidRDefault="00B43D8B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ESH</w:t>
      </w:r>
      <w:r w:rsidR="0096468A" w:rsidRPr="008B2605">
        <w:rPr>
          <w:rFonts w:ascii="Calibri" w:eastAsia="Arial" w:hAnsi="Calibri" w:cs="Calibri"/>
        </w:rPr>
        <w:t>: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Medical Subject Headings  </w:t>
      </w:r>
    </w:p>
    <w:p w14:paraId="7FA71608" w14:textId="65C565C4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H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Molecular Health GmbH </w:t>
      </w:r>
    </w:p>
    <w:p w14:paraId="0BF2256F" w14:textId="2A947FC5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I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Myocardial infarction</w:t>
      </w:r>
    </w:p>
    <w:p w14:paraId="09B92FD9" w14:textId="59097FBE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S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Mesenchymal </w:t>
      </w:r>
      <w:r w:rsidRPr="008B2605">
        <w:rPr>
          <w:rFonts w:ascii="Calibri" w:eastAsia="Arial" w:hAnsi="Calibri" w:cs="Calibri"/>
        </w:rPr>
        <w:t>stem</w:t>
      </w:r>
      <w:r w:rsidR="1F14A5F3" w:rsidRPr="008B2605">
        <w:rPr>
          <w:rFonts w:ascii="Calibri" w:eastAsia="Arial" w:hAnsi="Calibri" w:cs="Calibri"/>
        </w:rPr>
        <w:t xml:space="preserve"> </w:t>
      </w:r>
      <w:r w:rsidR="596303F2" w:rsidRPr="008B2605">
        <w:rPr>
          <w:rFonts w:ascii="Calibri" w:eastAsia="Arial" w:hAnsi="Calibri" w:cs="Calibri"/>
        </w:rPr>
        <w:t>cell</w:t>
      </w:r>
    </w:p>
    <w:p w14:paraId="24A2D873" w14:textId="441C30F2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MV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proofErr w:type="spellStart"/>
      <w:r w:rsidRPr="008B2605">
        <w:rPr>
          <w:rFonts w:ascii="Calibri" w:eastAsia="Arial" w:hAnsi="Calibri" w:cs="Calibri"/>
        </w:rPr>
        <w:t>Microvesicle</w:t>
      </w:r>
      <w:proofErr w:type="spellEnd"/>
      <w:r w:rsidR="10A8E05C" w:rsidRPr="008B2605">
        <w:rPr>
          <w:rFonts w:ascii="Calibri" w:eastAsia="Arial" w:hAnsi="Calibri" w:cs="Calibri"/>
        </w:rPr>
        <w:t xml:space="preserve"> </w:t>
      </w:r>
    </w:p>
    <w:p w14:paraId="31C44081" w14:textId="06955D63" w:rsidR="10A8E05C" w:rsidRPr="008B2605" w:rsidRDefault="0096468A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NCCN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National Comprehensive Cancer Network  </w:t>
      </w:r>
    </w:p>
    <w:p w14:paraId="6D70505C" w14:textId="5EED9B82" w:rsidR="10A8E05C" w:rsidRPr="008B2605" w:rsidRDefault="10A8E05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lastRenderedPageBreak/>
        <w:t xml:space="preserve">NLM: </w:t>
      </w:r>
      <w:r w:rsidR="0096468A" w:rsidRPr="008B2605">
        <w:rPr>
          <w:rFonts w:ascii="Calibri" w:eastAsia="Arial" w:hAnsi="Calibri" w:cs="Calibri"/>
        </w:rPr>
        <w:tab/>
      </w:r>
      <w:r w:rsidR="0096468A"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 xml:space="preserve">National Library of Medicine (USA) </w:t>
      </w:r>
    </w:p>
    <w:p w14:paraId="3EC6466E" w14:textId="3290CF9C" w:rsidR="10A8E05C" w:rsidRPr="008B2605" w:rsidRDefault="00725C8C" w:rsidP="40C75565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NLP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Natural language processing</w:t>
      </w:r>
    </w:p>
    <w:p w14:paraId="5A1EA77D" w14:textId="645CD86B" w:rsidR="6BDFBF2A" w:rsidRPr="008B2605" w:rsidRDefault="6BDFBF2A" w:rsidP="013F1F41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 xml:space="preserve">PAH: </w:t>
      </w:r>
      <w:r w:rsidR="00725C8C" w:rsidRPr="008B2605">
        <w:rPr>
          <w:rFonts w:ascii="Calibri" w:eastAsia="Arial" w:hAnsi="Calibri" w:cs="Calibri"/>
        </w:rPr>
        <w:tab/>
      </w:r>
      <w:r w:rsidR="00725C8C"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>Pulmonary arterial hypertension</w:t>
      </w:r>
    </w:p>
    <w:p w14:paraId="489E9DD8" w14:textId="2EAFFA14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PH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459E8301" w:rsidRPr="008B2605">
        <w:rPr>
          <w:rFonts w:ascii="Calibri" w:eastAsia="Arial" w:hAnsi="Calibri" w:cs="Calibri"/>
        </w:rPr>
        <w:t>Pulmonary hypertension</w:t>
      </w:r>
      <w:r w:rsidR="10A8E05C" w:rsidRPr="008B2605">
        <w:rPr>
          <w:rFonts w:ascii="Calibri" w:eastAsia="Arial" w:hAnsi="Calibri" w:cs="Calibri"/>
        </w:rPr>
        <w:t xml:space="preserve"> </w:t>
      </w:r>
    </w:p>
    <w:p w14:paraId="2BD182E0" w14:textId="243DCAD1" w:rsidR="10A8E05C" w:rsidRPr="008B2605" w:rsidRDefault="10A8E05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 xml:space="preserve">PK </w:t>
      </w:r>
      <w:r w:rsidR="62774839" w:rsidRPr="008B2605">
        <w:rPr>
          <w:rFonts w:ascii="Calibri" w:eastAsia="Arial" w:hAnsi="Calibri" w:cs="Calibri"/>
        </w:rPr>
        <w:t xml:space="preserve">or </w:t>
      </w:r>
      <w:proofErr w:type="spellStart"/>
      <w:r w:rsidRPr="008B2605">
        <w:rPr>
          <w:rFonts w:ascii="Calibri" w:eastAsia="Arial" w:hAnsi="Calibri" w:cs="Calibri"/>
        </w:rPr>
        <w:t>P</w:t>
      </w:r>
      <w:r w:rsidR="518A84ED" w:rsidRPr="008B2605">
        <w:rPr>
          <w:rFonts w:ascii="Calibri" w:eastAsia="Arial" w:hAnsi="Calibri" w:cs="Calibri"/>
        </w:rPr>
        <w:t>re</w:t>
      </w:r>
      <w:r w:rsidRPr="008B2605">
        <w:rPr>
          <w:rFonts w:ascii="Calibri" w:eastAsia="Arial" w:hAnsi="Calibri" w:cs="Calibri"/>
        </w:rPr>
        <w:t>K</w:t>
      </w:r>
      <w:r w:rsidR="03A867E7" w:rsidRPr="008B2605">
        <w:rPr>
          <w:rFonts w:ascii="Calibri" w:eastAsia="Arial" w:hAnsi="Calibri" w:cs="Calibri"/>
        </w:rPr>
        <w:t>K</w:t>
      </w:r>
      <w:proofErr w:type="spellEnd"/>
      <w:r w:rsidR="00725C8C" w:rsidRPr="008B2605">
        <w:rPr>
          <w:rFonts w:ascii="Calibri" w:eastAsia="Arial" w:hAnsi="Calibri" w:cs="Calibri"/>
        </w:rPr>
        <w:t>:</w:t>
      </w:r>
      <w:r w:rsidR="00725C8C" w:rsidRPr="008B2605">
        <w:rPr>
          <w:rFonts w:ascii="Calibri" w:eastAsia="Arial" w:hAnsi="Calibri" w:cs="Calibri"/>
        </w:rPr>
        <w:tab/>
      </w:r>
      <w:proofErr w:type="spellStart"/>
      <w:r w:rsidRPr="008B2605">
        <w:rPr>
          <w:rFonts w:ascii="Calibri" w:eastAsia="Arial" w:hAnsi="Calibri" w:cs="Calibri"/>
        </w:rPr>
        <w:t>Prekallikrein</w:t>
      </w:r>
      <w:proofErr w:type="spellEnd"/>
    </w:p>
    <w:p w14:paraId="0B6546AF" w14:textId="7DB29D57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RA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  <w:t>R</w:t>
      </w:r>
      <w:r w:rsidR="10A8E05C" w:rsidRPr="008B2605">
        <w:rPr>
          <w:rFonts w:ascii="Calibri" w:eastAsia="Arial" w:hAnsi="Calibri" w:cs="Calibri"/>
        </w:rPr>
        <w:t xml:space="preserve">enin-angiotensin system  </w:t>
      </w:r>
    </w:p>
    <w:p w14:paraId="1F899F6F" w14:textId="3795C1C2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RCT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Randomized clinical trials </w:t>
      </w:r>
    </w:p>
    <w:p w14:paraId="76860127" w14:textId="32D6EF09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RO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  <w:t>Reactive Oxygen S</w:t>
      </w:r>
      <w:r w:rsidR="10A8E05C" w:rsidRPr="008B2605">
        <w:rPr>
          <w:rFonts w:ascii="Calibri" w:eastAsia="Arial" w:hAnsi="Calibri" w:cs="Calibri"/>
        </w:rPr>
        <w:t xml:space="preserve">pecies  </w:t>
      </w:r>
    </w:p>
    <w:p w14:paraId="280AFF43" w14:textId="49BF9AE3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RW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Real world data </w:t>
      </w:r>
    </w:p>
    <w:p w14:paraId="2E54B978" w14:textId="31843CF8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SARS-</w:t>
      </w:r>
      <w:proofErr w:type="spellStart"/>
      <w:r w:rsidRPr="008B2605">
        <w:rPr>
          <w:rFonts w:ascii="Calibri" w:eastAsia="Arial" w:hAnsi="Calibri" w:cs="Calibri"/>
        </w:rPr>
        <w:t>CoV</w:t>
      </w:r>
      <w:proofErr w:type="spellEnd"/>
      <w:r w:rsidRPr="008B2605">
        <w:rPr>
          <w:rFonts w:ascii="Calibri" w:eastAsia="Arial" w:hAnsi="Calibri" w:cs="Calibri"/>
        </w:rPr>
        <w:t>:</w:t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Severe </w:t>
      </w:r>
      <w:r w:rsidR="1F8A26A8" w:rsidRPr="008B2605">
        <w:rPr>
          <w:rFonts w:ascii="Calibri" w:eastAsia="Arial" w:hAnsi="Calibri" w:cs="Calibri"/>
        </w:rPr>
        <w:t>A</w:t>
      </w:r>
      <w:r w:rsidR="10A8E05C" w:rsidRPr="008B2605">
        <w:rPr>
          <w:rFonts w:ascii="Calibri" w:eastAsia="Arial" w:hAnsi="Calibri" w:cs="Calibri"/>
        </w:rPr>
        <w:t xml:space="preserve">cute </w:t>
      </w:r>
      <w:r w:rsidR="000C207C" w:rsidRPr="008B2605">
        <w:rPr>
          <w:rFonts w:ascii="Calibri" w:eastAsia="Arial" w:hAnsi="Calibri" w:cs="Calibri"/>
        </w:rPr>
        <w:t>R</w:t>
      </w:r>
      <w:r w:rsidR="10A8E05C" w:rsidRPr="008B2605">
        <w:rPr>
          <w:rFonts w:ascii="Calibri" w:eastAsia="Arial" w:hAnsi="Calibri" w:cs="Calibri"/>
        </w:rPr>
        <w:t xml:space="preserve">espiratory </w:t>
      </w:r>
      <w:r w:rsidR="76598522" w:rsidRPr="008B2605">
        <w:rPr>
          <w:rFonts w:ascii="Calibri" w:eastAsia="Arial" w:hAnsi="Calibri" w:cs="Calibri"/>
        </w:rPr>
        <w:t>S</w:t>
      </w:r>
      <w:r w:rsidR="10A8E05C" w:rsidRPr="008B2605">
        <w:rPr>
          <w:rFonts w:ascii="Calibri" w:eastAsia="Arial" w:hAnsi="Calibri" w:cs="Calibri"/>
        </w:rPr>
        <w:t xml:space="preserve">yndrome </w:t>
      </w:r>
      <w:proofErr w:type="spellStart"/>
      <w:r w:rsidR="68808F0C" w:rsidRPr="008B2605">
        <w:rPr>
          <w:rFonts w:ascii="Calibri" w:eastAsia="Arial" w:hAnsi="Calibri" w:cs="Calibri"/>
        </w:rPr>
        <w:t>C</w:t>
      </w:r>
      <w:r w:rsidR="10A8E05C" w:rsidRPr="008B2605">
        <w:rPr>
          <w:rFonts w:ascii="Calibri" w:eastAsia="Arial" w:hAnsi="Calibri" w:cs="Calibri"/>
        </w:rPr>
        <w:t>orona</w:t>
      </w:r>
      <w:r w:rsidR="786297FB" w:rsidRPr="008B2605">
        <w:rPr>
          <w:rFonts w:ascii="Calibri" w:eastAsia="Arial" w:hAnsi="Calibri" w:cs="Calibri"/>
        </w:rPr>
        <w:t>V</w:t>
      </w:r>
      <w:r w:rsidR="10A8E05C" w:rsidRPr="008B2605">
        <w:rPr>
          <w:rFonts w:ascii="Calibri" w:eastAsia="Arial" w:hAnsi="Calibri" w:cs="Calibri"/>
        </w:rPr>
        <w:t>irus</w:t>
      </w:r>
      <w:proofErr w:type="spellEnd"/>
      <w:r w:rsidR="10A8E05C" w:rsidRPr="008B2605">
        <w:rPr>
          <w:rFonts w:ascii="Calibri" w:eastAsia="Arial" w:hAnsi="Calibri" w:cs="Calibri"/>
        </w:rPr>
        <w:t xml:space="preserve"> </w:t>
      </w:r>
    </w:p>
    <w:p w14:paraId="12CB2443" w14:textId="3FD8DF95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SLE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Systemic lupus erythematosus</w:t>
      </w:r>
    </w:p>
    <w:p w14:paraId="4F66A87A" w14:textId="5111D11C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SVG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Scalable Vector Graphics </w:t>
      </w:r>
    </w:p>
    <w:p w14:paraId="683A442B" w14:textId="66449445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T2D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Type 2 Diabetes </w:t>
      </w:r>
    </w:p>
    <w:p w14:paraId="2D0C6DA2" w14:textId="728AB628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TDM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>Text-/</w:t>
      </w:r>
      <w:proofErr w:type="gramStart"/>
      <w:r w:rsidR="10A8E05C" w:rsidRPr="008B2605">
        <w:rPr>
          <w:rFonts w:ascii="Calibri" w:eastAsia="Arial" w:hAnsi="Calibri" w:cs="Calibri"/>
        </w:rPr>
        <w:t>Data-Mining</w:t>
      </w:r>
      <w:proofErr w:type="gramEnd"/>
      <w:r w:rsidR="10A8E05C" w:rsidRPr="008B2605">
        <w:rPr>
          <w:rFonts w:ascii="Calibri" w:eastAsia="Arial" w:hAnsi="Calibri" w:cs="Calibri"/>
        </w:rPr>
        <w:t xml:space="preserve"> </w:t>
      </w:r>
    </w:p>
    <w:p w14:paraId="4CAF912D" w14:textId="2F325112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TJ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Tight junction  </w:t>
      </w:r>
    </w:p>
    <w:p w14:paraId="289B82A0" w14:textId="0C1610AC" w:rsidR="10A8E05C" w:rsidRPr="008B2605" w:rsidRDefault="00725C8C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UCSC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University of California-Santa Cruz </w:t>
      </w:r>
    </w:p>
    <w:p w14:paraId="759FE1C9" w14:textId="40787D0E" w:rsidR="003966A4" w:rsidRPr="008B2605" w:rsidRDefault="00725C8C" w:rsidP="003966A4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UMLS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Unified Medical Language System  </w:t>
      </w:r>
    </w:p>
    <w:p w14:paraId="3310B78A" w14:textId="037EE585" w:rsidR="79717245" w:rsidRPr="008B2605" w:rsidRDefault="00725C8C" w:rsidP="02CF3FF8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VILI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79717245" w:rsidRPr="008B2605">
        <w:rPr>
          <w:rFonts w:ascii="Calibri" w:eastAsia="Arial" w:hAnsi="Calibri" w:cs="Calibri"/>
        </w:rPr>
        <w:t>Ventilator induced (acute) lung injury</w:t>
      </w:r>
    </w:p>
    <w:p w14:paraId="02B3135B" w14:textId="4E1B6035" w:rsidR="79809ED6" w:rsidRPr="008B2605" w:rsidRDefault="00725C8C" w:rsidP="79809ED6">
      <w:pPr>
        <w:rPr>
          <w:rFonts w:ascii="Calibri" w:eastAsia="Arial" w:hAnsi="Calibri" w:cs="Calibri"/>
        </w:rPr>
      </w:pPr>
      <w:r w:rsidRPr="008B2605">
        <w:rPr>
          <w:rFonts w:ascii="Calibri" w:eastAsia="Arial" w:hAnsi="Calibri" w:cs="Calibri"/>
        </w:rPr>
        <w:t>WHO:</w:t>
      </w:r>
      <w:r w:rsidRPr="008B2605">
        <w:rPr>
          <w:rFonts w:ascii="Calibri" w:eastAsia="Arial" w:hAnsi="Calibri" w:cs="Calibri"/>
        </w:rPr>
        <w:tab/>
      </w:r>
      <w:r w:rsidRPr="008B2605">
        <w:rPr>
          <w:rFonts w:ascii="Calibri" w:eastAsia="Arial" w:hAnsi="Calibri" w:cs="Calibri"/>
        </w:rPr>
        <w:tab/>
      </w:r>
      <w:r w:rsidR="10A8E05C" w:rsidRPr="008B2605">
        <w:rPr>
          <w:rFonts w:ascii="Calibri" w:eastAsia="Arial" w:hAnsi="Calibri" w:cs="Calibri"/>
        </w:rPr>
        <w:t xml:space="preserve">World Health Organization  </w:t>
      </w:r>
    </w:p>
    <w:p w14:paraId="0B46B224" w14:textId="322CBD3C" w:rsidR="00725C8C" w:rsidRPr="008B2605" w:rsidRDefault="00725C8C" w:rsidP="79809ED6">
      <w:pPr>
        <w:rPr>
          <w:rFonts w:ascii="Calibri" w:eastAsia="Arial" w:hAnsi="Calibri" w:cs="Calibri"/>
        </w:rPr>
      </w:pPr>
    </w:p>
    <w:p w14:paraId="79647C70" w14:textId="1F06C622" w:rsidR="00725C8C" w:rsidRPr="008B2605" w:rsidRDefault="00725C8C" w:rsidP="79809ED6">
      <w:pPr>
        <w:rPr>
          <w:rFonts w:ascii="Calibri" w:eastAsia="Arial" w:hAnsi="Calibri" w:cs="Calibri"/>
        </w:rPr>
      </w:pPr>
    </w:p>
    <w:p w14:paraId="61EBBA20" w14:textId="2B504B2C" w:rsidR="00725C8C" w:rsidRPr="008B2605" w:rsidRDefault="00725C8C" w:rsidP="79809ED6">
      <w:pPr>
        <w:rPr>
          <w:rFonts w:ascii="Calibri" w:eastAsia="Arial" w:hAnsi="Calibri" w:cs="Calibri"/>
        </w:rPr>
      </w:pPr>
    </w:p>
    <w:p w14:paraId="42609FE4" w14:textId="0FE2BD8E" w:rsidR="00725C8C" w:rsidRPr="008B2605" w:rsidRDefault="00725C8C" w:rsidP="79809ED6">
      <w:pPr>
        <w:rPr>
          <w:rFonts w:ascii="Calibri" w:eastAsia="Arial" w:hAnsi="Calibri" w:cs="Calibri"/>
        </w:rPr>
      </w:pPr>
    </w:p>
    <w:p w14:paraId="088EAE41" w14:textId="64BFB9E5" w:rsidR="00725C8C" w:rsidRPr="008B2605" w:rsidRDefault="00725C8C" w:rsidP="79809ED6">
      <w:pPr>
        <w:rPr>
          <w:rFonts w:ascii="Calibri" w:eastAsia="Arial" w:hAnsi="Calibri" w:cs="Calibri"/>
        </w:rPr>
      </w:pPr>
    </w:p>
    <w:p w14:paraId="2A4B6E91" w14:textId="2ADD8B7E" w:rsidR="00725C8C" w:rsidRPr="008B2605" w:rsidRDefault="00725C8C" w:rsidP="79809ED6">
      <w:pPr>
        <w:rPr>
          <w:rFonts w:ascii="Calibri" w:eastAsia="Arial" w:hAnsi="Calibri" w:cs="Calibri"/>
        </w:rPr>
      </w:pPr>
    </w:p>
    <w:p w14:paraId="103D19F2" w14:textId="13192319" w:rsidR="00725C8C" w:rsidRPr="008B2605" w:rsidRDefault="00725C8C" w:rsidP="79809ED6">
      <w:pPr>
        <w:rPr>
          <w:rFonts w:ascii="Calibri" w:eastAsia="Arial" w:hAnsi="Calibri" w:cs="Calibri"/>
        </w:rPr>
      </w:pPr>
    </w:p>
    <w:p w14:paraId="466422D0" w14:textId="0A987044" w:rsidR="00725C8C" w:rsidRPr="008B2605" w:rsidRDefault="00725C8C" w:rsidP="79809ED6">
      <w:pPr>
        <w:rPr>
          <w:rFonts w:ascii="Calibri" w:eastAsia="Arial" w:hAnsi="Calibri" w:cs="Calibri"/>
        </w:rPr>
      </w:pPr>
    </w:p>
    <w:p w14:paraId="151786FF" w14:textId="42A29125" w:rsidR="00725C8C" w:rsidRPr="008B2605" w:rsidRDefault="00725C8C" w:rsidP="79809ED6">
      <w:pPr>
        <w:rPr>
          <w:rFonts w:ascii="Calibri" w:eastAsia="Arial" w:hAnsi="Calibri" w:cs="Calibri"/>
        </w:rPr>
      </w:pPr>
    </w:p>
    <w:p w14:paraId="71A70E3B" w14:textId="30D9ECD0" w:rsidR="00725C8C" w:rsidRPr="008B2605" w:rsidRDefault="00725C8C" w:rsidP="79809ED6">
      <w:pPr>
        <w:rPr>
          <w:rFonts w:ascii="Calibri" w:eastAsia="Arial" w:hAnsi="Calibri" w:cs="Calibri"/>
        </w:rPr>
      </w:pPr>
    </w:p>
    <w:p w14:paraId="6D5E9EA8" w14:textId="61F972DD" w:rsidR="00725C8C" w:rsidRPr="008B2605" w:rsidRDefault="00725C8C" w:rsidP="79809ED6">
      <w:pPr>
        <w:rPr>
          <w:rFonts w:ascii="Calibri" w:eastAsia="Arial" w:hAnsi="Calibri" w:cs="Calibri"/>
        </w:rPr>
      </w:pPr>
    </w:p>
    <w:p w14:paraId="39B86E6A" w14:textId="7370A216" w:rsidR="00725C8C" w:rsidRPr="008B2605" w:rsidRDefault="00725C8C" w:rsidP="79809ED6">
      <w:pPr>
        <w:rPr>
          <w:rFonts w:ascii="Calibri" w:eastAsia="Arial" w:hAnsi="Calibri" w:cs="Calibri"/>
        </w:rPr>
      </w:pPr>
    </w:p>
    <w:p w14:paraId="43070E11" w14:textId="00B3878F" w:rsidR="00725C8C" w:rsidRPr="008B2605" w:rsidRDefault="00725C8C" w:rsidP="79809ED6">
      <w:pPr>
        <w:rPr>
          <w:rFonts w:ascii="Calibri" w:eastAsia="Arial" w:hAnsi="Calibri" w:cs="Calibri"/>
        </w:rPr>
      </w:pPr>
    </w:p>
    <w:p w14:paraId="02642336" w14:textId="56A7932D" w:rsidR="00725C8C" w:rsidRPr="008B2605" w:rsidRDefault="00725C8C" w:rsidP="79809ED6">
      <w:pPr>
        <w:rPr>
          <w:rFonts w:ascii="Calibri" w:eastAsia="Arial" w:hAnsi="Calibri" w:cs="Calibri"/>
        </w:rPr>
      </w:pPr>
    </w:p>
    <w:p w14:paraId="75C61267" w14:textId="4ABCDDF9" w:rsidR="00725C8C" w:rsidRPr="008B2605" w:rsidRDefault="00725C8C" w:rsidP="79809ED6">
      <w:pPr>
        <w:rPr>
          <w:rFonts w:ascii="Calibri" w:eastAsia="Arial" w:hAnsi="Calibri" w:cs="Calibri"/>
        </w:rPr>
      </w:pPr>
    </w:p>
    <w:p w14:paraId="4A9C6A4E" w14:textId="6DA70BCC" w:rsidR="00725C8C" w:rsidRPr="008B2605" w:rsidRDefault="00725C8C" w:rsidP="79809ED6">
      <w:pPr>
        <w:rPr>
          <w:rFonts w:ascii="Calibri" w:eastAsia="Arial" w:hAnsi="Calibri" w:cs="Calibri"/>
        </w:rPr>
      </w:pPr>
    </w:p>
    <w:p w14:paraId="3C7C8CAB" w14:textId="112D43D5" w:rsidR="00725C8C" w:rsidRPr="008B2605" w:rsidRDefault="00725C8C" w:rsidP="79809ED6">
      <w:pPr>
        <w:rPr>
          <w:rFonts w:ascii="Calibri" w:eastAsia="Arial" w:hAnsi="Calibri" w:cs="Calibri"/>
        </w:rPr>
      </w:pPr>
    </w:p>
    <w:p w14:paraId="108FEF57" w14:textId="7CDD8F7A" w:rsidR="00725C8C" w:rsidRPr="008B2605" w:rsidRDefault="00725C8C" w:rsidP="79809ED6">
      <w:pPr>
        <w:rPr>
          <w:rFonts w:ascii="Calibri" w:eastAsia="Arial" w:hAnsi="Calibri" w:cs="Calibri"/>
        </w:rPr>
      </w:pPr>
    </w:p>
    <w:p w14:paraId="5AD64856" w14:textId="69A1DF62" w:rsidR="00725C8C" w:rsidRPr="008B2605" w:rsidRDefault="00725C8C" w:rsidP="79809ED6">
      <w:pPr>
        <w:rPr>
          <w:rFonts w:ascii="Calibri" w:eastAsia="Arial" w:hAnsi="Calibri" w:cs="Calibri"/>
        </w:rPr>
      </w:pPr>
    </w:p>
    <w:p w14:paraId="0203B222" w14:textId="62D57BAB" w:rsidR="00725C8C" w:rsidRPr="008B2605" w:rsidRDefault="00725C8C" w:rsidP="79809ED6">
      <w:pPr>
        <w:rPr>
          <w:rFonts w:ascii="Calibri" w:eastAsia="Arial" w:hAnsi="Calibri" w:cs="Calibri"/>
        </w:rPr>
      </w:pPr>
    </w:p>
    <w:p w14:paraId="32F64D9A" w14:textId="2E0BEECE" w:rsidR="00725C8C" w:rsidRPr="008B2605" w:rsidRDefault="00725C8C" w:rsidP="79809ED6">
      <w:pPr>
        <w:rPr>
          <w:rFonts w:ascii="Calibri" w:eastAsia="Arial" w:hAnsi="Calibri" w:cs="Calibri"/>
        </w:rPr>
      </w:pPr>
    </w:p>
    <w:p w14:paraId="1AD510DB" w14:textId="7AF467FD" w:rsidR="00725C8C" w:rsidRPr="008B2605" w:rsidRDefault="00725C8C" w:rsidP="79809ED6">
      <w:pPr>
        <w:rPr>
          <w:rFonts w:ascii="Calibri" w:eastAsia="Arial" w:hAnsi="Calibri" w:cs="Calibri"/>
        </w:rPr>
      </w:pPr>
    </w:p>
    <w:p w14:paraId="0D464B3A" w14:textId="5CC09C5A" w:rsidR="00725C8C" w:rsidRPr="008B2605" w:rsidRDefault="00725C8C" w:rsidP="79809ED6">
      <w:pPr>
        <w:rPr>
          <w:rFonts w:ascii="Calibri" w:eastAsia="Arial" w:hAnsi="Calibri" w:cs="Calibri"/>
        </w:rPr>
      </w:pPr>
    </w:p>
    <w:p w14:paraId="643B0FF2" w14:textId="48DF9C4B" w:rsidR="00725C8C" w:rsidRPr="008B2605" w:rsidRDefault="00725C8C" w:rsidP="79809ED6">
      <w:pPr>
        <w:rPr>
          <w:rFonts w:ascii="Calibri" w:eastAsia="Arial" w:hAnsi="Calibri" w:cs="Calibri"/>
        </w:rPr>
      </w:pPr>
    </w:p>
    <w:p w14:paraId="457BB9DE" w14:textId="36966492" w:rsidR="00725C8C" w:rsidRPr="008B2605" w:rsidRDefault="00725C8C" w:rsidP="79809ED6">
      <w:pPr>
        <w:rPr>
          <w:rFonts w:ascii="Calibri" w:eastAsia="Arial" w:hAnsi="Calibri" w:cs="Calibri"/>
        </w:rPr>
      </w:pPr>
    </w:p>
    <w:p w14:paraId="429D1699" w14:textId="1F78B218" w:rsidR="00725C8C" w:rsidRPr="008B2605" w:rsidRDefault="00725C8C" w:rsidP="79809ED6">
      <w:pPr>
        <w:rPr>
          <w:rFonts w:ascii="Calibri" w:eastAsia="Arial" w:hAnsi="Calibri" w:cs="Calibri"/>
        </w:rPr>
      </w:pPr>
    </w:p>
    <w:p w14:paraId="7454F345" w14:textId="7A0592E0" w:rsidR="00725C8C" w:rsidRPr="008B2605" w:rsidRDefault="00725C8C" w:rsidP="79809ED6">
      <w:pPr>
        <w:rPr>
          <w:rFonts w:ascii="Calibri" w:eastAsia="Arial" w:hAnsi="Calibri" w:cs="Calibri"/>
        </w:rPr>
      </w:pPr>
    </w:p>
    <w:p w14:paraId="42E0A279" w14:textId="3EC5C29D" w:rsidR="00725C8C" w:rsidRPr="008B2605" w:rsidRDefault="00725C8C" w:rsidP="79809ED6">
      <w:pPr>
        <w:rPr>
          <w:rFonts w:ascii="Calibri" w:eastAsia="Arial" w:hAnsi="Calibri" w:cs="Calibri"/>
        </w:rPr>
      </w:pPr>
    </w:p>
    <w:p w14:paraId="43C7E5E4" w14:textId="66CB2209" w:rsidR="00725C8C" w:rsidRPr="008B2605" w:rsidRDefault="00725C8C" w:rsidP="79809ED6">
      <w:pPr>
        <w:rPr>
          <w:rFonts w:ascii="Calibri" w:eastAsia="Arial" w:hAnsi="Calibri" w:cs="Calibri"/>
        </w:rPr>
      </w:pPr>
    </w:p>
    <w:p w14:paraId="44A6498F" w14:textId="3A60D22F" w:rsidR="00725C8C" w:rsidRPr="008B2605" w:rsidRDefault="00024E15" w:rsidP="00024E15">
      <w:pPr>
        <w:jc w:val="left"/>
        <w:rPr>
          <w:rStyle w:val="normaltextrun"/>
          <w:rFonts w:ascii="Calibri" w:eastAsia="Arial" w:hAnsi="Calibri" w:cs="Calibri"/>
        </w:rPr>
      </w:pPr>
      <w:r>
        <w:rPr>
          <w:rStyle w:val="normaltextrun"/>
          <w:rFonts w:ascii="Calibri" w:eastAsia="Arial" w:hAnsi="Calibri" w:cs="Calibri"/>
        </w:rPr>
        <w:br w:type="page"/>
      </w:r>
    </w:p>
    <w:p w14:paraId="3DDE750C" w14:textId="3CEA0AFB" w:rsidR="79809ED6" w:rsidRPr="008B2605" w:rsidRDefault="3AAAE88E" w:rsidP="004033DA">
      <w:pPr>
        <w:pStyle w:val="berschrift2"/>
        <w:rPr>
          <w:rStyle w:val="normaltextrun"/>
          <w:lang w:val="en-US"/>
        </w:rPr>
      </w:pPr>
      <w:bookmarkStart w:id="2" w:name="_Toc113022677"/>
      <w:r w:rsidRPr="6FA84886">
        <w:rPr>
          <w:rStyle w:val="normaltextrun"/>
          <w:lang w:val="en-US"/>
        </w:rPr>
        <w:lastRenderedPageBreak/>
        <w:t>HGNC symbols of listed gene names</w:t>
      </w:r>
      <w:bookmarkEnd w:id="2"/>
    </w:p>
    <w:tbl>
      <w:tblPr>
        <w:tblStyle w:val="Tabellenraster"/>
        <w:tblW w:w="0" w:type="auto"/>
        <w:jc w:val="center"/>
        <w:tblLayout w:type="fixed"/>
        <w:tblLook w:val="06A0" w:firstRow="1" w:lastRow="0" w:firstColumn="1" w:lastColumn="0" w:noHBand="1" w:noVBand="1"/>
      </w:tblPr>
      <w:tblGrid>
        <w:gridCol w:w="3525"/>
        <w:gridCol w:w="2745"/>
        <w:gridCol w:w="2790"/>
      </w:tblGrid>
      <w:tr w:rsidR="72847320" w:rsidRPr="008B2605" w14:paraId="20AC2E48" w14:textId="77777777" w:rsidTr="05B753AF">
        <w:trPr>
          <w:jc w:val="center"/>
        </w:trPr>
        <w:tc>
          <w:tcPr>
            <w:tcW w:w="3525" w:type="dxa"/>
          </w:tcPr>
          <w:p w14:paraId="24288513" w14:textId="5147EA6B" w:rsidR="343E58DB" w:rsidRPr="008B2605" w:rsidRDefault="343E58DB" w:rsidP="00500BD3">
            <w:pPr>
              <w:jc w:val="center"/>
              <w:rPr>
                <w:rStyle w:val="normaltextrun"/>
                <w:rFonts w:eastAsiaTheme="minorEastAsia" w:cstheme="minorBidi"/>
                <w:b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Gene name</w:t>
            </w:r>
            <w:r w:rsidR="18CC4FF5"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(s)</w:t>
            </w:r>
            <w:r w:rsidR="55701864"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 xml:space="preserve"> in </w:t>
            </w:r>
            <w:r w:rsidR="403CF59F"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 xml:space="preserve">publication </w:t>
            </w:r>
            <w:r w:rsidR="55701864"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text</w:t>
            </w:r>
            <w:r w:rsidR="0FE6A223"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 xml:space="preserve"> </w:t>
            </w:r>
          </w:p>
        </w:tc>
        <w:tc>
          <w:tcPr>
            <w:tcW w:w="5535" w:type="dxa"/>
            <w:gridSpan w:val="2"/>
          </w:tcPr>
          <w:p w14:paraId="744E4AF5" w14:textId="6E8D974F" w:rsidR="3D083CB2" w:rsidRPr="008B2605" w:rsidRDefault="3D083CB2" w:rsidP="00500BD3">
            <w:pPr>
              <w:jc w:val="center"/>
              <w:rPr>
                <w:rStyle w:val="normaltextrun"/>
                <w:rFonts w:eastAsiaTheme="minorEastAsia" w:cstheme="minorBidi"/>
                <w:b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HGNC</w:t>
            </w:r>
          </w:p>
        </w:tc>
      </w:tr>
      <w:tr w:rsidR="72847320" w:rsidRPr="008B2605" w14:paraId="6333887A" w14:textId="77777777" w:rsidTr="05B753AF">
        <w:trPr>
          <w:jc w:val="center"/>
        </w:trPr>
        <w:tc>
          <w:tcPr>
            <w:tcW w:w="3525" w:type="dxa"/>
          </w:tcPr>
          <w:p w14:paraId="51BFC876" w14:textId="4E89E2C4" w:rsidR="6DFDCFFC" w:rsidRPr="008B2605" w:rsidRDefault="2FD9D085" w:rsidP="05B753AF">
            <w:pPr>
              <w:jc w:val="center"/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>(</w:t>
            </w:r>
            <w:r w:rsidR="3EF19042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>main</w:t>
            </w:r>
            <w:r w:rsidR="4E5ADCA0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 xml:space="preserve"> article</w:t>
            </w:r>
            <w:r w:rsidR="1012C891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 xml:space="preserve"> and </w:t>
            </w:r>
            <w:r w:rsidR="0B8B1463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>s</w:t>
            </w:r>
            <w:r w:rsidR="1012C891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>upplementary material</w:t>
            </w:r>
            <w:r w:rsidR="1BDD7E53" w:rsidRPr="008B2605">
              <w:rPr>
                <w:rStyle w:val="normaltextrun"/>
                <w:rFonts w:eastAsiaTheme="minorEastAsia" w:cstheme="minorBidi"/>
                <w:color w:val="345A8A"/>
                <w:sz w:val="18"/>
                <w:szCs w:val="18"/>
              </w:rPr>
              <w:t>)</w:t>
            </w:r>
          </w:p>
        </w:tc>
        <w:tc>
          <w:tcPr>
            <w:tcW w:w="2745" w:type="dxa"/>
          </w:tcPr>
          <w:p w14:paraId="7E967A08" w14:textId="3086F0CF" w:rsidR="3D083CB2" w:rsidRPr="008B2605" w:rsidRDefault="3D083CB2" w:rsidP="00500BD3">
            <w:pPr>
              <w:jc w:val="center"/>
              <w:rPr>
                <w:rStyle w:val="normaltextrun"/>
                <w:rFonts w:eastAsiaTheme="minorEastAsia" w:cstheme="minorBidi"/>
                <w:b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Approved symbol</w:t>
            </w:r>
          </w:p>
        </w:tc>
        <w:tc>
          <w:tcPr>
            <w:tcW w:w="2790" w:type="dxa"/>
          </w:tcPr>
          <w:p w14:paraId="66EDB613" w14:textId="269BF340" w:rsidR="3D083CB2" w:rsidRPr="008B2605" w:rsidRDefault="3D083CB2" w:rsidP="00500BD3">
            <w:pPr>
              <w:jc w:val="center"/>
              <w:rPr>
                <w:rStyle w:val="normaltextrun"/>
                <w:rFonts w:eastAsiaTheme="minorEastAsia" w:cstheme="minorBidi"/>
                <w:b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ID</w:t>
            </w:r>
          </w:p>
        </w:tc>
      </w:tr>
      <w:tr w:rsidR="72847320" w:rsidRPr="008B2605" w14:paraId="58504F77" w14:textId="77777777" w:rsidTr="05B753AF">
        <w:trPr>
          <w:jc w:val="center"/>
        </w:trPr>
        <w:tc>
          <w:tcPr>
            <w:tcW w:w="3525" w:type="dxa"/>
          </w:tcPr>
          <w:p w14:paraId="6C81E2F0" w14:textId="221F83DA" w:rsidR="75EE2496" w:rsidRPr="008B2605" w:rsidRDefault="75EE2496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AP1 </w:t>
            </w:r>
            <w:r w:rsidR="293A8E2A" w:rsidRPr="008B2605">
              <w:rPr>
                <w:rFonts w:eastAsiaTheme="minorEastAsia" w:cstheme="minorBidi"/>
                <w:i/>
                <w:sz w:val="18"/>
                <w:szCs w:val="18"/>
              </w:rPr>
              <w:t>(</w:t>
            </w: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or c-Jun</w:t>
            </w:r>
            <w:r w:rsidR="4574A80E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745" w:type="dxa"/>
          </w:tcPr>
          <w:p w14:paraId="1483C331" w14:textId="2D745013" w:rsidR="75EE2496" w:rsidRPr="008B2605" w:rsidRDefault="75EE2496" w:rsidP="00500BD3">
            <w:pPr>
              <w:jc w:val="center"/>
              <w:rPr>
                <w:rStyle w:val="normaltextrun"/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sz w:val="18"/>
                <w:szCs w:val="18"/>
              </w:rPr>
              <w:t>JUN</w:t>
            </w:r>
          </w:p>
        </w:tc>
        <w:tc>
          <w:tcPr>
            <w:tcW w:w="2790" w:type="dxa"/>
          </w:tcPr>
          <w:p w14:paraId="1046379C" w14:textId="0A74611A" w:rsidR="75EE2496" w:rsidRPr="008B2605" w:rsidRDefault="75EE2496" w:rsidP="00500BD3">
            <w:pPr>
              <w:jc w:val="center"/>
              <w:rPr>
                <w:rStyle w:val="normaltextrun"/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sz w:val="18"/>
                <w:szCs w:val="18"/>
              </w:rPr>
              <w:t>6204</w:t>
            </w:r>
          </w:p>
        </w:tc>
      </w:tr>
      <w:tr w:rsidR="72847320" w:rsidRPr="008B2605" w14:paraId="3728225A" w14:textId="77777777" w:rsidTr="05B753AF">
        <w:trPr>
          <w:jc w:val="center"/>
        </w:trPr>
        <w:tc>
          <w:tcPr>
            <w:tcW w:w="3525" w:type="dxa"/>
          </w:tcPr>
          <w:p w14:paraId="02EA63BB" w14:textId="125EC320" w:rsidR="5FD8E84C" w:rsidRPr="008B2605" w:rsidRDefault="5FD8E84C" w:rsidP="00500BD3">
            <w:pPr>
              <w:jc w:val="center"/>
              <w:rPr>
                <w:rStyle w:val="normaltextrun"/>
                <w:rFonts w:eastAsiaTheme="minorEastAsia" w:cstheme="minorBidi"/>
                <w:i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i/>
                <w:sz w:val="18"/>
                <w:szCs w:val="18"/>
              </w:rPr>
              <w:t>APP</w:t>
            </w:r>
          </w:p>
        </w:tc>
        <w:tc>
          <w:tcPr>
            <w:tcW w:w="2745" w:type="dxa"/>
          </w:tcPr>
          <w:p w14:paraId="3E914BFE" w14:textId="2E96CFB1" w:rsidR="5FD8E84C" w:rsidRPr="008B2605" w:rsidRDefault="5FD8E84C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XPNPEPL1; XPNPEP2</w:t>
            </w:r>
          </w:p>
        </w:tc>
        <w:tc>
          <w:tcPr>
            <w:tcW w:w="2790" w:type="dxa"/>
          </w:tcPr>
          <w:p w14:paraId="5F79AA89" w14:textId="69FAA72A" w:rsidR="5FD8E84C" w:rsidRPr="008B2605" w:rsidRDefault="5FD8E84C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2822; 12823</w:t>
            </w:r>
          </w:p>
        </w:tc>
      </w:tr>
      <w:tr w:rsidR="72847320" w:rsidRPr="008B2605" w14:paraId="229D39BB" w14:textId="77777777" w:rsidTr="05B753AF">
        <w:trPr>
          <w:jc w:val="center"/>
        </w:trPr>
        <w:tc>
          <w:tcPr>
            <w:tcW w:w="3525" w:type="dxa"/>
          </w:tcPr>
          <w:p w14:paraId="21E1ECE7" w14:textId="0C62A83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AT1R</w:t>
            </w:r>
          </w:p>
        </w:tc>
        <w:tc>
          <w:tcPr>
            <w:tcW w:w="2745" w:type="dxa"/>
          </w:tcPr>
          <w:p w14:paraId="3D0A5FBD" w14:textId="5E6AE6FA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AGTR1</w:t>
            </w:r>
          </w:p>
        </w:tc>
        <w:tc>
          <w:tcPr>
            <w:tcW w:w="2790" w:type="dxa"/>
          </w:tcPr>
          <w:p w14:paraId="0F1DB464" w14:textId="583AA783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336</w:t>
            </w:r>
          </w:p>
        </w:tc>
      </w:tr>
      <w:tr w:rsidR="72847320" w:rsidRPr="008B2605" w14:paraId="7D9F8FE0" w14:textId="77777777" w:rsidTr="05B753AF">
        <w:trPr>
          <w:jc w:val="center"/>
        </w:trPr>
        <w:tc>
          <w:tcPr>
            <w:tcW w:w="3525" w:type="dxa"/>
          </w:tcPr>
          <w:p w14:paraId="73BC98F7" w14:textId="2813921E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AT2R</w:t>
            </w:r>
          </w:p>
        </w:tc>
        <w:tc>
          <w:tcPr>
            <w:tcW w:w="2745" w:type="dxa"/>
          </w:tcPr>
          <w:p w14:paraId="3A33E06A" w14:textId="5E1B2BE8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AGTR2</w:t>
            </w:r>
          </w:p>
        </w:tc>
        <w:tc>
          <w:tcPr>
            <w:tcW w:w="2790" w:type="dxa"/>
          </w:tcPr>
          <w:p w14:paraId="3A57E10C" w14:textId="1C69A8ED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338</w:t>
            </w:r>
          </w:p>
        </w:tc>
      </w:tr>
      <w:tr w:rsidR="72847320" w:rsidRPr="008B2605" w14:paraId="779355BC" w14:textId="77777777" w:rsidTr="05B753AF">
        <w:trPr>
          <w:jc w:val="center"/>
        </w:trPr>
        <w:tc>
          <w:tcPr>
            <w:tcW w:w="3525" w:type="dxa"/>
          </w:tcPr>
          <w:p w14:paraId="4CE327A9" w14:textId="3018EB8D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B1R</w:t>
            </w:r>
          </w:p>
        </w:tc>
        <w:tc>
          <w:tcPr>
            <w:tcW w:w="2745" w:type="dxa"/>
          </w:tcPr>
          <w:p w14:paraId="0BED971D" w14:textId="2279C741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BDKRB1</w:t>
            </w:r>
          </w:p>
        </w:tc>
        <w:tc>
          <w:tcPr>
            <w:tcW w:w="2790" w:type="dxa"/>
          </w:tcPr>
          <w:p w14:paraId="03F6718A" w14:textId="232ACE64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029</w:t>
            </w:r>
          </w:p>
        </w:tc>
      </w:tr>
      <w:tr w:rsidR="72847320" w:rsidRPr="008B2605" w14:paraId="6A6806CB" w14:textId="77777777" w:rsidTr="05B753AF">
        <w:trPr>
          <w:jc w:val="center"/>
        </w:trPr>
        <w:tc>
          <w:tcPr>
            <w:tcW w:w="3525" w:type="dxa"/>
          </w:tcPr>
          <w:p w14:paraId="020AEEA0" w14:textId="63CE4AFE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B2R</w:t>
            </w:r>
          </w:p>
        </w:tc>
        <w:tc>
          <w:tcPr>
            <w:tcW w:w="2745" w:type="dxa"/>
          </w:tcPr>
          <w:p w14:paraId="42D65435" w14:textId="6520DDB7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BDKRB2</w:t>
            </w:r>
          </w:p>
        </w:tc>
        <w:tc>
          <w:tcPr>
            <w:tcW w:w="2790" w:type="dxa"/>
          </w:tcPr>
          <w:p w14:paraId="11AEBC96" w14:textId="1C93082D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030</w:t>
            </w:r>
          </w:p>
        </w:tc>
      </w:tr>
      <w:tr w:rsidR="72847320" w:rsidRPr="008B2605" w14:paraId="20DD8498" w14:textId="77777777" w:rsidTr="05B753AF">
        <w:trPr>
          <w:jc w:val="center"/>
        </w:trPr>
        <w:tc>
          <w:tcPr>
            <w:tcW w:w="3525" w:type="dxa"/>
          </w:tcPr>
          <w:p w14:paraId="4FCB724F" w14:textId="241649AF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Beclin-1</w:t>
            </w:r>
          </w:p>
        </w:tc>
        <w:tc>
          <w:tcPr>
            <w:tcW w:w="2745" w:type="dxa"/>
          </w:tcPr>
          <w:p w14:paraId="73D14AAF" w14:textId="47064199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BECN1</w:t>
            </w:r>
          </w:p>
        </w:tc>
        <w:tc>
          <w:tcPr>
            <w:tcW w:w="2790" w:type="dxa"/>
          </w:tcPr>
          <w:p w14:paraId="0E9587E5" w14:textId="36430278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034</w:t>
            </w:r>
          </w:p>
        </w:tc>
      </w:tr>
      <w:tr w:rsidR="72847320" w:rsidRPr="008B2605" w14:paraId="0FFC6E0A" w14:textId="77777777" w:rsidTr="05B753AF">
        <w:trPr>
          <w:jc w:val="center"/>
        </w:trPr>
        <w:tc>
          <w:tcPr>
            <w:tcW w:w="3525" w:type="dxa"/>
          </w:tcPr>
          <w:p w14:paraId="1F74EBDA" w14:textId="61C65AD8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Claudin1</w:t>
            </w:r>
          </w:p>
        </w:tc>
        <w:tc>
          <w:tcPr>
            <w:tcW w:w="2745" w:type="dxa"/>
          </w:tcPr>
          <w:p w14:paraId="203005C6" w14:textId="4FAE9524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LDN1</w:t>
            </w:r>
          </w:p>
        </w:tc>
        <w:tc>
          <w:tcPr>
            <w:tcW w:w="2790" w:type="dxa"/>
          </w:tcPr>
          <w:p w14:paraId="12217952" w14:textId="2C96414E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2032</w:t>
            </w:r>
          </w:p>
        </w:tc>
      </w:tr>
      <w:tr w:rsidR="72847320" w:rsidRPr="008B2605" w14:paraId="232BD5CA" w14:textId="77777777" w:rsidTr="05B753AF">
        <w:trPr>
          <w:jc w:val="center"/>
        </w:trPr>
        <w:tc>
          <w:tcPr>
            <w:tcW w:w="3525" w:type="dxa"/>
          </w:tcPr>
          <w:p w14:paraId="0E032C79" w14:textId="4A056F3D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CLC3</w:t>
            </w:r>
          </w:p>
        </w:tc>
        <w:tc>
          <w:tcPr>
            <w:tcW w:w="2745" w:type="dxa"/>
          </w:tcPr>
          <w:p w14:paraId="666FF678" w14:textId="1640CD6D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LCN3</w:t>
            </w:r>
          </w:p>
        </w:tc>
        <w:tc>
          <w:tcPr>
            <w:tcW w:w="2790" w:type="dxa"/>
          </w:tcPr>
          <w:p w14:paraId="244ADE4A" w14:textId="58434025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2021</w:t>
            </w:r>
          </w:p>
        </w:tc>
      </w:tr>
      <w:tr w:rsidR="72847320" w:rsidRPr="008B2605" w14:paraId="173631D9" w14:textId="77777777" w:rsidTr="05B753AF">
        <w:trPr>
          <w:jc w:val="center"/>
        </w:trPr>
        <w:tc>
          <w:tcPr>
            <w:tcW w:w="3525" w:type="dxa"/>
          </w:tcPr>
          <w:p w14:paraId="0A05D9C7" w14:textId="7906D7CB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CypA</w:t>
            </w:r>
            <w:proofErr w:type="spellEnd"/>
          </w:p>
        </w:tc>
        <w:tc>
          <w:tcPr>
            <w:tcW w:w="2745" w:type="dxa"/>
          </w:tcPr>
          <w:p w14:paraId="4BC57908" w14:textId="2FD2EF90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PPIA</w:t>
            </w:r>
          </w:p>
        </w:tc>
        <w:tc>
          <w:tcPr>
            <w:tcW w:w="2790" w:type="dxa"/>
          </w:tcPr>
          <w:p w14:paraId="66FD6C67" w14:textId="1F51B71A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9253</w:t>
            </w:r>
          </w:p>
        </w:tc>
      </w:tr>
      <w:tr w:rsidR="72847320" w:rsidRPr="008B2605" w14:paraId="4FCDB927" w14:textId="77777777" w:rsidTr="05B753AF">
        <w:trPr>
          <w:jc w:val="center"/>
        </w:trPr>
        <w:tc>
          <w:tcPr>
            <w:tcW w:w="3525" w:type="dxa"/>
          </w:tcPr>
          <w:p w14:paraId="1F78108B" w14:textId="2D877AD4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eNOS</w:t>
            </w:r>
            <w:proofErr w:type="spellEnd"/>
          </w:p>
        </w:tc>
        <w:tc>
          <w:tcPr>
            <w:tcW w:w="2745" w:type="dxa"/>
          </w:tcPr>
          <w:p w14:paraId="6C17051C" w14:textId="171A6094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NOS3</w:t>
            </w:r>
          </w:p>
        </w:tc>
        <w:tc>
          <w:tcPr>
            <w:tcW w:w="2790" w:type="dxa"/>
          </w:tcPr>
          <w:p w14:paraId="17CBBCFA" w14:textId="5C34571B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7876</w:t>
            </w:r>
          </w:p>
        </w:tc>
      </w:tr>
      <w:tr w:rsidR="72847320" w:rsidRPr="008B2605" w14:paraId="50A74C78" w14:textId="77777777" w:rsidTr="05B753AF">
        <w:trPr>
          <w:jc w:val="center"/>
        </w:trPr>
        <w:tc>
          <w:tcPr>
            <w:tcW w:w="3525" w:type="dxa"/>
          </w:tcPr>
          <w:p w14:paraId="51B0BD87" w14:textId="109511D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FAB1</w:t>
            </w:r>
          </w:p>
        </w:tc>
        <w:tc>
          <w:tcPr>
            <w:tcW w:w="2745" w:type="dxa"/>
          </w:tcPr>
          <w:p w14:paraId="01EBC42B" w14:textId="4EBE85EA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PIKFYVE</w:t>
            </w:r>
          </w:p>
        </w:tc>
        <w:tc>
          <w:tcPr>
            <w:tcW w:w="2790" w:type="dxa"/>
          </w:tcPr>
          <w:p w14:paraId="6C407268" w14:textId="008D4318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23785</w:t>
            </w:r>
          </w:p>
        </w:tc>
      </w:tr>
      <w:tr w:rsidR="72847320" w:rsidRPr="008B2605" w14:paraId="4B4D17AB" w14:textId="77777777" w:rsidTr="05B753AF">
        <w:trPr>
          <w:jc w:val="center"/>
        </w:trPr>
        <w:tc>
          <w:tcPr>
            <w:tcW w:w="3525" w:type="dxa"/>
          </w:tcPr>
          <w:p w14:paraId="0189D0A2" w14:textId="489AFF55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FXII</w:t>
            </w:r>
          </w:p>
        </w:tc>
        <w:tc>
          <w:tcPr>
            <w:tcW w:w="2745" w:type="dxa"/>
          </w:tcPr>
          <w:p w14:paraId="6132DD22" w14:textId="6F50D57B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F12</w:t>
            </w:r>
          </w:p>
        </w:tc>
        <w:tc>
          <w:tcPr>
            <w:tcW w:w="2790" w:type="dxa"/>
          </w:tcPr>
          <w:p w14:paraId="4D521AF6" w14:textId="5D3AAF11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3530</w:t>
            </w:r>
          </w:p>
        </w:tc>
      </w:tr>
      <w:tr w:rsidR="72847320" w:rsidRPr="008B2605" w14:paraId="34BE6A50" w14:textId="77777777" w:rsidTr="05B753AF">
        <w:trPr>
          <w:jc w:val="center"/>
        </w:trPr>
        <w:tc>
          <w:tcPr>
            <w:tcW w:w="3525" w:type="dxa"/>
          </w:tcPr>
          <w:p w14:paraId="42B6D98C" w14:textId="7936727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gC1qR</w:t>
            </w:r>
          </w:p>
        </w:tc>
        <w:tc>
          <w:tcPr>
            <w:tcW w:w="2745" w:type="dxa"/>
          </w:tcPr>
          <w:p w14:paraId="787AD993" w14:textId="2802696B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1QBP</w:t>
            </w:r>
          </w:p>
        </w:tc>
        <w:tc>
          <w:tcPr>
            <w:tcW w:w="2790" w:type="dxa"/>
          </w:tcPr>
          <w:p w14:paraId="011887E6" w14:textId="3CD0DB3C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243</w:t>
            </w:r>
          </w:p>
        </w:tc>
      </w:tr>
      <w:tr w:rsidR="72847320" w:rsidRPr="008B2605" w14:paraId="46BFE9C8" w14:textId="77777777" w:rsidTr="05B753AF">
        <w:trPr>
          <w:jc w:val="center"/>
        </w:trPr>
        <w:tc>
          <w:tcPr>
            <w:tcW w:w="3525" w:type="dxa"/>
          </w:tcPr>
          <w:p w14:paraId="3E0111E4" w14:textId="7F69F31A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IFN</w:t>
            </w:r>
            <w:r w:rsidRPr="008B2605">
              <w:rPr>
                <w:rFonts w:ascii="Symbol" w:eastAsiaTheme="minorEastAsia" w:hAnsi="Symbol" w:cstheme="minorBidi"/>
                <w:i/>
                <w:iCs/>
                <w:sz w:val="18"/>
                <w:szCs w:val="18"/>
              </w:rPr>
              <w:t></w:t>
            </w:r>
          </w:p>
        </w:tc>
        <w:tc>
          <w:tcPr>
            <w:tcW w:w="2745" w:type="dxa"/>
          </w:tcPr>
          <w:p w14:paraId="4F824442" w14:textId="38F7A06A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IFNG</w:t>
            </w:r>
          </w:p>
        </w:tc>
        <w:tc>
          <w:tcPr>
            <w:tcW w:w="2790" w:type="dxa"/>
          </w:tcPr>
          <w:p w14:paraId="7FCB96EF" w14:textId="0B2D42F0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5438</w:t>
            </w:r>
          </w:p>
        </w:tc>
      </w:tr>
      <w:tr w:rsidR="72847320" w:rsidRPr="008B2605" w14:paraId="793F3C57" w14:textId="77777777" w:rsidTr="05B753AF">
        <w:trPr>
          <w:jc w:val="center"/>
        </w:trPr>
        <w:tc>
          <w:tcPr>
            <w:tcW w:w="3525" w:type="dxa"/>
          </w:tcPr>
          <w:p w14:paraId="0CD87E42" w14:textId="29A8E9E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IL1</w:t>
            </w:r>
            <w:r w:rsidRPr="008B2605">
              <w:rPr>
                <w:rFonts w:ascii="Symbol" w:eastAsiaTheme="minorEastAsia" w:hAnsi="Symbol" w:cstheme="minorBidi"/>
                <w:i/>
                <w:iCs/>
                <w:sz w:val="18"/>
                <w:szCs w:val="18"/>
              </w:rPr>
              <w:t></w:t>
            </w:r>
          </w:p>
        </w:tc>
        <w:tc>
          <w:tcPr>
            <w:tcW w:w="2745" w:type="dxa"/>
          </w:tcPr>
          <w:p w14:paraId="162CCA6A" w14:textId="789A173F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IL1A</w:t>
            </w:r>
          </w:p>
        </w:tc>
        <w:tc>
          <w:tcPr>
            <w:tcW w:w="2790" w:type="dxa"/>
          </w:tcPr>
          <w:p w14:paraId="296882F7" w14:textId="6C6CA5AE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5991</w:t>
            </w:r>
          </w:p>
        </w:tc>
      </w:tr>
      <w:tr w:rsidR="72847320" w:rsidRPr="008B2605" w14:paraId="4E080593" w14:textId="77777777" w:rsidTr="05B753AF">
        <w:trPr>
          <w:jc w:val="center"/>
        </w:trPr>
        <w:tc>
          <w:tcPr>
            <w:tcW w:w="3525" w:type="dxa"/>
          </w:tcPr>
          <w:p w14:paraId="1EFCF639" w14:textId="48D29ED5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IL1</w:t>
            </w:r>
            <w:r w:rsidRPr="008B2605">
              <w:rPr>
                <w:rFonts w:ascii="Symbol" w:eastAsiaTheme="minorEastAsia" w:hAnsi="Symbol" w:cstheme="minorBidi"/>
                <w:i/>
                <w:iCs/>
                <w:sz w:val="18"/>
                <w:szCs w:val="18"/>
              </w:rPr>
              <w:t></w:t>
            </w:r>
          </w:p>
        </w:tc>
        <w:tc>
          <w:tcPr>
            <w:tcW w:w="2745" w:type="dxa"/>
          </w:tcPr>
          <w:p w14:paraId="7B2D791A" w14:textId="4C968A14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IL1B</w:t>
            </w:r>
          </w:p>
        </w:tc>
        <w:tc>
          <w:tcPr>
            <w:tcW w:w="2790" w:type="dxa"/>
          </w:tcPr>
          <w:p w14:paraId="4906B17F" w14:textId="18B06DAC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5992</w:t>
            </w:r>
          </w:p>
        </w:tc>
      </w:tr>
      <w:tr w:rsidR="72847320" w:rsidRPr="008B2605" w14:paraId="0F4CC598" w14:textId="77777777" w:rsidTr="05B753AF">
        <w:trPr>
          <w:jc w:val="center"/>
        </w:trPr>
        <w:tc>
          <w:tcPr>
            <w:tcW w:w="3525" w:type="dxa"/>
          </w:tcPr>
          <w:p w14:paraId="33470CA0" w14:textId="5B47748F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IL8</w:t>
            </w:r>
          </w:p>
        </w:tc>
        <w:tc>
          <w:tcPr>
            <w:tcW w:w="2745" w:type="dxa"/>
          </w:tcPr>
          <w:p w14:paraId="28CBDBB0" w14:textId="559CFA0F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XCL8</w:t>
            </w:r>
          </w:p>
        </w:tc>
        <w:tc>
          <w:tcPr>
            <w:tcW w:w="2790" w:type="dxa"/>
          </w:tcPr>
          <w:p w14:paraId="060CD3B0" w14:textId="5A2164CD" w:rsidR="5CB951A0" w:rsidRPr="008B2605" w:rsidRDefault="5CB951A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6025</w:t>
            </w:r>
          </w:p>
        </w:tc>
      </w:tr>
      <w:tr w:rsidR="72847320" w:rsidRPr="008B2605" w14:paraId="16449D16" w14:textId="77777777" w:rsidTr="05B753AF">
        <w:trPr>
          <w:jc w:val="center"/>
        </w:trPr>
        <w:tc>
          <w:tcPr>
            <w:tcW w:w="3525" w:type="dxa"/>
          </w:tcPr>
          <w:p w14:paraId="37F66F0E" w14:textId="7412EBAF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2745" w:type="dxa"/>
          </w:tcPr>
          <w:p w14:paraId="49CA5FF9" w14:textId="0EDCDE43" w:rsidR="471FD938" w:rsidRPr="008B2605" w:rsidRDefault="471FD938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NOS2</w:t>
            </w:r>
          </w:p>
        </w:tc>
        <w:tc>
          <w:tcPr>
            <w:tcW w:w="2790" w:type="dxa"/>
          </w:tcPr>
          <w:p w14:paraId="57FE0B84" w14:textId="3F5CB80A" w:rsidR="471FD938" w:rsidRPr="008B2605" w:rsidRDefault="471FD938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7873</w:t>
            </w:r>
          </w:p>
        </w:tc>
      </w:tr>
      <w:tr w:rsidR="72847320" w:rsidRPr="008B2605" w14:paraId="4B8968C8" w14:textId="77777777" w:rsidTr="05B753AF">
        <w:trPr>
          <w:jc w:val="center"/>
        </w:trPr>
        <w:tc>
          <w:tcPr>
            <w:tcW w:w="3525" w:type="dxa"/>
          </w:tcPr>
          <w:p w14:paraId="1111F285" w14:textId="19B55061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Kininogen</w:t>
            </w:r>
            <w:r w:rsidR="5E517C5D"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 </w:t>
            </w:r>
            <w:r w:rsidR="2014BF27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(</w:t>
            </w:r>
            <w:r w:rsidR="00581923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and derivatives</w:t>
            </w:r>
            <w:r w:rsidR="5E517C5D"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 BK</w:t>
            </w:r>
            <w:r w:rsidR="003D638E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, DAK</w:t>
            </w:r>
            <w:r w:rsidR="6AC3395B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2745" w:type="dxa"/>
          </w:tcPr>
          <w:p w14:paraId="7AE745A7" w14:textId="3DD6A3D5" w:rsidR="5E517C5D" w:rsidRPr="008B2605" w:rsidRDefault="5E517C5D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KNG1</w:t>
            </w:r>
          </w:p>
        </w:tc>
        <w:tc>
          <w:tcPr>
            <w:tcW w:w="2790" w:type="dxa"/>
          </w:tcPr>
          <w:p w14:paraId="2D0C8087" w14:textId="24E4586A" w:rsidR="5E517C5D" w:rsidRPr="008B2605" w:rsidRDefault="5E517C5D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6383</w:t>
            </w:r>
          </w:p>
        </w:tc>
      </w:tr>
      <w:tr w:rsidR="72847320" w:rsidRPr="008B2605" w14:paraId="4FA151E3" w14:textId="77777777" w:rsidTr="05B753AF">
        <w:trPr>
          <w:jc w:val="center"/>
        </w:trPr>
        <w:tc>
          <w:tcPr>
            <w:tcW w:w="3525" w:type="dxa"/>
          </w:tcPr>
          <w:p w14:paraId="64FB7E1E" w14:textId="34B8CCF1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KK </w:t>
            </w:r>
            <w:r w:rsidR="32CE9115" w:rsidRPr="008B2605">
              <w:rPr>
                <w:rFonts w:eastAsiaTheme="minorEastAsia" w:cstheme="minorBidi"/>
                <w:i/>
                <w:sz w:val="18"/>
                <w:szCs w:val="18"/>
              </w:rPr>
              <w:t>(</w:t>
            </w: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or </w:t>
            </w: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reKK</w:t>
            </w:r>
            <w:proofErr w:type="spellEnd"/>
            <w:r w:rsidR="5BA0903F"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 or</w:t>
            </w: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 xml:space="preserve"> </w:t>
            </w:r>
            <w:r w:rsidR="564D7AB9" w:rsidRPr="008B2605">
              <w:rPr>
                <w:rFonts w:eastAsiaTheme="minorEastAsia" w:cstheme="minorBidi"/>
                <w:i/>
                <w:sz w:val="18"/>
                <w:szCs w:val="18"/>
              </w:rPr>
              <w:t>P</w:t>
            </w: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K</w:t>
            </w:r>
            <w:r w:rsidR="70493365" w:rsidRPr="008B2605">
              <w:rPr>
                <w:rFonts w:eastAsiaTheme="minorEastAsia" w:cstheme="minorBidi"/>
                <w:i/>
                <w:sz w:val="18"/>
                <w:szCs w:val="18"/>
              </w:rPr>
              <w:t>)</w:t>
            </w:r>
          </w:p>
        </w:tc>
        <w:tc>
          <w:tcPr>
            <w:tcW w:w="2745" w:type="dxa"/>
          </w:tcPr>
          <w:p w14:paraId="793D760F" w14:textId="33E4BFBC" w:rsidR="70493365" w:rsidRPr="008B2605" w:rsidRDefault="70493365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KLKB1</w:t>
            </w:r>
          </w:p>
        </w:tc>
        <w:tc>
          <w:tcPr>
            <w:tcW w:w="2790" w:type="dxa"/>
          </w:tcPr>
          <w:p w14:paraId="0A198656" w14:textId="02519E31" w:rsidR="70493365" w:rsidRPr="008B2605" w:rsidRDefault="70493365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6371</w:t>
            </w:r>
          </w:p>
        </w:tc>
      </w:tr>
      <w:tr w:rsidR="72847320" w:rsidRPr="008B2605" w14:paraId="7C56595E" w14:textId="77777777" w:rsidTr="05B753AF">
        <w:trPr>
          <w:jc w:val="center"/>
        </w:trPr>
        <w:tc>
          <w:tcPr>
            <w:tcW w:w="3525" w:type="dxa"/>
          </w:tcPr>
          <w:p w14:paraId="597ADDD7" w14:textId="316CE931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KLK2</w:t>
            </w:r>
          </w:p>
        </w:tc>
        <w:tc>
          <w:tcPr>
            <w:tcW w:w="2745" w:type="dxa"/>
          </w:tcPr>
          <w:p w14:paraId="1279EA19" w14:textId="68645104" w:rsidR="7CE44733" w:rsidRPr="008B2605" w:rsidRDefault="7CE44733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KLK2</w:t>
            </w:r>
          </w:p>
        </w:tc>
        <w:tc>
          <w:tcPr>
            <w:tcW w:w="2790" w:type="dxa"/>
          </w:tcPr>
          <w:p w14:paraId="44B1F827" w14:textId="61EEE368" w:rsidR="7CE44733" w:rsidRPr="008B2605" w:rsidRDefault="7CE44733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6363</w:t>
            </w:r>
          </w:p>
        </w:tc>
      </w:tr>
      <w:tr w:rsidR="72847320" w:rsidRPr="008B2605" w14:paraId="1E6C5A55" w14:textId="77777777" w:rsidTr="05B753AF">
        <w:trPr>
          <w:jc w:val="center"/>
        </w:trPr>
        <w:tc>
          <w:tcPr>
            <w:tcW w:w="3525" w:type="dxa"/>
          </w:tcPr>
          <w:p w14:paraId="7629BA74" w14:textId="3DCDA533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Mas1R</w:t>
            </w:r>
          </w:p>
        </w:tc>
        <w:tc>
          <w:tcPr>
            <w:tcW w:w="2745" w:type="dxa"/>
          </w:tcPr>
          <w:p w14:paraId="1C9758AF" w14:textId="798777EB" w:rsidR="61C1F830" w:rsidRPr="008B2605" w:rsidRDefault="61C1F83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MAS1</w:t>
            </w:r>
          </w:p>
        </w:tc>
        <w:tc>
          <w:tcPr>
            <w:tcW w:w="2790" w:type="dxa"/>
          </w:tcPr>
          <w:p w14:paraId="6FFB1257" w14:textId="280E5E82" w:rsidR="61C1F830" w:rsidRPr="008B2605" w:rsidRDefault="61C1F830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6899</w:t>
            </w:r>
          </w:p>
        </w:tc>
      </w:tr>
      <w:tr w:rsidR="72847320" w:rsidRPr="008B2605" w14:paraId="33255F93" w14:textId="77777777" w:rsidTr="05B753AF">
        <w:trPr>
          <w:jc w:val="center"/>
        </w:trPr>
        <w:tc>
          <w:tcPr>
            <w:tcW w:w="3525" w:type="dxa"/>
          </w:tcPr>
          <w:p w14:paraId="1D04EA24" w14:textId="61293289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Mortalin</w:t>
            </w:r>
          </w:p>
        </w:tc>
        <w:tc>
          <w:tcPr>
            <w:tcW w:w="2745" w:type="dxa"/>
          </w:tcPr>
          <w:p w14:paraId="790F7C9A" w14:textId="0531657F" w:rsidR="46A605BB" w:rsidRPr="008B2605" w:rsidRDefault="46A605BB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HSPA9</w:t>
            </w:r>
          </w:p>
        </w:tc>
        <w:tc>
          <w:tcPr>
            <w:tcW w:w="2790" w:type="dxa"/>
          </w:tcPr>
          <w:p w14:paraId="4B6BADA1" w14:textId="48F61EEF" w:rsidR="46A605BB" w:rsidRPr="008B2605" w:rsidRDefault="46A605BB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5244</w:t>
            </w:r>
          </w:p>
        </w:tc>
      </w:tr>
      <w:tr w:rsidR="72847320" w:rsidRPr="008B2605" w14:paraId="7F698324" w14:textId="77777777" w:rsidTr="05B753AF">
        <w:trPr>
          <w:jc w:val="center"/>
        </w:trPr>
        <w:tc>
          <w:tcPr>
            <w:tcW w:w="3525" w:type="dxa"/>
          </w:tcPr>
          <w:p w14:paraId="12BF5B22" w14:textId="13D69372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NEP</w:t>
            </w:r>
          </w:p>
        </w:tc>
        <w:tc>
          <w:tcPr>
            <w:tcW w:w="2745" w:type="dxa"/>
          </w:tcPr>
          <w:p w14:paraId="3CEAA098" w14:textId="5782DFDD" w:rsidR="4361F8AD" w:rsidRPr="008B2605" w:rsidRDefault="4361F8AD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MME</w:t>
            </w:r>
          </w:p>
        </w:tc>
        <w:tc>
          <w:tcPr>
            <w:tcW w:w="2790" w:type="dxa"/>
          </w:tcPr>
          <w:p w14:paraId="18ECEBDD" w14:textId="1FC01838" w:rsidR="4361F8AD" w:rsidRPr="008B2605" w:rsidRDefault="4361F8AD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7154</w:t>
            </w:r>
          </w:p>
        </w:tc>
      </w:tr>
      <w:tr w:rsidR="72847320" w:rsidRPr="008B2605" w14:paraId="595B0952" w14:textId="77777777" w:rsidTr="05B753AF">
        <w:trPr>
          <w:jc w:val="center"/>
        </w:trPr>
        <w:tc>
          <w:tcPr>
            <w:tcW w:w="3525" w:type="dxa"/>
          </w:tcPr>
          <w:p w14:paraId="61ADF912" w14:textId="4957DD4B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NF</w:t>
            </w:r>
            <w:r w:rsidRPr="008B2605">
              <w:rPr>
                <w:rFonts w:ascii="Symbol" w:eastAsiaTheme="minorEastAsia" w:hAnsi="Symbol" w:cstheme="minorBidi"/>
                <w:i/>
                <w:sz w:val="18"/>
                <w:szCs w:val="18"/>
              </w:rPr>
              <w:t></w:t>
            </w: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B</w:t>
            </w:r>
          </w:p>
        </w:tc>
        <w:tc>
          <w:tcPr>
            <w:tcW w:w="2745" w:type="dxa"/>
          </w:tcPr>
          <w:p w14:paraId="5B4D200B" w14:textId="7FFCD718" w:rsidR="70DCB2DC" w:rsidRPr="008B2605" w:rsidRDefault="70DCB2DC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NFKB1</w:t>
            </w:r>
          </w:p>
        </w:tc>
        <w:tc>
          <w:tcPr>
            <w:tcW w:w="2790" w:type="dxa"/>
          </w:tcPr>
          <w:p w14:paraId="2BB9E615" w14:textId="4CD4CE47" w:rsidR="70DCB2DC" w:rsidRPr="008B2605" w:rsidRDefault="70DCB2DC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7794</w:t>
            </w:r>
          </w:p>
        </w:tc>
      </w:tr>
      <w:tr w:rsidR="72847320" w:rsidRPr="008B2605" w14:paraId="0C87BAC1" w14:textId="77777777" w:rsidTr="05B753AF">
        <w:trPr>
          <w:jc w:val="center"/>
        </w:trPr>
        <w:tc>
          <w:tcPr>
            <w:tcW w:w="3525" w:type="dxa"/>
          </w:tcPr>
          <w:p w14:paraId="5A8B21AA" w14:textId="30923933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Occludin</w:t>
            </w:r>
            <w:proofErr w:type="spellEnd"/>
          </w:p>
        </w:tc>
        <w:tc>
          <w:tcPr>
            <w:tcW w:w="2745" w:type="dxa"/>
          </w:tcPr>
          <w:p w14:paraId="5DFDAE1B" w14:textId="74716A71" w:rsidR="4444D722" w:rsidRPr="008B2605" w:rsidRDefault="4444D722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OCLN</w:t>
            </w:r>
          </w:p>
        </w:tc>
        <w:tc>
          <w:tcPr>
            <w:tcW w:w="2790" w:type="dxa"/>
          </w:tcPr>
          <w:p w14:paraId="58EE99B9" w14:textId="5D783F27" w:rsidR="4444D722" w:rsidRPr="008B2605" w:rsidRDefault="4444D722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8104</w:t>
            </w:r>
          </w:p>
        </w:tc>
      </w:tr>
      <w:tr w:rsidR="72847320" w:rsidRPr="008B2605" w14:paraId="0A3D059A" w14:textId="77777777" w:rsidTr="05B753AF">
        <w:trPr>
          <w:jc w:val="center"/>
        </w:trPr>
        <w:tc>
          <w:tcPr>
            <w:tcW w:w="3525" w:type="dxa"/>
          </w:tcPr>
          <w:p w14:paraId="6B949DBB" w14:textId="0D59BB91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Oct-1</w:t>
            </w:r>
          </w:p>
        </w:tc>
        <w:tc>
          <w:tcPr>
            <w:tcW w:w="2745" w:type="dxa"/>
          </w:tcPr>
          <w:p w14:paraId="5FE9DACA" w14:textId="5FBC8BEC" w:rsidR="39848B45" w:rsidRPr="008B2605" w:rsidRDefault="39848B45" w:rsidP="00500BD3">
            <w:pPr>
              <w:jc w:val="center"/>
              <w:rPr>
                <w:rStyle w:val="normaltextrun"/>
                <w:rFonts w:eastAsiaTheme="minorEastAsia" w:cstheme="minorBidi"/>
                <w:b/>
                <w:color w:val="345A8A"/>
                <w:sz w:val="18"/>
                <w:szCs w:val="18"/>
              </w:rPr>
            </w:pPr>
            <w:r w:rsidRPr="008B2605">
              <w:rPr>
                <w:rStyle w:val="normaltextrun"/>
                <w:rFonts w:eastAsiaTheme="minorEastAsia" w:cstheme="minorBidi"/>
                <w:b/>
                <w:bCs/>
                <w:color w:val="345A8A"/>
                <w:sz w:val="18"/>
                <w:szCs w:val="18"/>
              </w:rPr>
              <w:t>POU2F1</w:t>
            </w:r>
          </w:p>
        </w:tc>
        <w:tc>
          <w:tcPr>
            <w:tcW w:w="2790" w:type="dxa"/>
          </w:tcPr>
          <w:p w14:paraId="173D08E4" w14:textId="01FD70E8" w:rsidR="39848B45" w:rsidRPr="008B2605" w:rsidRDefault="39848B45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9212</w:t>
            </w:r>
          </w:p>
        </w:tc>
      </w:tr>
      <w:tr w:rsidR="72847320" w:rsidRPr="008B2605" w14:paraId="1DBB0108" w14:textId="77777777" w:rsidTr="05B753AF">
        <w:trPr>
          <w:jc w:val="center"/>
        </w:trPr>
        <w:tc>
          <w:tcPr>
            <w:tcW w:w="3525" w:type="dxa"/>
          </w:tcPr>
          <w:p w14:paraId="13A7F504" w14:textId="188B2FCA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16INK4a</w:t>
            </w:r>
          </w:p>
        </w:tc>
        <w:tc>
          <w:tcPr>
            <w:tcW w:w="2745" w:type="dxa"/>
          </w:tcPr>
          <w:p w14:paraId="0F8998AB" w14:textId="47E06740" w:rsidR="251FF884" w:rsidRPr="008B2605" w:rsidRDefault="251FF884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DKN2A</w:t>
            </w:r>
          </w:p>
        </w:tc>
        <w:tc>
          <w:tcPr>
            <w:tcW w:w="2790" w:type="dxa"/>
          </w:tcPr>
          <w:p w14:paraId="7792FA45" w14:textId="1AAE20F1" w:rsidR="251FF884" w:rsidRPr="008B2605" w:rsidRDefault="251FF884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787</w:t>
            </w:r>
          </w:p>
        </w:tc>
      </w:tr>
      <w:tr w:rsidR="72847320" w:rsidRPr="008B2605" w14:paraId="021C644B" w14:textId="77777777" w:rsidTr="05B753AF">
        <w:trPr>
          <w:jc w:val="center"/>
        </w:trPr>
        <w:tc>
          <w:tcPr>
            <w:tcW w:w="3525" w:type="dxa"/>
          </w:tcPr>
          <w:p w14:paraId="35207D50" w14:textId="3DA8682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AR2</w:t>
            </w:r>
          </w:p>
        </w:tc>
        <w:tc>
          <w:tcPr>
            <w:tcW w:w="2745" w:type="dxa"/>
          </w:tcPr>
          <w:p w14:paraId="5B43EF10" w14:textId="531BB88D" w:rsidR="6ECC4D93" w:rsidRPr="008B2605" w:rsidRDefault="6ECC4D93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F2RL1</w:t>
            </w:r>
          </w:p>
        </w:tc>
        <w:tc>
          <w:tcPr>
            <w:tcW w:w="2790" w:type="dxa"/>
          </w:tcPr>
          <w:p w14:paraId="7F916A5B" w14:textId="56FCD395" w:rsidR="6ECC4D93" w:rsidRPr="008B2605" w:rsidRDefault="6ECC4D93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3538</w:t>
            </w:r>
          </w:p>
        </w:tc>
      </w:tr>
      <w:tr w:rsidR="72847320" w:rsidRPr="008B2605" w14:paraId="5FBD4493" w14:textId="77777777" w:rsidTr="05B753AF">
        <w:trPr>
          <w:jc w:val="center"/>
        </w:trPr>
        <w:tc>
          <w:tcPr>
            <w:tcW w:w="3525" w:type="dxa"/>
          </w:tcPr>
          <w:p w14:paraId="1D6E6C11" w14:textId="1B30C7E2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EA3</w:t>
            </w:r>
          </w:p>
        </w:tc>
        <w:tc>
          <w:tcPr>
            <w:tcW w:w="2745" w:type="dxa"/>
          </w:tcPr>
          <w:p w14:paraId="46097EE9" w14:textId="22972BFF" w:rsidR="5A01880A" w:rsidRPr="008B2605" w:rsidRDefault="5A01880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ETV4</w:t>
            </w:r>
          </w:p>
        </w:tc>
        <w:tc>
          <w:tcPr>
            <w:tcW w:w="2790" w:type="dxa"/>
          </w:tcPr>
          <w:p w14:paraId="33F35BE2" w14:textId="771AD4B0" w:rsidR="5A01880A" w:rsidRPr="008B2605" w:rsidRDefault="5A01880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3493</w:t>
            </w:r>
          </w:p>
        </w:tc>
      </w:tr>
      <w:tr w:rsidR="72847320" w:rsidRPr="008B2605" w14:paraId="6299D0C7" w14:textId="77777777" w:rsidTr="05B753AF">
        <w:trPr>
          <w:jc w:val="center"/>
        </w:trPr>
        <w:tc>
          <w:tcPr>
            <w:tcW w:w="3525" w:type="dxa"/>
          </w:tcPr>
          <w:p w14:paraId="1FA6EDE5" w14:textId="19F2930C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it-1a</w:t>
            </w:r>
          </w:p>
        </w:tc>
        <w:tc>
          <w:tcPr>
            <w:tcW w:w="2745" w:type="dxa"/>
          </w:tcPr>
          <w:p w14:paraId="4EC12520" w14:textId="2169A217" w:rsidR="4545CF6B" w:rsidRPr="008B2605" w:rsidRDefault="4545CF6B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POU1F1</w:t>
            </w:r>
          </w:p>
        </w:tc>
        <w:tc>
          <w:tcPr>
            <w:tcW w:w="2790" w:type="dxa"/>
          </w:tcPr>
          <w:p w14:paraId="3C9E281B" w14:textId="27045127" w:rsidR="4545CF6B" w:rsidRPr="008B2605" w:rsidRDefault="4545CF6B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9210</w:t>
            </w:r>
          </w:p>
        </w:tc>
      </w:tr>
      <w:tr w:rsidR="72847320" w:rsidRPr="008B2605" w14:paraId="0DAD7BBF" w14:textId="77777777" w:rsidTr="05B753AF">
        <w:trPr>
          <w:jc w:val="center"/>
        </w:trPr>
        <w:tc>
          <w:tcPr>
            <w:tcW w:w="3525" w:type="dxa"/>
          </w:tcPr>
          <w:p w14:paraId="7D6CCC5B" w14:textId="20592208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POP</w:t>
            </w:r>
            <w:r w:rsidR="00581923" w:rsidRPr="008B2605">
              <w:rPr>
                <w:rFonts w:eastAsiaTheme="minorEastAsia" w:cstheme="minorBidi"/>
                <w:i/>
                <w:iCs/>
                <w:sz w:val="18"/>
                <w:szCs w:val="18"/>
              </w:rPr>
              <w:t>, PEP</w:t>
            </w:r>
          </w:p>
        </w:tc>
        <w:tc>
          <w:tcPr>
            <w:tcW w:w="2745" w:type="dxa"/>
          </w:tcPr>
          <w:p w14:paraId="4DD7BC0A" w14:textId="4081D77B" w:rsidR="284DAC4E" w:rsidRPr="008B2605" w:rsidRDefault="284DAC4E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PREP</w:t>
            </w:r>
          </w:p>
        </w:tc>
        <w:tc>
          <w:tcPr>
            <w:tcW w:w="2790" w:type="dxa"/>
          </w:tcPr>
          <w:p w14:paraId="3E10278D" w14:textId="2A3C2463" w:rsidR="284DAC4E" w:rsidRPr="008B2605" w:rsidRDefault="284DAC4E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9358</w:t>
            </w:r>
          </w:p>
        </w:tc>
      </w:tr>
      <w:tr w:rsidR="72847320" w:rsidRPr="008B2605" w14:paraId="0673D581" w14:textId="77777777" w:rsidTr="05B753AF">
        <w:trPr>
          <w:jc w:val="center"/>
        </w:trPr>
        <w:tc>
          <w:tcPr>
            <w:tcW w:w="3525" w:type="dxa"/>
          </w:tcPr>
          <w:p w14:paraId="760FB577" w14:textId="42A3A742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Syntaxin1</w:t>
            </w:r>
          </w:p>
        </w:tc>
        <w:tc>
          <w:tcPr>
            <w:tcW w:w="2745" w:type="dxa"/>
          </w:tcPr>
          <w:p w14:paraId="7E5315FC" w14:textId="4B24A009" w:rsidR="31476F72" w:rsidRPr="008B2605" w:rsidRDefault="31476F72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STX1A</w:t>
            </w:r>
          </w:p>
        </w:tc>
        <w:tc>
          <w:tcPr>
            <w:tcW w:w="2790" w:type="dxa"/>
          </w:tcPr>
          <w:p w14:paraId="64457434" w14:textId="349F9F3A" w:rsidR="31476F72" w:rsidRPr="008B2605" w:rsidRDefault="31476F72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1433</w:t>
            </w:r>
          </w:p>
        </w:tc>
      </w:tr>
      <w:tr w:rsidR="72847320" w:rsidRPr="008B2605" w14:paraId="5857830B" w14:textId="77777777" w:rsidTr="05B753AF">
        <w:trPr>
          <w:jc w:val="center"/>
        </w:trPr>
        <w:tc>
          <w:tcPr>
            <w:tcW w:w="3525" w:type="dxa"/>
          </w:tcPr>
          <w:p w14:paraId="6698D230" w14:textId="150EBBFA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TMEM27</w:t>
            </w:r>
          </w:p>
        </w:tc>
        <w:tc>
          <w:tcPr>
            <w:tcW w:w="2745" w:type="dxa"/>
          </w:tcPr>
          <w:p w14:paraId="268233C5" w14:textId="750C2D69" w:rsidR="41A60E9E" w:rsidRPr="008B2605" w:rsidRDefault="41A60E9E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CLTRN</w:t>
            </w:r>
          </w:p>
        </w:tc>
        <w:tc>
          <w:tcPr>
            <w:tcW w:w="2790" w:type="dxa"/>
          </w:tcPr>
          <w:p w14:paraId="6241CCC6" w14:textId="0136E75F" w:rsidR="41A60E9E" w:rsidRPr="008B2605" w:rsidRDefault="41A60E9E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29437</w:t>
            </w:r>
          </w:p>
        </w:tc>
      </w:tr>
      <w:tr w:rsidR="72847320" w:rsidRPr="008B2605" w14:paraId="0B661970" w14:textId="77777777" w:rsidTr="05B753AF">
        <w:trPr>
          <w:jc w:val="center"/>
        </w:trPr>
        <w:tc>
          <w:tcPr>
            <w:tcW w:w="3525" w:type="dxa"/>
          </w:tcPr>
          <w:p w14:paraId="4F98CC08" w14:textId="7A62D908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proofErr w:type="spellStart"/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TNFa</w:t>
            </w:r>
            <w:proofErr w:type="spellEnd"/>
          </w:p>
        </w:tc>
        <w:tc>
          <w:tcPr>
            <w:tcW w:w="2745" w:type="dxa"/>
          </w:tcPr>
          <w:p w14:paraId="6870D382" w14:textId="4A2D1E64" w:rsidR="368508EA" w:rsidRPr="008B2605" w:rsidRDefault="368508E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TNF</w:t>
            </w:r>
          </w:p>
        </w:tc>
        <w:tc>
          <w:tcPr>
            <w:tcW w:w="2790" w:type="dxa"/>
          </w:tcPr>
          <w:p w14:paraId="45BB2DDC" w14:textId="4851D2B0" w:rsidR="368508EA" w:rsidRPr="008B2605" w:rsidRDefault="368508E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1892</w:t>
            </w:r>
          </w:p>
        </w:tc>
      </w:tr>
      <w:tr w:rsidR="72847320" w:rsidRPr="008B2605" w14:paraId="2D026B41" w14:textId="77777777" w:rsidTr="05B753AF">
        <w:trPr>
          <w:jc w:val="center"/>
        </w:trPr>
        <w:tc>
          <w:tcPr>
            <w:tcW w:w="3525" w:type="dxa"/>
          </w:tcPr>
          <w:p w14:paraId="1E4B823A" w14:textId="02FECB9E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XCR</w:t>
            </w:r>
          </w:p>
        </w:tc>
        <w:tc>
          <w:tcPr>
            <w:tcW w:w="2745" w:type="dxa"/>
          </w:tcPr>
          <w:p w14:paraId="2761FD40" w14:textId="4E68C7E7" w:rsidR="0A48B51F" w:rsidRPr="008B2605" w:rsidRDefault="0A48B51F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XCR1</w:t>
            </w:r>
          </w:p>
        </w:tc>
        <w:tc>
          <w:tcPr>
            <w:tcW w:w="2790" w:type="dxa"/>
          </w:tcPr>
          <w:p w14:paraId="6B5B7D9B" w14:textId="37AF9371" w:rsidR="0A48B51F" w:rsidRPr="008B2605" w:rsidRDefault="0A48B51F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625</w:t>
            </w:r>
          </w:p>
        </w:tc>
      </w:tr>
      <w:tr w:rsidR="72847320" w:rsidRPr="008B2605" w14:paraId="4AF07A3D" w14:textId="77777777" w:rsidTr="05B753AF">
        <w:trPr>
          <w:jc w:val="center"/>
        </w:trPr>
        <w:tc>
          <w:tcPr>
            <w:tcW w:w="3525" w:type="dxa"/>
          </w:tcPr>
          <w:p w14:paraId="23499598" w14:textId="2C749779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ZO1</w:t>
            </w:r>
          </w:p>
        </w:tc>
        <w:tc>
          <w:tcPr>
            <w:tcW w:w="2745" w:type="dxa"/>
          </w:tcPr>
          <w:p w14:paraId="61C962F1" w14:textId="06B1AF8E" w:rsidR="0D044D66" w:rsidRPr="008B2605" w:rsidRDefault="0D044D66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TJP1</w:t>
            </w:r>
          </w:p>
        </w:tc>
        <w:tc>
          <w:tcPr>
            <w:tcW w:w="2790" w:type="dxa"/>
          </w:tcPr>
          <w:p w14:paraId="6AAACD86" w14:textId="2B60F973" w:rsidR="0D044D66" w:rsidRPr="008B2605" w:rsidRDefault="0D044D66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11827</w:t>
            </w:r>
          </w:p>
        </w:tc>
      </w:tr>
      <w:tr w:rsidR="72847320" w:rsidRPr="008B2605" w14:paraId="7E2FAA23" w14:textId="77777777" w:rsidTr="05B753AF">
        <w:trPr>
          <w:jc w:val="center"/>
        </w:trPr>
        <w:tc>
          <w:tcPr>
            <w:tcW w:w="3525" w:type="dxa"/>
          </w:tcPr>
          <w:p w14:paraId="112179EC" w14:textId="31CD5240" w:rsidR="5CB951A0" w:rsidRPr="008B2605" w:rsidRDefault="5CB951A0" w:rsidP="00500BD3">
            <w:pPr>
              <w:jc w:val="center"/>
              <w:rPr>
                <w:rFonts w:eastAsiaTheme="minorEastAsia" w:cstheme="minorBidi"/>
                <w:i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i/>
                <w:sz w:val="18"/>
                <w:szCs w:val="18"/>
              </w:rPr>
              <w:t>HO1</w:t>
            </w:r>
          </w:p>
        </w:tc>
        <w:tc>
          <w:tcPr>
            <w:tcW w:w="2745" w:type="dxa"/>
          </w:tcPr>
          <w:p w14:paraId="6295774A" w14:textId="73825F9C" w:rsidR="1AB23EBA" w:rsidRPr="008B2605" w:rsidRDefault="1AB23EB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HMOX1</w:t>
            </w:r>
          </w:p>
        </w:tc>
        <w:tc>
          <w:tcPr>
            <w:tcW w:w="2790" w:type="dxa"/>
          </w:tcPr>
          <w:p w14:paraId="17D46B96" w14:textId="619E929D" w:rsidR="1AB23EBA" w:rsidRPr="008B2605" w:rsidRDefault="1AB23EBA" w:rsidP="00500BD3">
            <w:pPr>
              <w:jc w:val="center"/>
              <w:rPr>
                <w:rFonts w:eastAsiaTheme="minorEastAsia" w:cstheme="minorBidi"/>
                <w:sz w:val="18"/>
                <w:szCs w:val="18"/>
              </w:rPr>
            </w:pPr>
            <w:r w:rsidRPr="008B2605">
              <w:rPr>
                <w:rFonts w:eastAsiaTheme="minorEastAsia" w:cstheme="minorBidi"/>
                <w:sz w:val="18"/>
                <w:szCs w:val="18"/>
              </w:rPr>
              <w:t>5013</w:t>
            </w:r>
          </w:p>
        </w:tc>
      </w:tr>
    </w:tbl>
    <w:p w14:paraId="1FA611BF" w14:textId="77777777" w:rsidR="72847320" w:rsidRPr="008B2605" w:rsidRDefault="72847320" w:rsidP="00A618F8">
      <w:pPr>
        <w:jc w:val="left"/>
      </w:pPr>
    </w:p>
    <w:p w14:paraId="7D10532B" w14:textId="78B3AAA2" w:rsidR="51B6920A" w:rsidRPr="008B2605" w:rsidRDefault="00A618F8" w:rsidP="00A618F8">
      <w:pPr>
        <w:pStyle w:val="berschrift1"/>
        <w:rPr>
          <w:rFonts w:eastAsia="Times New Roman"/>
          <w:lang w:val="en-US"/>
        </w:rPr>
      </w:pPr>
      <w:r w:rsidRPr="6FA84886">
        <w:rPr>
          <w:lang w:val="en-US"/>
        </w:rPr>
        <w:br w:type="page"/>
      </w:r>
      <w:bookmarkStart w:id="3" w:name="_Toc113022678"/>
      <w:r w:rsidR="35FE00AA" w:rsidRPr="6FA84886">
        <w:rPr>
          <w:rStyle w:val="normaltextrun"/>
          <w:lang w:val="en-US"/>
        </w:rPr>
        <w:lastRenderedPageBreak/>
        <w:t>Materials and Methods</w:t>
      </w:r>
      <w:bookmarkEnd w:id="3"/>
    </w:p>
    <w:p w14:paraId="49F28B0E" w14:textId="5AEB8A63" w:rsidR="008E1628" w:rsidRPr="008B2605" w:rsidRDefault="35FE00AA" w:rsidP="008E1628">
      <w:pPr>
        <w:pStyle w:val="berschrift2"/>
        <w:rPr>
          <w:lang w:val="en-US"/>
        </w:rPr>
      </w:pPr>
      <w:bookmarkStart w:id="4" w:name="_Toc113022679"/>
      <w:r w:rsidRPr="6FA84886">
        <w:rPr>
          <w:lang w:val="en-US"/>
        </w:rPr>
        <w:t>Data Availability</w:t>
      </w:r>
      <w:bookmarkEnd w:id="4"/>
    </w:p>
    <w:p w14:paraId="43FA2BFC" w14:textId="176E923E" w:rsidR="009224B6" w:rsidRPr="008B2605" w:rsidRDefault="009228C4" w:rsidP="009224B6">
      <w:pPr>
        <w:pStyle w:val="berschrift2"/>
        <w:numPr>
          <w:ilvl w:val="1"/>
          <w:numId w:val="0"/>
        </w:numPr>
        <w:rPr>
          <w:sz w:val="24"/>
          <w:szCs w:val="24"/>
          <w:lang w:val="en-US"/>
        </w:rPr>
      </w:pPr>
      <w:bookmarkStart w:id="5" w:name="_Toc113022680"/>
      <w:r w:rsidRPr="6FA84886">
        <w:rPr>
          <w:sz w:val="24"/>
          <w:szCs w:val="24"/>
          <w:lang w:val="en-US"/>
        </w:rPr>
        <w:t xml:space="preserve">Online </w:t>
      </w:r>
      <w:r w:rsidR="009224B6" w:rsidRPr="6FA84886">
        <w:rPr>
          <w:sz w:val="24"/>
          <w:szCs w:val="24"/>
          <w:lang w:val="en-US"/>
        </w:rPr>
        <w:t>Availability</w:t>
      </w:r>
      <w:bookmarkEnd w:id="5"/>
    </w:p>
    <w:p w14:paraId="11E722BA" w14:textId="77777777" w:rsidR="008E1628" w:rsidRPr="008B2605" w:rsidRDefault="008E1628" w:rsidP="008E1628">
      <w:r w:rsidRPr="008B2605">
        <w:t xml:space="preserve">As the COVID-19 Explorer and the associated knowledge resource represents one of the main parts of our interactive paper, all data, </w:t>
      </w:r>
      <w:proofErr w:type="gramStart"/>
      <w:r w:rsidRPr="008B2605">
        <w:t>methods</w:t>
      </w:r>
      <w:proofErr w:type="gramEnd"/>
      <w:r w:rsidRPr="008B2605">
        <w:t xml:space="preserve"> and code/software associated with the atlas of whole patient symptomatology and the molecular pathways associated with these physiological effects can be downloaded within a dedicated download section of the COVID-19 Explorer interface, accessible at: </w:t>
      </w:r>
    </w:p>
    <w:p w14:paraId="6B2BEE2B" w14:textId="77777777" w:rsidR="008E1628" w:rsidRPr="008B2605" w:rsidRDefault="00000000" w:rsidP="008E1628">
      <w:hyperlink r:id="rId13" w:history="1">
        <w:r w:rsidR="008E1628" w:rsidRPr="008B2605">
          <w:rPr>
            <w:rStyle w:val="Hyperlink"/>
          </w:rPr>
          <w:t>https://covid19.molecularhealth.com/basemodel</w:t>
        </w:r>
      </w:hyperlink>
    </w:p>
    <w:p w14:paraId="0F5CD518" w14:textId="77777777" w:rsidR="008E1628" w:rsidRPr="008B2605" w:rsidRDefault="00000000" w:rsidP="008E1628">
      <w:hyperlink r:id="rId14" w:history="1">
        <w:r w:rsidR="008E1628" w:rsidRPr="008B2605">
          <w:rPr>
            <w:rStyle w:val="Hyperlink"/>
          </w:rPr>
          <w:t>https://covid19.molecularhealth.com/submodels?type=disease</w:t>
        </w:r>
      </w:hyperlink>
    </w:p>
    <w:p w14:paraId="7767BBBA" w14:textId="77777777" w:rsidR="008E1628" w:rsidRPr="008B2605" w:rsidRDefault="00000000" w:rsidP="008E1628">
      <w:pPr>
        <w:rPr>
          <w:u w:val="single"/>
        </w:rPr>
      </w:pPr>
      <w:hyperlink r:id="rId15" w:history="1">
        <w:r w:rsidR="008E1628" w:rsidRPr="008B2605">
          <w:rPr>
            <w:rStyle w:val="Hyperlink"/>
          </w:rPr>
          <w:t>https://covid19.molecularhealth.com/submodels?type=functional</w:t>
        </w:r>
      </w:hyperlink>
    </w:p>
    <w:p w14:paraId="64C3B1EB" w14:textId="0EBA541A" w:rsidR="008E1628" w:rsidRPr="008B2605" w:rsidRDefault="008E1628" w:rsidP="008E1628">
      <w:r w:rsidRPr="008B2605">
        <w:rPr>
          <w:b/>
        </w:rPr>
        <w:t>(Login Information: Username: review, Password: E3cYN4pK).</w:t>
      </w:r>
      <w:r w:rsidRPr="008B2605">
        <w:t xml:space="preserve"> </w:t>
      </w:r>
    </w:p>
    <w:p w14:paraId="6916260F" w14:textId="77777777" w:rsidR="009224B6" w:rsidRPr="008B2605" w:rsidRDefault="009224B6" w:rsidP="284E863D"/>
    <w:p w14:paraId="39595950" w14:textId="17609FE7" w:rsidR="009F71CF" w:rsidRPr="008B2605" w:rsidRDefault="008E1628" w:rsidP="284E863D">
      <w:r w:rsidRPr="008B2605">
        <w:t>Furthermore, other raw, un-curated data pertaining to any aspect of this submission, will also be made available upon reasonable request.</w:t>
      </w:r>
      <w:r w:rsidR="004920CA" w:rsidRPr="008B2605">
        <w:t xml:space="preserve"> </w:t>
      </w:r>
      <w:r w:rsidRPr="008B2605">
        <w:t>In addition, the following supplementary</w:t>
      </w:r>
      <w:r w:rsidR="009228C4" w:rsidRPr="008B2605">
        <w:t xml:space="preserve"> files and folders are provided:</w:t>
      </w:r>
    </w:p>
    <w:p w14:paraId="2A5F3018" w14:textId="77777777" w:rsidR="008E1628" w:rsidRPr="008B2605" w:rsidRDefault="008E1628" w:rsidP="284E863D"/>
    <w:p w14:paraId="52AF8FC5" w14:textId="77777777" w:rsidR="009F71CF" w:rsidRPr="008B2605" w:rsidRDefault="009F71CF" w:rsidP="009F71CF">
      <w:pPr>
        <w:rPr>
          <w:rFonts w:asciiTheme="majorHAnsi" w:hAnsiTheme="majorHAnsi" w:cstheme="majorHAnsi"/>
          <w:b/>
          <w:color w:val="2F5496"/>
          <w:sz w:val="24"/>
          <w:szCs w:val="24"/>
        </w:rPr>
      </w:pPr>
      <w:r w:rsidRPr="008B2605">
        <w:rPr>
          <w:rFonts w:asciiTheme="majorHAnsi" w:hAnsiTheme="majorHAnsi" w:cstheme="majorHAnsi"/>
          <w:b/>
          <w:color w:val="2F5496"/>
          <w:sz w:val="24"/>
          <w:szCs w:val="24"/>
        </w:rPr>
        <w:t>Supplementary Data File 1</w:t>
      </w:r>
    </w:p>
    <w:p w14:paraId="00B4070A" w14:textId="34846AFC" w:rsidR="009F71CF" w:rsidRPr="008B2605" w:rsidRDefault="009F71CF" w:rsidP="009F71CF">
      <w:r w:rsidRPr="008B2605">
        <w:t xml:space="preserve">The supplementary file </w:t>
      </w:r>
      <w:r w:rsidRPr="008B2605">
        <w:rPr>
          <w:b/>
        </w:rPr>
        <w:t>``Submodels.csv``</w:t>
      </w:r>
      <w:r w:rsidRPr="008B2605">
        <w:t xml:space="preserve"> contains summaries of all </w:t>
      </w:r>
      <w:proofErr w:type="spellStart"/>
      <w:r w:rsidRPr="008B2605">
        <w:t>submodels</w:t>
      </w:r>
      <w:proofErr w:type="spellEnd"/>
      <w:r w:rsidRPr="008B2605">
        <w:t xml:space="preserve"> along with associated symptoms, genes, organs, and the underlying references as </w:t>
      </w:r>
      <w:proofErr w:type="spellStart"/>
      <w:r w:rsidRPr="008B2605">
        <w:t>Pubmed</w:t>
      </w:r>
      <w:proofErr w:type="spellEnd"/>
      <w:r w:rsidRPr="008B2605">
        <w:t xml:space="preserve"> Unique Identifiers (PMIDs)</w:t>
      </w:r>
    </w:p>
    <w:p w14:paraId="5B9C3C9B" w14:textId="77777777" w:rsidR="008E1628" w:rsidRPr="008B2605" w:rsidRDefault="008E1628" w:rsidP="009F71CF">
      <w:pPr>
        <w:rPr>
          <w:b/>
        </w:rPr>
      </w:pPr>
    </w:p>
    <w:p w14:paraId="1E41FBB2" w14:textId="59D2E6EC" w:rsidR="009228C4" w:rsidRPr="008B2605" w:rsidRDefault="009228C4" w:rsidP="009228C4">
      <w:pPr>
        <w:rPr>
          <w:rFonts w:asciiTheme="majorHAnsi" w:hAnsiTheme="majorHAnsi" w:cstheme="majorHAnsi"/>
          <w:b/>
          <w:color w:val="2F5496"/>
          <w:sz w:val="24"/>
          <w:szCs w:val="24"/>
        </w:rPr>
      </w:pPr>
      <w:r w:rsidRPr="008B2605">
        <w:rPr>
          <w:rFonts w:asciiTheme="majorHAnsi" w:hAnsiTheme="majorHAnsi" w:cstheme="majorHAnsi"/>
          <w:b/>
          <w:color w:val="2F5496"/>
          <w:sz w:val="24"/>
          <w:szCs w:val="24"/>
        </w:rPr>
        <w:t>Supplementary Data File 2</w:t>
      </w:r>
    </w:p>
    <w:p w14:paraId="7DA078C8" w14:textId="77777777" w:rsidR="00047928" w:rsidRPr="008B2605" w:rsidRDefault="00047928" w:rsidP="00047928">
      <w:r w:rsidRPr="008B2605">
        <w:t xml:space="preserve">The supplementary Zip Folder </w:t>
      </w:r>
      <w:r w:rsidRPr="008B2605">
        <w:rPr>
          <w:b/>
        </w:rPr>
        <w:t>``</w:t>
      </w:r>
      <w:proofErr w:type="spellStart"/>
      <w:r w:rsidRPr="008B2605">
        <w:rPr>
          <w:b/>
        </w:rPr>
        <w:t>submodels_svg</w:t>
      </w:r>
      <w:proofErr w:type="spellEnd"/>
      <w:r w:rsidRPr="008B2605">
        <w:rPr>
          <w:b/>
        </w:rPr>
        <w:t>``</w:t>
      </w:r>
      <w:r w:rsidRPr="008B2605">
        <w:t xml:space="preserve"> contains SVGs files of all </w:t>
      </w:r>
      <w:proofErr w:type="spellStart"/>
      <w:r w:rsidRPr="008B2605">
        <w:t>submodels</w:t>
      </w:r>
      <w:proofErr w:type="spellEnd"/>
      <w:r w:rsidRPr="008B2605">
        <w:t>.</w:t>
      </w:r>
    </w:p>
    <w:p w14:paraId="5E5609DE" w14:textId="77777777" w:rsidR="008E1628" w:rsidRPr="008B2605" w:rsidRDefault="008E1628" w:rsidP="009F71CF">
      <w:pPr>
        <w:rPr>
          <w:b/>
        </w:rPr>
      </w:pPr>
    </w:p>
    <w:p w14:paraId="6461A46B" w14:textId="573E20E3" w:rsidR="009228C4" w:rsidRPr="008B2605" w:rsidRDefault="009228C4" w:rsidP="009228C4">
      <w:pPr>
        <w:rPr>
          <w:rFonts w:asciiTheme="majorHAnsi" w:hAnsiTheme="majorHAnsi" w:cstheme="majorHAnsi"/>
          <w:b/>
          <w:color w:val="2F5496"/>
          <w:sz w:val="24"/>
          <w:szCs w:val="24"/>
        </w:rPr>
      </w:pPr>
      <w:r w:rsidRPr="008B2605">
        <w:rPr>
          <w:rFonts w:asciiTheme="majorHAnsi" w:hAnsiTheme="majorHAnsi" w:cstheme="majorHAnsi"/>
          <w:b/>
          <w:color w:val="2F5496"/>
          <w:sz w:val="24"/>
          <w:szCs w:val="24"/>
        </w:rPr>
        <w:t>Supplementary Data File 3</w:t>
      </w:r>
    </w:p>
    <w:p w14:paraId="675ACBDC" w14:textId="2B81E958" w:rsidR="00047928" w:rsidRPr="008B2605" w:rsidRDefault="00047928" w:rsidP="00047928">
      <w:r w:rsidRPr="008B2605">
        <w:t xml:space="preserve">The supplementary Zip Folder </w:t>
      </w:r>
      <w:r w:rsidRPr="008B2605">
        <w:rPr>
          <w:b/>
          <w:bCs/>
        </w:rPr>
        <w:t>``</w:t>
      </w:r>
      <w:proofErr w:type="spellStart"/>
      <w:r w:rsidRPr="008B2605">
        <w:rPr>
          <w:b/>
          <w:bCs/>
        </w:rPr>
        <w:t>submodels_csv</w:t>
      </w:r>
      <w:proofErr w:type="spellEnd"/>
      <w:r w:rsidRPr="008B2605">
        <w:rPr>
          <w:b/>
          <w:bCs/>
        </w:rPr>
        <w:t>``</w:t>
      </w:r>
      <w:r w:rsidRPr="008B2605">
        <w:t xml:space="preserve"> contains CSV files containing all binary</w:t>
      </w:r>
      <w:r w:rsidR="0098534F" w:rsidRPr="008B2605">
        <w:t xml:space="preserve"> interactions of the </w:t>
      </w:r>
      <w:proofErr w:type="spellStart"/>
      <w:r w:rsidR="0098534F" w:rsidRPr="008B2605">
        <w:t>submodels</w:t>
      </w:r>
      <w:proofErr w:type="spellEnd"/>
      <w:r w:rsidR="0098534F" w:rsidRPr="008B2605">
        <w:t>.</w:t>
      </w:r>
    </w:p>
    <w:p w14:paraId="2B09FC7B" w14:textId="0DE09BEE" w:rsidR="7AA365BD" w:rsidRPr="008B2605" w:rsidRDefault="7AA365BD" w:rsidP="7AA365BD">
      <w:pPr>
        <w:rPr>
          <w:rFonts w:ascii="Calibri" w:hAnsi="Calibri"/>
        </w:rPr>
      </w:pPr>
    </w:p>
    <w:p w14:paraId="118B9152" w14:textId="4F543461" w:rsidR="00112910" w:rsidRPr="008526A2" w:rsidRDefault="009F71CF" w:rsidP="008526A2">
      <w:r>
        <w:t>In this context, it is also important to emphasize that the development of the COVID-19 Explorer was enabled by our</w:t>
      </w:r>
      <w:r w:rsidR="004874DB">
        <w:t xml:space="preserve"> DATAOME </w:t>
      </w:r>
      <w:r>
        <w:t>platform. The DATAOME is an expansive biomedical data and analytics infrastructure that has been developed for over a decade by our collaborators at Molecular Health Inc., in Heidelberg, Germany</w:t>
      </w:r>
      <w:r w:rsidR="7B26145B" w:rsidRPr="008B2605">
        <w:br w:type="page"/>
      </w:r>
    </w:p>
    <w:p w14:paraId="39FB2B2E" w14:textId="536D219B" w:rsidR="00D66CFE" w:rsidRPr="008B2605" w:rsidRDefault="00E53E21" w:rsidP="00112910">
      <w:pPr>
        <w:pStyle w:val="berschrift1"/>
        <w:rPr>
          <w:lang w:val="en-US"/>
        </w:rPr>
      </w:pPr>
      <w:bookmarkStart w:id="6" w:name="_Toc113022681"/>
      <w:r w:rsidRPr="6FA84886">
        <w:rPr>
          <w:lang w:val="en-US"/>
        </w:rPr>
        <w:lastRenderedPageBreak/>
        <w:t>Supplementary Tables</w:t>
      </w:r>
      <w:bookmarkEnd w:id="6"/>
    </w:p>
    <w:p w14:paraId="68FBF53D" w14:textId="34D818CE" w:rsidR="334F7FA0" w:rsidRDefault="334F7FA0" w:rsidP="06BE6055">
      <w:pPr>
        <w:rPr>
          <w:rFonts w:ascii="Calibri" w:eastAsia="Calibri" w:hAnsi="Calibri" w:cs="Calibri"/>
          <w:sz w:val="22"/>
          <w:szCs w:val="22"/>
        </w:rPr>
      </w:pPr>
      <w:r w:rsidRPr="06BE6055">
        <w:rPr>
          <w:sz w:val="22"/>
          <w:szCs w:val="22"/>
        </w:rPr>
        <w:t xml:space="preserve">Supplementary Table 1: </w:t>
      </w:r>
      <w:r w:rsidR="49A2B011" w:rsidRPr="06BE6055">
        <w:rPr>
          <w:sz w:val="22"/>
          <w:szCs w:val="22"/>
        </w:rPr>
        <w:t xml:space="preserve">File = 'Supplementary_Table_1.xlsx’ containing contents from the </w:t>
      </w:r>
      <w:r w:rsidRPr="06BE6055">
        <w:rPr>
          <w:sz w:val="22"/>
          <w:szCs w:val="22"/>
        </w:rPr>
        <w:t>Covid19 Cockpit</w:t>
      </w:r>
      <w:r w:rsidR="75980438" w:rsidRPr="06BE6055">
        <w:rPr>
          <w:sz w:val="22"/>
          <w:szCs w:val="22"/>
        </w:rPr>
        <w:t>, summarizing</w:t>
      </w:r>
      <w:r w:rsidRPr="06BE6055">
        <w:rPr>
          <w:sz w:val="22"/>
          <w:szCs w:val="22"/>
        </w:rPr>
        <w:t xml:space="preserve"> </w:t>
      </w:r>
      <w:r w:rsidR="13F08352" w:rsidRPr="06BE6055">
        <w:rPr>
          <w:rFonts w:ascii="Calibri" w:eastAsia="Calibri" w:hAnsi="Calibri" w:cs="Calibri"/>
          <w:sz w:val="22"/>
          <w:szCs w:val="22"/>
        </w:rPr>
        <w:t xml:space="preserve"> COVID-19 clinical phenotypes, pathogenic </w:t>
      </w:r>
      <w:proofErr w:type="gramStart"/>
      <w:r w:rsidR="13F08352" w:rsidRPr="06BE6055">
        <w:rPr>
          <w:rFonts w:ascii="Calibri" w:eastAsia="Calibri" w:hAnsi="Calibri" w:cs="Calibri"/>
          <w:sz w:val="22"/>
          <w:szCs w:val="22"/>
        </w:rPr>
        <w:t>mechanisms</w:t>
      </w:r>
      <w:proofErr w:type="gramEnd"/>
      <w:r w:rsidR="13F08352" w:rsidRPr="06BE6055">
        <w:rPr>
          <w:rFonts w:ascii="Calibri" w:eastAsia="Calibri" w:hAnsi="Calibri" w:cs="Calibri"/>
          <w:sz w:val="22"/>
          <w:szCs w:val="22"/>
        </w:rPr>
        <w:t xml:space="preserve"> and the relation to the COVID-19 disease model for each of the SARS-CoV-2 perturbed eight key mechanisms. This file also contains an overview of the validation status for many of the clinical and molecular hypotheses generated during the course of this work</w:t>
      </w:r>
      <w:r w:rsidR="58FF2380" w:rsidRPr="06BE6055">
        <w:rPr>
          <w:rFonts w:ascii="Calibri" w:eastAsia="Calibri" w:hAnsi="Calibri" w:cs="Calibri"/>
          <w:sz w:val="22"/>
          <w:szCs w:val="22"/>
        </w:rPr>
        <w:t xml:space="preserve"> (see 4</w:t>
      </w:r>
      <w:r w:rsidR="58FF2380" w:rsidRPr="06BE6055">
        <w:rPr>
          <w:rFonts w:ascii="Calibri" w:eastAsia="Calibri" w:hAnsi="Calibri" w:cs="Calibri"/>
          <w:sz w:val="22"/>
          <w:szCs w:val="22"/>
          <w:vertAlign w:val="superscript"/>
        </w:rPr>
        <w:t>th</w:t>
      </w:r>
      <w:r w:rsidR="58FF2380" w:rsidRPr="06BE6055">
        <w:rPr>
          <w:rFonts w:ascii="Calibri" w:eastAsia="Calibri" w:hAnsi="Calibri" w:cs="Calibri"/>
          <w:sz w:val="22"/>
          <w:szCs w:val="22"/>
        </w:rPr>
        <w:t xml:space="preserve"> column)</w:t>
      </w:r>
      <w:r w:rsidR="13F08352" w:rsidRPr="06BE6055">
        <w:rPr>
          <w:rFonts w:ascii="Calibri" w:eastAsia="Calibri" w:hAnsi="Calibri" w:cs="Calibri"/>
          <w:sz w:val="22"/>
          <w:szCs w:val="22"/>
        </w:rPr>
        <w:t>. A link to the COVID-19 Explorer is provided at the beginning of each section.</w:t>
      </w:r>
      <w:r w:rsidR="13F08352" w:rsidRPr="06BE6055">
        <w:rPr>
          <w:rFonts w:ascii="Calibri" w:eastAsia="Calibri" w:hAnsi="Calibri" w:cs="Calibri"/>
          <w:sz w:val="22"/>
          <w:szCs w:val="22"/>
          <w:lang w:val="en-GB"/>
        </w:rPr>
        <w:t> </w:t>
      </w:r>
    </w:p>
    <w:p w14:paraId="0EF1C226" w14:textId="4E2D1651" w:rsidR="13F08352" w:rsidRDefault="13F08352" w:rsidP="13F08352">
      <w:pPr>
        <w:rPr>
          <w:sz w:val="22"/>
          <w:szCs w:val="22"/>
        </w:rPr>
      </w:pPr>
    </w:p>
    <w:p w14:paraId="2B6277BA" w14:textId="5DF6D536" w:rsidR="00E53E21" w:rsidRPr="008B2605" w:rsidRDefault="00E53E21" w:rsidP="06BE6055">
      <w:pPr>
        <w:rPr>
          <w:sz w:val="22"/>
          <w:szCs w:val="22"/>
        </w:rPr>
      </w:pPr>
      <w:r w:rsidRPr="06BE6055">
        <w:rPr>
          <w:sz w:val="22"/>
          <w:szCs w:val="22"/>
        </w:rPr>
        <w:t xml:space="preserve">Supplementary Table </w:t>
      </w:r>
      <w:r w:rsidR="34871B5F" w:rsidRPr="06BE6055">
        <w:rPr>
          <w:sz w:val="22"/>
          <w:szCs w:val="22"/>
        </w:rPr>
        <w:t>2</w:t>
      </w:r>
      <w:r w:rsidRPr="06BE6055">
        <w:rPr>
          <w:sz w:val="22"/>
          <w:szCs w:val="22"/>
        </w:rPr>
        <w:t xml:space="preserve">: </w:t>
      </w:r>
      <w:r w:rsidR="0497347C" w:rsidRPr="06BE6055">
        <w:rPr>
          <w:sz w:val="22"/>
          <w:szCs w:val="22"/>
        </w:rPr>
        <w:t>File = 'Supplementary_Table_2.xls</w:t>
      </w:r>
      <w:r w:rsidR="36F31F07" w:rsidRPr="06BE6055">
        <w:rPr>
          <w:sz w:val="22"/>
          <w:szCs w:val="22"/>
        </w:rPr>
        <w:t>x</w:t>
      </w:r>
      <w:r w:rsidR="0497347C" w:rsidRPr="06BE6055">
        <w:rPr>
          <w:sz w:val="22"/>
          <w:szCs w:val="22"/>
        </w:rPr>
        <w:t xml:space="preserve">’ </w:t>
      </w:r>
      <w:r w:rsidR="53F96191" w:rsidRPr="06BE6055">
        <w:rPr>
          <w:sz w:val="22"/>
          <w:szCs w:val="22"/>
        </w:rPr>
        <w:t>containing o</w:t>
      </w:r>
      <w:r w:rsidR="43C39585" w:rsidRPr="06BE6055">
        <w:rPr>
          <w:sz w:val="22"/>
          <w:szCs w:val="22"/>
        </w:rPr>
        <w:t>ngoing COVID</w:t>
      </w:r>
      <w:r w:rsidR="7E16B405" w:rsidRPr="06BE6055">
        <w:rPr>
          <w:sz w:val="22"/>
          <w:szCs w:val="22"/>
        </w:rPr>
        <w:t>-19</w:t>
      </w:r>
      <w:r w:rsidR="43C39585" w:rsidRPr="06BE6055">
        <w:rPr>
          <w:sz w:val="22"/>
          <w:szCs w:val="22"/>
        </w:rPr>
        <w:t xml:space="preserve"> trials utilizing ACE2 </w:t>
      </w:r>
      <w:r w:rsidR="680C26C5" w:rsidRPr="06BE6055">
        <w:rPr>
          <w:sz w:val="22"/>
          <w:szCs w:val="22"/>
        </w:rPr>
        <w:t>modulating</w:t>
      </w:r>
      <w:r w:rsidR="43C39585" w:rsidRPr="06BE6055">
        <w:rPr>
          <w:sz w:val="22"/>
          <w:szCs w:val="22"/>
        </w:rPr>
        <w:t xml:space="preserve"> drugs</w:t>
      </w:r>
      <w:r w:rsidR="57A0AC6E" w:rsidRPr="06BE6055">
        <w:rPr>
          <w:sz w:val="22"/>
          <w:szCs w:val="22"/>
        </w:rPr>
        <w:t>.</w:t>
      </w:r>
      <w:r w:rsidR="07D15994" w:rsidRPr="06BE6055">
        <w:rPr>
          <w:sz w:val="22"/>
          <w:szCs w:val="22"/>
        </w:rPr>
        <w:t xml:space="preserve"> </w:t>
      </w:r>
    </w:p>
    <w:p w14:paraId="263F1EA0" w14:textId="26739B98" w:rsidR="28127BE8" w:rsidRPr="008B2605" w:rsidRDefault="28127BE8" w:rsidP="13F08352">
      <w:pPr>
        <w:spacing w:line="259" w:lineRule="auto"/>
        <w:rPr>
          <w:rFonts w:ascii="Calibri" w:hAnsi="Calibri"/>
          <w:b/>
          <w:bCs/>
          <w:i/>
          <w:iCs/>
          <w:sz w:val="22"/>
          <w:szCs w:val="22"/>
        </w:rPr>
      </w:pPr>
    </w:p>
    <w:p w14:paraId="65B632EB" w14:textId="7E5DF82E" w:rsidR="629221DD" w:rsidRPr="008B2605" w:rsidRDefault="629221DD" w:rsidP="06BE6055">
      <w:pPr>
        <w:rPr>
          <w:rFonts w:ascii="Calibri" w:hAnsi="Calibri"/>
          <w:sz w:val="22"/>
          <w:szCs w:val="22"/>
        </w:rPr>
      </w:pPr>
      <w:r w:rsidRPr="06BE6055">
        <w:rPr>
          <w:sz w:val="22"/>
          <w:szCs w:val="22"/>
        </w:rPr>
        <w:t xml:space="preserve">Supplementary Table </w:t>
      </w:r>
      <w:r w:rsidR="5CC30D37" w:rsidRPr="06BE6055">
        <w:rPr>
          <w:sz w:val="22"/>
          <w:szCs w:val="22"/>
        </w:rPr>
        <w:t>3</w:t>
      </w:r>
      <w:r w:rsidRPr="06BE6055">
        <w:rPr>
          <w:sz w:val="22"/>
          <w:szCs w:val="22"/>
        </w:rPr>
        <w:t xml:space="preserve">: </w:t>
      </w:r>
      <w:r w:rsidR="1176809A" w:rsidRPr="06BE6055">
        <w:rPr>
          <w:sz w:val="22"/>
          <w:szCs w:val="22"/>
        </w:rPr>
        <w:t xml:space="preserve">File = </w:t>
      </w:r>
      <w:r w:rsidR="23279B8D" w:rsidRPr="06BE6055">
        <w:rPr>
          <w:sz w:val="22"/>
          <w:szCs w:val="22"/>
        </w:rPr>
        <w:t>‘</w:t>
      </w:r>
      <w:r w:rsidR="1176809A" w:rsidRPr="06BE6055">
        <w:rPr>
          <w:sz w:val="22"/>
          <w:szCs w:val="22"/>
        </w:rPr>
        <w:t>Supplementary_Table_3.xlsx</w:t>
      </w:r>
      <w:r w:rsidR="467128D8" w:rsidRPr="06BE6055">
        <w:rPr>
          <w:sz w:val="22"/>
          <w:szCs w:val="22"/>
        </w:rPr>
        <w:t>’</w:t>
      </w:r>
      <w:r w:rsidR="1176809A" w:rsidRPr="06BE6055">
        <w:rPr>
          <w:sz w:val="22"/>
          <w:szCs w:val="22"/>
        </w:rPr>
        <w:t xml:space="preserve"> containing </w:t>
      </w:r>
      <w:r w:rsidRPr="06BE6055">
        <w:rPr>
          <w:sz w:val="22"/>
          <w:szCs w:val="22"/>
        </w:rPr>
        <w:t>B1R inhibitors and their development status are listed.</w:t>
      </w:r>
    </w:p>
    <w:p w14:paraId="7B97F442" w14:textId="77777777" w:rsidR="00E53E21" w:rsidRPr="008B2605" w:rsidRDefault="00E53E21" w:rsidP="13F08352">
      <w:pPr>
        <w:rPr>
          <w:rFonts w:cstheme="minorBidi"/>
          <w:sz w:val="22"/>
          <w:szCs w:val="22"/>
        </w:rPr>
      </w:pPr>
    </w:p>
    <w:p w14:paraId="7DC91BCF" w14:textId="77777777" w:rsidR="00E53E21" w:rsidRPr="008B2605" w:rsidRDefault="00E53E21" w:rsidP="00E53E21">
      <w:pPr>
        <w:rPr>
          <w:rFonts w:cstheme="minorBidi"/>
        </w:rPr>
      </w:pPr>
    </w:p>
    <w:p w14:paraId="4A039A25" w14:textId="073D582F" w:rsidR="7B26145B" w:rsidRPr="008B2605" w:rsidDel="00FB1E4A" w:rsidRDefault="00024E15" w:rsidP="00E53E21">
      <w:pPr>
        <w:jc w:val="left"/>
      </w:pPr>
      <w:r>
        <w:br w:type="page"/>
      </w:r>
    </w:p>
    <w:p w14:paraId="27C48017" w14:textId="5A7AF44E" w:rsidR="7B26145B" w:rsidRPr="008B2605" w:rsidDel="005312C5" w:rsidRDefault="008221A8" w:rsidP="00112910">
      <w:pPr>
        <w:pStyle w:val="berschrift1"/>
        <w:rPr>
          <w:lang w:val="en-US"/>
        </w:rPr>
      </w:pPr>
      <w:bookmarkStart w:id="7" w:name="_Toc113022682"/>
      <w:r w:rsidRPr="6FA84886">
        <w:rPr>
          <w:lang w:val="en-US"/>
        </w:rPr>
        <w:lastRenderedPageBreak/>
        <w:t>Supplementary Figures</w:t>
      </w:r>
      <w:bookmarkEnd w:id="7"/>
    </w:p>
    <w:p w14:paraId="5C235C18" w14:textId="5FE8C1FE" w:rsidR="58B763B1" w:rsidRDefault="58B763B1"/>
    <w:p w14:paraId="3D21EA3D" w14:textId="0E34D656" w:rsidR="58B763B1" w:rsidRDefault="58B763B1" w:rsidP="58B763B1">
      <w:pPr>
        <w:rPr>
          <w:rFonts w:ascii="Calibri" w:eastAsia="Calibri" w:hAnsi="Calibri" w:cs="Calibri"/>
          <w:sz w:val="22"/>
          <w:szCs w:val="22"/>
        </w:rPr>
      </w:pPr>
      <w:r>
        <w:rPr>
          <w:noProof/>
        </w:rPr>
        <w:drawing>
          <wp:inline distT="0" distB="0" distL="0" distR="0" wp14:anchorId="6E8A41CB" wp14:editId="630C1C9A">
            <wp:extent cx="5648326" cy="2886075"/>
            <wp:effectExtent l="0" t="0" r="0" b="0"/>
            <wp:docPr id="275453094" name="Grafik 275453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8326" cy="288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2842E6" w14:textId="2677B529" w:rsidR="58B763B1" w:rsidRDefault="58B763B1" w:rsidP="58B763B1">
      <w:pPr>
        <w:rPr>
          <w:rFonts w:ascii="Calibri" w:eastAsia="Calibri" w:hAnsi="Calibri" w:cs="Calibri"/>
          <w:sz w:val="22"/>
          <w:szCs w:val="22"/>
        </w:rPr>
      </w:pPr>
    </w:p>
    <w:p w14:paraId="603D6FA7" w14:textId="577CB3F2" w:rsidR="58B763B1" w:rsidRDefault="58B763B1" w:rsidP="58B763B1">
      <w:pPr>
        <w:rPr>
          <w:rFonts w:ascii="Calibri" w:eastAsia="Calibri" w:hAnsi="Calibri" w:cs="Calibri"/>
          <w:sz w:val="18"/>
          <w:szCs w:val="18"/>
        </w:rPr>
      </w:pPr>
      <w:r w:rsidRPr="58B763B1">
        <w:rPr>
          <w:rFonts w:ascii="Calibri" w:eastAsia="Calibri" w:hAnsi="Calibri" w:cs="Calibri"/>
          <w:b/>
          <w:bCs/>
          <w:sz w:val="18"/>
          <w:szCs w:val="18"/>
        </w:rPr>
        <w:t xml:space="preserve">Supplement Figure 1: Schematic overview of the </w:t>
      </w:r>
      <w:proofErr w:type="spellStart"/>
      <w:r w:rsidRPr="58B763B1">
        <w:rPr>
          <w:rFonts w:ascii="Calibri" w:eastAsia="Calibri" w:hAnsi="Calibri" w:cs="Calibri"/>
          <w:b/>
          <w:bCs/>
          <w:sz w:val="18"/>
          <w:szCs w:val="18"/>
        </w:rPr>
        <w:t>Dataome</w:t>
      </w:r>
      <w:proofErr w:type="spellEnd"/>
      <w:r w:rsidRPr="58B763B1">
        <w:rPr>
          <w:rFonts w:ascii="Calibri" w:eastAsia="Calibri" w:hAnsi="Calibri" w:cs="Calibri"/>
          <w:b/>
          <w:bCs/>
          <w:sz w:val="18"/>
          <w:szCs w:val="18"/>
        </w:rPr>
        <w:t xml:space="preserve"> technology deployed for COVID-19 disease modeling. </w:t>
      </w:r>
    </w:p>
    <w:p w14:paraId="57145C07" w14:textId="4D7A201C" w:rsidR="58B763B1" w:rsidRDefault="58B763B1" w:rsidP="3D541BBF">
      <w:pPr>
        <w:rPr>
          <w:rFonts w:ascii="Calibri" w:eastAsia="Calibri" w:hAnsi="Calibri" w:cs="Calibri"/>
          <w:sz w:val="18"/>
          <w:szCs w:val="18"/>
        </w:rPr>
      </w:pPr>
      <w:r w:rsidRPr="3D541BBF">
        <w:rPr>
          <w:rFonts w:ascii="Calibri" w:eastAsia="Calibri" w:hAnsi="Calibri" w:cs="Calibri"/>
          <w:sz w:val="18"/>
          <w:szCs w:val="18"/>
        </w:rPr>
        <w:t xml:space="preserve">The </w:t>
      </w:r>
      <w:proofErr w:type="spellStart"/>
      <w:r w:rsidRPr="3D541BBF">
        <w:rPr>
          <w:rFonts w:ascii="Calibri" w:eastAsia="Calibri" w:hAnsi="Calibri" w:cs="Calibri"/>
          <w:sz w:val="18"/>
          <w:szCs w:val="18"/>
        </w:rPr>
        <w:t>Dataome</w:t>
      </w:r>
      <w:proofErr w:type="spellEnd"/>
      <w:r w:rsidRPr="3D541BBF">
        <w:rPr>
          <w:rFonts w:ascii="Calibri" w:eastAsia="Calibri" w:hAnsi="Calibri" w:cs="Calibri"/>
          <w:sz w:val="18"/>
          <w:szCs w:val="18"/>
        </w:rPr>
        <w:t xml:space="preserve"> technology provides structured integration of clinical (e.g. </w:t>
      </w:r>
      <w:proofErr w:type="gramStart"/>
      <w:r w:rsidRPr="3D541BBF">
        <w:rPr>
          <w:rFonts w:ascii="Calibri" w:eastAsia="Calibri" w:hAnsi="Calibri" w:cs="Calibri"/>
          <w:sz w:val="18"/>
          <w:szCs w:val="18"/>
        </w:rPr>
        <w:t>Real World</w:t>
      </w:r>
      <w:proofErr w:type="gramEnd"/>
      <w:r w:rsidRPr="3D541BBF">
        <w:rPr>
          <w:rFonts w:ascii="Calibri" w:eastAsia="Calibri" w:hAnsi="Calibri" w:cs="Calibri"/>
          <w:sz w:val="18"/>
          <w:szCs w:val="18"/>
        </w:rPr>
        <w:t xml:space="preserve"> Data (RWD), Randomized Control Trials (RCT), Spontaneous Reporting System (SRS) and Electronic Health Record (EHR)) together with molecular data and knowledge. Through the </w:t>
      </w:r>
      <w:r w:rsidRPr="3D541BBF">
        <w:rPr>
          <w:rFonts w:ascii="Calibri" w:eastAsia="Calibri" w:hAnsi="Calibri" w:cs="Calibri"/>
          <w:i/>
          <w:iCs/>
          <w:sz w:val="18"/>
          <w:szCs w:val="18"/>
        </w:rPr>
        <w:t>Data Capture</w:t>
      </w:r>
      <w:r w:rsidRPr="3D541BBF">
        <w:rPr>
          <w:rFonts w:ascii="Calibri" w:eastAsia="Calibri" w:hAnsi="Calibri" w:cs="Calibri"/>
          <w:sz w:val="18"/>
          <w:szCs w:val="18"/>
        </w:rPr>
        <w:t xml:space="preserve"> module, data is integrated (using text data mining (TDM) and automated Extraction, Transformation and Loading (ETL) processes) and normalized before integration into the </w:t>
      </w:r>
      <w:r w:rsidRPr="3D541BBF">
        <w:rPr>
          <w:rFonts w:ascii="Calibri" w:eastAsia="Calibri" w:hAnsi="Calibri" w:cs="Calibri"/>
          <w:i/>
          <w:iCs/>
          <w:sz w:val="18"/>
          <w:szCs w:val="18"/>
        </w:rPr>
        <w:t>Data Nucleus</w:t>
      </w:r>
      <w:r w:rsidRPr="3D541BBF">
        <w:rPr>
          <w:rFonts w:ascii="Calibri" w:eastAsia="Calibri" w:hAnsi="Calibri" w:cs="Calibri"/>
          <w:sz w:val="18"/>
          <w:szCs w:val="18"/>
        </w:rPr>
        <w:t xml:space="preserve">, using a transformation pipeline. This integrated data then serves as the </w:t>
      </w:r>
      <w:proofErr w:type="spellStart"/>
      <w:r w:rsidRPr="3D541BBF">
        <w:rPr>
          <w:rFonts w:ascii="Calibri" w:eastAsia="Calibri" w:hAnsi="Calibri" w:cs="Calibri"/>
          <w:sz w:val="18"/>
          <w:szCs w:val="18"/>
        </w:rPr>
        <w:t>clinico</w:t>
      </w:r>
      <w:proofErr w:type="spellEnd"/>
      <w:r w:rsidRPr="3D541BBF">
        <w:rPr>
          <w:rFonts w:ascii="Calibri" w:eastAsia="Calibri" w:hAnsi="Calibri" w:cs="Calibri"/>
          <w:sz w:val="18"/>
          <w:szCs w:val="18"/>
        </w:rPr>
        <w:t>-molecular knowledgebase upon which decision support technologies and discovery applications are built (</w:t>
      </w:r>
      <w:r w:rsidRPr="3D541BBF">
        <w:rPr>
          <w:rFonts w:ascii="Calibri" w:eastAsia="Calibri" w:hAnsi="Calibri" w:cs="Calibri"/>
          <w:i/>
          <w:iCs/>
          <w:sz w:val="18"/>
          <w:szCs w:val="18"/>
        </w:rPr>
        <w:t>Data Analytics</w:t>
      </w:r>
      <w:r w:rsidRPr="3D541BBF">
        <w:rPr>
          <w:rFonts w:ascii="Calibri" w:eastAsia="Calibri" w:hAnsi="Calibri" w:cs="Calibri"/>
          <w:sz w:val="18"/>
          <w:szCs w:val="18"/>
        </w:rPr>
        <w:t xml:space="preserve">) providing opportunities </w:t>
      </w:r>
      <w:r w:rsidR="08DD1A5B" w:rsidRPr="3D541BBF">
        <w:rPr>
          <w:rFonts w:ascii="Calibri" w:eastAsia="Calibri" w:hAnsi="Calibri" w:cs="Calibri"/>
          <w:sz w:val="18"/>
          <w:szCs w:val="18"/>
        </w:rPr>
        <w:t>regarding</w:t>
      </w:r>
      <w:r w:rsidRPr="3D541BBF">
        <w:rPr>
          <w:rFonts w:ascii="Calibri" w:eastAsia="Calibri" w:hAnsi="Calibri" w:cs="Calibri"/>
          <w:sz w:val="18"/>
          <w:szCs w:val="18"/>
        </w:rPr>
        <w:t xml:space="preserve"> next-generation predictive models, precision medicine biomedical analytics and actionable insights. </w:t>
      </w:r>
    </w:p>
    <w:p w14:paraId="4F5BD850" w14:textId="519B8DFF" w:rsidR="58B763B1" w:rsidRDefault="58B763B1" w:rsidP="58B763B1">
      <w:pPr>
        <w:rPr>
          <w:rFonts w:ascii="Calibri" w:eastAsia="Calibri" w:hAnsi="Calibri" w:cs="Calibri"/>
          <w:sz w:val="22"/>
          <w:szCs w:val="22"/>
        </w:rPr>
      </w:pPr>
    </w:p>
    <w:p w14:paraId="399C86E3" w14:textId="1BC316EF" w:rsidR="58B763B1" w:rsidRDefault="58B763B1" w:rsidP="58B763B1"/>
    <w:p w14:paraId="58BC73AF" w14:textId="2E03D841" w:rsidR="58B763B1" w:rsidRDefault="58B763B1"/>
    <w:p w14:paraId="69B64A79" w14:textId="77777777" w:rsidR="00D30B54" w:rsidRPr="008B2605" w:rsidRDefault="00D30B54" w:rsidP="00D30B54">
      <w:pPr>
        <w:rPr>
          <w:rFonts w:ascii="Calibri Light" w:eastAsia="Calibri Light" w:hAnsi="Calibri Light" w:cs="Calibri Light"/>
        </w:rPr>
      </w:pPr>
      <w:r w:rsidRPr="008B2605">
        <w:rPr>
          <w:noProof/>
          <w:lang w:val="de-DE"/>
        </w:rPr>
        <w:drawing>
          <wp:inline distT="0" distB="0" distL="0" distR="0" wp14:anchorId="59D82820" wp14:editId="7DD2AE1F">
            <wp:extent cx="5753098" cy="3714750"/>
            <wp:effectExtent l="0" t="0" r="0" b="0"/>
            <wp:docPr id="1721539474" name="Grafik 17215394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721539474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098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B80D21" w14:textId="0FE90525" w:rsidR="00834242" w:rsidRPr="008B2605" w:rsidRDefault="00D30B54" w:rsidP="00CE145C">
      <w:pPr>
        <w:pStyle w:val="Untertitel"/>
        <w:rPr>
          <w:b/>
          <w:bCs/>
        </w:rPr>
      </w:pPr>
      <w:r w:rsidRPr="58B763B1">
        <w:rPr>
          <w:b/>
          <w:bCs/>
        </w:rPr>
        <w:t>Supplement Fig</w:t>
      </w:r>
      <w:r w:rsidR="00383DAF" w:rsidRPr="58B763B1">
        <w:rPr>
          <w:b/>
          <w:bCs/>
        </w:rPr>
        <w:t>ure</w:t>
      </w:r>
      <w:r w:rsidRPr="58B763B1">
        <w:rPr>
          <w:b/>
          <w:bCs/>
        </w:rPr>
        <w:t xml:space="preserve"> 2: Overview of the analytical workflow. </w:t>
      </w:r>
    </w:p>
    <w:p w14:paraId="1153E07F" w14:textId="7AB65E63" w:rsidR="009368E6" w:rsidRPr="008B2605" w:rsidRDefault="00D30B54" w:rsidP="00CE145C">
      <w:pPr>
        <w:pStyle w:val="Untertitel"/>
      </w:pPr>
      <w:r>
        <w:lastRenderedPageBreak/>
        <w:t>The DATAOME technology enables the efficient and systematic traversing of large volumes of genotype, chemotype and phenotype information in a standardized manner. Steps 1-3: For generation of the initial seed model, virus-host interactions and effects on the innate immune response were captured. A minimum set of elements defining host cells and the host-specific response were included into the seed model. Regulatory elements, interactors, tissue specific expression and experimental phenotypes were mapped onto the seed model to generate a base model. Steps 4 and 5: Phenotypes associated with members of the base model were collected and screened for relevance w.r.t COVID-19 phenotypes. In parallel, clinical COVID-19 phenotypes were collected. Pathogenic mechanisms underlying these phenotypes were analyzed and screened for convergence with the base model. Results were integrated into the final disease model.</w:t>
      </w:r>
    </w:p>
    <w:p w14:paraId="067CA8C2" w14:textId="539F2637" w:rsidR="00687A54" w:rsidRPr="008B2605" w:rsidRDefault="00687A54">
      <w:pPr>
        <w:rPr>
          <w:rFonts w:ascii="Calibri" w:eastAsia="Calibri" w:hAnsi="Calibri" w:cs="Calibri"/>
        </w:rPr>
      </w:pPr>
      <w:r w:rsidRPr="008B2605">
        <w:rPr>
          <w:rFonts w:ascii="Calibri" w:eastAsia="Calibri" w:hAnsi="Calibri" w:cs="Calibri"/>
          <w:color w:val="auto"/>
        </w:rPr>
        <w:br w:type="page"/>
      </w:r>
      <w:r w:rsidR="497D5984" w:rsidRPr="008B2605">
        <w:rPr>
          <w:noProof/>
          <w:lang w:val="de-DE"/>
        </w:rPr>
        <w:lastRenderedPageBreak/>
        <w:drawing>
          <wp:inline distT="0" distB="0" distL="0" distR="0" wp14:anchorId="54615654" wp14:editId="11A05942">
            <wp:extent cx="6191252" cy="6517102"/>
            <wp:effectExtent l="0" t="0" r="0" b="0"/>
            <wp:docPr id="605931400" name="Picture 6059314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5931400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1252" cy="6517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3E647" w14:textId="2BEFFF00" w:rsidR="497D5984" w:rsidRPr="008B2605" w:rsidRDefault="5A92340E" w:rsidP="49CE7F46">
      <w:pPr>
        <w:rPr>
          <w:rFonts w:ascii="Calibri" w:hAnsi="Calibri"/>
          <w:b/>
          <w:bCs/>
          <w:sz w:val="18"/>
          <w:szCs w:val="18"/>
        </w:rPr>
      </w:pPr>
      <w:r w:rsidRPr="008B2605">
        <w:rPr>
          <w:b/>
          <w:bCs/>
          <w:sz w:val="18"/>
          <w:szCs w:val="18"/>
        </w:rPr>
        <w:t>S</w:t>
      </w:r>
      <w:r w:rsidR="497D5984" w:rsidRPr="008B2605">
        <w:rPr>
          <w:b/>
          <w:bCs/>
          <w:sz w:val="18"/>
          <w:szCs w:val="18"/>
        </w:rPr>
        <w:t xml:space="preserve">upplement Figure 3: </w:t>
      </w:r>
      <w:r w:rsidR="3C840D48" w:rsidRPr="008B2605">
        <w:rPr>
          <w:sz w:val="18"/>
          <w:szCs w:val="18"/>
        </w:rPr>
        <w:t xml:space="preserve">Number of </w:t>
      </w:r>
      <w:r w:rsidR="497D5984" w:rsidRPr="008B2605">
        <w:rPr>
          <w:sz w:val="18"/>
          <w:szCs w:val="18"/>
        </w:rPr>
        <w:t>COVID</w:t>
      </w:r>
      <w:r w:rsidR="0F75E26F" w:rsidRPr="008B2605">
        <w:rPr>
          <w:sz w:val="18"/>
          <w:szCs w:val="18"/>
        </w:rPr>
        <w:t xml:space="preserve">-19 </w:t>
      </w:r>
      <w:r w:rsidR="497D5984" w:rsidRPr="008B2605">
        <w:rPr>
          <w:sz w:val="18"/>
          <w:szCs w:val="18"/>
        </w:rPr>
        <w:t xml:space="preserve">trials utilizing drugs </w:t>
      </w:r>
      <w:r w:rsidR="39925ED3" w:rsidRPr="008B2605">
        <w:rPr>
          <w:sz w:val="18"/>
          <w:szCs w:val="18"/>
        </w:rPr>
        <w:t>targeting</w:t>
      </w:r>
      <w:r w:rsidR="39925ED3" w:rsidRPr="008B2605">
        <w:rPr>
          <w:b/>
          <w:bCs/>
          <w:sz w:val="18"/>
          <w:szCs w:val="18"/>
        </w:rPr>
        <w:t xml:space="preserve"> </w:t>
      </w:r>
      <w:r w:rsidR="497D5984" w:rsidRPr="008B2605">
        <w:rPr>
          <w:b/>
          <w:bCs/>
          <w:sz w:val="18"/>
          <w:szCs w:val="18"/>
        </w:rPr>
        <w:t xml:space="preserve">A) </w:t>
      </w:r>
      <w:r w:rsidR="6D571590" w:rsidRPr="008B2605">
        <w:rPr>
          <w:sz w:val="18"/>
          <w:szCs w:val="18"/>
        </w:rPr>
        <w:t>KKS and C1 inhibitors</w:t>
      </w:r>
      <w:r w:rsidR="721D2BC2" w:rsidRPr="008B2605">
        <w:rPr>
          <w:sz w:val="18"/>
          <w:szCs w:val="18"/>
        </w:rPr>
        <w:t>,</w:t>
      </w:r>
      <w:r w:rsidR="6D571590" w:rsidRPr="008B2605">
        <w:rPr>
          <w:sz w:val="18"/>
          <w:szCs w:val="18"/>
        </w:rPr>
        <w:t xml:space="preserve"> </w:t>
      </w:r>
      <w:r w:rsidR="6D571590" w:rsidRPr="008B2605">
        <w:rPr>
          <w:b/>
          <w:bCs/>
          <w:sz w:val="18"/>
          <w:szCs w:val="18"/>
        </w:rPr>
        <w:t xml:space="preserve">B) </w:t>
      </w:r>
      <w:r w:rsidR="6D571590" w:rsidRPr="008B2605">
        <w:rPr>
          <w:sz w:val="18"/>
          <w:szCs w:val="18"/>
        </w:rPr>
        <w:t>SIRT1, PPARG</w:t>
      </w:r>
      <w:r w:rsidR="61154B48" w:rsidRPr="008B2605">
        <w:rPr>
          <w:sz w:val="18"/>
          <w:szCs w:val="18"/>
        </w:rPr>
        <w:t>,</w:t>
      </w:r>
      <w:r w:rsidR="6D571590" w:rsidRPr="008B2605">
        <w:rPr>
          <w:sz w:val="18"/>
          <w:szCs w:val="18"/>
        </w:rPr>
        <w:t xml:space="preserve"> </w:t>
      </w:r>
      <w:r w:rsidR="1AAC7D6B" w:rsidRPr="008B2605">
        <w:rPr>
          <w:sz w:val="18"/>
          <w:szCs w:val="18"/>
        </w:rPr>
        <w:t xml:space="preserve">and </w:t>
      </w:r>
      <w:r w:rsidR="6D571590" w:rsidRPr="008B2605">
        <w:rPr>
          <w:b/>
          <w:bCs/>
          <w:sz w:val="18"/>
          <w:szCs w:val="18"/>
        </w:rPr>
        <w:t>C)</w:t>
      </w:r>
      <w:r w:rsidR="6D571590" w:rsidRPr="008B2605">
        <w:rPr>
          <w:sz w:val="18"/>
          <w:szCs w:val="18"/>
        </w:rPr>
        <w:t xml:space="preserve"> other</w:t>
      </w:r>
      <w:r w:rsidR="27210F43" w:rsidRPr="008B2605">
        <w:rPr>
          <w:sz w:val="18"/>
          <w:szCs w:val="18"/>
        </w:rPr>
        <w:t xml:space="preserve"> potential ACE2 </w:t>
      </w:r>
      <w:r w:rsidR="3C2037D1" w:rsidRPr="008B2605">
        <w:rPr>
          <w:sz w:val="18"/>
          <w:szCs w:val="18"/>
        </w:rPr>
        <w:t>modulating</w:t>
      </w:r>
      <w:r w:rsidR="27210F43" w:rsidRPr="008B2605">
        <w:rPr>
          <w:sz w:val="18"/>
          <w:szCs w:val="18"/>
        </w:rPr>
        <w:t xml:space="preserve"> drugs</w:t>
      </w:r>
      <w:r w:rsidR="000A4D9D">
        <w:rPr>
          <w:b/>
          <w:bCs/>
          <w:sz w:val="18"/>
          <w:szCs w:val="18"/>
        </w:rPr>
        <w:fldChar w:fldCharType="begin">
          <w:fldData xml:space="preserve">PEVuZE5vdGU+PENpdGU+PEF1dGhvcj5EYW1iaGEtTWlsbGVyPC9BdXRob3I+PFllYXI+MjAyMDwv
WWVhcj48UmVjTnVtPjI0ODI8L1JlY051bT48RGlzcGxheVRleHQ+PHN0eWxlIGZhY2U9InN1cGVy
c2NyaXB0Ij4zMDQ8L3N0eWxlPjwvRGlzcGxheVRleHQ+PHJlY29yZD48cmVjLW51bWJlcj4yNDgy
PC9yZWMtbnVtYmVyPjxmb3JlaWduLWtleXM+PGtleSBhcHA9IkVOIiBkYi1pZD0iMnJkZHd0ZXJv
eng1ejVldHI5NHgycDV2cGVkYXZ2dmF0eHd6IiB0aW1lc3RhbXA9IjE2MjMwNjc5MzYiPjI0ODI8
L2tleT48L2ZvcmVpZ24ta2V5cz48cmVmLXR5cGUgbmFtZT0iSm91cm5hbCBBcnRpY2xlIj4xNzwv
cmVmLXR5cGU+PGNvbnRyaWJ1dG9ycz48YXV0aG9ycz48YXV0aG9yPkRhbWJoYS1NaWxsZXIsIEgu
PC9hdXRob3I+PGF1dGhvcj5BbGJhc3JpLCBBLjwvYXV0aG9yPjxhdXRob3I+SG9kZ3NvbiwgUy48
L2F1dGhvcj48YXV0aG9yPldpbGNveCwgQy4gUi48L2F1dGhvcj48YXV0aG9yPktoYW4sIFMuPC9h
dXRob3I+PGF1dGhvcj5Jc2xhbSwgTi48L2F1dGhvcj48YXV0aG9yPkxpdHRsZSwgUC48L2F1dGhv
cj48YXV0aG9yPkdyaWZmaW4sIFMuIEouPC9hdXRob3I+PC9hdXRob3JzPjwvY29udHJpYnV0b3Jz
PjxhdXRoLWFkZHJlc3M+RGVwYXJ0bWVudCBvZiBQcmltYXJ5IENhcmUsIFVuaXZlcnNpdHkgb2Yg
U291dGhhbXB0b24sIFNvdXRoYW1wdG9uLCBVSyBoYWppcmFkYW1iaGFAZG9jdG9ycy5vcmcudWsu
JiN4RDtNUkMgRXBpZGVtaW9sb2d5IFVuaXQsIFVuaXZlcnNpdHkgb2YgQ2FtYnJpZGdlLCBDYW1i
cmlkZ2UsIFVLLiYjeEQ7RGVwYXJ0bWVudCBvZiBQcmltYXJ5IENhcmUgSGVhbHRoIFNjaWVuY2Vz
LCBVbml2ZXJzaXR5IG9mIE94Zm9yZCwgT3hmb3JkLCBVSy4mI3hEO0RlcGFydG1lbnQgb2YgUHJp
bWFyeSBDYXJlLCBVbml2ZXJzaXR5IG9mIFNvdXRoYW1wdG9uLCBTb3V0aGFtcHRvbiwgVUsuJiN4
RDtPeGZvcmQgVW5pdmVyc2l0eSBIb3NwaXRhbHMgTkhTIFRydXN0LCBPeGZvcmQsIFVLLiYjeEQ7
RGVwYXJ0bWVudCBvZiBQb3B1bGF0aW9uIEhlYWx0aCwgVW5pdmVyc2l0eSBvZiBPeGZvcmQsIE94
Zm9yZCwgVUsuPC9hdXRoLWFkZHJlc3M+PHRpdGxlcz48dGl0bGU+Q3VycmVudGx5IHByZXNjcmli
ZWQgZHJ1Z3MgaW4gdGhlIFVLIHRoYXQgY291bGQgdXByZWd1bGF0ZSBvciBkb3ducmVndWxhdGUg
QUNFMiBpbiBDT1ZJRC0xOSBkaXNlYXNlOiBhIHN5c3RlbWF0aWMgcmV2aWV3PC90aXRsZT48c2Vj
b25kYXJ5LXRpdGxlPkJNSiBPcGVuPC9zZWNvbmRhcnktdGl0bGU+PC90aXRsZXM+PHBlcmlvZGlj
YWw+PGZ1bGwtdGl0bGU+Qk1KIE9wZW48L2Z1bGwtdGl0bGU+PC9wZXJpb2RpY2FsPjxwYWdlcz5l
MDQwNjQ0PC9wYWdlcz48dm9sdW1lPjEwPC92b2x1bWU+PG51bWJlcj45PC9udW1iZXI+PGVkaXRp
b24+MjAyMC8wOS8xNjwvZWRpdGlvbj48a2V5d29yZHM+PGtleXdvcmQ+QW5naW90ZW5zaW4gUmVj
ZXB0b3IgQW50YWdvbmlzdHMvKnBoYXJtYWNvbG9neTwva2V5d29yZD48a2V5d29yZD5Bbmdpb3Rl
bnNpbi1Db252ZXJ0aW5nIEVuenltZSAyPC9rZXl3b3JkPjxrZXl3b3JkPkFuZ2lvdGVuc2luLUNv
bnZlcnRpbmcgRW56eW1lIEluaGliaXRvcnMvKnBoYXJtYWNvbG9neTwva2V5d29yZD48a2V5d29y
ZD5BbnRpLUluZmxhbW1hdG9yeSBBZ2VudHMsIE5vbi1TdGVyb2lkYWwvcGhhcm1hY29sb2d5PC9r
ZXl3b3JkPjxrZXl3b3JkPkJldGFjb3JvbmF2aXJ1cy9tZXRhYm9saXNtPC9rZXl3b3JkPjxrZXl3
b3JkPkNvdmlkLTE5PC9rZXl3b3JkPjxrZXl3b3JkPkNhbGNpdW0gQ2hhbm5lbCBCbG9ja2Vycy8q
cGhhcm1hY29sb2d5PC9rZXl3b3JkPjxrZXl3b3JkPipDb3JvbmF2aXJ1cyBJbmZlY3Rpb25zPC9r
ZXl3b3JkPjxrZXl3b3JkPkRvd24tUmVndWxhdGlvbjwva2V5d29yZD48a2V5d29yZD5Fc3Ryb2dl
bnMvKnBoYXJtYWNvbG9neTwva2V5d29yZD48a2V5d29yZD5HbHVjYWdvbi1MaWtlIFBlcHRpZGUg
MS9hZ29uaXN0czwva2V5d29yZD48a2V5d29yZD5IdW1hbnM8L2tleXdvcmQ+PGtleXdvcmQ+SHlk
cm94eW1ldGh5bGdsdXRhcnlsLUNvQSBSZWR1Y3Rhc2UgSW5oaWJpdG9ycy8qcGhhcm1hY29sb2d5
PC9rZXl3b3JkPjxrZXl3b3JkPkh5cG9nbHljZW1pYyBBZ2VudHMvKnBoYXJtYWNvbG9neTwva2V5
d29yZD48a2V5d29yZD5JbnN1bGluL3BoYXJtYWNvbG9neTwva2V5d29yZD48a2V5d29yZD5NaW5l
cmFsb2NvcnRpY29pZCBSZWNlcHRvciBBbnRhZ29uaXN0cy9waGFybWFjb2xvZ3k8L2tleXdvcmQ+
PGtleXdvcmQ+KlBhbmRlbWljczwva2V5d29yZD48a2V5d29yZD5QZXB0aWR5bC1EaXBlcHRpZGFz
ZSBBLypkcnVnIGVmZmVjdHMvbWV0YWJvbGlzbTwva2V5d29yZD48a2V5d29yZD4qUG5ldW1vbmlh
LCBWaXJhbDwva2V5d29yZD48a2V5d29yZD5TQVJTLUNvVi0yPC9rZXl3b3JkPjxrZXl3b3JkPlRo
aWF6b2xpZGluZWRpb25lcy9waGFybWFjb2xvZ3k8L2tleXdvcmQ+PGtleXdvcmQ+VW5pdGVkIEtp
bmdkb208L2tleXdvcmQ+PGtleXdvcmQ+VXAtUmVndWxhdGlvbjwva2V5d29yZD48a2V5d29yZD4q
YWR2ZXJzZSBldmVudHM8L2tleXdvcmQ+PGtleXdvcmQ+KnB1YmxpYyBoZWFsdGg8L2tleXdvcmQ+
PGtleXdvcmQ+KnJlc3BpcmF0b3J5IGluZmVjdGlvbnM8L2tleXdvcmQ+PC9rZXl3b3Jkcz48ZGF0
ZXM+PHllYXI+MjAyMDwveWVhcj48cHViLWRhdGVzPjxkYXRlPlNlcCAxNDwvZGF0ZT48L3B1Yi1k
YXRlcz48L2RhdGVzPjxpc2JuPjIwNDQtNjA1NTwvaXNibj48YWNjZXNzaW9uLW51bT4zMjkyODg2
ODwvYWNjZXNzaW9uLW51bT48dXJscz48L3VybHM+PGN1c3RvbTI+UE1DNzQ5MDkyMTwvY3VzdG9t
Mj48ZWxlY3Ryb25pYy1yZXNvdXJjZS1udW0+MTAuMTEzNi9ibWpvcGVuLTIwMjAtMDQwNjQ0PC9l
bGVjdHJvbmljLXJlc291cmNlLW51bT48cmVtb3RlLWRhdGFiYXNlLXByb3ZpZGVyPk5MTTwvcmVt
b3RlLWRhdGFiYXNlLXByb3ZpZGVyPjxsYW5ndWFnZT5lbmc8L2xhbmd1YWdlPjwvcmVjb3JkPjwv
Q2l0ZT48L0VuZE5vdGU+
</w:fldData>
        </w:fldChar>
      </w:r>
      <w:r w:rsidR="000A4D9D">
        <w:rPr>
          <w:b/>
          <w:bCs/>
          <w:sz w:val="18"/>
          <w:szCs w:val="18"/>
        </w:rPr>
        <w:instrText xml:space="preserve"> ADDIN EN.CITE </w:instrText>
      </w:r>
      <w:r w:rsidR="000A4D9D">
        <w:rPr>
          <w:b/>
          <w:bCs/>
          <w:sz w:val="18"/>
          <w:szCs w:val="18"/>
        </w:rPr>
        <w:fldChar w:fldCharType="begin">
          <w:fldData xml:space="preserve">PEVuZE5vdGU+PENpdGU+PEF1dGhvcj5EYW1iaGEtTWlsbGVyPC9BdXRob3I+PFllYXI+MjAyMDwv
WWVhcj48UmVjTnVtPjI0ODI8L1JlY051bT48RGlzcGxheVRleHQ+PHN0eWxlIGZhY2U9InN1cGVy
c2NyaXB0Ij4zMDQ8L3N0eWxlPjwvRGlzcGxheVRleHQ+PHJlY29yZD48cmVjLW51bWJlcj4yNDgy
PC9yZWMtbnVtYmVyPjxmb3JlaWduLWtleXM+PGtleSBhcHA9IkVOIiBkYi1pZD0iMnJkZHd0ZXJv
eng1ejVldHI5NHgycDV2cGVkYXZ2dmF0eHd6IiB0aW1lc3RhbXA9IjE2MjMwNjc5MzYiPjI0ODI8
L2tleT48L2ZvcmVpZ24ta2V5cz48cmVmLXR5cGUgbmFtZT0iSm91cm5hbCBBcnRpY2xlIj4xNzwv
cmVmLXR5cGU+PGNvbnRyaWJ1dG9ycz48YXV0aG9ycz48YXV0aG9yPkRhbWJoYS1NaWxsZXIsIEgu
PC9hdXRob3I+PGF1dGhvcj5BbGJhc3JpLCBBLjwvYXV0aG9yPjxhdXRob3I+SG9kZ3NvbiwgUy48
L2F1dGhvcj48YXV0aG9yPldpbGNveCwgQy4gUi48L2F1dGhvcj48YXV0aG9yPktoYW4sIFMuPC9h
dXRob3I+PGF1dGhvcj5Jc2xhbSwgTi48L2F1dGhvcj48YXV0aG9yPkxpdHRsZSwgUC48L2F1dGhv
cj48YXV0aG9yPkdyaWZmaW4sIFMuIEouPC9hdXRob3I+PC9hdXRob3JzPjwvY29udHJpYnV0b3Jz
PjxhdXRoLWFkZHJlc3M+RGVwYXJ0bWVudCBvZiBQcmltYXJ5IENhcmUsIFVuaXZlcnNpdHkgb2Yg
U291dGhhbXB0b24sIFNvdXRoYW1wdG9uLCBVSyBoYWppcmFkYW1iaGFAZG9jdG9ycy5vcmcudWsu
JiN4RDtNUkMgRXBpZGVtaW9sb2d5IFVuaXQsIFVuaXZlcnNpdHkgb2YgQ2FtYnJpZGdlLCBDYW1i
cmlkZ2UsIFVLLiYjeEQ7RGVwYXJ0bWVudCBvZiBQcmltYXJ5IENhcmUgSGVhbHRoIFNjaWVuY2Vz
LCBVbml2ZXJzaXR5IG9mIE94Zm9yZCwgT3hmb3JkLCBVSy4mI3hEO0RlcGFydG1lbnQgb2YgUHJp
bWFyeSBDYXJlLCBVbml2ZXJzaXR5IG9mIFNvdXRoYW1wdG9uLCBTb3V0aGFtcHRvbiwgVUsuJiN4
RDtPeGZvcmQgVW5pdmVyc2l0eSBIb3NwaXRhbHMgTkhTIFRydXN0LCBPeGZvcmQsIFVLLiYjeEQ7
RGVwYXJ0bWVudCBvZiBQb3B1bGF0aW9uIEhlYWx0aCwgVW5pdmVyc2l0eSBvZiBPeGZvcmQsIE94
Zm9yZCwgVUsuPC9hdXRoLWFkZHJlc3M+PHRpdGxlcz48dGl0bGU+Q3VycmVudGx5IHByZXNjcmli
ZWQgZHJ1Z3MgaW4gdGhlIFVLIHRoYXQgY291bGQgdXByZWd1bGF0ZSBvciBkb3ducmVndWxhdGUg
QUNFMiBpbiBDT1ZJRC0xOSBkaXNlYXNlOiBhIHN5c3RlbWF0aWMgcmV2aWV3PC90aXRsZT48c2Vj
b25kYXJ5LXRpdGxlPkJNSiBPcGVuPC9zZWNvbmRhcnktdGl0bGU+PC90aXRsZXM+PHBlcmlvZGlj
YWw+PGZ1bGwtdGl0bGU+Qk1KIE9wZW48L2Z1bGwtdGl0bGU+PC9wZXJpb2RpY2FsPjxwYWdlcz5l
MDQwNjQ0PC9wYWdlcz48dm9sdW1lPjEwPC92b2x1bWU+PG51bWJlcj45PC9udW1iZXI+PGVkaXRp
b24+MjAyMC8wOS8xNjwvZWRpdGlvbj48a2V5d29yZHM+PGtleXdvcmQ+QW5naW90ZW5zaW4gUmVj
ZXB0b3IgQW50YWdvbmlzdHMvKnBoYXJtYWNvbG9neTwva2V5d29yZD48a2V5d29yZD5Bbmdpb3Rl
bnNpbi1Db252ZXJ0aW5nIEVuenltZSAyPC9rZXl3b3JkPjxrZXl3b3JkPkFuZ2lvdGVuc2luLUNv
bnZlcnRpbmcgRW56eW1lIEluaGliaXRvcnMvKnBoYXJtYWNvbG9neTwva2V5d29yZD48a2V5d29y
ZD5BbnRpLUluZmxhbW1hdG9yeSBBZ2VudHMsIE5vbi1TdGVyb2lkYWwvcGhhcm1hY29sb2d5PC9r
ZXl3b3JkPjxrZXl3b3JkPkJldGFjb3JvbmF2aXJ1cy9tZXRhYm9saXNtPC9rZXl3b3JkPjxrZXl3
b3JkPkNvdmlkLTE5PC9rZXl3b3JkPjxrZXl3b3JkPkNhbGNpdW0gQ2hhbm5lbCBCbG9ja2Vycy8q
cGhhcm1hY29sb2d5PC9rZXl3b3JkPjxrZXl3b3JkPipDb3JvbmF2aXJ1cyBJbmZlY3Rpb25zPC9r
ZXl3b3JkPjxrZXl3b3JkPkRvd24tUmVndWxhdGlvbjwva2V5d29yZD48a2V5d29yZD5Fc3Ryb2dl
bnMvKnBoYXJtYWNvbG9neTwva2V5d29yZD48a2V5d29yZD5HbHVjYWdvbi1MaWtlIFBlcHRpZGUg
MS9hZ29uaXN0czwva2V5d29yZD48a2V5d29yZD5IdW1hbnM8L2tleXdvcmQ+PGtleXdvcmQ+SHlk
cm94eW1ldGh5bGdsdXRhcnlsLUNvQSBSZWR1Y3Rhc2UgSW5oaWJpdG9ycy8qcGhhcm1hY29sb2d5
PC9rZXl3b3JkPjxrZXl3b3JkPkh5cG9nbHljZW1pYyBBZ2VudHMvKnBoYXJtYWNvbG9neTwva2V5
d29yZD48a2V5d29yZD5JbnN1bGluL3BoYXJtYWNvbG9neTwva2V5d29yZD48a2V5d29yZD5NaW5l
cmFsb2NvcnRpY29pZCBSZWNlcHRvciBBbnRhZ29uaXN0cy9waGFybWFjb2xvZ3k8L2tleXdvcmQ+
PGtleXdvcmQ+KlBhbmRlbWljczwva2V5d29yZD48a2V5d29yZD5QZXB0aWR5bC1EaXBlcHRpZGFz
ZSBBLypkcnVnIGVmZmVjdHMvbWV0YWJvbGlzbTwva2V5d29yZD48a2V5d29yZD4qUG5ldW1vbmlh
LCBWaXJhbDwva2V5d29yZD48a2V5d29yZD5TQVJTLUNvVi0yPC9rZXl3b3JkPjxrZXl3b3JkPlRo
aWF6b2xpZGluZWRpb25lcy9waGFybWFjb2xvZ3k8L2tleXdvcmQ+PGtleXdvcmQ+VW5pdGVkIEtp
bmdkb208L2tleXdvcmQ+PGtleXdvcmQ+VXAtUmVndWxhdGlvbjwva2V5d29yZD48a2V5d29yZD4q
YWR2ZXJzZSBldmVudHM8L2tleXdvcmQ+PGtleXdvcmQ+KnB1YmxpYyBoZWFsdGg8L2tleXdvcmQ+
PGtleXdvcmQ+KnJlc3BpcmF0b3J5IGluZmVjdGlvbnM8L2tleXdvcmQ+PC9rZXl3b3Jkcz48ZGF0
ZXM+PHllYXI+MjAyMDwveWVhcj48cHViLWRhdGVzPjxkYXRlPlNlcCAxNDwvZGF0ZT48L3B1Yi1k
YXRlcz48L2RhdGVzPjxpc2JuPjIwNDQtNjA1NTwvaXNibj48YWNjZXNzaW9uLW51bT4zMjkyODg2
ODwvYWNjZXNzaW9uLW51bT48dXJscz48L3VybHM+PGN1c3RvbTI+UE1DNzQ5MDkyMTwvY3VzdG9t
Mj48ZWxlY3Ryb25pYy1yZXNvdXJjZS1udW0+MTAuMTEzNi9ibWpvcGVuLTIwMjAtMDQwNjQ0PC9l
bGVjdHJvbmljLXJlc291cmNlLW51bT48cmVtb3RlLWRhdGFiYXNlLXByb3ZpZGVyPk5MTTwvcmVt
b3RlLWRhdGFiYXNlLXByb3ZpZGVyPjxsYW5ndWFnZT5lbmc8L2xhbmd1YWdlPjwvcmVjb3JkPjwv
Q2l0ZT48L0VuZE5vdGU+
</w:fldData>
        </w:fldChar>
      </w:r>
      <w:r w:rsidR="000A4D9D">
        <w:rPr>
          <w:b/>
          <w:bCs/>
          <w:sz w:val="18"/>
          <w:szCs w:val="18"/>
        </w:rPr>
        <w:instrText xml:space="preserve"> ADDIN EN.CITE.DATA </w:instrText>
      </w:r>
      <w:r w:rsidR="000A4D9D">
        <w:rPr>
          <w:b/>
          <w:bCs/>
          <w:sz w:val="18"/>
          <w:szCs w:val="18"/>
        </w:rPr>
      </w:r>
      <w:r w:rsidR="000A4D9D">
        <w:rPr>
          <w:b/>
          <w:bCs/>
          <w:sz w:val="18"/>
          <w:szCs w:val="18"/>
        </w:rPr>
        <w:fldChar w:fldCharType="end"/>
      </w:r>
      <w:r w:rsidR="000A4D9D">
        <w:rPr>
          <w:b/>
          <w:bCs/>
          <w:sz w:val="18"/>
          <w:szCs w:val="18"/>
        </w:rPr>
      </w:r>
      <w:r w:rsidR="000A4D9D">
        <w:rPr>
          <w:b/>
          <w:bCs/>
          <w:sz w:val="18"/>
          <w:szCs w:val="18"/>
        </w:rPr>
        <w:fldChar w:fldCharType="separate"/>
      </w:r>
      <w:r w:rsidR="000A4D9D" w:rsidRPr="000A4D9D">
        <w:rPr>
          <w:b/>
          <w:bCs/>
          <w:noProof/>
          <w:sz w:val="18"/>
          <w:szCs w:val="18"/>
          <w:vertAlign w:val="superscript"/>
        </w:rPr>
        <w:t>304</w:t>
      </w:r>
      <w:r w:rsidR="000A4D9D">
        <w:rPr>
          <w:b/>
          <w:bCs/>
          <w:sz w:val="18"/>
          <w:szCs w:val="18"/>
        </w:rPr>
        <w:fldChar w:fldCharType="end"/>
      </w:r>
      <w:r w:rsidR="27210F43" w:rsidRPr="008B2605">
        <w:rPr>
          <w:sz w:val="18"/>
          <w:szCs w:val="18"/>
        </w:rPr>
        <w:t>.</w:t>
      </w:r>
    </w:p>
    <w:p w14:paraId="1CF2D519" w14:textId="6C1612DF" w:rsidR="56FCE224" w:rsidRPr="008B2605" w:rsidRDefault="56FCE224">
      <w:r w:rsidRPr="008B2605">
        <w:br w:type="page"/>
      </w:r>
    </w:p>
    <w:p w14:paraId="06AD2665" w14:textId="163902BB" w:rsidR="56FCE224" w:rsidRPr="008B2605" w:rsidRDefault="56FCE224" w:rsidP="56FCE224">
      <w:pPr>
        <w:rPr>
          <w:rFonts w:ascii="Calibri" w:hAnsi="Calibri"/>
        </w:rPr>
      </w:pPr>
    </w:p>
    <w:p w14:paraId="44FE228C" w14:textId="115607A6" w:rsidR="000A4D9D" w:rsidRPr="008526A2" w:rsidRDefault="49CA75FE" w:rsidP="008526A2">
      <w:pPr>
        <w:pStyle w:val="berschrift1"/>
        <w:rPr>
          <w:lang w:val="en-US"/>
        </w:rPr>
      </w:pPr>
      <w:bookmarkStart w:id="8" w:name="_Toc113022683"/>
      <w:r w:rsidRPr="6FA84886">
        <w:rPr>
          <w:lang w:val="en-US"/>
        </w:rPr>
        <w:t>References</w:t>
      </w:r>
      <w:bookmarkEnd w:id="8"/>
    </w:p>
    <w:p w14:paraId="6A68DAD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  <w:r w:rsidRPr="005C53AF">
        <w:rPr>
          <w:lang w:val="en-GB"/>
        </w:rPr>
        <w:t>1.</w:t>
      </w:r>
      <w:r w:rsidRPr="005C53AF">
        <w:rPr>
          <w:lang w:val="en-GB"/>
        </w:rPr>
        <w:tab/>
        <w:t xml:space="preserve">Pruitt, K.D., Tatusova, T. &amp; Maglott, D.R. NCBI Reference Sequence (RefSeq): a curated non-redundant sequence database of genomes, transcripts and proteins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3</w:t>
      </w:r>
      <w:r w:rsidRPr="005C53AF">
        <w:rPr>
          <w:lang w:val="en-GB"/>
        </w:rPr>
        <w:t>, D501-504 (2005).</w:t>
      </w:r>
    </w:p>
    <w:p w14:paraId="05A1FF0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.</w:t>
      </w:r>
      <w:r w:rsidRPr="005C53AF">
        <w:rPr>
          <w:lang w:val="en-GB"/>
        </w:rPr>
        <w:tab/>
        <w:t xml:space="preserve">Kim, S. et al. PubChem 2019 update: improved access to chemical data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7</w:t>
      </w:r>
      <w:r w:rsidRPr="005C53AF">
        <w:rPr>
          <w:lang w:val="en-GB"/>
        </w:rPr>
        <w:t>, D1102-d1109 (2019).</w:t>
      </w:r>
    </w:p>
    <w:p w14:paraId="1846920C" w14:textId="6F474691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.</w:t>
      </w:r>
      <w:r w:rsidRPr="005C53AF">
        <w:rPr>
          <w:lang w:val="en-GB"/>
        </w:rPr>
        <w:tab/>
        <w:t xml:space="preserve">AHFS. </w:t>
      </w:r>
      <w:hyperlink r:id="rId19" w:history="1">
        <w:r w:rsidRPr="005C53AF">
          <w:rPr>
            <w:rStyle w:val="Hyperlink"/>
            <w:lang w:val="en-GB"/>
          </w:rPr>
          <w:t>https://www.ahfsdruginformation.com/</w:t>
        </w:r>
      </w:hyperlink>
      <w:r w:rsidRPr="005C53AF">
        <w:rPr>
          <w:lang w:val="en-GB"/>
        </w:rPr>
        <w:t>.</w:t>
      </w:r>
    </w:p>
    <w:p w14:paraId="2DC2A55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.</w:t>
      </w:r>
      <w:r w:rsidRPr="005C53AF">
        <w:rPr>
          <w:lang w:val="en-GB"/>
        </w:rPr>
        <w:tab/>
        <w:t xml:space="preserve">Brown, E.G., Wood, L. &amp; Wood, S. The medical dictionary for regulatory activities (MedDRA). </w:t>
      </w:r>
      <w:r w:rsidRPr="005C53AF">
        <w:rPr>
          <w:i/>
          <w:lang w:val="en-GB"/>
        </w:rPr>
        <w:t>Drug Saf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</w:t>
      </w:r>
      <w:r w:rsidRPr="005C53AF">
        <w:rPr>
          <w:lang w:val="en-GB"/>
        </w:rPr>
        <w:t>, 109-117 (1999).</w:t>
      </w:r>
    </w:p>
    <w:p w14:paraId="29FB2144" w14:textId="668651DC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.</w:t>
      </w:r>
      <w:r w:rsidRPr="005C53AF">
        <w:rPr>
          <w:lang w:val="en-GB"/>
        </w:rPr>
        <w:tab/>
        <w:t xml:space="preserve">FDA Orange Book. </w:t>
      </w:r>
      <w:hyperlink r:id="rId20" w:history="1">
        <w:r w:rsidRPr="005C53AF">
          <w:rPr>
            <w:rStyle w:val="Hyperlink"/>
            <w:lang w:val="en-GB"/>
          </w:rPr>
          <w:t>https://www.accessdata.fda.gov/scripts/cder/ob/index.cfm</w:t>
        </w:r>
      </w:hyperlink>
      <w:r w:rsidRPr="005C53AF">
        <w:rPr>
          <w:lang w:val="en-GB"/>
        </w:rPr>
        <w:t>.</w:t>
      </w:r>
    </w:p>
    <w:p w14:paraId="591361DA" w14:textId="5A2F3FCB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.</w:t>
      </w:r>
      <w:r w:rsidRPr="005C53AF">
        <w:rPr>
          <w:lang w:val="en-GB"/>
        </w:rPr>
        <w:tab/>
        <w:t xml:space="preserve">MeSH. </w:t>
      </w:r>
      <w:hyperlink r:id="rId21" w:history="1">
        <w:r w:rsidRPr="005C53AF">
          <w:rPr>
            <w:rStyle w:val="Hyperlink"/>
            <w:lang w:val="en-GB"/>
          </w:rPr>
          <w:t>https://www.ncbi.nlm.nih.gov/mesh</w:t>
        </w:r>
      </w:hyperlink>
      <w:r w:rsidRPr="005C53AF">
        <w:rPr>
          <w:lang w:val="en-GB"/>
        </w:rPr>
        <w:t>.</w:t>
      </w:r>
    </w:p>
    <w:p w14:paraId="59468F2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.</w:t>
      </w:r>
      <w:r w:rsidRPr="005C53AF">
        <w:rPr>
          <w:lang w:val="en-GB"/>
        </w:rPr>
        <w:tab/>
        <w:t xml:space="preserve">Bodenreider, O. The Unified Medical Language System (UMLS): integrating biomedical terminology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2</w:t>
      </w:r>
      <w:r w:rsidRPr="005C53AF">
        <w:rPr>
          <w:lang w:val="en-GB"/>
        </w:rPr>
        <w:t>, D267-270 (2004).</w:t>
      </w:r>
    </w:p>
    <w:p w14:paraId="332EE0E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.</w:t>
      </w:r>
      <w:r w:rsidRPr="005C53AF">
        <w:rPr>
          <w:lang w:val="en-GB"/>
        </w:rPr>
        <w:tab/>
        <w:t xml:space="preserve">Köhler, S. et al. Expansion of the Human Phenotype Ontology (HPO) knowledge base and resources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7</w:t>
      </w:r>
      <w:r w:rsidRPr="005C53AF">
        <w:rPr>
          <w:lang w:val="en-GB"/>
        </w:rPr>
        <w:t>, D1018-d1027 (2019).</w:t>
      </w:r>
    </w:p>
    <w:p w14:paraId="6A9A773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.</w:t>
      </w:r>
      <w:r w:rsidRPr="005C53AF">
        <w:rPr>
          <w:lang w:val="en-GB"/>
        </w:rPr>
        <w:tab/>
        <w:t xml:space="preserve">UniProt: a worldwide hub of protein knowledge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7</w:t>
      </w:r>
      <w:r w:rsidRPr="005C53AF">
        <w:rPr>
          <w:lang w:val="en-GB"/>
        </w:rPr>
        <w:t>, D506-d515 (2019).</w:t>
      </w:r>
    </w:p>
    <w:p w14:paraId="618C97C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.</w:t>
      </w:r>
      <w:r w:rsidRPr="005C53AF">
        <w:rPr>
          <w:lang w:val="en-GB"/>
        </w:rPr>
        <w:tab/>
        <w:t xml:space="preserve">Angers, M. et al. In vivo protein-DNA interactions at the kinin B(1) receptor gene promoter: no modification on interleukin-1 beta or lipopolysaccharide induction. </w:t>
      </w:r>
      <w:r w:rsidRPr="005C53AF">
        <w:rPr>
          <w:i/>
          <w:lang w:val="en-GB"/>
        </w:rPr>
        <w:t>J Cell Bio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8</w:t>
      </w:r>
      <w:r w:rsidRPr="005C53AF">
        <w:rPr>
          <w:lang w:val="en-GB"/>
        </w:rPr>
        <w:t>, 278-296 (2000).</w:t>
      </w:r>
    </w:p>
    <w:p w14:paraId="7452910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.</w:t>
      </w:r>
      <w:r w:rsidRPr="005C53AF">
        <w:rPr>
          <w:lang w:val="en-GB"/>
        </w:rPr>
        <w:tab/>
        <w:t xml:space="preserve">Yates, A.D. et al. Ensembl 2020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D682-d688 (2020).</w:t>
      </w:r>
    </w:p>
    <w:p w14:paraId="6566CE84" w14:textId="77777777" w:rsidR="000A4D9D" w:rsidRPr="000A4D9D" w:rsidRDefault="000A4D9D" w:rsidP="000A4D9D">
      <w:pPr>
        <w:pStyle w:val="EndNoteBibliography"/>
        <w:ind w:left="720" w:hanging="720"/>
      </w:pPr>
      <w:r w:rsidRPr="000A4D9D">
        <w:t>12.</w:t>
      </w:r>
      <w:r w:rsidRPr="000A4D9D">
        <w:tab/>
        <w:t xml:space="preserve">Kent, W.J. et al. </w:t>
      </w:r>
      <w:r w:rsidRPr="005C53AF">
        <w:rPr>
          <w:lang w:val="en-GB"/>
        </w:rPr>
        <w:t xml:space="preserve">The human genome browser at UCSC. </w:t>
      </w:r>
      <w:r w:rsidRPr="000A4D9D">
        <w:rPr>
          <w:i/>
        </w:rPr>
        <w:t>Genome Res</w:t>
      </w:r>
      <w:r w:rsidRPr="000A4D9D">
        <w:t xml:space="preserve"> </w:t>
      </w:r>
      <w:r w:rsidRPr="000A4D9D">
        <w:rPr>
          <w:b/>
        </w:rPr>
        <w:t>12</w:t>
      </w:r>
      <w:r w:rsidRPr="000A4D9D">
        <w:t>, 996-1006 (2002).</w:t>
      </w:r>
    </w:p>
    <w:p w14:paraId="07F8078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0A4D9D">
        <w:t>13.</w:t>
      </w:r>
      <w:r w:rsidRPr="000A4D9D">
        <w:tab/>
        <w:t xml:space="preserve">Landrum, M.J. et al. </w:t>
      </w:r>
      <w:r w:rsidRPr="005C53AF">
        <w:rPr>
          <w:lang w:val="en-GB"/>
        </w:rPr>
        <w:t xml:space="preserve">ClinVar: improvements to accessing data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D835-d844 (2020).</w:t>
      </w:r>
    </w:p>
    <w:p w14:paraId="3AE3C9E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.</w:t>
      </w:r>
      <w:r w:rsidRPr="005C53AF">
        <w:rPr>
          <w:lang w:val="en-GB"/>
        </w:rPr>
        <w:tab/>
        <w:t xml:space="preserve">Sherry, S.T. et al. dbSNP: the NCBI database of genetic variation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9</w:t>
      </w:r>
      <w:r w:rsidRPr="005C53AF">
        <w:rPr>
          <w:lang w:val="en-GB"/>
        </w:rPr>
        <w:t>, 308-311 (2001).</w:t>
      </w:r>
    </w:p>
    <w:p w14:paraId="6F96455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.</w:t>
      </w:r>
      <w:r w:rsidRPr="005C53AF">
        <w:rPr>
          <w:lang w:val="en-GB"/>
        </w:rPr>
        <w:tab/>
        <w:t xml:space="preserve">Wishart, D.S. et al. DrugBank 5.0: a major update to the DrugBank database for 2018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6</w:t>
      </w:r>
      <w:r w:rsidRPr="005C53AF">
        <w:rPr>
          <w:lang w:val="en-GB"/>
        </w:rPr>
        <w:t>, D1074-d1082 (2018).</w:t>
      </w:r>
    </w:p>
    <w:p w14:paraId="41FAFDD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.</w:t>
      </w:r>
      <w:r w:rsidRPr="005C53AF">
        <w:rPr>
          <w:lang w:val="en-GB"/>
        </w:rPr>
        <w:tab/>
        <w:t xml:space="preserve">Kanehisa, M. &amp; Goto, S. KEGG: kyoto encyclopedia of genes and genomes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8</w:t>
      </w:r>
      <w:r w:rsidRPr="005C53AF">
        <w:rPr>
          <w:lang w:val="en-GB"/>
        </w:rPr>
        <w:t>, 27-30 (2000).</w:t>
      </w:r>
    </w:p>
    <w:p w14:paraId="66CA90D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.</w:t>
      </w:r>
      <w:r w:rsidRPr="005C53AF">
        <w:rPr>
          <w:lang w:val="en-GB"/>
        </w:rPr>
        <w:tab/>
        <w:t xml:space="preserve">Jassal, B. et al. The reactome pathway knowledgebase. </w:t>
      </w:r>
      <w:r w:rsidRPr="005C53AF">
        <w:rPr>
          <w:i/>
          <w:lang w:val="en-GB"/>
        </w:rPr>
        <w:t>Nucleic Acids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D498-d503 (2020).</w:t>
      </w:r>
    </w:p>
    <w:p w14:paraId="02B879B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.</w:t>
      </w:r>
      <w:r w:rsidRPr="005C53AF">
        <w:rPr>
          <w:lang w:val="en-GB"/>
        </w:rPr>
        <w:tab/>
        <w:t xml:space="preserve">Lindquist, M. VigiBase, the WHO Global ICSR Database System: Basic Facts. </w:t>
      </w:r>
      <w:r w:rsidRPr="005C53AF">
        <w:rPr>
          <w:i/>
          <w:lang w:val="en-GB"/>
        </w:rPr>
        <w:t>Drug Information Journa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2</w:t>
      </w:r>
      <w:r w:rsidRPr="005C53AF">
        <w:rPr>
          <w:lang w:val="en-GB"/>
        </w:rPr>
        <w:t>, 409 - 419 (2008).</w:t>
      </w:r>
    </w:p>
    <w:p w14:paraId="68B3AB2D" w14:textId="65328722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.</w:t>
      </w:r>
      <w:r w:rsidRPr="005C53AF">
        <w:rPr>
          <w:lang w:val="en-GB"/>
        </w:rPr>
        <w:tab/>
        <w:t xml:space="preserve">FAERS.  </w:t>
      </w:r>
      <w:hyperlink r:id="rId22" w:history="1">
        <w:r w:rsidRPr="005C53AF">
          <w:rPr>
            <w:rStyle w:val="Hyperlink"/>
            <w:lang w:val="en-GB"/>
          </w:rPr>
          <w:t>https://open.fda.gov/data/faers/</w:t>
        </w:r>
      </w:hyperlink>
      <w:r w:rsidRPr="005C53AF">
        <w:rPr>
          <w:lang w:val="en-GB"/>
        </w:rPr>
        <w:t>.</w:t>
      </w:r>
    </w:p>
    <w:p w14:paraId="4B5A03DB" w14:textId="1C8F3CE0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.</w:t>
      </w:r>
      <w:r w:rsidRPr="005C53AF">
        <w:rPr>
          <w:lang w:val="en-GB"/>
        </w:rPr>
        <w:tab/>
        <w:t xml:space="preserve">ESMO. </w:t>
      </w:r>
      <w:hyperlink r:id="rId23" w:history="1">
        <w:r w:rsidRPr="005C53AF">
          <w:rPr>
            <w:rStyle w:val="Hyperlink"/>
            <w:lang w:val="en-GB"/>
          </w:rPr>
          <w:t>https://www.esmo.org/</w:t>
        </w:r>
      </w:hyperlink>
      <w:r w:rsidRPr="005C53AF">
        <w:rPr>
          <w:lang w:val="en-GB"/>
        </w:rPr>
        <w:t>.</w:t>
      </w:r>
    </w:p>
    <w:p w14:paraId="1E03E8B4" w14:textId="22C3787C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.</w:t>
      </w:r>
      <w:r w:rsidRPr="005C53AF">
        <w:rPr>
          <w:lang w:val="en-GB"/>
        </w:rPr>
        <w:tab/>
        <w:t xml:space="preserve">NCCN. </w:t>
      </w:r>
      <w:hyperlink r:id="rId24" w:history="1">
        <w:r w:rsidRPr="005C53AF">
          <w:rPr>
            <w:rStyle w:val="Hyperlink"/>
            <w:lang w:val="en-GB"/>
          </w:rPr>
          <w:t>https://www.nccn.org/</w:t>
        </w:r>
      </w:hyperlink>
      <w:r w:rsidRPr="005C53AF">
        <w:rPr>
          <w:lang w:val="en-GB"/>
        </w:rPr>
        <w:t>.</w:t>
      </w:r>
    </w:p>
    <w:p w14:paraId="6775DA73" w14:textId="041513AA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.</w:t>
      </w:r>
      <w:r w:rsidRPr="005C53AF">
        <w:rPr>
          <w:lang w:val="en-GB"/>
        </w:rPr>
        <w:tab/>
        <w:t xml:space="preserve">Flask micro web framework. </w:t>
      </w:r>
      <w:hyperlink r:id="rId25" w:history="1">
        <w:r w:rsidRPr="005C53AF">
          <w:rPr>
            <w:rStyle w:val="Hyperlink"/>
            <w:lang w:val="en-GB"/>
          </w:rPr>
          <w:t>https://palletsprojects.com/p/flask/</w:t>
        </w:r>
      </w:hyperlink>
      <w:r w:rsidRPr="005C53AF">
        <w:rPr>
          <w:lang w:val="en-GB"/>
        </w:rPr>
        <w:t>.</w:t>
      </w:r>
    </w:p>
    <w:p w14:paraId="6E62B29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.</w:t>
      </w:r>
      <w:r w:rsidRPr="005C53AF">
        <w:rPr>
          <w:lang w:val="en-GB"/>
        </w:rPr>
        <w:tab/>
        <w:t xml:space="preserve">Qadri, F. &amp; Bader, M. Kinin B1 receptors as a therapeutic target for inflammation. </w:t>
      </w:r>
      <w:r w:rsidRPr="005C53AF">
        <w:rPr>
          <w:i/>
          <w:lang w:val="en-GB"/>
        </w:rPr>
        <w:t>Expert Opin Ther Target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2</w:t>
      </w:r>
      <w:r w:rsidRPr="005C53AF">
        <w:rPr>
          <w:lang w:val="en-GB"/>
        </w:rPr>
        <w:t>, 31-44 (2018).</w:t>
      </w:r>
    </w:p>
    <w:p w14:paraId="765291D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.</w:t>
      </w:r>
      <w:r w:rsidRPr="005C53AF">
        <w:rPr>
          <w:lang w:val="en-GB"/>
        </w:rPr>
        <w:tab/>
        <w:t xml:space="preserve">Duggirala, H.J. et al. Use of data mining at the Food and Drug Administration. </w:t>
      </w:r>
      <w:r w:rsidRPr="005C53AF">
        <w:rPr>
          <w:i/>
          <w:lang w:val="en-GB"/>
        </w:rPr>
        <w:t>J Am Med Inform Assoc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3</w:t>
      </w:r>
      <w:r w:rsidRPr="005C53AF">
        <w:rPr>
          <w:lang w:val="en-GB"/>
        </w:rPr>
        <w:t>, 428-434 (2016).</w:t>
      </w:r>
    </w:p>
    <w:p w14:paraId="256E38C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.</w:t>
      </w:r>
      <w:r w:rsidRPr="005C53AF">
        <w:rPr>
          <w:lang w:val="en-GB"/>
        </w:rPr>
        <w:tab/>
        <w:t xml:space="preserve">Soldatos, T.G., Taglang, G. &amp; Jackson, D.B. In Silico Profiling of Clinical Phenotypes for Human Targets Using Adverse Event Data. </w:t>
      </w:r>
      <w:r w:rsidRPr="005C53AF">
        <w:rPr>
          <w:i/>
          <w:lang w:val="en-GB"/>
        </w:rPr>
        <w:t>High Throughpu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 xml:space="preserve"> (2018).</w:t>
      </w:r>
    </w:p>
    <w:p w14:paraId="7DAB830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6.</w:t>
      </w:r>
      <w:r w:rsidRPr="005C53AF">
        <w:rPr>
          <w:lang w:val="en-GB"/>
        </w:rPr>
        <w:tab/>
        <w:t xml:space="preserve">Schotland, P. et al. Target adverse event profiles for predictive safety in the post-market setting. </w:t>
      </w:r>
      <w:r w:rsidRPr="005C53AF">
        <w:rPr>
          <w:i/>
          <w:lang w:val="en-GB"/>
        </w:rPr>
        <w:t>Clin Pharmacol Ther</w:t>
      </w:r>
      <w:r w:rsidRPr="005C53AF">
        <w:rPr>
          <w:lang w:val="en-GB"/>
        </w:rPr>
        <w:t xml:space="preserve"> (2020).</w:t>
      </w:r>
    </w:p>
    <w:p w14:paraId="2F8AD6F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7.</w:t>
      </w:r>
      <w:r w:rsidRPr="005C53AF">
        <w:rPr>
          <w:lang w:val="en-GB"/>
        </w:rPr>
        <w:tab/>
        <w:t xml:space="preserve">Gordon, D.E. et al. A SARS-CoV-2 protein interaction map reveals targets for drug repurposing. </w:t>
      </w:r>
      <w:r w:rsidRPr="005C53AF">
        <w:rPr>
          <w:i/>
          <w:lang w:val="en-GB"/>
        </w:rPr>
        <w:t>Natur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83</w:t>
      </w:r>
      <w:r w:rsidRPr="005C53AF">
        <w:rPr>
          <w:lang w:val="en-GB"/>
        </w:rPr>
        <w:t>, 459-468 (2020).</w:t>
      </w:r>
    </w:p>
    <w:p w14:paraId="0CBBCAA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8.</w:t>
      </w:r>
      <w:r w:rsidRPr="005C53AF">
        <w:rPr>
          <w:lang w:val="en-GB"/>
        </w:rPr>
        <w:tab/>
        <w:t xml:space="preserve">Kutmon, M. et al. PathVisio 3: an extendable pathway analysis toolbox. </w:t>
      </w:r>
      <w:r w:rsidRPr="005C53AF">
        <w:rPr>
          <w:i/>
          <w:lang w:val="en-GB"/>
        </w:rPr>
        <w:t>PLoS Comput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</w:t>
      </w:r>
      <w:r w:rsidRPr="005C53AF">
        <w:rPr>
          <w:lang w:val="en-GB"/>
        </w:rPr>
        <w:t>, e1004085 (2015).</w:t>
      </w:r>
    </w:p>
    <w:p w14:paraId="3428A84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9.</w:t>
      </w:r>
      <w:r w:rsidRPr="005C53AF">
        <w:rPr>
          <w:lang w:val="en-GB"/>
        </w:rPr>
        <w:tab/>
        <w:t xml:space="preserve">Bostock, M., Ogievetsky, V. &amp; Heer, J. D³: Data-Driven Documents. </w:t>
      </w:r>
      <w:r w:rsidRPr="005C53AF">
        <w:rPr>
          <w:i/>
          <w:lang w:val="en-GB"/>
        </w:rPr>
        <w:t>IEEE Trans Vis Comput Graph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</w:t>
      </w:r>
      <w:r w:rsidRPr="005C53AF">
        <w:rPr>
          <w:lang w:val="en-GB"/>
        </w:rPr>
        <w:t>, 2301-2309 (2011).</w:t>
      </w:r>
    </w:p>
    <w:p w14:paraId="4C4FB25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0.</w:t>
      </w:r>
      <w:r w:rsidRPr="005C53AF">
        <w:rPr>
          <w:lang w:val="en-GB"/>
        </w:rPr>
        <w:tab/>
        <w:t xml:space="preserve">Jia, H.P. et al. ACE2 receptor expression and severe acute respiratory syndrome coronavirus infection depend on differentiation of human airway epithelia. </w:t>
      </w:r>
      <w:r w:rsidRPr="005C53AF">
        <w:rPr>
          <w:i/>
          <w:lang w:val="en-GB"/>
        </w:rPr>
        <w:t>J Vi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9</w:t>
      </w:r>
      <w:r w:rsidRPr="005C53AF">
        <w:rPr>
          <w:lang w:val="en-GB"/>
        </w:rPr>
        <w:t>, 14614-14621 (2005).</w:t>
      </w:r>
    </w:p>
    <w:p w14:paraId="00C90C51" w14:textId="77777777" w:rsidR="000A4D9D" w:rsidRPr="000A4D9D" w:rsidRDefault="000A4D9D" w:rsidP="000A4D9D">
      <w:pPr>
        <w:pStyle w:val="EndNoteBibliography"/>
        <w:ind w:left="720" w:hanging="720"/>
      </w:pPr>
      <w:r w:rsidRPr="005C53AF">
        <w:rPr>
          <w:lang w:val="en-GB"/>
        </w:rPr>
        <w:t>31.</w:t>
      </w:r>
      <w:r w:rsidRPr="005C53AF">
        <w:rPr>
          <w:lang w:val="en-GB"/>
        </w:rPr>
        <w:tab/>
        <w:t xml:space="preserve">Xu, H. et al. High expression of ACE2 receptor of 2019-nCoV on the epithelial cells of oral mucosa. </w:t>
      </w:r>
      <w:r w:rsidRPr="000A4D9D">
        <w:rPr>
          <w:i/>
        </w:rPr>
        <w:t>Int J Oral Sci</w:t>
      </w:r>
      <w:r w:rsidRPr="000A4D9D">
        <w:t xml:space="preserve"> </w:t>
      </w:r>
      <w:r w:rsidRPr="000A4D9D">
        <w:rPr>
          <w:b/>
        </w:rPr>
        <w:t>12</w:t>
      </w:r>
      <w:r w:rsidRPr="000A4D9D">
        <w:t>, 8 (2020).</w:t>
      </w:r>
    </w:p>
    <w:p w14:paraId="5B88D04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0A4D9D">
        <w:t>32.</w:t>
      </w:r>
      <w:r w:rsidRPr="000A4D9D">
        <w:tab/>
        <w:t xml:space="preserve">Ziegler, C.G.K. et al. </w:t>
      </w:r>
      <w:r w:rsidRPr="005C53AF">
        <w:rPr>
          <w:lang w:val="en-GB"/>
        </w:rPr>
        <w:t xml:space="preserve">SARS-CoV-2 Receptor ACE2 Is an Interferon-Stimulated Gene in Human Airway Epithelial Cells and Is Detected in Specific Cell Subsets across Tissues. </w:t>
      </w:r>
      <w:r w:rsidRPr="005C53AF">
        <w:rPr>
          <w:i/>
          <w:lang w:val="en-GB"/>
        </w:rPr>
        <w:t>Cel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81</w:t>
      </w:r>
      <w:r w:rsidRPr="005C53AF">
        <w:rPr>
          <w:lang w:val="en-GB"/>
        </w:rPr>
        <w:t>, 1016-1035.e1019 (2020).</w:t>
      </w:r>
    </w:p>
    <w:p w14:paraId="79A43F7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3.</w:t>
      </w:r>
      <w:r w:rsidRPr="005C53AF">
        <w:rPr>
          <w:lang w:val="en-GB"/>
        </w:rPr>
        <w:tab/>
        <w:t xml:space="preserve">Hamming, I. et al. Tissue distribution of ACE2 protein, the functional receptor for SARS coronavirus. A first step in understanding SARS pathogenesis. </w:t>
      </w:r>
      <w:r w:rsidRPr="005C53AF">
        <w:rPr>
          <w:i/>
          <w:lang w:val="en-GB"/>
        </w:rPr>
        <w:t>J Path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3</w:t>
      </w:r>
      <w:r w:rsidRPr="005C53AF">
        <w:rPr>
          <w:lang w:val="en-GB"/>
        </w:rPr>
        <w:t>, 631-637 (2004).</w:t>
      </w:r>
    </w:p>
    <w:p w14:paraId="65E4BD8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34.</w:t>
      </w:r>
      <w:r w:rsidRPr="005C53AF">
        <w:rPr>
          <w:lang w:val="en-GB"/>
        </w:rPr>
        <w:tab/>
        <w:t xml:space="preserve">Wu, Y.H., Li, J.Y., Wang, C., Zhang, L.M. &amp; Qiao, H. The ACE2 G8790A Polymorphism: Involvement in Type 2 Diabetes Mellitus Combined with Cerebral Stroke. </w:t>
      </w:r>
      <w:r w:rsidRPr="005C53AF">
        <w:rPr>
          <w:i/>
          <w:lang w:val="en-GB"/>
        </w:rPr>
        <w:t>J Clin Lab Ana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1</w:t>
      </w:r>
      <w:r w:rsidRPr="005C53AF">
        <w:rPr>
          <w:lang w:val="en-GB"/>
        </w:rPr>
        <w:t xml:space="preserve"> (2017).</w:t>
      </w:r>
    </w:p>
    <w:p w14:paraId="34BED27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5.</w:t>
      </w:r>
      <w:r w:rsidRPr="005C53AF">
        <w:rPr>
          <w:lang w:val="en-GB"/>
        </w:rPr>
        <w:tab/>
        <w:t>Tao, L. et al. Angiotensin-converting enzyme 2 activator diminazene aceturate prevents lipopolysaccharide-induced inflammation by inhibiting MAPK and NF-</w:t>
      </w:r>
      <w:r w:rsidRPr="000A4D9D">
        <w:t>κ</w:t>
      </w:r>
      <w:r w:rsidRPr="005C53AF">
        <w:rPr>
          <w:lang w:val="en-GB"/>
        </w:rPr>
        <w:t xml:space="preserve">B pathways in human retinal pigment epithelium. </w:t>
      </w:r>
      <w:r w:rsidRPr="005C53AF">
        <w:rPr>
          <w:i/>
          <w:lang w:val="en-GB"/>
        </w:rPr>
        <w:t>J Neuroinflammatio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</w:t>
      </w:r>
      <w:r w:rsidRPr="005C53AF">
        <w:rPr>
          <w:lang w:val="en-GB"/>
        </w:rPr>
        <w:t>, 35 (2016).</w:t>
      </w:r>
    </w:p>
    <w:p w14:paraId="71766AC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6.</w:t>
      </w:r>
      <w:r w:rsidRPr="005C53AF">
        <w:rPr>
          <w:lang w:val="en-GB"/>
        </w:rPr>
        <w:tab/>
        <w:t xml:space="preserve">Zhang, X. et al. Angiotensin-converting enzyme 2 regulates autophagy in acute lung injury through AMPK/mTOR signaling. </w:t>
      </w:r>
      <w:r w:rsidRPr="005C53AF">
        <w:rPr>
          <w:i/>
          <w:lang w:val="en-GB"/>
        </w:rPr>
        <w:t>Arch Biochem Biophy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72</w:t>
      </w:r>
      <w:r w:rsidRPr="005C53AF">
        <w:rPr>
          <w:lang w:val="en-GB"/>
        </w:rPr>
        <w:t>, 108061 (2019).</w:t>
      </w:r>
    </w:p>
    <w:p w14:paraId="0D03BC7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7.</w:t>
      </w:r>
      <w:r w:rsidRPr="005C53AF">
        <w:rPr>
          <w:lang w:val="en-GB"/>
        </w:rPr>
        <w:tab/>
        <w:t xml:space="preserve">Xue, T., Wei, N., Xin, Z. &amp; Qingyu, X. Angiotensin-converting enzyme-2 overexpression attenuates inflammation in rat model of chronic obstructive pulmonary disease. </w:t>
      </w:r>
      <w:r w:rsidRPr="005C53AF">
        <w:rPr>
          <w:i/>
          <w:lang w:val="en-GB"/>
        </w:rPr>
        <w:t>Inhal Toxi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6</w:t>
      </w:r>
      <w:r w:rsidRPr="005C53AF">
        <w:rPr>
          <w:lang w:val="en-GB"/>
        </w:rPr>
        <w:t>, 14-22 (2014).</w:t>
      </w:r>
    </w:p>
    <w:p w14:paraId="298EC03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8.</w:t>
      </w:r>
      <w:r w:rsidRPr="005C53AF">
        <w:rPr>
          <w:lang w:val="en-GB"/>
        </w:rPr>
        <w:tab/>
        <w:t xml:space="preserve">Zhang, J. et al. AMP-activated Protein Kinase Phosphorylation of Angiotensin-Converting Enzyme 2 in Endothelium Mitigates Pulmonary Hypertension. </w:t>
      </w:r>
      <w:r w:rsidRPr="005C53AF">
        <w:rPr>
          <w:i/>
          <w:lang w:val="en-GB"/>
        </w:rPr>
        <w:t>Am J Respir Crit Care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8</w:t>
      </w:r>
      <w:r w:rsidRPr="005C53AF">
        <w:rPr>
          <w:lang w:val="en-GB"/>
        </w:rPr>
        <w:t>, 509-520 (2018).</w:t>
      </w:r>
    </w:p>
    <w:p w14:paraId="6FC0A6E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39.</w:t>
      </w:r>
      <w:r w:rsidRPr="005C53AF">
        <w:rPr>
          <w:lang w:val="en-GB"/>
        </w:rPr>
        <w:tab/>
        <w:t xml:space="preserve">Li, G. et al. Angiotensin-converting enzyme 2 activation protects against pulmonary arterial hypertension through improving early endothelial function and mediating cytokines levels. </w:t>
      </w:r>
      <w:r w:rsidRPr="005C53AF">
        <w:rPr>
          <w:i/>
          <w:lang w:val="en-GB"/>
        </w:rPr>
        <w:t>Chin Med J (Engl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5</w:t>
      </w:r>
      <w:r w:rsidRPr="005C53AF">
        <w:rPr>
          <w:lang w:val="en-GB"/>
        </w:rPr>
        <w:t>, 1381-1388 (2012).</w:t>
      </w:r>
    </w:p>
    <w:p w14:paraId="491D139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0.</w:t>
      </w:r>
      <w:r w:rsidRPr="005C53AF">
        <w:rPr>
          <w:lang w:val="en-GB"/>
        </w:rPr>
        <w:tab/>
        <w:t>Haga, S. et al. A novel ACE2 activator reduces monocrotaline-induced pulmonary hypertension by suppressing the JAK/STAT and TGF-</w:t>
      </w:r>
      <w:r w:rsidRPr="000A4D9D">
        <w:t>β</w:t>
      </w:r>
      <w:r w:rsidRPr="005C53AF">
        <w:rPr>
          <w:lang w:val="en-GB"/>
        </w:rPr>
        <w:t xml:space="preserve"> cascades with restored caveolin-1 expression. </w:t>
      </w:r>
      <w:r w:rsidRPr="005C53AF">
        <w:rPr>
          <w:i/>
          <w:lang w:val="en-GB"/>
        </w:rPr>
        <w:t>Exp Lung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1</w:t>
      </w:r>
      <w:r w:rsidRPr="005C53AF">
        <w:rPr>
          <w:lang w:val="en-GB"/>
        </w:rPr>
        <w:t>, 21-31 (2015).</w:t>
      </w:r>
    </w:p>
    <w:p w14:paraId="1DE3DD2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1.</w:t>
      </w:r>
      <w:r w:rsidRPr="005C53AF">
        <w:rPr>
          <w:lang w:val="en-GB"/>
        </w:rPr>
        <w:tab/>
        <w:t xml:space="preserve">Jia, H. Pulmonary Angiotensin-Converting Enzyme 2 (ACE2) and Inflammatory Lung Disease. </w:t>
      </w:r>
      <w:r w:rsidRPr="005C53AF">
        <w:rPr>
          <w:i/>
          <w:lang w:val="en-GB"/>
        </w:rPr>
        <w:t>Shock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6</w:t>
      </w:r>
      <w:r w:rsidRPr="005C53AF">
        <w:rPr>
          <w:lang w:val="en-GB"/>
        </w:rPr>
        <w:t>, 239-248 (2016).</w:t>
      </w:r>
    </w:p>
    <w:p w14:paraId="78F76B5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2.</w:t>
      </w:r>
      <w:r w:rsidRPr="005C53AF">
        <w:rPr>
          <w:lang w:val="en-GB"/>
        </w:rPr>
        <w:tab/>
        <w:t xml:space="preserve">Zou, Z. et al. Angiotensin-converting enzyme 2 protects from lethal avian influenza A H5N1 infections. </w:t>
      </w:r>
      <w:r w:rsidRPr="005C53AF">
        <w:rPr>
          <w:i/>
          <w:lang w:val="en-GB"/>
        </w:rPr>
        <w:t>Nat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</w:t>
      </w:r>
      <w:r w:rsidRPr="005C53AF">
        <w:rPr>
          <w:lang w:val="en-GB"/>
        </w:rPr>
        <w:t>, 3594 (2014).</w:t>
      </w:r>
    </w:p>
    <w:p w14:paraId="5526251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3.</w:t>
      </w:r>
      <w:r w:rsidRPr="005C53AF">
        <w:rPr>
          <w:lang w:val="en-GB"/>
        </w:rPr>
        <w:tab/>
        <w:t xml:space="preserve">Kuba, K. et al. A crucial role of angiotensin converting enzyme 2 (ACE2) in SARS coronavirus-induced lung injury. </w:t>
      </w:r>
      <w:r w:rsidRPr="005C53AF">
        <w:rPr>
          <w:i/>
          <w:lang w:val="en-GB"/>
        </w:rPr>
        <w:t>Nat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</w:t>
      </w:r>
      <w:r w:rsidRPr="005C53AF">
        <w:rPr>
          <w:lang w:val="en-GB"/>
        </w:rPr>
        <w:t>, 875-879 (2005).</w:t>
      </w:r>
    </w:p>
    <w:p w14:paraId="7869D16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4.</w:t>
      </w:r>
      <w:r w:rsidRPr="005C53AF">
        <w:rPr>
          <w:lang w:val="en-GB"/>
        </w:rPr>
        <w:tab/>
        <w:t xml:space="preserve">Imai, Y. et al. Angiotensin-converting enzyme 2 protects from severe acute lung failure. </w:t>
      </w:r>
      <w:r w:rsidRPr="005C53AF">
        <w:rPr>
          <w:i/>
          <w:lang w:val="en-GB"/>
        </w:rPr>
        <w:t>Natur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36</w:t>
      </w:r>
      <w:r w:rsidRPr="005C53AF">
        <w:rPr>
          <w:lang w:val="en-GB"/>
        </w:rPr>
        <w:t>, 112-116 (2005).</w:t>
      </w:r>
    </w:p>
    <w:p w14:paraId="28A9EA4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5.</w:t>
      </w:r>
      <w:r w:rsidRPr="005C53AF">
        <w:rPr>
          <w:lang w:val="en-GB"/>
        </w:rPr>
        <w:tab/>
        <w:t xml:space="preserve">Unthank, J.L. et al. Molecular basis for impaired collateral artery growth in the spontaneously hypertensive rat: insight from microarray analysis. </w:t>
      </w:r>
      <w:r w:rsidRPr="005C53AF">
        <w:rPr>
          <w:i/>
          <w:lang w:val="en-GB"/>
        </w:rPr>
        <w:t>Physiol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</w:t>
      </w:r>
      <w:r w:rsidRPr="005C53AF">
        <w:rPr>
          <w:lang w:val="en-GB"/>
        </w:rPr>
        <w:t>, e0005 (2013).</w:t>
      </w:r>
    </w:p>
    <w:p w14:paraId="1EFDA07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6.</w:t>
      </w:r>
      <w:r w:rsidRPr="005C53AF">
        <w:rPr>
          <w:lang w:val="en-GB"/>
        </w:rPr>
        <w:tab/>
        <w:t xml:space="preserve">Li, X. et al. Angiotensin converting enzyme-2 is protective but downregulated in human and experimental lung fibrosis. </w:t>
      </w:r>
      <w:r w:rsidRPr="005C53AF">
        <w:rPr>
          <w:i/>
          <w:lang w:val="en-GB"/>
        </w:rPr>
        <w:t>Am J Physiol Lung Cell Mol Phys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95</w:t>
      </w:r>
      <w:r w:rsidRPr="005C53AF">
        <w:rPr>
          <w:lang w:val="en-GB"/>
        </w:rPr>
        <w:t>, L178-185 (2008).</w:t>
      </w:r>
    </w:p>
    <w:p w14:paraId="183BF81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7.</w:t>
      </w:r>
      <w:r w:rsidRPr="005C53AF">
        <w:rPr>
          <w:lang w:val="en-GB"/>
        </w:rPr>
        <w:tab/>
        <w:t xml:space="preserve">Wang, L., Wang, Y., Yang, T., Guo, Y. &amp; Sun, T. Angiotensin-Converting Enzyme 2 Attenuates Bleomycin-Induced Lung Fibrosis in Mice. </w:t>
      </w:r>
      <w:r w:rsidRPr="005C53AF">
        <w:rPr>
          <w:i/>
          <w:lang w:val="en-GB"/>
        </w:rPr>
        <w:t>Cellular physiology and biochemistry : international journal of experimental cellular physiology, biochemistry, and pharmac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6</w:t>
      </w:r>
      <w:r w:rsidRPr="005C53AF">
        <w:rPr>
          <w:lang w:val="en-GB"/>
        </w:rPr>
        <w:t>, 697-711 (2015).</w:t>
      </w:r>
    </w:p>
    <w:p w14:paraId="43A0671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8.</w:t>
      </w:r>
      <w:r w:rsidRPr="005C53AF">
        <w:rPr>
          <w:lang w:val="en-GB"/>
        </w:rPr>
        <w:tab/>
        <w:t>El-Hashim, A.Z. et al. Angiotensin-(1-7) inhibits allergic inflammation, via the MAS1 receptor, through suppression of ERK1/2- and NF-</w:t>
      </w:r>
      <w:r w:rsidRPr="000A4D9D">
        <w:t>κ</w:t>
      </w:r>
      <w:r w:rsidRPr="005C53AF">
        <w:rPr>
          <w:lang w:val="en-GB"/>
        </w:rPr>
        <w:t xml:space="preserve">B-dependent pathways. </w:t>
      </w:r>
      <w:r w:rsidRPr="005C53AF">
        <w:rPr>
          <w:i/>
          <w:lang w:val="en-GB"/>
        </w:rPr>
        <w:t>Br J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66</w:t>
      </w:r>
      <w:r w:rsidRPr="005C53AF">
        <w:rPr>
          <w:lang w:val="en-GB"/>
        </w:rPr>
        <w:t>, 1964-1976 (2012).</w:t>
      </w:r>
    </w:p>
    <w:p w14:paraId="52AB4C7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49.</w:t>
      </w:r>
      <w:r w:rsidRPr="005C53AF">
        <w:rPr>
          <w:lang w:val="en-GB"/>
        </w:rPr>
        <w:tab/>
        <w:t xml:space="preserve">Magalhães, G.S. et al. Angiotensin-(1-7) attenuates airway remodelling and hyperresponsiveness in a model of chronic allergic lung inflammation. </w:t>
      </w:r>
      <w:r w:rsidRPr="005C53AF">
        <w:rPr>
          <w:i/>
          <w:lang w:val="en-GB"/>
        </w:rPr>
        <w:t>Br J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2</w:t>
      </w:r>
      <w:r w:rsidRPr="005C53AF">
        <w:rPr>
          <w:lang w:val="en-GB"/>
        </w:rPr>
        <w:t>, 2330-2342 (2015).</w:t>
      </w:r>
    </w:p>
    <w:p w14:paraId="48932F7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0.</w:t>
      </w:r>
      <w:r w:rsidRPr="005C53AF">
        <w:rPr>
          <w:lang w:val="en-GB"/>
        </w:rPr>
        <w:tab/>
        <w:t xml:space="preserve">Tan, W.S.D., Liao, W., Zhou, S., Mei, D. &amp; Wong, W.F. Targeting the renin-angiotensin system as novel therapeutic strategy for pulmonary diseases. </w:t>
      </w:r>
      <w:r w:rsidRPr="005C53AF">
        <w:rPr>
          <w:i/>
          <w:lang w:val="en-GB"/>
        </w:rPr>
        <w:t>Curr Opin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0</w:t>
      </w:r>
      <w:r w:rsidRPr="005C53AF">
        <w:rPr>
          <w:lang w:val="en-GB"/>
        </w:rPr>
        <w:t>, 9-17 (2018).</w:t>
      </w:r>
    </w:p>
    <w:p w14:paraId="6D6016F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1.</w:t>
      </w:r>
      <w:r w:rsidRPr="005C53AF">
        <w:rPr>
          <w:lang w:val="en-GB"/>
        </w:rPr>
        <w:tab/>
        <w:t xml:space="preserve">Serfozo, P. et al. Ang II (Angiotensin II) Conversion to Angiotensin-(1-7) in the Circulation Is POP (Prolyloligopeptidase)-Dependent and ACE2 (Angiotensin-Converting Enzyme 2)-Independent. </w:t>
      </w:r>
      <w:r w:rsidRPr="005C53AF">
        <w:rPr>
          <w:i/>
          <w:lang w:val="en-GB"/>
        </w:rPr>
        <w:t>Hypertensio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5</w:t>
      </w:r>
      <w:r w:rsidRPr="005C53AF">
        <w:rPr>
          <w:lang w:val="en-GB"/>
        </w:rPr>
        <w:t>, 173-182 (2020).</w:t>
      </w:r>
    </w:p>
    <w:p w14:paraId="3F2817D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2.</w:t>
      </w:r>
      <w:r w:rsidRPr="005C53AF">
        <w:rPr>
          <w:lang w:val="en-GB"/>
        </w:rPr>
        <w:tab/>
        <w:t xml:space="preserve">Rodrigues Prestes, T.R., Rocha, N.P., Miranda, A.S., Teixeira, A.L. &amp; Simoes, E.S.A.C. The Anti-Inflammatory Potential of ACE2/Angiotensin-(1-7)/Mas Receptor Axis: Evidence from Basic and Clinical Research. </w:t>
      </w:r>
      <w:r w:rsidRPr="005C53AF">
        <w:rPr>
          <w:i/>
          <w:lang w:val="en-GB"/>
        </w:rPr>
        <w:t>Curr Drug Target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8</w:t>
      </w:r>
      <w:r w:rsidRPr="005C53AF">
        <w:rPr>
          <w:lang w:val="en-GB"/>
        </w:rPr>
        <w:t>, 1301-1313 (2017).</w:t>
      </w:r>
    </w:p>
    <w:p w14:paraId="2D12244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3.</w:t>
      </w:r>
      <w:r w:rsidRPr="005C53AF">
        <w:rPr>
          <w:lang w:val="en-GB"/>
        </w:rPr>
        <w:tab/>
        <w:t xml:space="preserve">Patel, V.B., Zhong, J.C., Grant, M.B. &amp; Oudit, G.Y. Role of the ACE2/Angiotensin 1-7 Axis of the Renin-Angiotensin System in Heart Failure. </w:t>
      </w:r>
      <w:r w:rsidRPr="005C53AF">
        <w:rPr>
          <w:i/>
          <w:lang w:val="en-GB"/>
        </w:rPr>
        <w:t>Circ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8</w:t>
      </w:r>
      <w:r w:rsidRPr="005C53AF">
        <w:rPr>
          <w:lang w:val="en-GB"/>
        </w:rPr>
        <w:t>, 1313-1326 (2016).</w:t>
      </w:r>
    </w:p>
    <w:p w14:paraId="0929577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4.</w:t>
      </w:r>
      <w:r w:rsidRPr="005C53AF">
        <w:rPr>
          <w:lang w:val="en-GB"/>
        </w:rPr>
        <w:tab/>
        <w:t xml:space="preserve">Ferreira, A.J. et al. Angiotensin-converting enzyme 2 activation protects against hypertension-induced cardiac fibrosis involving extracellular signal-regulated kinases. </w:t>
      </w:r>
      <w:r w:rsidRPr="005C53AF">
        <w:rPr>
          <w:i/>
          <w:lang w:val="en-GB"/>
        </w:rPr>
        <w:t>Exp Phys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6</w:t>
      </w:r>
      <w:r w:rsidRPr="005C53AF">
        <w:rPr>
          <w:lang w:val="en-GB"/>
        </w:rPr>
        <w:t>, 287-294 (2011).</w:t>
      </w:r>
    </w:p>
    <w:p w14:paraId="1C0435D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5.</w:t>
      </w:r>
      <w:r w:rsidRPr="005C53AF">
        <w:rPr>
          <w:lang w:val="en-GB"/>
        </w:rPr>
        <w:tab/>
        <w:t xml:space="preserve">Gaddam, R.R., Chambers, S. &amp; Bhatia, M. ACE and ACE2 in inflammation: a tale of two enzymes. </w:t>
      </w:r>
      <w:r w:rsidRPr="005C53AF">
        <w:rPr>
          <w:i/>
          <w:lang w:val="en-GB"/>
        </w:rPr>
        <w:t>Inflamm Allergy Drug Target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</w:t>
      </w:r>
      <w:r w:rsidRPr="005C53AF">
        <w:rPr>
          <w:lang w:val="en-GB"/>
        </w:rPr>
        <w:t>, 224-234 (2014).</w:t>
      </w:r>
    </w:p>
    <w:p w14:paraId="7D8B98F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6.</w:t>
      </w:r>
      <w:r w:rsidRPr="005C53AF">
        <w:rPr>
          <w:lang w:val="en-GB"/>
        </w:rPr>
        <w:tab/>
        <w:t xml:space="preserve"> (2020).</w:t>
      </w:r>
    </w:p>
    <w:p w14:paraId="39D9D1E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7.</w:t>
      </w:r>
      <w:r w:rsidRPr="005C53AF">
        <w:rPr>
          <w:lang w:val="en-GB"/>
        </w:rPr>
        <w:tab/>
        <w:t xml:space="preserve">Patel, V.B. et al. Loss of angiotensin-converting enzyme-2 exacerbates diabetic cardiovascular complications and leads to systolic and vascular dysfunction: a critical role of the angiotensin II/AT1 receptor axis. </w:t>
      </w:r>
      <w:r w:rsidRPr="005C53AF">
        <w:rPr>
          <w:i/>
          <w:lang w:val="en-GB"/>
        </w:rPr>
        <w:t>Circ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0</w:t>
      </w:r>
      <w:r w:rsidRPr="005C53AF">
        <w:rPr>
          <w:lang w:val="en-GB"/>
        </w:rPr>
        <w:t>, 1322-1335 (2012).</w:t>
      </w:r>
    </w:p>
    <w:p w14:paraId="1E017E8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8.</w:t>
      </w:r>
      <w:r w:rsidRPr="005C53AF">
        <w:rPr>
          <w:lang w:val="en-GB"/>
        </w:rPr>
        <w:tab/>
        <w:t xml:space="preserve">Kazemi-Bajestani, S.M., Patel, V.B., Wang, W. &amp; Oudit, G.Y. Targeting the ACE2 and Apelin Pathways Are Novel Therapies for Heart Failure: Opportunities and Challenges. </w:t>
      </w:r>
      <w:r w:rsidRPr="005C53AF">
        <w:rPr>
          <w:i/>
          <w:lang w:val="en-GB"/>
        </w:rPr>
        <w:t>Cardiol Res Prac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2</w:t>
      </w:r>
      <w:r w:rsidRPr="005C53AF">
        <w:rPr>
          <w:lang w:val="en-GB"/>
        </w:rPr>
        <w:t>, 823193 (2012).</w:t>
      </w:r>
    </w:p>
    <w:p w14:paraId="2968DC3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59.</w:t>
      </w:r>
      <w:r w:rsidRPr="005C53AF">
        <w:rPr>
          <w:lang w:val="en-GB"/>
        </w:rPr>
        <w:tab/>
        <w:t xml:space="preserve">Sato, T. et al. Apelin is a positive regulator of ACE2 in failing hearts. </w:t>
      </w:r>
      <w:r w:rsidRPr="005C53AF">
        <w:rPr>
          <w:i/>
          <w:lang w:val="en-GB"/>
        </w:rPr>
        <w:t>J Clin Inves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3</w:t>
      </w:r>
      <w:r w:rsidRPr="005C53AF">
        <w:rPr>
          <w:lang w:val="en-GB"/>
        </w:rPr>
        <w:t>, 5203-5211 (2013).</w:t>
      </w:r>
    </w:p>
    <w:p w14:paraId="6E1D167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60.</w:t>
      </w:r>
      <w:r w:rsidRPr="005C53AF">
        <w:rPr>
          <w:lang w:val="en-GB"/>
        </w:rPr>
        <w:tab/>
        <w:t xml:space="preserve">Wu, H.Z., Z.; Du Q.; Yao, H.; Li, Z.; Wu, L.; Sun, B.; Dai, Q. Down-regulation of Apelin in obesity-related hypertensive rats induced by high-fat diet: Possible role of angiotensin II–AT1R system. </w:t>
      </w:r>
      <w:r w:rsidRPr="005C53AF">
        <w:rPr>
          <w:i/>
          <w:lang w:val="en-GB"/>
        </w:rPr>
        <w:t>International Journal of Card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52</w:t>
      </w:r>
      <w:r w:rsidRPr="005C53AF">
        <w:rPr>
          <w:lang w:val="en-GB"/>
        </w:rPr>
        <w:t>, S50-S51 (2011).</w:t>
      </w:r>
    </w:p>
    <w:p w14:paraId="13AA744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1.</w:t>
      </w:r>
      <w:r w:rsidRPr="005C53AF">
        <w:rPr>
          <w:lang w:val="en-GB"/>
        </w:rPr>
        <w:tab/>
        <w:t xml:space="preserve">Palaiodimos, L. et al. Severe obesity, increasing age and male sex are independently associated with worse in-hospital outcomes, and higher in-hospital mortality, in a cohort of patients with COVID-19 in the Bronx, New York. </w:t>
      </w:r>
      <w:r w:rsidRPr="005C53AF">
        <w:rPr>
          <w:i/>
          <w:lang w:val="en-GB"/>
        </w:rPr>
        <w:t>Metabolis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8</w:t>
      </w:r>
      <w:r w:rsidRPr="005C53AF">
        <w:rPr>
          <w:lang w:val="en-GB"/>
        </w:rPr>
        <w:t>, 154262 (2020).</w:t>
      </w:r>
    </w:p>
    <w:p w14:paraId="2CB47EF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2.</w:t>
      </w:r>
      <w:r w:rsidRPr="005C53AF">
        <w:rPr>
          <w:lang w:val="en-GB"/>
        </w:rPr>
        <w:tab/>
        <w:t xml:space="preserve">Huang, S., Chen, L., Lu, L. &amp; Li, L. The apelin-APJ axis: A novel potential therapeutic target for organ fibrosis. </w:t>
      </w:r>
      <w:r w:rsidRPr="005C53AF">
        <w:rPr>
          <w:i/>
          <w:lang w:val="en-GB"/>
        </w:rPr>
        <w:t>Clin Chim Acta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56</w:t>
      </w:r>
      <w:r w:rsidRPr="005C53AF">
        <w:rPr>
          <w:lang w:val="en-GB"/>
        </w:rPr>
        <w:t>, 81-88 (2016).</w:t>
      </w:r>
    </w:p>
    <w:p w14:paraId="50270D4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3.</w:t>
      </w:r>
      <w:r w:rsidRPr="005C53AF">
        <w:rPr>
          <w:lang w:val="en-GB"/>
        </w:rPr>
        <w:tab/>
        <w:t xml:space="preserve">Marceau, F., Lussier, A., Regoli, D. &amp; Giroud, J.P. Pharmacology of kinins: their relevance to tissue injury and inflammation. </w:t>
      </w:r>
      <w:r w:rsidRPr="005C53AF">
        <w:rPr>
          <w:i/>
          <w:lang w:val="en-GB"/>
        </w:rPr>
        <w:t>Gen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</w:t>
      </w:r>
      <w:r w:rsidRPr="005C53AF">
        <w:rPr>
          <w:lang w:val="en-GB"/>
        </w:rPr>
        <w:t>, 209-229 (1983).</w:t>
      </w:r>
    </w:p>
    <w:p w14:paraId="5C7A578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4.</w:t>
      </w:r>
      <w:r w:rsidRPr="005C53AF">
        <w:rPr>
          <w:lang w:val="en-GB"/>
        </w:rPr>
        <w:tab/>
        <w:t xml:space="preserve">Dray, A. &amp; Perkins, M. Bradykinin and inflammatory pain. </w:t>
      </w:r>
      <w:r w:rsidRPr="005C53AF">
        <w:rPr>
          <w:i/>
          <w:lang w:val="en-GB"/>
        </w:rPr>
        <w:t>Trends Neurosci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6</w:t>
      </w:r>
      <w:r w:rsidRPr="005C53AF">
        <w:rPr>
          <w:lang w:val="en-GB"/>
        </w:rPr>
        <w:t>, 99-104 (1993).</w:t>
      </w:r>
    </w:p>
    <w:p w14:paraId="2B5C428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5.</w:t>
      </w:r>
      <w:r w:rsidRPr="005C53AF">
        <w:rPr>
          <w:lang w:val="en-GB"/>
        </w:rPr>
        <w:tab/>
        <w:t xml:space="preserve">Couture, R., Harrisson, M., Vianna, R.M. &amp; Cloutier, F. Kinin receptors in pain and inflammation. </w:t>
      </w:r>
      <w:r w:rsidRPr="005C53AF">
        <w:rPr>
          <w:i/>
          <w:lang w:val="en-GB"/>
        </w:rPr>
        <w:t>Eur J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29</w:t>
      </w:r>
      <w:r w:rsidRPr="005C53AF">
        <w:rPr>
          <w:lang w:val="en-GB"/>
        </w:rPr>
        <w:t>, 161-176 (2001).</w:t>
      </w:r>
    </w:p>
    <w:p w14:paraId="5564A3A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6.</w:t>
      </w:r>
      <w:r w:rsidRPr="005C53AF">
        <w:rPr>
          <w:lang w:val="en-GB"/>
        </w:rPr>
        <w:tab/>
        <w:t xml:space="preserve">Calixto, J.B. et al. Kinin B1 receptors: key G-protein-coupled receptors and their role in inflammatory and painful processes. </w:t>
      </w:r>
      <w:r w:rsidRPr="005C53AF">
        <w:rPr>
          <w:i/>
          <w:lang w:val="en-GB"/>
        </w:rPr>
        <w:t>Br J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3</w:t>
      </w:r>
      <w:r w:rsidRPr="005C53AF">
        <w:rPr>
          <w:lang w:val="en-GB"/>
        </w:rPr>
        <w:t>, 803-818 (2004).</w:t>
      </w:r>
    </w:p>
    <w:p w14:paraId="5CF1F8E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7.</w:t>
      </w:r>
      <w:r w:rsidRPr="005C53AF">
        <w:rPr>
          <w:lang w:val="en-GB"/>
        </w:rPr>
        <w:tab/>
        <w:t xml:space="preserve">Leeb-Lundberg, L.M., Marceau, F., Müller-Esterl, W., Pettibone, D.J. &amp; Zuraw, B.L. International union of pharmacology. XLV. Classification of the kinin receptor family: from molecular mechanisms to pathophysiological consequences. </w:t>
      </w:r>
      <w:r w:rsidRPr="005C53AF">
        <w:rPr>
          <w:i/>
          <w:lang w:val="en-GB"/>
        </w:rPr>
        <w:t>Pharmacol Rev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7</w:t>
      </w:r>
      <w:r w:rsidRPr="005C53AF">
        <w:rPr>
          <w:lang w:val="en-GB"/>
        </w:rPr>
        <w:t>, 27-77 (2005).</w:t>
      </w:r>
    </w:p>
    <w:p w14:paraId="58BF727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8.</w:t>
      </w:r>
      <w:r w:rsidRPr="005C53AF">
        <w:rPr>
          <w:lang w:val="en-GB"/>
        </w:rPr>
        <w:tab/>
        <w:t xml:space="preserve">Prado, G.N. et al. Mechanisms regulating the expression, self-maintenance, and signaling-function of the bradykinin B2 and B1 receptors. </w:t>
      </w:r>
      <w:r w:rsidRPr="005C53AF">
        <w:rPr>
          <w:i/>
          <w:lang w:val="en-GB"/>
        </w:rPr>
        <w:t>Journal of cellular phys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3</w:t>
      </w:r>
      <w:r w:rsidRPr="005C53AF">
        <w:rPr>
          <w:lang w:val="en-GB"/>
        </w:rPr>
        <w:t>, 275-286 (2002).</w:t>
      </w:r>
    </w:p>
    <w:p w14:paraId="153C89A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69.</w:t>
      </w:r>
      <w:r w:rsidRPr="005C53AF">
        <w:rPr>
          <w:lang w:val="en-GB"/>
        </w:rPr>
        <w:tab/>
        <w:t xml:space="preserve">Marceau, F. Kinin B1 receptors: a review. </w:t>
      </w:r>
      <w:r w:rsidRPr="005C53AF">
        <w:rPr>
          <w:i/>
          <w:lang w:val="en-GB"/>
        </w:rPr>
        <w:t>Immunopharmac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0</w:t>
      </w:r>
      <w:r w:rsidRPr="005C53AF">
        <w:rPr>
          <w:lang w:val="en-GB"/>
        </w:rPr>
        <w:t>, 1-26 (1995).</w:t>
      </w:r>
    </w:p>
    <w:p w14:paraId="2B3B2C8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0.</w:t>
      </w:r>
      <w:r w:rsidRPr="005C53AF">
        <w:rPr>
          <w:lang w:val="en-GB"/>
        </w:rPr>
        <w:tab/>
        <w:t xml:space="preserve">He, R. et al. Activation of AP-1 signal transduction pathway by SARS coronavirus nucleocapsid protein. </w:t>
      </w:r>
      <w:r w:rsidRPr="005C53AF">
        <w:rPr>
          <w:i/>
          <w:lang w:val="en-GB"/>
        </w:rPr>
        <w:t>Biochem Biophys Res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11</w:t>
      </w:r>
      <w:r w:rsidRPr="005C53AF">
        <w:rPr>
          <w:lang w:val="en-GB"/>
        </w:rPr>
        <w:t>, 870-876 (2003).</w:t>
      </w:r>
    </w:p>
    <w:p w14:paraId="5901C76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1.</w:t>
      </w:r>
      <w:r w:rsidRPr="005C53AF">
        <w:rPr>
          <w:lang w:val="en-GB"/>
        </w:rPr>
        <w:tab/>
        <w:t xml:space="preserve">McLean, P.G., Perretti, M. &amp; Ahluwalia, A. Kinin B(1) receptors and the cardiovascular system: regulation of expression and function. </w:t>
      </w:r>
      <w:r w:rsidRPr="005C53AF">
        <w:rPr>
          <w:i/>
          <w:lang w:val="en-GB"/>
        </w:rPr>
        <w:t>Cardiovasc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194-210 (2000).</w:t>
      </w:r>
    </w:p>
    <w:p w14:paraId="7F03D21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2.</w:t>
      </w:r>
      <w:r w:rsidRPr="005C53AF">
        <w:rPr>
          <w:lang w:val="en-GB"/>
        </w:rPr>
        <w:tab/>
        <w:t xml:space="preserve">Ghebrehiwet, B. et al. Soluble gC1qR is an autocrine signal that induces B1R expression on endothelial cells. </w:t>
      </w:r>
      <w:r w:rsidRPr="005C53AF">
        <w:rPr>
          <w:i/>
          <w:lang w:val="en-GB"/>
        </w:rPr>
        <w:t>J Immu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2</w:t>
      </w:r>
      <w:r w:rsidRPr="005C53AF">
        <w:rPr>
          <w:lang w:val="en-GB"/>
        </w:rPr>
        <w:t>, 377-384 (2014).</w:t>
      </w:r>
    </w:p>
    <w:p w14:paraId="2C27902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3.</w:t>
      </w:r>
      <w:r w:rsidRPr="005C53AF">
        <w:rPr>
          <w:lang w:val="en-GB"/>
        </w:rPr>
        <w:tab/>
        <w:t xml:space="preserve">Al-Sadi, R., Rawat, M. &amp; Ma, T. P-272 MMP-9 Modulation of Intestinal Epithelial Tight Junction Permeability: Role of Micro-RNA Regulation of Occludin. </w:t>
      </w:r>
      <w:r w:rsidRPr="005C53AF">
        <w:rPr>
          <w:i/>
          <w:lang w:val="en-GB"/>
        </w:rPr>
        <w:t>Inflammatory Bowel Diseas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3</w:t>
      </w:r>
      <w:r w:rsidRPr="005C53AF">
        <w:rPr>
          <w:lang w:val="en-GB"/>
        </w:rPr>
        <w:t>, S88-S88 (2017).</w:t>
      </w:r>
    </w:p>
    <w:p w14:paraId="31FE02F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4.</w:t>
      </w:r>
      <w:r w:rsidRPr="005C53AF">
        <w:rPr>
          <w:lang w:val="en-GB"/>
        </w:rPr>
        <w:tab/>
        <w:t xml:space="preserve">Guo, W.X., Ghebrehiwet, B., Weksler, B., Schweitzer, K. &amp; Peerschke, E.I. Up-regulation of endothelial cell binding proteins/receptors for complement component C1q by inflammatory cytokines. </w:t>
      </w:r>
      <w:r w:rsidRPr="005C53AF">
        <w:rPr>
          <w:i/>
          <w:lang w:val="en-GB"/>
        </w:rPr>
        <w:t>J Lab Clin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3</w:t>
      </w:r>
      <w:r w:rsidRPr="005C53AF">
        <w:rPr>
          <w:lang w:val="en-GB"/>
        </w:rPr>
        <w:t>, 541-550 (1999).</w:t>
      </w:r>
    </w:p>
    <w:p w14:paraId="481F1DC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5.</w:t>
      </w:r>
      <w:r w:rsidRPr="005C53AF">
        <w:rPr>
          <w:lang w:val="en-GB"/>
        </w:rPr>
        <w:tab/>
        <w:t xml:space="preserve">Bengtson, S.H., Eddleston, J., Christiansen, S.C. &amp; Zuraw, B.L. Double-stranded RNA increases kinin B1 receptor expression and function in human airway epithelial cells. </w:t>
      </w:r>
      <w:r w:rsidRPr="005C53AF">
        <w:rPr>
          <w:i/>
          <w:lang w:val="en-GB"/>
        </w:rPr>
        <w:t>Int Immuno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1880-1887 (2007).</w:t>
      </w:r>
    </w:p>
    <w:p w14:paraId="20C80F7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6.</w:t>
      </w:r>
      <w:r w:rsidRPr="005C53AF">
        <w:rPr>
          <w:lang w:val="en-GB"/>
        </w:rPr>
        <w:tab/>
        <w:t xml:space="preserve">Knoops, K. et al. SARS-coronavirus replication is supported by a reticulovesicular network of modified endoplasmic reticulum. </w:t>
      </w:r>
      <w:r w:rsidRPr="005C53AF">
        <w:rPr>
          <w:i/>
          <w:lang w:val="en-GB"/>
        </w:rPr>
        <w:t>PLoS b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</w:t>
      </w:r>
      <w:r w:rsidRPr="005C53AF">
        <w:rPr>
          <w:lang w:val="en-GB"/>
        </w:rPr>
        <w:t>, e226 (2008).</w:t>
      </w:r>
    </w:p>
    <w:p w14:paraId="5D11140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7.</w:t>
      </w:r>
      <w:r w:rsidRPr="005C53AF">
        <w:rPr>
          <w:lang w:val="en-GB"/>
        </w:rPr>
        <w:tab/>
        <w:t xml:space="preserve">Weber, F., Wagner, V., Rasmussen, S.B., Hartmann, R. &amp; Paludan, S.R. Double-stranded RNA is produced by positive-strand RNA viruses and DNA viruses but not in detectable amounts by negative-strand RNA viruses. </w:t>
      </w:r>
      <w:r w:rsidRPr="005C53AF">
        <w:rPr>
          <w:i/>
          <w:lang w:val="en-GB"/>
        </w:rPr>
        <w:t>J Vi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0</w:t>
      </w:r>
      <w:r w:rsidRPr="005C53AF">
        <w:rPr>
          <w:lang w:val="en-GB"/>
        </w:rPr>
        <w:t>, 5059-5064 (2006).</w:t>
      </w:r>
    </w:p>
    <w:p w14:paraId="0617199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8.</w:t>
      </w:r>
      <w:r w:rsidRPr="005C53AF">
        <w:rPr>
          <w:lang w:val="en-GB"/>
        </w:rPr>
        <w:tab/>
        <w:t xml:space="preserve">Walker, K., Perkins, M. &amp; Dray, A. Kinins and kinin receptors in the nervous system. </w:t>
      </w:r>
      <w:r w:rsidRPr="005C53AF">
        <w:rPr>
          <w:i/>
          <w:lang w:val="en-GB"/>
        </w:rPr>
        <w:t>Neurochem In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6</w:t>
      </w:r>
      <w:r w:rsidRPr="005C53AF">
        <w:rPr>
          <w:lang w:val="en-GB"/>
        </w:rPr>
        <w:t>, 1-16; discussion 17-26 (1995).</w:t>
      </w:r>
    </w:p>
    <w:p w14:paraId="58B315C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79.</w:t>
      </w:r>
      <w:r w:rsidRPr="005C53AF">
        <w:rPr>
          <w:lang w:val="en-GB"/>
        </w:rPr>
        <w:tab/>
        <w:t xml:space="preserve">Wu, J. et al. Identification of bradykinin receptors in clinical cancer specimens and murine tumor tissues. </w:t>
      </w:r>
      <w:r w:rsidRPr="005C53AF">
        <w:rPr>
          <w:i/>
          <w:lang w:val="en-GB"/>
        </w:rPr>
        <w:t>Int J Cance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8</w:t>
      </w:r>
      <w:r w:rsidRPr="005C53AF">
        <w:rPr>
          <w:lang w:val="en-GB"/>
        </w:rPr>
        <w:t>, 29-35 (2002).</w:t>
      </w:r>
    </w:p>
    <w:p w14:paraId="03AC690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0.</w:t>
      </w:r>
      <w:r w:rsidRPr="005C53AF">
        <w:rPr>
          <w:lang w:val="en-GB"/>
        </w:rPr>
        <w:tab/>
        <w:t xml:space="preserve">Böckmann, S. &amp; Paegelow, I. Kinins and kinin receptors: importance for the activation of leukocytes. </w:t>
      </w:r>
      <w:r w:rsidRPr="005C53AF">
        <w:rPr>
          <w:i/>
          <w:lang w:val="en-GB"/>
        </w:rPr>
        <w:t>Journal of leukocyte b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8</w:t>
      </w:r>
      <w:r w:rsidRPr="005C53AF">
        <w:rPr>
          <w:lang w:val="en-GB"/>
        </w:rPr>
        <w:t>, 587-592 (2000).</w:t>
      </w:r>
    </w:p>
    <w:p w14:paraId="750C6E5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1.</w:t>
      </w:r>
      <w:r w:rsidRPr="005C53AF">
        <w:rPr>
          <w:lang w:val="en-GB"/>
        </w:rPr>
        <w:tab/>
        <w:t xml:space="preserve">Enquist, J., Skröder, C., Whistler, J.L. &amp; Leeb-Lundberg, L.M. Kinins promote B2 receptor endocytosis and delay constitutive B1 receptor endocytosis. </w:t>
      </w:r>
      <w:r w:rsidRPr="005C53AF">
        <w:rPr>
          <w:i/>
          <w:lang w:val="en-GB"/>
        </w:rPr>
        <w:t>Mol 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1</w:t>
      </w:r>
      <w:r w:rsidRPr="005C53AF">
        <w:rPr>
          <w:lang w:val="en-GB"/>
        </w:rPr>
        <w:t>, 494-507 (2007).</w:t>
      </w:r>
    </w:p>
    <w:p w14:paraId="4D9D55D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2.</w:t>
      </w:r>
      <w:r w:rsidRPr="005C53AF">
        <w:rPr>
          <w:lang w:val="en-GB"/>
        </w:rPr>
        <w:tab/>
        <w:t xml:space="preserve">Faussner, A., Bathon, J.M. &amp; Proud, D. Comparison of the responses of B1 and B2 kinin receptors to agonist stimulation. </w:t>
      </w:r>
      <w:r w:rsidRPr="005C53AF">
        <w:rPr>
          <w:i/>
          <w:lang w:val="en-GB"/>
        </w:rPr>
        <w:t>Immunopharmac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5</w:t>
      </w:r>
      <w:r w:rsidRPr="005C53AF">
        <w:rPr>
          <w:lang w:val="en-GB"/>
        </w:rPr>
        <w:t>, 13-20 (1999).</w:t>
      </w:r>
    </w:p>
    <w:p w14:paraId="2EAD3BE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3.</w:t>
      </w:r>
      <w:r w:rsidRPr="005C53AF">
        <w:rPr>
          <w:lang w:val="en-GB"/>
        </w:rPr>
        <w:tab/>
        <w:t xml:space="preserve">Marceau, F. et al. Kinin receptors: functional aspects. </w:t>
      </w:r>
      <w:r w:rsidRPr="005C53AF">
        <w:rPr>
          <w:i/>
          <w:lang w:val="en-GB"/>
        </w:rPr>
        <w:t>Int Immuno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</w:t>
      </w:r>
      <w:r w:rsidRPr="005C53AF">
        <w:rPr>
          <w:lang w:val="en-GB"/>
        </w:rPr>
        <w:t>, 1729-1739 (2002).</w:t>
      </w:r>
    </w:p>
    <w:p w14:paraId="4460486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4.</w:t>
      </w:r>
      <w:r w:rsidRPr="005C53AF">
        <w:rPr>
          <w:lang w:val="en-GB"/>
        </w:rPr>
        <w:tab/>
        <w:t xml:space="preserve">Lamb, M.E., Zhang, C., Shea, T., Kyle, D.J. &amp; Leeb-Lundberg, L.M. Human B1 and B2 bradykinin receptors and their agonists target caveolae-related lipid rafts to different degrees in HEK293 cells. </w:t>
      </w:r>
      <w:r w:rsidRPr="005C53AF">
        <w:rPr>
          <w:i/>
          <w:lang w:val="en-GB"/>
        </w:rPr>
        <w:t>Biochemistr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1</w:t>
      </w:r>
      <w:r w:rsidRPr="005C53AF">
        <w:rPr>
          <w:lang w:val="en-GB"/>
        </w:rPr>
        <w:t>, 14340-14347 (2002).</w:t>
      </w:r>
    </w:p>
    <w:p w14:paraId="482721B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5.</w:t>
      </w:r>
      <w:r w:rsidRPr="005C53AF">
        <w:rPr>
          <w:lang w:val="en-GB"/>
        </w:rPr>
        <w:tab/>
        <w:t xml:space="preserve">Lu, Y., Liu, D.X. &amp; Tam, J.P. Lipid rafts are involved in SARS-CoV entry into Vero E6 cells. </w:t>
      </w:r>
      <w:r w:rsidRPr="005C53AF">
        <w:rPr>
          <w:i/>
          <w:lang w:val="en-GB"/>
        </w:rPr>
        <w:t>Biochem Biophys Res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69</w:t>
      </w:r>
      <w:r w:rsidRPr="005C53AF">
        <w:rPr>
          <w:lang w:val="en-GB"/>
        </w:rPr>
        <w:t>, 344-349 (2008).</w:t>
      </w:r>
    </w:p>
    <w:p w14:paraId="08C0A13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6.</w:t>
      </w:r>
      <w:r w:rsidRPr="005C53AF">
        <w:rPr>
          <w:lang w:val="en-GB"/>
        </w:rPr>
        <w:tab/>
        <w:t xml:space="preserve">Wu, Y.H. et al. A novel fine tuning scheme of miR-200c in modulating lung cell redox homeostasis. </w:t>
      </w:r>
      <w:r w:rsidRPr="005C53AF">
        <w:rPr>
          <w:i/>
          <w:lang w:val="en-GB"/>
        </w:rPr>
        <w:t>Free Radic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1</w:t>
      </w:r>
      <w:r w:rsidRPr="005C53AF">
        <w:rPr>
          <w:lang w:val="en-GB"/>
        </w:rPr>
        <w:t>, 591-603 (2017).</w:t>
      </w:r>
    </w:p>
    <w:p w14:paraId="53D7A9A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87.</w:t>
      </w:r>
      <w:r w:rsidRPr="005C53AF">
        <w:rPr>
          <w:lang w:val="en-GB"/>
        </w:rPr>
        <w:tab/>
        <w:t xml:space="preserve">Liu, Q. et al. miRNA-200c-3p is crucial in acute respiratory distress syndrome. </w:t>
      </w:r>
      <w:r w:rsidRPr="005C53AF">
        <w:rPr>
          <w:i/>
          <w:lang w:val="en-GB"/>
        </w:rPr>
        <w:t>Cell Discover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</w:t>
      </w:r>
      <w:r w:rsidRPr="005C53AF">
        <w:rPr>
          <w:lang w:val="en-GB"/>
        </w:rPr>
        <w:t>, 17021 (2017).</w:t>
      </w:r>
    </w:p>
    <w:p w14:paraId="47AFEEA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8.</w:t>
      </w:r>
      <w:r w:rsidRPr="005C53AF">
        <w:rPr>
          <w:lang w:val="en-GB"/>
        </w:rPr>
        <w:tab/>
        <w:t xml:space="preserve">Jiang, Z. et al. The correlation between miR-200c and the severity of interstitial lung disease associated with different connective tissue diseases. </w:t>
      </w:r>
      <w:r w:rsidRPr="005C53AF">
        <w:rPr>
          <w:i/>
          <w:lang w:val="en-GB"/>
        </w:rPr>
        <w:t>Scand J Rheumat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6</w:t>
      </w:r>
      <w:r w:rsidRPr="005C53AF">
        <w:rPr>
          <w:lang w:val="en-GB"/>
        </w:rPr>
        <w:t>, 122-129 (2017).</w:t>
      </w:r>
    </w:p>
    <w:p w14:paraId="15A634F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89.</w:t>
      </w:r>
      <w:r w:rsidRPr="005C53AF">
        <w:rPr>
          <w:lang w:val="en-GB"/>
        </w:rPr>
        <w:tab/>
        <w:t>Cao, Z. et al. microRNA-183 down-regulates the expression of BKCa</w:t>
      </w:r>
      <w:r w:rsidRPr="000A4D9D">
        <w:t>β</w:t>
      </w:r>
      <w:r w:rsidRPr="005C53AF">
        <w:rPr>
          <w:lang w:val="en-GB"/>
        </w:rPr>
        <w:t xml:space="preserve">1 protein that is related to the severity of chronic obstructive pulmonary disease. </w:t>
      </w:r>
      <w:r w:rsidRPr="005C53AF">
        <w:rPr>
          <w:i/>
          <w:lang w:val="en-GB"/>
        </w:rPr>
        <w:t>Hippokratia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8</w:t>
      </w:r>
      <w:r w:rsidRPr="005C53AF">
        <w:rPr>
          <w:lang w:val="en-GB"/>
        </w:rPr>
        <w:t>, 328-332 (2014).</w:t>
      </w:r>
    </w:p>
    <w:p w14:paraId="6640C98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0.</w:t>
      </w:r>
      <w:r w:rsidRPr="005C53AF">
        <w:rPr>
          <w:lang w:val="en-GB"/>
        </w:rPr>
        <w:tab/>
        <w:t xml:space="preserve">Carlomosti, F. et al. Oxidative Stress-Induced miR-200c Disrupts the Regulatory Loop Among SIRT1, FOXO1, and eNOS. </w:t>
      </w:r>
      <w:r w:rsidRPr="005C53AF">
        <w:rPr>
          <w:i/>
          <w:lang w:val="en-GB"/>
        </w:rPr>
        <w:t>Antioxid Redox Signa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7</w:t>
      </w:r>
      <w:r w:rsidRPr="005C53AF">
        <w:rPr>
          <w:lang w:val="en-GB"/>
        </w:rPr>
        <w:t>, 328-344 (2017).</w:t>
      </w:r>
    </w:p>
    <w:p w14:paraId="23D642C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1.</w:t>
      </w:r>
      <w:r w:rsidRPr="005C53AF">
        <w:rPr>
          <w:lang w:val="en-GB"/>
        </w:rPr>
        <w:tab/>
        <w:t xml:space="preserve">Kellner, M. et al. ROS Signaling in the Pathogenesis of Acute Lung Injury (ALI) and Acute Respiratory Distress Syndrome (ARDS). </w:t>
      </w:r>
      <w:r w:rsidRPr="005C53AF">
        <w:rPr>
          <w:i/>
          <w:lang w:val="en-GB"/>
        </w:rPr>
        <w:t>Adv Exp Med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67</w:t>
      </w:r>
      <w:r w:rsidRPr="005C53AF">
        <w:rPr>
          <w:lang w:val="en-GB"/>
        </w:rPr>
        <w:t>, 105-137 (2017).</w:t>
      </w:r>
    </w:p>
    <w:p w14:paraId="0FDE60B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2.</w:t>
      </w:r>
      <w:r w:rsidRPr="005C53AF">
        <w:rPr>
          <w:lang w:val="en-GB"/>
        </w:rPr>
        <w:tab/>
        <w:t xml:space="preserve">Janssen, W.J. &amp; Nozik-Grayck, E. Power of Place: Intravascular Superoxide Dismutase for Prevention of Acute Respiratory Distress Syndrome. </w:t>
      </w:r>
      <w:r w:rsidRPr="005C53AF">
        <w:rPr>
          <w:i/>
          <w:lang w:val="en-GB"/>
        </w:rPr>
        <w:t>Am J Respir Cell Mol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6</w:t>
      </w:r>
      <w:r w:rsidRPr="005C53AF">
        <w:rPr>
          <w:lang w:val="en-GB"/>
        </w:rPr>
        <w:t>, 147-149 (2017).</w:t>
      </w:r>
    </w:p>
    <w:p w14:paraId="1C9C293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3.</w:t>
      </w:r>
      <w:r w:rsidRPr="005C53AF">
        <w:rPr>
          <w:lang w:val="en-GB"/>
        </w:rPr>
        <w:tab/>
        <w:t xml:space="preserve">Totura, A.L. et al. Toll-Like Receptor 3 Signaling via TRIF Contributes to a Protective Innate Immune Response to Severe Acute Respiratory Syndrome Coronavirus Infection. </w:t>
      </w:r>
      <w:r w:rsidRPr="005C53AF">
        <w:rPr>
          <w:i/>
          <w:lang w:val="en-GB"/>
        </w:rPr>
        <w:t>mBio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</w:t>
      </w:r>
      <w:r w:rsidRPr="005C53AF">
        <w:rPr>
          <w:lang w:val="en-GB"/>
        </w:rPr>
        <w:t>, e00638-00615 (2015).</w:t>
      </w:r>
    </w:p>
    <w:p w14:paraId="472FB9A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4.</w:t>
      </w:r>
      <w:r w:rsidRPr="005C53AF">
        <w:rPr>
          <w:lang w:val="en-GB"/>
        </w:rPr>
        <w:tab/>
        <w:t xml:space="preserve">Tryndyak, V.P., Beland, F.A. &amp; Pogribny, I.P. E-cadherin transcriptional down-regulation by epigenetic and microRNA-200 family alterations is related to mesenchymal and drug-resistant phenotypes in human breast cancer cells. </w:t>
      </w:r>
      <w:r w:rsidRPr="005C53AF">
        <w:rPr>
          <w:i/>
          <w:lang w:val="en-GB"/>
        </w:rPr>
        <w:t>Int J Cance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6</w:t>
      </w:r>
      <w:r w:rsidRPr="005C53AF">
        <w:rPr>
          <w:lang w:val="en-GB"/>
        </w:rPr>
        <w:t>, 2575-2583 (2010).</w:t>
      </w:r>
    </w:p>
    <w:p w14:paraId="658DAE3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5.</w:t>
      </w:r>
      <w:r w:rsidRPr="005C53AF">
        <w:rPr>
          <w:lang w:val="en-GB"/>
        </w:rPr>
        <w:tab/>
        <w:t xml:space="preserve">Koroleva, E.P., Fu, Y.X. &amp; Tumanov, A.V. Lymphotoxin in physiology of lymphoid tissues - Implication for antiviral defense. </w:t>
      </w:r>
      <w:r w:rsidRPr="005C53AF">
        <w:rPr>
          <w:i/>
          <w:lang w:val="en-GB"/>
        </w:rPr>
        <w:t>Cytokin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1</w:t>
      </w:r>
      <w:r w:rsidRPr="005C53AF">
        <w:rPr>
          <w:lang w:val="en-GB"/>
        </w:rPr>
        <w:t>, 39-47 (2018).</w:t>
      </w:r>
    </w:p>
    <w:p w14:paraId="0A9341C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6.</w:t>
      </w:r>
      <w:r w:rsidRPr="005C53AF">
        <w:rPr>
          <w:lang w:val="en-GB"/>
        </w:rPr>
        <w:tab/>
        <w:t>Li, S.W. et al. SARS coronavirus papain-like protease induces Egr-1-dependent up-regulation of TGF-</w:t>
      </w:r>
      <w:r w:rsidRPr="000A4D9D">
        <w:t>β</w:t>
      </w:r>
      <w:r w:rsidRPr="005C53AF">
        <w:rPr>
          <w:lang w:val="en-GB"/>
        </w:rPr>
        <w:t xml:space="preserve">1 via ROS/p38 MAPK/STAT3 pathway. </w:t>
      </w:r>
      <w:r w:rsidRPr="005C53AF">
        <w:rPr>
          <w:i/>
          <w:lang w:val="en-GB"/>
        </w:rPr>
        <w:t>Sci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</w:t>
      </w:r>
      <w:r w:rsidRPr="005C53AF">
        <w:rPr>
          <w:lang w:val="en-GB"/>
        </w:rPr>
        <w:t>, 25754 (2016).</w:t>
      </w:r>
    </w:p>
    <w:p w14:paraId="6B6DC29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7.</w:t>
      </w:r>
      <w:r w:rsidRPr="005C53AF">
        <w:rPr>
          <w:lang w:val="en-GB"/>
        </w:rPr>
        <w:tab/>
        <w:t xml:space="preserve">Bhattacharyya, S., Fang, F., Tourtellotte, W. &amp; Varga, J. Egr-1: new conductor for the tissue repair orchestra directs harmony (regeneration) or cacophony (fibrosis). </w:t>
      </w:r>
      <w:r w:rsidRPr="005C53AF">
        <w:rPr>
          <w:i/>
          <w:lang w:val="en-GB"/>
        </w:rPr>
        <w:t>J Path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29</w:t>
      </w:r>
      <w:r w:rsidRPr="005C53AF">
        <w:rPr>
          <w:lang w:val="en-GB"/>
        </w:rPr>
        <w:t>, 286-297 (2013).</w:t>
      </w:r>
    </w:p>
    <w:p w14:paraId="4949295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8.</w:t>
      </w:r>
      <w:r w:rsidRPr="005C53AF">
        <w:rPr>
          <w:lang w:val="en-GB"/>
        </w:rPr>
        <w:tab/>
        <w:t xml:space="preserve">Joyce-Brady, M.F. &amp; Tuder, R.M. Just in the "Bik" of time. </w:t>
      </w:r>
      <w:r w:rsidRPr="005C53AF">
        <w:rPr>
          <w:i/>
          <w:lang w:val="en-GB"/>
        </w:rPr>
        <w:t>Am J Respir Crit Care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83</w:t>
      </w:r>
      <w:r w:rsidRPr="005C53AF">
        <w:rPr>
          <w:lang w:val="en-GB"/>
        </w:rPr>
        <w:t>, 1447-1448 (2011).</w:t>
      </w:r>
    </w:p>
    <w:p w14:paraId="7842869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99.</w:t>
      </w:r>
      <w:r w:rsidRPr="005C53AF">
        <w:rPr>
          <w:lang w:val="en-GB"/>
        </w:rPr>
        <w:tab/>
        <w:t xml:space="preserve">Zhang, J. et al. Global transcriptional regulation of STAT3- and MYC-mediated sepsis-induced ARDS. </w:t>
      </w:r>
      <w:r w:rsidRPr="005C53AF">
        <w:rPr>
          <w:i/>
          <w:lang w:val="en-GB"/>
        </w:rPr>
        <w:t>Ther Adv Respir Di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</w:t>
      </w:r>
      <w:r w:rsidRPr="005C53AF">
        <w:rPr>
          <w:lang w:val="en-GB"/>
        </w:rPr>
        <w:t>, 1753466619879840 (2019).</w:t>
      </w:r>
    </w:p>
    <w:p w14:paraId="47B03A8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0.</w:t>
      </w:r>
      <w:r w:rsidRPr="005C53AF">
        <w:rPr>
          <w:lang w:val="en-GB"/>
        </w:rPr>
        <w:tab/>
        <w:t xml:space="preserve">Schickel, R., Park, S.M., Murmann, A.E. &amp; Peter, M.E. miR-200c regulates induction of apoptosis through CD95 by targeting FAP-1. </w:t>
      </w:r>
      <w:r w:rsidRPr="005C53AF">
        <w:rPr>
          <w:i/>
          <w:lang w:val="en-GB"/>
        </w:rPr>
        <w:t>Molecular cel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8</w:t>
      </w:r>
      <w:r w:rsidRPr="005C53AF">
        <w:rPr>
          <w:lang w:val="en-GB"/>
        </w:rPr>
        <w:t>, 908-915 (2010).</w:t>
      </w:r>
    </w:p>
    <w:p w14:paraId="571E3F8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1.</w:t>
      </w:r>
      <w:r w:rsidRPr="005C53AF">
        <w:rPr>
          <w:lang w:val="en-GB"/>
        </w:rPr>
        <w:tab/>
        <w:t xml:space="preserve">Ramachandran, S. et al. Hepatitis C virus induced miR200c down modulates FAP-1, a negative regulator of Src signaling and promotes hepatic fibrosis. </w:t>
      </w:r>
      <w:r w:rsidRPr="005C53AF">
        <w:rPr>
          <w:i/>
          <w:lang w:val="en-GB"/>
        </w:rPr>
        <w:t>PLoS On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e70744 (2013).</w:t>
      </w:r>
    </w:p>
    <w:p w14:paraId="04E6F91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2.</w:t>
      </w:r>
      <w:r w:rsidRPr="005C53AF">
        <w:rPr>
          <w:lang w:val="en-GB"/>
        </w:rPr>
        <w:tab/>
        <w:t xml:space="preserve">Magenta, A. et al. The Oxidative Stress-Induced miR-200c Is Upregulated in Psoriasis and Correlates with Disease Severity and Determinants of Cardiovascular Risk. </w:t>
      </w:r>
      <w:r w:rsidRPr="005C53AF">
        <w:rPr>
          <w:i/>
          <w:lang w:val="en-GB"/>
        </w:rPr>
        <w:t>Oxid Med Cell Longev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9</w:t>
      </w:r>
      <w:r w:rsidRPr="005C53AF">
        <w:rPr>
          <w:lang w:val="en-GB"/>
        </w:rPr>
        <w:t>, 8061901 (2019).</w:t>
      </w:r>
    </w:p>
    <w:p w14:paraId="3CB9DAE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3.</w:t>
      </w:r>
      <w:r w:rsidRPr="005C53AF">
        <w:rPr>
          <w:lang w:val="en-GB"/>
        </w:rPr>
        <w:tab/>
        <w:t xml:space="preserve">D'Agostino, M. et al. Circulating miR-200c is up-regulated in paediatric patients with familial hypercholesterolaemia and correlates with miR-33a/b levels: implication of a ZEB1-dependent mechanism. </w:t>
      </w:r>
      <w:r w:rsidRPr="005C53AF">
        <w:rPr>
          <w:i/>
          <w:lang w:val="en-GB"/>
        </w:rPr>
        <w:t>Clin Sci (Lond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1</w:t>
      </w:r>
      <w:r w:rsidRPr="005C53AF">
        <w:rPr>
          <w:lang w:val="en-GB"/>
        </w:rPr>
        <w:t>, 2397-2408 (2017).</w:t>
      </w:r>
    </w:p>
    <w:p w14:paraId="2FFF236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4.</w:t>
      </w:r>
      <w:r w:rsidRPr="005C53AF">
        <w:rPr>
          <w:lang w:val="en-GB"/>
        </w:rPr>
        <w:tab/>
        <w:t xml:space="preserve">Tao, J. et al. miR-200c Modulates the Pathogenesis of Radiation-Induced Oral Mucositis. </w:t>
      </w:r>
      <w:r w:rsidRPr="005C53AF">
        <w:rPr>
          <w:i/>
          <w:lang w:val="en-GB"/>
        </w:rPr>
        <w:t>Oxid Med Cell Longev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9</w:t>
      </w:r>
      <w:r w:rsidRPr="005C53AF">
        <w:rPr>
          <w:lang w:val="en-GB"/>
        </w:rPr>
        <w:t>, 2352079 (2019).</w:t>
      </w:r>
    </w:p>
    <w:p w14:paraId="7281F2B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5.</w:t>
      </w:r>
      <w:r w:rsidRPr="005C53AF">
        <w:rPr>
          <w:lang w:val="en-GB"/>
        </w:rPr>
        <w:tab/>
        <w:t xml:space="preserve">Aunin, E., Broadley, D., Ahmed, M.I., Mardaryev, A.N. &amp; Botchkareva, N.V. Exploring a Role for Regulatory miRNAs In Wound Healing during Ageing:Involvement of miR-200c in wound repair. </w:t>
      </w:r>
      <w:r w:rsidRPr="005C53AF">
        <w:rPr>
          <w:i/>
          <w:lang w:val="en-GB"/>
        </w:rPr>
        <w:t>Sci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3257 (2017).</w:t>
      </w:r>
    </w:p>
    <w:p w14:paraId="6A43A37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6.</w:t>
      </w:r>
      <w:r w:rsidRPr="005C53AF">
        <w:rPr>
          <w:lang w:val="en-GB"/>
        </w:rPr>
        <w:tab/>
        <w:t xml:space="preserve">Cheng, Z. et al. Identification of TMPRSS2 as a Susceptibility Gene for Severe 2009 Pandemic A(H1N1) Influenza and A(H7N9) Influenza. </w:t>
      </w:r>
      <w:r w:rsidRPr="005C53AF">
        <w:rPr>
          <w:i/>
          <w:lang w:val="en-GB"/>
        </w:rPr>
        <w:t>J Infect Di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12</w:t>
      </w:r>
      <w:r w:rsidRPr="005C53AF">
        <w:rPr>
          <w:lang w:val="en-GB"/>
        </w:rPr>
        <w:t>, 1214-1221 (2015).</w:t>
      </w:r>
    </w:p>
    <w:p w14:paraId="777444D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7.</w:t>
      </w:r>
      <w:r w:rsidRPr="005C53AF">
        <w:rPr>
          <w:lang w:val="en-GB"/>
        </w:rPr>
        <w:tab/>
        <w:t xml:space="preserve">Li, Y., Li, H. &amp; Zhou, L. EZH2-mediated H3K27me3 inhibits ACE2 expression. </w:t>
      </w:r>
      <w:r w:rsidRPr="005C53AF">
        <w:rPr>
          <w:i/>
          <w:lang w:val="en-GB"/>
        </w:rPr>
        <w:t>Biochem Biophys Res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26</w:t>
      </w:r>
      <w:r w:rsidRPr="005C53AF">
        <w:rPr>
          <w:lang w:val="en-GB"/>
        </w:rPr>
        <w:t>, 947-952 (2020).</w:t>
      </w:r>
    </w:p>
    <w:p w14:paraId="02EF8C5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8.</w:t>
      </w:r>
      <w:r w:rsidRPr="005C53AF">
        <w:rPr>
          <w:lang w:val="en-GB"/>
        </w:rPr>
        <w:tab/>
        <w:t xml:space="preserve">Kim, J. et al. Polycomb- and Methylation-Independent Roles of EZH2 as a Transcription Activator. </w:t>
      </w:r>
      <w:r w:rsidRPr="005C53AF">
        <w:rPr>
          <w:i/>
          <w:lang w:val="en-GB"/>
        </w:rPr>
        <w:t>Cell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5</w:t>
      </w:r>
      <w:r w:rsidRPr="005C53AF">
        <w:rPr>
          <w:lang w:val="en-GB"/>
        </w:rPr>
        <w:t>, 2808-2820.e2804 (2018).</w:t>
      </w:r>
    </w:p>
    <w:p w14:paraId="38ADBEC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09.</w:t>
      </w:r>
      <w:r w:rsidRPr="005C53AF">
        <w:rPr>
          <w:lang w:val="en-GB"/>
        </w:rPr>
        <w:tab/>
        <w:t xml:space="preserve">Zhang, Q. et al. Novel pharmacological inhibition of EZH2 attenuates septic shock by altering innate inflammatory responses to sepsis. </w:t>
      </w:r>
      <w:r w:rsidRPr="005C53AF">
        <w:rPr>
          <w:i/>
          <w:lang w:val="en-GB"/>
        </w:rPr>
        <w:t>Int Immuno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6</w:t>
      </w:r>
      <w:r w:rsidRPr="005C53AF">
        <w:rPr>
          <w:lang w:val="en-GB"/>
        </w:rPr>
        <w:t>, 105899 (2019).</w:t>
      </w:r>
    </w:p>
    <w:p w14:paraId="3DC6342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0.</w:t>
      </w:r>
      <w:r w:rsidRPr="005C53AF">
        <w:rPr>
          <w:lang w:val="en-GB"/>
        </w:rPr>
        <w:tab/>
        <w:t xml:space="preserve">Yacoub, R., Lee, K. &amp; He, J.C. The Role of SIRT1 in Diabetic Kidney Disease. </w:t>
      </w:r>
      <w:r w:rsidRPr="005C53AF">
        <w:rPr>
          <w:i/>
          <w:lang w:val="en-GB"/>
        </w:rPr>
        <w:t>Frontiers in endocrin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</w:t>
      </w:r>
      <w:r w:rsidRPr="005C53AF">
        <w:rPr>
          <w:lang w:val="en-GB"/>
        </w:rPr>
        <w:t xml:space="preserve"> (2014).</w:t>
      </w:r>
    </w:p>
    <w:p w14:paraId="1FC7DC4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1.</w:t>
      </w:r>
      <w:r w:rsidRPr="005C53AF">
        <w:rPr>
          <w:lang w:val="en-GB"/>
        </w:rPr>
        <w:tab/>
        <w:t xml:space="preserve">Clarke, N.E., Belyaev, N.D., Lambert, D.W. &amp; Turner, A.J. Epigenetic regulation of angiotensin-converting enzyme 2 (ACE2) by SIRT1 under conditions of cell energy stress. </w:t>
      </w:r>
      <w:r w:rsidRPr="005C53AF">
        <w:rPr>
          <w:i/>
          <w:lang w:val="en-GB"/>
        </w:rPr>
        <w:t>Clin Sci (Lond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6</w:t>
      </w:r>
      <w:r w:rsidRPr="005C53AF">
        <w:rPr>
          <w:lang w:val="en-GB"/>
        </w:rPr>
        <w:t>, 507-516 (2014).</w:t>
      </w:r>
    </w:p>
    <w:p w14:paraId="611B75B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2.</w:t>
      </w:r>
      <w:r w:rsidRPr="005C53AF">
        <w:rPr>
          <w:lang w:val="en-GB"/>
        </w:rPr>
        <w:tab/>
        <w:t>Shao, M. et al. Exogenous angiotensin (1-7) directly inhibits epithelial-mesenchymal transformation induced by transforming growth factor-</w:t>
      </w:r>
      <w:r w:rsidRPr="000A4D9D">
        <w:t>β</w:t>
      </w:r>
      <w:r w:rsidRPr="005C53AF">
        <w:rPr>
          <w:lang w:val="en-GB"/>
        </w:rPr>
        <w:t xml:space="preserve">1 in alveolar epithelial cells. </w:t>
      </w:r>
      <w:r w:rsidRPr="005C53AF">
        <w:rPr>
          <w:i/>
          <w:lang w:val="en-GB"/>
        </w:rPr>
        <w:t>Biomedicine &amp; pharmacotherapy = Biomedecine &amp; pharmacotherapi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7</w:t>
      </w:r>
      <w:r w:rsidRPr="005C53AF">
        <w:rPr>
          <w:lang w:val="en-GB"/>
        </w:rPr>
        <w:t>, 109193 (2019).</w:t>
      </w:r>
    </w:p>
    <w:p w14:paraId="58C7174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3.</w:t>
      </w:r>
      <w:r w:rsidRPr="005C53AF">
        <w:rPr>
          <w:lang w:val="en-GB"/>
        </w:rPr>
        <w:tab/>
        <w:t xml:space="preserve">Moran, C.S. et al. Resveratrol Inhibits Growth of Experimental Abdominal Aortic Aneurysm Associated With Upregulation of Angiotensin-Converting Enzyme 2. </w:t>
      </w:r>
      <w:r w:rsidRPr="005C53AF">
        <w:rPr>
          <w:i/>
          <w:lang w:val="en-GB"/>
        </w:rPr>
        <w:t>Arterioscler Thromb Vasc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7</w:t>
      </w:r>
      <w:r w:rsidRPr="005C53AF">
        <w:rPr>
          <w:lang w:val="en-GB"/>
        </w:rPr>
        <w:t>, 2195-2203 (2017).</w:t>
      </w:r>
    </w:p>
    <w:p w14:paraId="5C6A4B7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114.</w:t>
      </w:r>
      <w:r w:rsidRPr="005C53AF">
        <w:rPr>
          <w:lang w:val="en-GB"/>
        </w:rPr>
        <w:tab/>
        <w:t xml:space="preserve">Zeng, Z. et al. Activation and overexpression of Sirt1 attenuates lung fibrosis via P300. </w:t>
      </w:r>
      <w:r w:rsidRPr="005C53AF">
        <w:rPr>
          <w:i/>
          <w:lang w:val="en-GB"/>
        </w:rPr>
        <w:t>Biochem Biophys Res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6</w:t>
      </w:r>
      <w:r w:rsidRPr="005C53AF">
        <w:rPr>
          <w:lang w:val="en-GB"/>
        </w:rPr>
        <w:t>, 1021-1026 (2017).</w:t>
      </w:r>
    </w:p>
    <w:p w14:paraId="4934438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5.</w:t>
      </w:r>
      <w:r w:rsidRPr="005C53AF">
        <w:rPr>
          <w:lang w:val="en-GB"/>
        </w:rPr>
        <w:tab/>
        <w:t xml:space="preserve">Dai, Y. et al. Sirtuin 1 is required for antagonist-induced transcriptional repression of androgen-responsive genes by the androgen receptor. </w:t>
      </w:r>
      <w:r w:rsidRPr="005C53AF">
        <w:rPr>
          <w:i/>
          <w:lang w:val="en-GB"/>
        </w:rPr>
        <w:t>Molecular endocrinology (Baltimore, Md.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1</w:t>
      </w:r>
      <w:r w:rsidRPr="005C53AF">
        <w:rPr>
          <w:lang w:val="en-GB"/>
        </w:rPr>
        <w:t>, 1807-1821 (2007).</w:t>
      </w:r>
    </w:p>
    <w:p w14:paraId="2DFD87C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6.</w:t>
      </w:r>
      <w:r w:rsidRPr="005C53AF">
        <w:rPr>
          <w:lang w:val="en-GB"/>
        </w:rPr>
        <w:tab/>
        <w:t xml:space="preserve">Lu, L. et al. Inhibition of SIRT1 increases EZH2 protein level and enhances the repression of EZH2 on target gene expression. </w:t>
      </w:r>
      <w:r w:rsidRPr="005C53AF">
        <w:rPr>
          <w:i/>
          <w:lang w:val="en-GB"/>
        </w:rPr>
        <w:t>Chin Med Sci J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6</w:t>
      </w:r>
      <w:r w:rsidRPr="005C53AF">
        <w:rPr>
          <w:lang w:val="en-GB"/>
        </w:rPr>
        <w:t>, 77-84 (2011).</w:t>
      </w:r>
    </w:p>
    <w:p w14:paraId="615E868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7.</w:t>
      </w:r>
      <w:r w:rsidRPr="005C53AF">
        <w:rPr>
          <w:lang w:val="en-GB"/>
        </w:rPr>
        <w:tab/>
        <w:t xml:space="preserve">Vachharajani, V. &amp; McCall, C.E. Sirtuins: potential therapeutic targets for regulating acute inflammatory response? </w:t>
      </w:r>
      <w:r w:rsidRPr="005C53AF">
        <w:rPr>
          <w:i/>
          <w:lang w:val="en-GB"/>
        </w:rPr>
        <w:t>Expert Opin Ther Target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4</w:t>
      </w:r>
      <w:r w:rsidRPr="005C53AF">
        <w:rPr>
          <w:lang w:val="en-GB"/>
        </w:rPr>
        <w:t>, 489-497 (2020).</w:t>
      </w:r>
    </w:p>
    <w:p w14:paraId="55441FE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8.</w:t>
      </w:r>
      <w:r w:rsidRPr="005C53AF">
        <w:rPr>
          <w:lang w:val="en-GB"/>
        </w:rPr>
        <w:tab/>
        <w:t xml:space="preserve">Ma, L. et al. 3,5,4'-Tri-O-acetylresveratrol Attenuates Lipopolysaccharide-Induced Acute Respiratory Distress Syndrome via MAPK/SIRT1 Pathway. </w:t>
      </w:r>
      <w:r w:rsidRPr="005C53AF">
        <w:rPr>
          <w:i/>
          <w:lang w:val="en-GB"/>
        </w:rPr>
        <w:t>Mediators Inflam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5</w:t>
      </w:r>
      <w:r w:rsidRPr="005C53AF">
        <w:rPr>
          <w:lang w:val="en-GB"/>
        </w:rPr>
        <w:t>, 143074 (2015).</w:t>
      </w:r>
    </w:p>
    <w:p w14:paraId="73F1EC4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19.</w:t>
      </w:r>
      <w:r w:rsidRPr="005C53AF">
        <w:rPr>
          <w:lang w:val="en-GB"/>
        </w:rPr>
        <w:tab/>
        <w:t xml:space="preserve">Jin, W. The role of SIRT1 in LPS-induced lung endothelial barrier dysfunction and lung injury in vivo. </w:t>
      </w:r>
      <w:r w:rsidRPr="005C53AF">
        <w:rPr>
          <w:i/>
          <w:lang w:val="en-GB"/>
        </w:rPr>
        <w:t>European Respiratory Journa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PA895 (2016).</w:t>
      </w:r>
    </w:p>
    <w:p w14:paraId="16E56BC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0.</w:t>
      </w:r>
      <w:r w:rsidRPr="005C53AF">
        <w:rPr>
          <w:lang w:val="en-GB"/>
        </w:rPr>
        <w:tab/>
        <w:t xml:space="preserve">Fu, C. et al. Activation of SIRT1 ameliorates LPS-induced lung injury in mice via decreasing endothelial tight junction permeability. </w:t>
      </w:r>
      <w:r w:rsidRPr="005C53AF">
        <w:rPr>
          <w:i/>
          <w:lang w:val="en-GB"/>
        </w:rPr>
        <w:t>Acta Pharmacol Si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0</w:t>
      </w:r>
      <w:r w:rsidRPr="005C53AF">
        <w:rPr>
          <w:lang w:val="en-GB"/>
        </w:rPr>
        <w:t>, 630-641 (2019).</w:t>
      </w:r>
    </w:p>
    <w:p w14:paraId="3960023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1.</w:t>
      </w:r>
      <w:r w:rsidRPr="005C53AF">
        <w:rPr>
          <w:lang w:val="en-GB"/>
        </w:rPr>
        <w:tab/>
        <w:t>Zhang, Y.Q. et al. Resveratrol ameliorates lipopolysaccharide-induced epithelial mesenchymal transition and pulmonary fibrosis through suppression of oxidative stress and transforming growth factor-</w:t>
      </w:r>
      <w:r w:rsidRPr="000A4D9D">
        <w:t>β</w:t>
      </w:r>
      <w:r w:rsidRPr="005C53AF">
        <w:rPr>
          <w:lang w:val="en-GB"/>
        </w:rPr>
        <w:t xml:space="preserve">1 signaling. </w:t>
      </w:r>
      <w:r w:rsidRPr="005C53AF">
        <w:rPr>
          <w:i/>
          <w:lang w:val="en-GB"/>
        </w:rPr>
        <w:t>Clin Nut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4</w:t>
      </w:r>
      <w:r w:rsidRPr="005C53AF">
        <w:rPr>
          <w:lang w:val="en-GB"/>
        </w:rPr>
        <w:t>, 752-760 (2015).</w:t>
      </w:r>
    </w:p>
    <w:p w14:paraId="6021940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2.</w:t>
      </w:r>
      <w:r w:rsidRPr="005C53AF">
        <w:rPr>
          <w:lang w:val="en-GB"/>
        </w:rPr>
        <w:tab/>
        <w:t>Peng, Z., Zhang, W., Qiao, J. &amp; He, B. Melatonin attenuates airway inflammation via SIRT1 dependent inhibition of NLRP3 inflammasome and IL-1</w:t>
      </w:r>
      <w:r w:rsidRPr="000A4D9D">
        <w:t>β</w:t>
      </w:r>
      <w:r w:rsidRPr="005C53AF">
        <w:rPr>
          <w:lang w:val="en-GB"/>
        </w:rPr>
        <w:t xml:space="preserve"> in rats with COPD. </w:t>
      </w:r>
      <w:r w:rsidRPr="005C53AF">
        <w:rPr>
          <w:i/>
          <w:lang w:val="en-GB"/>
        </w:rPr>
        <w:t>Int Immuno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2</w:t>
      </w:r>
      <w:r w:rsidRPr="005C53AF">
        <w:rPr>
          <w:lang w:val="en-GB"/>
        </w:rPr>
        <w:t>, 23-28 (2018).</w:t>
      </w:r>
    </w:p>
    <w:p w14:paraId="167A046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3.</w:t>
      </w:r>
      <w:r w:rsidRPr="005C53AF">
        <w:rPr>
          <w:lang w:val="en-GB"/>
        </w:rPr>
        <w:tab/>
        <w:t xml:space="preserve">Hung, C.H., Chan, S.H., Chu, P.M., Lin, H.C. &amp; Tsai, K.L. Metformin regulates oxLDL-facilitated endothelial dysfunction by modulation of SIRT1 through repressing LOX-1-modulated oxidative signaling. </w:t>
      </w:r>
      <w:r w:rsidRPr="005C53AF">
        <w:rPr>
          <w:i/>
          <w:lang w:val="en-GB"/>
        </w:rPr>
        <w:t>Oncotarg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10773-10787 (2016).</w:t>
      </w:r>
    </w:p>
    <w:p w14:paraId="33A3485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4.</w:t>
      </w:r>
      <w:r w:rsidRPr="005C53AF">
        <w:rPr>
          <w:lang w:val="en-GB"/>
        </w:rPr>
        <w:tab/>
        <w:t xml:space="preserve">Li, L., Chen, Z., Fu, W., Cai, S. &amp; Zeng, Z. Emerging Evidence concerning the Role of Sirtuins in Sepsis. </w:t>
      </w:r>
      <w:r w:rsidRPr="005C53AF">
        <w:rPr>
          <w:i/>
          <w:lang w:val="en-GB"/>
        </w:rPr>
        <w:t>Crit Care Res Prac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8</w:t>
      </w:r>
      <w:r w:rsidRPr="005C53AF">
        <w:rPr>
          <w:lang w:val="en-GB"/>
        </w:rPr>
        <w:t>, 5489571 (2018).</w:t>
      </w:r>
    </w:p>
    <w:p w14:paraId="381DB1D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5.</w:t>
      </w:r>
      <w:r w:rsidRPr="005C53AF">
        <w:rPr>
          <w:lang w:val="en-GB"/>
        </w:rPr>
        <w:tab/>
        <w:t xml:space="preserve">Chu, H. et al. Sirtuin1 Protects against Systemic Sclerosis-related Pulmonary Fibrosis by Decreasing Proinflammatory and Profibrotic Processes. </w:t>
      </w:r>
      <w:r w:rsidRPr="005C53AF">
        <w:rPr>
          <w:i/>
          <w:lang w:val="en-GB"/>
        </w:rPr>
        <w:t>Am J Respir Cell Mol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8</w:t>
      </w:r>
      <w:r w:rsidRPr="005C53AF">
        <w:rPr>
          <w:lang w:val="en-GB"/>
        </w:rPr>
        <w:t>, 28-39 (2018).</w:t>
      </w:r>
    </w:p>
    <w:p w14:paraId="4848F098" w14:textId="77777777" w:rsidR="000A4D9D" w:rsidRPr="000A4D9D" w:rsidRDefault="000A4D9D" w:rsidP="000A4D9D">
      <w:pPr>
        <w:pStyle w:val="EndNoteBibliography"/>
        <w:ind w:left="720" w:hanging="720"/>
      </w:pPr>
      <w:r w:rsidRPr="005C53AF">
        <w:rPr>
          <w:lang w:val="en-GB"/>
        </w:rPr>
        <w:t>126.</w:t>
      </w:r>
      <w:r w:rsidRPr="005C53AF">
        <w:rPr>
          <w:lang w:val="en-GB"/>
        </w:rPr>
        <w:tab/>
        <w:t xml:space="preserve">Ma, Y. et al. [Role of SIRT1 in the protection of intestinal epithelial barrier under hypoxia and its mechanism]. </w:t>
      </w:r>
      <w:r w:rsidRPr="000A4D9D">
        <w:rPr>
          <w:i/>
        </w:rPr>
        <w:t>Zhonghua Wei Chang Wai Ke Za Zhi</w:t>
      </w:r>
      <w:r w:rsidRPr="000A4D9D">
        <w:t xml:space="preserve"> </w:t>
      </w:r>
      <w:r w:rsidRPr="000A4D9D">
        <w:rPr>
          <w:b/>
        </w:rPr>
        <w:t>17</w:t>
      </w:r>
      <w:r w:rsidRPr="000A4D9D">
        <w:t>, 602-606 (2014).</w:t>
      </w:r>
    </w:p>
    <w:p w14:paraId="3FCA7C7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0A4D9D">
        <w:t>127.</w:t>
      </w:r>
      <w:r w:rsidRPr="000A4D9D">
        <w:tab/>
        <w:t xml:space="preserve">Tang, M. et al. </w:t>
      </w:r>
      <w:r w:rsidRPr="005C53AF">
        <w:rPr>
          <w:lang w:val="en-GB"/>
        </w:rPr>
        <w:t xml:space="preserve">Protective action of B1R antagonist against cerebral ischemia-reperfusion injury through suppressing miR-200c expression of Microglia-derived microvesicles. </w:t>
      </w:r>
      <w:r w:rsidRPr="005C53AF">
        <w:rPr>
          <w:i/>
          <w:lang w:val="en-GB"/>
        </w:rPr>
        <w:t>Neurol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</w:t>
      </w:r>
      <w:r w:rsidRPr="005C53AF">
        <w:rPr>
          <w:lang w:val="en-GB"/>
        </w:rPr>
        <w:t>, 612-620 (2017).</w:t>
      </w:r>
    </w:p>
    <w:p w14:paraId="56465BA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8.</w:t>
      </w:r>
      <w:r w:rsidRPr="005C53AF">
        <w:rPr>
          <w:lang w:val="en-GB"/>
        </w:rPr>
        <w:tab/>
        <w:t xml:space="preserve">Murça, T.M. et al. Oral administration of an angiotensin-converting enzyme 2 activator ameliorates diabetes-induced cardiac dysfunction. </w:t>
      </w:r>
      <w:r w:rsidRPr="005C53AF">
        <w:rPr>
          <w:i/>
          <w:lang w:val="en-GB"/>
        </w:rPr>
        <w:t>Regul Pep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7</w:t>
      </w:r>
      <w:r w:rsidRPr="005C53AF">
        <w:rPr>
          <w:lang w:val="en-GB"/>
        </w:rPr>
        <w:t>, 107-115 (2012).</w:t>
      </w:r>
    </w:p>
    <w:p w14:paraId="1DDEF20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29.</w:t>
      </w:r>
      <w:r w:rsidRPr="005C53AF">
        <w:rPr>
          <w:lang w:val="en-GB"/>
        </w:rPr>
        <w:tab/>
        <w:t xml:space="preserve">Rangarajan, S. et al. Metformin reverses established lung fibrosis in a bleomycin model. </w:t>
      </w:r>
      <w:r w:rsidRPr="005C53AF">
        <w:rPr>
          <w:i/>
          <w:lang w:val="en-GB"/>
        </w:rPr>
        <w:t>Nat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4</w:t>
      </w:r>
      <w:r w:rsidRPr="005C53AF">
        <w:rPr>
          <w:lang w:val="en-GB"/>
        </w:rPr>
        <w:t>, 1121-1127 (2018).</w:t>
      </w:r>
    </w:p>
    <w:p w14:paraId="2AD47ED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0.</w:t>
      </w:r>
      <w:r w:rsidRPr="005C53AF">
        <w:rPr>
          <w:lang w:val="en-GB"/>
        </w:rPr>
        <w:tab/>
        <w:t xml:space="preserve">Watanabe, Y. et al. Point mutation in syntaxin-1A causes abnormal vesicle recycling, behaviors, and short term plasticity. </w:t>
      </w:r>
      <w:r w:rsidRPr="005C53AF">
        <w:rPr>
          <w:i/>
          <w:lang w:val="en-GB"/>
        </w:rPr>
        <w:t>J Biol 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88</w:t>
      </w:r>
      <w:r w:rsidRPr="005C53AF">
        <w:rPr>
          <w:lang w:val="en-GB"/>
        </w:rPr>
        <w:t>, 34906-34919 (2013).</w:t>
      </w:r>
    </w:p>
    <w:p w14:paraId="4629A5F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1.</w:t>
      </w:r>
      <w:r w:rsidRPr="005C53AF">
        <w:rPr>
          <w:lang w:val="en-GB"/>
        </w:rPr>
        <w:tab/>
        <w:t xml:space="preserve">Davis, S. et al. Increase in syntaxin 1B mRNA in hippocampal and cortical circuits during spatial learning reflects a mechanism of trans-synaptic plasticity involved in establishing a memory trace. </w:t>
      </w:r>
      <w:r w:rsidRPr="005C53AF">
        <w:rPr>
          <w:i/>
          <w:lang w:val="en-GB"/>
        </w:rPr>
        <w:t>Learn M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</w:t>
      </w:r>
      <w:r w:rsidRPr="005C53AF">
        <w:rPr>
          <w:lang w:val="en-GB"/>
        </w:rPr>
        <w:t>, 375-390 (1998).</w:t>
      </w:r>
    </w:p>
    <w:p w14:paraId="5107E5F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2.</w:t>
      </w:r>
      <w:r w:rsidRPr="005C53AF">
        <w:rPr>
          <w:lang w:val="en-GB"/>
        </w:rPr>
        <w:tab/>
        <w:t xml:space="preserve">Dawidowski, D. &amp; Cafiso, D.S. Munc18-1 and the Syntaxin-1 N Terminus Regulate Open-Closed States in a t-SNARE Complex. </w:t>
      </w:r>
      <w:r w:rsidRPr="005C53AF">
        <w:rPr>
          <w:i/>
          <w:lang w:val="en-GB"/>
        </w:rPr>
        <w:t>Structur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4</w:t>
      </w:r>
      <w:r w:rsidRPr="005C53AF">
        <w:rPr>
          <w:lang w:val="en-GB"/>
        </w:rPr>
        <w:t>, 392-400 (2016).</w:t>
      </w:r>
    </w:p>
    <w:p w14:paraId="652B908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3.</w:t>
      </w:r>
      <w:r w:rsidRPr="005C53AF">
        <w:rPr>
          <w:lang w:val="en-GB"/>
        </w:rPr>
        <w:tab/>
        <w:t xml:space="preserve">Zhu, N. et al. Morphogenesis and cytopathic effect of SARS-CoV-2 infection in human airway epithelial cells. </w:t>
      </w:r>
      <w:r w:rsidRPr="005C53AF">
        <w:rPr>
          <w:i/>
          <w:lang w:val="en-GB"/>
        </w:rPr>
        <w:t>Nat Co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</w:t>
      </w:r>
      <w:r w:rsidRPr="005C53AF">
        <w:rPr>
          <w:lang w:val="en-GB"/>
        </w:rPr>
        <w:t>, 3910 (2020).</w:t>
      </w:r>
    </w:p>
    <w:p w14:paraId="7FF984C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4.</w:t>
      </w:r>
      <w:r w:rsidRPr="005C53AF">
        <w:rPr>
          <w:lang w:val="en-GB"/>
        </w:rPr>
        <w:tab/>
        <w:t xml:space="preserve">Hampshire, A. et al. Cognitive deficits in people who have recovered from COVID-19 relative to controls: An N=84,285 online study. </w:t>
      </w:r>
      <w:r w:rsidRPr="005C53AF">
        <w:rPr>
          <w:i/>
          <w:lang w:val="en-GB"/>
        </w:rPr>
        <w:t>medRxiv</w:t>
      </w:r>
      <w:r w:rsidRPr="005C53AF">
        <w:rPr>
          <w:lang w:val="en-GB"/>
        </w:rPr>
        <w:t>, 2020.2010.2020.20215863 (2020).</w:t>
      </w:r>
    </w:p>
    <w:p w14:paraId="64755E9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5.</w:t>
      </w:r>
      <w:r w:rsidRPr="005C53AF">
        <w:rPr>
          <w:lang w:val="en-GB"/>
        </w:rPr>
        <w:tab/>
        <w:t xml:space="preserve">Ramos-Miguel, A. et al. Frontotemporal dysregulation of the SNARE protein interactome is associated with faster cognitive decline in old age. </w:t>
      </w:r>
      <w:r w:rsidRPr="005C53AF">
        <w:rPr>
          <w:i/>
          <w:lang w:val="en-GB"/>
        </w:rPr>
        <w:t>Neurobiol Di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4</w:t>
      </w:r>
      <w:r w:rsidRPr="005C53AF">
        <w:rPr>
          <w:lang w:val="en-GB"/>
        </w:rPr>
        <w:t>, 31-44 (2018).</w:t>
      </w:r>
    </w:p>
    <w:p w14:paraId="55A15DB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6.</w:t>
      </w:r>
      <w:r w:rsidRPr="005C53AF">
        <w:rPr>
          <w:lang w:val="en-GB"/>
        </w:rPr>
        <w:tab/>
        <w:t xml:space="preserve">Honer, W.G. et al. Cognitive reserve, presynaptic proteins and dementia in the elderly. </w:t>
      </w:r>
      <w:r w:rsidRPr="005C53AF">
        <w:rPr>
          <w:i/>
          <w:lang w:val="en-GB"/>
        </w:rPr>
        <w:t>Transl Psychiatr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</w:t>
      </w:r>
      <w:r w:rsidRPr="005C53AF">
        <w:rPr>
          <w:lang w:val="en-GB"/>
        </w:rPr>
        <w:t>, e114 (2012).</w:t>
      </w:r>
    </w:p>
    <w:p w14:paraId="60D683F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7.</w:t>
      </w:r>
      <w:r w:rsidRPr="005C53AF">
        <w:rPr>
          <w:lang w:val="en-GB"/>
        </w:rPr>
        <w:tab/>
        <w:t xml:space="preserve">Boyle, P.A. et al. Much of late life cognitive decline is not due to common neurodegenerative pathologies. </w:t>
      </w:r>
      <w:r w:rsidRPr="005C53AF">
        <w:rPr>
          <w:i/>
          <w:lang w:val="en-GB"/>
        </w:rPr>
        <w:t>Ann Neu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4</w:t>
      </w:r>
      <w:r w:rsidRPr="005C53AF">
        <w:rPr>
          <w:lang w:val="en-GB"/>
        </w:rPr>
        <w:t>, 478-489 (2013).</w:t>
      </w:r>
    </w:p>
    <w:p w14:paraId="3AB6996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8.</w:t>
      </w:r>
      <w:r w:rsidRPr="005C53AF">
        <w:rPr>
          <w:lang w:val="en-GB"/>
        </w:rPr>
        <w:tab/>
        <w:t xml:space="preserve">Shigemura, N. et al. Expression of Renin-Angiotensin System Components in the Taste Organ of Mice. </w:t>
      </w:r>
      <w:r w:rsidRPr="005C53AF">
        <w:rPr>
          <w:i/>
          <w:lang w:val="en-GB"/>
        </w:rPr>
        <w:t>Nutrient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</w:t>
      </w:r>
      <w:r w:rsidRPr="005C53AF">
        <w:rPr>
          <w:lang w:val="en-GB"/>
        </w:rPr>
        <w:t xml:space="preserve"> (2019).</w:t>
      </w:r>
    </w:p>
    <w:p w14:paraId="1DE6974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39.</w:t>
      </w:r>
      <w:r w:rsidRPr="005C53AF">
        <w:rPr>
          <w:lang w:val="en-GB"/>
        </w:rPr>
        <w:tab/>
        <w:t xml:space="preserve">Sungnak, W., Huang, N., Bécavin, C. &amp; Berg, M. SARS-CoV-2 Entry Genes Are Most Highly Expressed in Nasal Goblet and Ciliated Cells within Human Airways. </w:t>
      </w:r>
      <w:r w:rsidRPr="005C53AF">
        <w:rPr>
          <w:i/>
          <w:lang w:val="en-GB"/>
        </w:rPr>
        <w:t>ArXiv</w:t>
      </w:r>
      <w:r w:rsidRPr="005C53AF">
        <w:rPr>
          <w:lang w:val="en-GB"/>
        </w:rPr>
        <w:t xml:space="preserve"> (2020).</w:t>
      </w:r>
    </w:p>
    <w:p w14:paraId="46B8606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0.</w:t>
      </w:r>
      <w:r w:rsidRPr="005C53AF">
        <w:rPr>
          <w:lang w:val="en-GB"/>
        </w:rPr>
        <w:tab/>
        <w:t xml:space="preserve">Brann, D.H. et al. Non-neuronal expression of SARS-CoV-2 entry genes in the olfactory system suggests mechanisms underlying COVID-19-associated anosmia. </w:t>
      </w:r>
      <w:r w:rsidRPr="005C53AF">
        <w:rPr>
          <w:i/>
          <w:lang w:val="en-GB"/>
        </w:rPr>
        <w:t>bioRxiv</w:t>
      </w:r>
      <w:r w:rsidRPr="005C53AF">
        <w:rPr>
          <w:lang w:val="en-GB"/>
        </w:rPr>
        <w:t>, 2020.2003.2025.009084 (2020).</w:t>
      </w:r>
    </w:p>
    <w:p w14:paraId="2E83727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141.</w:t>
      </w:r>
      <w:r w:rsidRPr="005C53AF">
        <w:rPr>
          <w:lang w:val="en-GB"/>
        </w:rPr>
        <w:tab/>
        <w:t xml:space="preserve">Marcucci, F., Zou, D.J. &amp; Firestein, S. Sequential onset of presynaptic molecules during olfactory sensory neuron maturation. </w:t>
      </w:r>
      <w:r w:rsidRPr="005C53AF">
        <w:rPr>
          <w:i/>
          <w:lang w:val="en-GB"/>
        </w:rPr>
        <w:t>J Comp Neu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16</w:t>
      </w:r>
      <w:r w:rsidRPr="005C53AF">
        <w:rPr>
          <w:lang w:val="en-GB"/>
        </w:rPr>
        <w:t>, 187-198 (2009).</w:t>
      </w:r>
    </w:p>
    <w:p w14:paraId="3548A37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2.</w:t>
      </w:r>
      <w:r w:rsidRPr="005C53AF">
        <w:rPr>
          <w:lang w:val="en-GB"/>
        </w:rPr>
        <w:tab/>
        <w:t xml:space="preserve">Yang, R., Ma, H., Thomas, S.M. &amp; Kinnamon, J.C. Immunocytochemical analysis of syntaxin-1 in rat circumvallate taste buds. </w:t>
      </w:r>
      <w:r w:rsidRPr="005C53AF">
        <w:rPr>
          <w:i/>
          <w:lang w:val="en-GB"/>
        </w:rPr>
        <w:t>J Comp Neu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02</w:t>
      </w:r>
      <w:r w:rsidRPr="005C53AF">
        <w:rPr>
          <w:lang w:val="en-GB"/>
        </w:rPr>
        <w:t>, 883-893 (2007).</w:t>
      </w:r>
    </w:p>
    <w:p w14:paraId="6F4CD65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3.</w:t>
      </w:r>
      <w:r w:rsidRPr="005C53AF">
        <w:rPr>
          <w:lang w:val="en-GB"/>
        </w:rPr>
        <w:tab/>
        <w:t xml:space="preserve">van Swinderen, B. &amp; Kottler, B. Explaining general anesthesia: a two-step hypothesis linking sleep circuits and the synaptic release machinery. </w:t>
      </w:r>
      <w:r w:rsidRPr="005C53AF">
        <w:rPr>
          <w:i/>
          <w:lang w:val="en-GB"/>
        </w:rPr>
        <w:t>BioEssays : news and reviews in molecular, cellular and developmental b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6</w:t>
      </w:r>
      <w:r w:rsidRPr="005C53AF">
        <w:rPr>
          <w:lang w:val="en-GB"/>
        </w:rPr>
        <w:t>, 372-381 (2014).</w:t>
      </w:r>
    </w:p>
    <w:p w14:paraId="298A1F5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4.</w:t>
      </w:r>
      <w:r w:rsidRPr="005C53AF">
        <w:rPr>
          <w:lang w:val="en-GB"/>
        </w:rPr>
        <w:tab/>
        <w:t xml:space="preserve">Jin, J. et al. Interrogation of brain miRNA and mRNA expression profiles reveals a molecular regulatory network that is perturbed by mutant huntingtin. </w:t>
      </w:r>
      <w:r w:rsidRPr="005C53AF">
        <w:rPr>
          <w:i/>
          <w:lang w:val="en-GB"/>
        </w:rPr>
        <w:t>J Neuro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3</w:t>
      </w:r>
      <w:r w:rsidRPr="005C53AF">
        <w:rPr>
          <w:lang w:val="en-GB"/>
        </w:rPr>
        <w:t>, 477-490 (2012).</w:t>
      </w:r>
    </w:p>
    <w:p w14:paraId="698D474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5.</w:t>
      </w:r>
      <w:r w:rsidRPr="005C53AF">
        <w:rPr>
          <w:lang w:val="en-GB"/>
        </w:rPr>
        <w:tab/>
        <w:t xml:space="preserve">Xie, J., Tong, Z., Guan, X., Du, B. &amp; Qiu, H. Clinical Characteristics of Patients Who Died of Coronavirus Disease 2019 in China. </w:t>
      </w:r>
      <w:r w:rsidRPr="005C53AF">
        <w:rPr>
          <w:i/>
          <w:lang w:val="en-GB"/>
        </w:rPr>
        <w:t>JAMA Netw Ope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</w:t>
      </w:r>
      <w:r w:rsidRPr="005C53AF">
        <w:rPr>
          <w:lang w:val="en-GB"/>
        </w:rPr>
        <w:t>, e205619 (2020).</w:t>
      </w:r>
    </w:p>
    <w:p w14:paraId="20B6C03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6.</w:t>
      </w:r>
      <w:r w:rsidRPr="005C53AF">
        <w:rPr>
          <w:lang w:val="en-GB"/>
        </w:rPr>
        <w:tab/>
        <w:t xml:space="preserve">Gattinoni, L. et al. COVID-19 pneumonia: different respiratory treatments for different phenotypes? </w:t>
      </w:r>
      <w:r w:rsidRPr="005C53AF">
        <w:rPr>
          <w:i/>
          <w:lang w:val="en-GB"/>
        </w:rPr>
        <w:t>Intensive Care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6</w:t>
      </w:r>
      <w:r w:rsidRPr="005C53AF">
        <w:rPr>
          <w:lang w:val="en-GB"/>
        </w:rPr>
        <w:t>, 1099-1102 (2020).</w:t>
      </w:r>
    </w:p>
    <w:p w14:paraId="2D0C2AC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7.</w:t>
      </w:r>
      <w:r w:rsidRPr="005C53AF">
        <w:rPr>
          <w:lang w:val="en-GB"/>
        </w:rPr>
        <w:tab/>
        <w:t xml:space="preserve">Ottestad, W., Seim, M. &amp; Mæhlen, J.O. COVID-19 with silent hypoxemia. </w:t>
      </w:r>
      <w:r w:rsidRPr="005C53AF">
        <w:rPr>
          <w:i/>
          <w:lang w:val="en-GB"/>
        </w:rPr>
        <w:t>Tidsskr Nor Laegefore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0</w:t>
      </w:r>
      <w:r w:rsidRPr="005C53AF">
        <w:rPr>
          <w:lang w:val="en-GB"/>
        </w:rPr>
        <w:t xml:space="preserve"> (2020).</w:t>
      </w:r>
    </w:p>
    <w:p w14:paraId="47EEBA3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8.</w:t>
      </w:r>
      <w:r w:rsidRPr="005C53AF">
        <w:rPr>
          <w:lang w:val="en-GB"/>
        </w:rPr>
        <w:tab/>
        <w:t xml:space="preserve">Wilkerson, R.G., Adler, J.D., Shah, N.G. &amp; Brown, R. Silent hypoxia: A harbinger of clinical deterioration in patients with COVID-19. </w:t>
      </w:r>
      <w:r w:rsidRPr="005C53AF">
        <w:rPr>
          <w:i/>
          <w:lang w:val="en-GB"/>
        </w:rPr>
        <w:t>Am J Emerg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8</w:t>
      </w:r>
      <w:r w:rsidRPr="005C53AF">
        <w:rPr>
          <w:lang w:val="en-GB"/>
        </w:rPr>
        <w:t>, 2243.e2245-2243.e2246 (2020).</w:t>
      </w:r>
    </w:p>
    <w:p w14:paraId="23D3AD3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49.</w:t>
      </w:r>
      <w:r w:rsidRPr="005C53AF">
        <w:rPr>
          <w:lang w:val="en-GB"/>
        </w:rPr>
        <w:tab/>
        <w:t xml:space="preserve">López-Barneo, J., Ortega-Sáenz, P., Pardal, R., Pascual, A. &amp; Piruat, J.I. Carotid body oxygen sensing. </w:t>
      </w:r>
      <w:r w:rsidRPr="005C53AF">
        <w:rPr>
          <w:i/>
          <w:lang w:val="en-GB"/>
        </w:rPr>
        <w:t>Eur Respir J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2</w:t>
      </w:r>
      <w:r w:rsidRPr="005C53AF">
        <w:rPr>
          <w:lang w:val="en-GB"/>
        </w:rPr>
        <w:t>, 1386-1398 (2008).</w:t>
      </w:r>
    </w:p>
    <w:p w14:paraId="6A28AFE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0.</w:t>
      </w:r>
      <w:r w:rsidRPr="005C53AF">
        <w:rPr>
          <w:lang w:val="en-GB"/>
        </w:rPr>
        <w:tab/>
        <w:t xml:space="preserve">Koerner, P., Hesslinger, C., Schaefermeyer, A., Prinz, C. &amp; Gratzl, M. Evidence for histamine as a transmitter in rat carotid body sensor cells. </w:t>
      </w:r>
      <w:r w:rsidRPr="005C53AF">
        <w:rPr>
          <w:i/>
          <w:lang w:val="en-GB"/>
        </w:rPr>
        <w:t>J Neuro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1</w:t>
      </w:r>
      <w:r w:rsidRPr="005C53AF">
        <w:rPr>
          <w:lang w:val="en-GB"/>
        </w:rPr>
        <w:t>, 493-500 (2004).</w:t>
      </w:r>
    </w:p>
    <w:p w14:paraId="75BEA52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1.</w:t>
      </w:r>
      <w:r w:rsidRPr="005C53AF">
        <w:rPr>
          <w:lang w:val="en-GB"/>
        </w:rPr>
        <w:tab/>
        <w:t xml:space="preserve">Sasaki, A. et al. Molecular analysis of congenital central hypoventilation syndrome. </w:t>
      </w:r>
      <w:r w:rsidRPr="005C53AF">
        <w:rPr>
          <w:i/>
          <w:lang w:val="en-GB"/>
        </w:rPr>
        <w:t>Human genetic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4</w:t>
      </w:r>
      <w:r w:rsidRPr="005C53AF">
        <w:rPr>
          <w:lang w:val="en-GB"/>
        </w:rPr>
        <w:t>, 22-26 (2003).</w:t>
      </w:r>
    </w:p>
    <w:p w14:paraId="72BE301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2.</w:t>
      </w:r>
      <w:r w:rsidRPr="005C53AF">
        <w:rPr>
          <w:lang w:val="en-GB"/>
        </w:rPr>
        <w:tab/>
        <w:t xml:space="preserve">Lee, Y.I. et al. Dysregulation of the SNARE-binding protein Munc18-1 impairs BDNF secretion and synaptic neurotransmission: a novel interventional target to protect the aging brain. </w:t>
      </w:r>
      <w:r w:rsidRPr="005C53AF">
        <w:rPr>
          <w:i/>
          <w:lang w:val="en-GB"/>
        </w:rPr>
        <w:t>Geroscienc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1</w:t>
      </w:r>
      <w:r w:rsidRPr="005C53AF">
        <w:rPr>
          <w:lang w:val="en-GB"/>
        </w:rPr>
        <w:t>, 109-123 (2019).</w:t>
      </w:r>
    </w:p>
    <w:p w14:paraId="5E7A866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3.</w:t>
      </w:r>
      <w:r w:rsidRPr="005C53AF">
        <w:rPr>
          <w:lang w:val="en-GB"/>
        </w:rPr>
        <w:tab/>
        <w:t xml:space="preserve">Barrenschee, M. et al. SNAP-25 is abundantly expressed in enteric neuronal networks and upregulated by the neurotrophic factor GDNF. </w:t>
      </w:r>
      <w:r w:rsidRPr="005C53AF">
        <w:rPr>
          <w:i/>
          <w:lang w:val="en-GB"/>
        </w:rPr>
        <w:t>Histochem Cell 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3</w:t>
      </w:r>
      <w:r w:rsidRPr="005C53AF">
        <w:rPr>
          <w:lang w:val="en-GB"/>
        </w:rPr>
        <w:t>, 611-623 (2015).</w:t>
      </w:r>
    </w:p>
    <w:p w14:paraId="64F8B9A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4.</w:t>
      </w:r>
      <w:r w:rsidRPr="005C53AF">
        <w:rPr>
          <w:lang w:val="en-GB"/>
        </w:rPr>
        <w:tab/>
        <w:t xml:space="preserve">Chee, Y.J., Ng, S.J.H. &amp; Yeoh, E. Diabetic ketoacidosis precipitated by Covid-19 in a patient with newly diagnosed diabetes mellitus. </w:t>
      </w:r>
      <w:r w:rsidRPr="005C53AF">
        <w:rPr>
          <w:i/>
          <w:lang w:val="en-GB"/>
        </w:rPr>
        <w:t>Diabetes Res Clin Prac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64</w:t>
      </w:r>
      <w:r w:rsidRPr="005C53AF">
        <w:rPr>
          <w:lang w:val="en-GB"/>
        </w:rPr>
        <w:t>, 108166 (2020).</w:t>
      </w:r>
    </w:p>
    <w:p w14:paraId="66AA36D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5.</w:t>
      </w:r>
      <w:r w:rsidRPr="005C53AF">
        <w:rPr>
          <w:lang w:val="en-GB"/>
        </w:rPr>
        <w:tab/>
        <w:t xml:space="preserve">Li, J. et al. COVID-19 infection may cause ketosis and ketoacidosis. </w:t>
      </w:r>
      <w:r w:rsidRPr="005C53AF">
        <w:rPr>
          <w:i/>
          <w:lang w:val="en-GB"/>
        </w:rPr>
        <w:t>Diabetes Obes Metab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2</w:t>
      </w:r>
      <w:r w:rsidRPr="005C53AF">
        <w:rPr>
          <w:lang w:val="en-GB"/>
        </w:rPr>
        <w:t>, 1935-1941 (2020).</w:t>
      </w:r>
    </w:p>
    <w:p w14:paraId="256824F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6.</w:t>
      </w:r>
      <w:r w:rsidRPr="005C53AF">
        <w:rPr>
          <w:lang w:val="en-GB"/>
        </w:rPr>
        <w:tab/>
        <w:t xml:space="preserve">Ren, H. et al. Association of the insulin resistance marker TyG index with the severity and mortality of COVID-19. </w:t>
      </w:r>
      <w:r w:rsidRPr="005C53AF">
        <w:rPr>
          <w:i/>
          <w:lang w:val="en-GB"/>
        </w:rPr>
        <w:t>Cardiovasc Diabet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</w:t>
      </w:r>
      <w:r w:rsidRPr="005C53AF">
        <w:rPr>
          <w:lang w:val="en-GB"/>
        </w:rPr>
        <w:t>, 58 (2020).</w:t>
      </w:r>
    </w:p>
    <w:p w14:paraId="7EBCD2D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7.</w:t>
      </w:r>
      <w:r w:rsidRPr="005C53AF">
        <w:rPr>
          <w:lang w:val="en-GB"/>
        </w:rPr>
        <w:tab/>
        <w:t xml:space="preserve">Yang, J.K., Lin, S.S., Ji, X.J. &amp; Guo, L.M. Binding of SARS coronavirus to its receptor damages islets and causes acute diabetes. </w:t>
      </w:r>
      <w:r w:rsidRPr="005C53AF">
        <w:rPr>
          <w:i/>
          <w:lang w:val="en-GB"/>
        </w:rPr>
        <w:t>Acta Diabet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7</w:t>
      </w:r>
      <w:r w:rsidRPr="005C53AF">
        <w:rPr>
          <w:lang w:val="en-GB"/>
        </w:rPr>
        <w:t>, 193-199 (2010).</w:t>
      </w:r>
    </w:p>
    <w:p w14:paraId="4E4FA22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8.</w:t>
      </w:r>
      <w:r w:rsidRPr="005C53AF">
        <w:rPr>
          <w:lang w:val="en-GB"/>
        </w:rPr>
        <w:tab/>
        <w:t xml:space="preserve">Gaisano, H.Y. Deploying insulin granule-granule fusion to rescue deficient insulin secretion in diabetes. </w:t>
      </w:r>
      <w:r w:rsidRPr="005C53AF">
        <w:rPr>
          <w:i/>
          <w:lang w:val="en-GB"/>
        </w:rPr>
        <w:t>Diabetologia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5</w:t>
      </w:r>
      <w:r w:rsidRPr="005C53AF">
        <w:rPr>
          <w:lang w:val="en-GB"/>
        </w:rPr>
        <w:t>, 877-880 (2012).</w:t>
      </w:r>
    </w:p>
    <w:p w14:paraId="5C8678D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59.</w:t>
      </w:r>
      <w:r w:rsidRPr="005C53AF">
        <w:rPr>
          <w:lang w:val="en-GB"/>
        </w:rPr>
        <w:tab/>
        <w:t xml:space="preserve">Südhof, T.C. &amp; Rothman, J.E. Membrane fusion: grappling with SNARE and SM proteins. </w:t>
      </w:r>
      <w:r w:rsidRPr="005C53AF">
        <w:rPr>
          <w:i/>
          <w:lang w:val="en-GB"/>
        </w:rPr>
        <w:t>Science (New York, N.Y.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23</w:t>
      </w:r>
      <w:r w:rsidRPr="005C53AF">
        <w:rPr>
          <w:lang w:val="en-GB"/>
        </w:rPr>
        <w:t>, 474-477 (2009).</w:t>
      </w:r>
    </w:p>
    <w:p w14:paraId="29074A1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0.</w:t>
      </w:r>
      <w:r w:rsidRPr="005C53AF">
        <w:rPr>
          <w:lang w:val="en-GB"/>
        </w:rPr>
        <w:tab/>
        <w:t xml:space="preserve">Liang, T. et al. New Roles of Syntaxin-1A in Insulin Granule Exocytosis and Replenishment. </w:t>
      </w:r>
      <w:r w:rsidRPr="005C53AF">
        <w:rPr>
          <w:i/>
          <w:lang w:val="en-GB"/>
        </w:rPr>
        <w:t>J Biol 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92</w:t>
      </w:r>
      <w:r w:rsidRPr="005C53AF">
        <w:rPr>
          <w:lang w:val="en-GB"/>
        </w:rPr>
        <w:t>, 2203-2216 (2017).</w:t>
      </w:r>
    </w:p>
    <w:p w14:paraId="58D1564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1.</w:t>
      </w:r>
      <w:r w:rsidRPr="005C53AF">
        <w:rPr>
          <w:lang w:val="en-GB"/>
        </w:rPr>
        <w:tab/>
        <w:t xml:space="preserve">Niu, M.J., Yang, J.K., Lin, S.S., Ji, X.J. &amp; Guo, L.M. Loss of angiotensin-converting enzyme 2 leads to impaired glucose homeostasis in mice. </w:t>
      </w:r>
      <w:r w:rsidRPr="005C53AF">
        <w:rPr>
          <w:i/>
          <w:lang w:val="en-GB"/>
        </w:rPr>
        <w:t>Endocrin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4</w:t>
      </w:r>
      <w:r w:rsidRPr="005C53AF">
        <w:rPr>
          <w:lang w:val="en-GB"/>
        </w:rPr>
        <w:t>, 56-61 (2008).</w:t>
      </w:r>
    </w:p>
    <w:p w14:paraId="7B1D474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2.</w:t>
      </w:r>
      <w:r w:rsidRPr="005C53AF">
        <w:rPr>
          <w:lang w:val="en-GB"/>
        </w:rPr>
        <w:tab/>
        <w:t xml:space="preserve">El Akoum, S., Haddad, Y. &amp; Couture, R. Impact of pioglitazone and bradykinin type 1 receptor antagonist on type 2 diabetes in high-fat diet-fed C57BL/6J mice. </w:t>
      </w:r>
      <w:r w:rsidRPr="005C53AF">
        <w:rPr>
          <w:i/>
          <w:lang w:val="en-GB"/>
        </w:rPr>
        <w:t>Obes Sci Prac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</w:t>
      </w:r>
      <w:r w:rsidRPr="005C53AF">
        <w:rPr>
          <w:lang w:val="en-GB"/>
        </w:rPr>
        <w:t>, 352-362 (2017).</w:t>
      </w:r>
    </w:p>
    <w:p w14:paraId="74FF2F3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3.</w:t>
      </w:r>
      <w:r w:rsidRPr="005C53AF">
        <w:rPr>
          <w:lang w:val="en-GB"/>
        </w:rPr>
        <w:tab/>
        <w:t xml:space="preserve">Haddad, Y. &amp; Couture, R. Kininase 1 As a Preclinical Therapeutic Target for Kinin B(1) Receptor in Insulin Resistance. </w:t>
      </w:r>
      <w:r w:rsidRPr="005C53AF">
        <w:rPr>
          <w:i/>
          <w:lang w:val="en-GB"/>
        </w:rPr>
        <w:t>Frontiers in pharmac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509 (2017).</w:t>
      </w:r>
    </w:p>
    <w:p w14:paraId="56602F8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4.</w:t>
      </w:r>
      <w:r w:rsidRPr="005C53AF">
        <w:rPr>
          <w:lang w:val="en-GB"/>
        </w:rPr>
        <w:tab/>
        <w:t xml:space="preserve">Catanzaro, O.L., Dziubecki, D., Obregon, P., Rodriguez, R.R. &amp; Sirois, P. Antidiabetic efficacy of bradykinin antagonist R-954 on glucose tolerance test in diabetic type 1 mice. </w:t>
      </w:r>
      <w:r w:rsidRPr="005C53AF">
        <w:rPr>
          <w:i/>
          <w:lang w:val="en-GB"/>
        </w:rPr>
        <w:t>Neuropeptid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4</w:t>
      </w:r>
      <w:r w:rsidRPr="005C53AF">
        <w:rPr>
          <w:lang w:val="en-GB"/>
        </w:rPr>
        <w:t>, 187-189 (2010).</w:t>
      </w:r>
    </w:p>
    <w:p w14:paraId="0169BB4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5.</w:t>
      </w:r>
      <w:r w:rsidRPr="005C53AF">
        <w:rPr>
          <w:lang w:val="en-GB"/>
        </w:rPr>
        <w:tab/>
        <w:t xml:space="preserve">Seguin, T. et al. Hemodynamic and renal involvement of B1 and B2 kinin receptors during the acute phase of endotoxin shock in mice. </w:t>
      </w:r>
      <w:r w:rsidRPr="005C53AF">
        <w:rPr>
          <w:i/>
          <w:lang w:val="en-GB"/>
        </w:rPr>
        <w:t>Int Immunopharma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217-221 (2008).</w:t>
      </w:r>
    </w:p>
    <w:p w14:paraId="0C1AF1A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6.</w:t>
      </w:r>
      <w:r w:rsidRPr="005C53AF">
        <w:rPr>
          <w:lang w:val="en-GB"/>
        </w:rPr>
        <w:tab/>
        <w:t xml:space="preserve">Sales, V.M. et al. Kinin B(1) Receptor Acts in Adipose Tissue to Control Fat Distribution in a Cell-Nonautonomous Manner. </w:t>
      </w:r>
      <w:r w:rsidRPr="005C53AF">
        <w:rPr>
          <w:i/>
          <w:lang w:val="en-GB"/>
        </w:rPr>
        <w:t>Diabet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8</w:t>
      </w:r>
      <w:r w:rsidRPr="005C53AF">
        <w:rPr>
          <w:lang w:val="en-GB"/>
        </w:rPr>
        <w:t>, 1614-1623 (2019).</w:t>
      </w:r>
    </w:p>
    <w:p w14:paraId="173ADD4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7.</w:t>
      </w:r>
      <w:r w:rsidRPr="005C53AF">
        <w:rPr>
          <w:lang w:val="en-GB"/>
        </w:rPr>
        <w:tab/>
        <w:t xml:space="preserve">Belgardt, B.F. et al. The microRNA-200 family regulates pancreatic beta cell survival in type 2 diabetes. </w:t>
      </w:r>
      <w:r w:rsidRPr="005C53AF">
        <w:rPr>
          <w:i/>
          <w:lang w:val="en-GB"/>
        </w:rPr>
        <w:t>Nat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1</w:t>
      </w:r>
      <w:r w:rsidRPr="005C53AF">
        <w:rPr>
          <w:lang w:val="en-GB"/>
        </w:rPr>
        <w:t>, 619-627 (2015).</w:t>
      </w:r>
    </w:p>
    <w:p w14:paraId="7C67482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68.</w:t>
      </w:r>
      <w:r w:rsidRPr="005C53AF">
        <w:rPr>
          <w:lang w:val="en-GB"/>
        </w:rPr>
        <w:tab/>
        <w:t xml:space="preserve">Roshanravan, N. et al. The suppression of TXNIP and miR-200c improve beta-cell function in patients with Type 2 diabetes: A randomized, double-blind, placebo-controlled trial. </w:t>
      </w:r>
      <w:r w:rsidRPr="005C53AF">
        <w:rPr>
          <w:i/>
          <w:lang w:val="en-GB"/>
        </w:rPr>
        <w:t>Journal of Functional Food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8</w:t>
      </w:r>
      <w:r w:rsidRPr="005C53AF">
        <w:rPr>
          <w:lang w:val="en-GB"/>
        </w:rPr>
        <w:t>, 481-489 (2018).</w:t>
      </w:r>
    </w:p>
    <w:p w14:paraId="51D2CB9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169.</w:t>
      </w:r>
      <w:r w:rsidRPr="005C53AF">
        <w:rPr>
          <w:lang w:val="en-GB"/>
        </w:rPr>
        <w:tab/>
        <w:t xml:space="preserve">Zhang, H. et al. Inhibition of miR-200c Restores Endothelial Function in Diabetic Mice Through Suppression of COX-2. </w:t>
      </w:r>
      <w:r w:rsidRPr="005C53AF">
        <w:rPr>
          <w:i/>
          <w:lang w:val="en-GB"/>
        </w:rPr>
        <w:t>Diabet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5</w:t>
      </w:r>
      <w:r w:rsidRPr="005C53AF">
        <w:rPr>
          <w:lang w:val="en-GB"/>
        </w:rPr>
        <w:t>, 1196-1207 (2016).</w:t>
      </w:r>
    </w:p>
    <w:p w14:paraId="031F814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0.</w:t>
      </w:r>
      <w:r w:rsidRPr="005C53AF">
        <w:rPr>
          <w:lang w:val="en-GB"/>
        </w:rPr>
        <w:tab/>
        <w:t xml:space="preserve">Singh, G.B. et al. MicroRNA-200c modulates DUSP-1 expression in diabetes-induced cardiac hypertrophy. </w:t>
      </w:r>
      <w:r w:rsidRPr="005C53AF">
        <w:rPr>
          <w:i/>
          <w:lang w:val="en-GB"/>
        </w:rPr>
        <w:t>Mol Cell Biochem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24</w:t>
      </w:r>
      <w:r w:rsidRPr="005C53AF">
        <w:rPr>
          <w:lang w:val="en-GB"/>
        </w:rPr>
        <w:t>, 1-11 (2017).</w:t>
      </w:r>
    </w:p>
    <w:p w14:paraId="6CE575E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1.</w:t>
      </w:r>
      <w:r w:rsidRPr="005C53AF">
        <w:rPr>
          <w:lang w:val="en-GB"/>
        </w:rPr>
        <w:tab/>
        <w:t xml:space="preserve">Mao, Y., Lin, W., Wen, J. &amp; Chen, G. Clinical and pathological characteristics of 2019 novel coronavirus disease (COVID-19): a systematic reviews. </w:t>
      </w:r>
      <w:r w:rsidRPr="005C53AF">
        <w:rPr>
          <w:i/>
          <w:lang w:val="en-GB"/>
        </w:rPr>
        <w:t>medRxiv</w:t>
      </w:r>
      <w:r w:rsidRPr="005C53AF">
        <w:rPr>
          <w:lang w:val="en-GB"/>
        </w:rPr>
        <w:t>, 2020.2002.2020.20025601 (2020).</w:t>
      </w:r>
    </w:p>
    <w:p w14:paraId="66A8755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2.</w:t>
      </w:r>
      <w:r w:rsidRPr="005C53AF">
        <w:rPr>
          <w:lang w:val="en-GB"/>
        </w:rPr>
        <w:tab/>
        <w:t xml:space="preserve">Martínez-Alemán, S.R. et al. Understanding the Entanglement: Neutrophil Extracellular Traps (NETs) in Cystic Fibrosis. </w:t>
      </w:r>
      <w:r w:rsidRPr="005C53AF">
        <w:rPr>
          <w:i/>
          <w:lang w:val="en-GB"/>
        </w:rPr>
        <w:t>Front Cell Infect Microb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104 (2017).</w:t>
      </w:r>
    </w:p>
    <w:p w14:paraId="30D8FFB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3.</w:t>
      </w:r>
      <w:r w:rsidRPr="005C53AF">
        <w:rPr>
          <w:lang w:val="en-GB"/>
        </w:rPr>
        <w:tab/>
        <w:t xml:space="preserve">Cutting, G.R. Cystic fibrosis genetics: from molecular understanding to clinical application. </w:t>
      </w:r>
      <w:r w:rsidRPr="005C53AF">
        <w:rPr>
          <w:i/>
          <w:lang w:val="en-GB"/>
        </w:rPr>
        <w:t>Nat Rev Gen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6</w:t>
      </w:r>
      <w:r w:rsidRPr="005C53AF">
        <w:rPr>
          <w:lang w:val="en-GB"/>
        </w:rPr>
        <w:t>, 45-56 (2015).</w:t>
      </w:r>
    </w:p>
    <w:p w14:paraId="2414A1C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4.</w:t>
      </w:r>
      <w:r w:rsidRPr="005C53AF">
        <w:rPr>
          <w:lang w:val="en-GB"/>
        </w:rPr>
        <w:tab/>
        <w:t xml:space="preserve">Jena, B.P. Porosome in Cystic Fibrosis. </w:t>
      </w:r>
      <w:r w:rsidRPr="005C53AF">
        <w:rPr>
          <w:i/>
          <w:lang w:val="en-GB"/>
        </w:rPr>
        <w:t>Discoveries (Craiova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</w:t>
      </w:r>
      <w:r w:rsidRPr="005C53AF">
        <w:rPr>
          <w:lang w:val="en-GB"/>
        </w:rPr>
        <w:t xml:space="preserve"> (2014).</w:t>
      </w:r>
    </w:p>
    <w:p w14:paraId="4D6E648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5.</w:t>
      </w:r>
      <w:r w:rsidRPr="005C53AF">
        <w:rPr>
          <w:lang w:val="en-GB"/>
        </w:rPr>
        <w:tab/>
        <w:t xml:space="preserve">Ware, L.B. Physiological and biological heterogeneity in COVID-19-associated acute respiratory distress syndrome. </w:t>
      </w:r>
      <w:r w:rsidRPr="005C53AF">
        <w:rPr>
          <w:i/>
          <w:lang w:val="en-GB"/>
        </w:rPr>
        <w:t>Lancet Respir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1163-1165 (2020).</w:t>
      </w:r>
    </w:p>
    <w:p w14:paraId="638CAB2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6.</w:t>
      </w:r>
      <w:r w:rsidRPr="005C53AF">
        <w:rPr>
          <w:lang w:val="en-GB"/>
        </w:rPr>
        <w:tab/>
        <w:t xml:space="preserve">Wittekindt, O.H. Tight junctions in pulmonary epithelia during lung inflammation. </w:t>
      </w:r>
      <w:r w:rsidRPr="005C53AF">
        <w:rPr>
          <w:i/>
          <w:lang w:val="en-GB"/>
        </w:rPr>
        <w:t>Pflugers Arch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69</w:t>
      </w:r>
      <w:r w:rsidRPr="005C53AF">
        <w:rPr>
          <w:lang w:val="en-GB"/>
        </w:rPr>
        <w:t>, 135-147 (2017).</w:t>
      </w:r>
    </w:p>
    <w:p w14:paraId="2393A64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7.</w:t>
      </w:r>
      <w:r w:rsidRPr="005C53AF">
        <w:rPr>
          <w:lang w:val="en-GB"/>
        </w:rPr>
        <w:tab/>
        <w:t xml:space="preserve">Hong, J. Expression of Tight Junction Protein Occludin and ZO-1 in Lungs of COPD Rats. </w:t>
      </w:r>
      <w:r w:rsidRPr="005C53AF">
        <w:rPr>
          <w:i/>
          <w:lang w:val="en-GB"/>
        </w:rPr>
        <w:t>Journal of Kunming Medical University</w:t>
      </w:r>
      <w:r w:rsidRPr="005C53AF">
        <w:rPr>
          <w:lang w:val="en-GB"/>
        </w:rPr>
        <w:t xml:space="preserve"> (2012).</w:t>
      </w:r>
    </w:p>
    <w:p w14:paraId="23D4739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8.</w:t>
      </w:r>
      <w:r w:rsidRPr="005C53AF">
        <w:rPr>
          <w:lang w:val="en-GB"/>
        </w:rPr>
        <w:tab/>
        <w:t xml:space="preserve">Liu, M., Gu, C. &amp; Wang, Y. Upregulation of the tight junction protein occludin: effects on ventilation-induced lung injury and mechanisms of action. </w:t>
      </w:r>
      <w:r w:rsidRPr="005C53AF">
        <w:rPr>
          <w:i/>
          <w:lang w:val="en-GB"/>
        </w:rPr>
        <w:t>BMC Pulm Me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</w:t>
      </w:r>
      <w:r w:rsidRPr="005C53AF">
        <w:rPr>
          <w:lang w:val="en-GB"/>
        </w:rPr>
        <w:t>, 94 (2014).</w:t>
      </w:r>
    </w:p>
    <w:p w14:paraId="10A57BA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79.</w:t>
      </w:r>
      <w:r w:rsidRPr="005C53AF">
        <w:rPr>
          <w:lang w:val="en-GB"/>
        </w:rPr>
        <w:tab/>
        <w:t xml:space="preserve">Liu, Y. et al. Unfractionated Heparin Alleviates Sepsis-Induced Acute Lung Injury by Protecting Tight Junctions. </w:t>
      </w:r>
      <w:r w:rsidRPr="005C53AF">
        <w:rPr>
          <w:i/>
          <w:lang w:val="en-GB"/>
        </w:rPr>
        <w:t>J Surg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38</w:t>
      </w:r>
      <w:r w:rsidRPr="005C53AF">
        <w:rPr>
          <w:lang w:val="en-GB"/>
        </w:rPr>
        <w:t>, 175-185 (2019).</w:t>
      </w:r>
    </w:p>
    <w:p w14:paraId="7FE3095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0.</w:t>
      </w:r>
      <w:r w:rsidRPr="005C53AF">
        <w:rPr>
          <w:lang w:val="en-GB"/>
        </w:rPr>
        <w:tab/>
        <w:t xml:space="preserve">Vaziri, N.D., Yuan, J., Nazertehrani, S., Ni, Z. &amp; Liu, S. Chronic kidney disease causes disruption of gastric and small intestinal epithelial tight junction. </w:t>
      </w:r>
      <w:r w:rsidRPr="005C53AF">
        <w:rPr>
          <w:i/>
          <w:lang w:val="en-GB"/>
        </w:rPr>
        <w:t>Am J Neph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8</w:t>
      </w:r>
      <w:r w:rsidRPr="005C53AF">
        <w:rPr>
          <w:lang w:val="en-GB"/>
        </w:rPr>
        <w:t>, 99-103 (2013).</w:t>
      </w:r>
    </w:p>
    <w:p w14:paraId="2C12BC7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1.</w:t>
      </w:r>
      <w:r w:rsidRPr="005C53AF">
        <w:rPr>
          <w:lang w:val="en-GB"/>
        </w:rPr>
        <w:tab/>
        <w:t>Lai, W.-T., Huang, Y.-H., Lo, M.-H. &amp; Kuo, H.-C. Tight junction protein ZO-1 in Kawasaki disease. (2020).</w:t>
      </w:r>
    </w:p>
    <w:p w14:paraId="59E01D7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2.</w:t>
      </w:r>
      <w:r w:rsidRPr="005C53AF">
        <w:rPr>
          <w:lang w:val="en-GB"/>
        </w:rPr>
        <w:tab/>
        <w:t xml:space="preserve">Anderson, J.M. &amp; Van Itallie, C.M. Physiology and function of the tight junction. </w:t>
      </w:r>
      <w:r w:rsidRPr="005C53AF">
        <w:rPr>
          <w:i/>
          <w:lang w:val="en-GB"/>
        </w:rPr>
        <w:t>Cold Spring Harbor perspectives in b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</w:t>
      </w:r>
      <w:r w:rsidRPr="005C53AF">
        <w:rPr>
          <w:lang w:val="en-GB"/>
        </w:rPr>
        <w:t>, a002584 (2009).</w:t>
      </w:r>
    </w:p>
    <w:p w14:paraId="191C3C3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3.</w:t>
      </w:r>
      <w:r w:rsidRPr="005C53AF">
        <w:rPr>
          <w:lang w:val="en-GB"/>
        </w:rPr>
        <w:tab/>
        <w:t xml:space="preserve">Rahimi, N. Defenders and Challengers of Endothelial Barrier Function. </w:t>
      </w:r>
      <w:r w:rsidRPr="005C53AF">
        <w:rPr>
          <w:i/>
          <w:lang w:val="en-GB"/>
        </w:rPr>
        <w:t>Front Immu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1847 (2017).</w:t>
      </w:r>
    </w:p>
    <w:p w14:paraId="5FA7384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4.</w:t>
      </w:r>
      <w:r w:rsidRPr="005C53AF">
        <w:rPr>
          <w:lang w:val="en-GB"/>
        </w:rPr>
        <w:tab/>
        <w:t xml:space="preserve">Mugisho, O.O., Robilliard, L.D., Nicholson, L.F.B., Graham, E.S. &amp; O'Carroll, S.J. Bradykinin receptor-1 activation induces inflammation and increases the permeability of human brain microvascular endothelial cells. </w:t>
      </w:r>
      <w:r w:rsidRPr="005C53AF">
        <w:rPr>
          <w:i/>
          <w:lang w:val="en-GB"/>
        </w:rPr>
        <w:t>Cell Biol Int</w:t>
      </w:r>
      <w:r w:rsidRPr="005C53AF">
        <w:rPr>
          <w:lang w:val="en-GB"/>
        </w:rPr>
        <w:t xml:space="preserve"> (2019).</w:t>
      </w:r>
    </w:p>
    <w:p w14:paraId="53D7661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5.</w:t>
      </w:r>
      <w:r w:rsidRPr="005C53AF">
        <w:rPr>
          <w:lang w:val="en-GB"/>
        </w:rPr>
        <w:tab/>
        <w:t xml:space="preserve">Raslan, F. et al. Inhibition of bradykinin receptor B1 protects mice from focal brain injury by reducing blood-brain barrier leakage and inflammation. </w:t>
      </w:r>
      <w:r w:rsidRPr="005C53AF">
        <w:rPr>
          <w:i/>
          <w:lang w:val="en-GB"/>
        </w:rPr>
        <w:t>J Cereb Blood Flow Metab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0</w:t>
      </w:r>
      <w:r w:rsidRPr="005C53AF">
        <w:rPr>
          <w:lang w:val="en-GB"/>
        </w:rPr>
        <w:t>, 1477-1486 (2010).</w:t>
      </w:r>
    </w:p>
    <w:p w14:paraId="7D6C319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6.</w:t>
      </w:r>
      <w:r w:rsidRPr="005C53AF">
        <w:rPr>
          <w:lang w:val="en-GB"/>
        </w:rPr>
        <w:tab/>
        <w:t xml:space="preserve">Kenne, E. et al. Neutrophils engage the kallikrein-kinin system to open up the endothelial barrier in acute inflammation. </w:t>
      </w:r>
      <w:r w:rsidRPr="005C53AF">
        <w:rPr>
          <w:i/>
          <w:lang w:val="en-GB"/>
        </w:rPr>
        <w:t>FASEB journal : official publication of the Federation of American Societies for Experimental Bi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3</w:t>
      </w:r>
      <w:r w:rsidRPr="005C53AF">
        <w:rPr>
          <w:lang w:val="en-GB"/>
        </w:rPr>
        <w:t>, 2599-2609 (2019).</w:t>
      </w:r>
    </w:p>
    <w:p w14:paraId="19E3CC5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7.</w:t>
      </w:r>
      <w:r w:rsidRPr="005C53AF">
        <w:rPr>
          <w:lang w:val="en-GB"/>
        </w:rPr>
        <w:tab/>
        <w:t xml:space="preserve">Davey, A., McAuley, D.F. &amp; O'Kane, C.M. Matrix metalloproteinases in acute lung injury: mediators of injury and drivers of repair. </w:t>
      </w:r>
      <w:r w:rsidRPr="005C53AF">
        <w:rPr>
          <w:i/>
          <w:lang w:val="en-GB"/>
        </w:rPr>
        <w:t>Eur Respir J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8</w:t>
      </w:r>
      <w:r w:rsidRPr="005C53AF">
        <w:rPr>
          <w:lang w:val="en-GB"/>
        </w:rPr>
        <w:t>, 959-970 (2011).</w:t>
      </w:r>
    </w:p>
    <w:p w14:paraId="1B4B179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8.</w:t>
      </w:r>
      <w:r w:rsidRPr="005C53AF">
        <w:rPr>
          <w:lang w:val="en-GB"/>
        </w:rPr>
        <w:tab/>
        <w:t xml:space="preserve">Hsu, A.T. et al. Kinetics and Role of Plasma Matrix Metalloproteinase-9 Expression in Acute Lung Injury and the Acute Respiratory Distress Syndrome. </w:t>
      </w:r>
      <w:r w:rsidRPr="005C53AF">
        <w:rPr>
          <w:i/>
          <w:lang w:val="en-GB"/>
        </w:rPr>
        <w:t>Shock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4</w:t>
      </w:r>
      <w:r w:rsidRPr="005C53AF">
        <w:rPr>
          <w:lang w:val="en-GB"/>
        </w:rPr>
        <w:t>, 128-136 (2015).</w:t>
      </w:r>
    </w:p>
    <w:p w14:paraId="48F7914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89.</w:t>
      </w:r>
      <w:r w:rsidRPr="005C53AF">
        <w:rPr>
          <w:lang w:val="en-GB"/>
        </w:rPr>
        <w:tab/>
        <w:t xml:space="preserve">Ueland, T. et al. Distinct and early increase in circulating MMP-9 in COVID-19 patients with respiratory failure. </w:t>
      </w:r>
      <w:r w:rsidRPr="005C53AF">
        <w:rPr>
          <w:i/>
          <w:lang w:val="en-GB"/>
        </w:rPr>
        <w:t>J Infec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1</w:t>
      </w:r>
      <w:r w:rsidRPr="005C53AF">
        <w:rPr>
          <w:lang w:val="en-GB"/>
        </w:rPr>
        <w:t>, e41-e43 (2020).</w:t>
      </w:r>
    </w:p>
    <w:p w14:paraId="5AC23383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0.</w:t>
      </w:r>
      <w:r w:rsidRPr="005C53AF">
        <w:rPr>
          <w:lang w:val="en-GB"/>
        </w:rPr>
        <w:tab/>
        <w:t xml:space="preserve">Turner, R.J. &amp; Sharp, F.R. Implications of MMP9 for Blood Brain Barrier Disruption and Hemorrhagic Transformation Following Ischemic Stroke. </w:t>
      </w:r>
      <w:r w:rsidRPr="005C53AF">
        <w:rPr>
          <w:i/>
          <w:lang w:val="en-GB"/>
        </w:rPr>
        <w:t>Front Cell Neurosci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</w:t>
      </w:r>
      <w:r w:rsidRPr="005C53AF">
        <w:rPr>
          <w:lang w:val="en-GB"/>
        </w:rPr>
        <w:t>, 56 (2016).</w:t>
      </w:r>
    </w:p>
    <w:p w14:paraId="7821BE0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1.</w:t>
      </w:r>
      <w:r w:rsidRPr="005C53AF">
        <w:rPr>
          <w:lang w:val="en-GB"/>
        </w:rPr>
        <w:tab/>
        <w:t xml:space="preserve">Brilha, S. et al. Matrix metalloproteinase-9 activity and a downregulated Hedgehog pathway impair blood-brain barrier function in an in vitro model of CNS tuberculosis. </w:t>
      </w:r>
      <w:r w:rsidRPr="005C53AF">
        <w:rPr>
          <w:i/>
          <w:lang w:val="en-GB"/>
        </w:rPr>
        <w:t>Sci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16031 (2017).</w:t>
      </w:r>
    </w:p>
    <w:p w14:paraId="0400ADA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2.</w:t>
      </w:r>
      <w:r w:rsidRPr="005C53AF">
        <w:rPr>
          <w:lang w:val="en-GB"/>
        </w:rPr>
        <w:tab/>
        <w:t xml:space="preserve">Pulido-Olmo, H. et al. Role of matrix metalloproteinase-9 in chronic kidney disease: a new biomarker of resistant albuminuria. </w:t>
      </w:r>
      <w:r w:rsidRPr="005C53AF">
        <w:rPr>
          <w:i/>
          <w:lang w:val="en-GB"/>
        </w:rPr>
        <w:t>Clin Sci (Lond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0</w:t>
      </w:r>
      <w:r w:rsidRPr="005C53AF">
        <w:rPr>
          <w:lang w:val="en-GB"/>
        </w:rPr>
        <w:t>, 525-538 (2016).</w:t>
      </w:r>
    </w:p>
    <w:p w14:paraId="5204261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3.</w:t>
      </w:r>
      <w:r w:rsidRPr="005C53AF">
        <w:rPr>
          <w:lang w:val="en-GB"/>
        </w:rPr>
        <w:tab/>
        <w:t xml:space="preserve">Matus, C.E. et al. Activation of the human keratinocyte B1 bradykinin receptor induces expression and secretion of metalloproteases 2 and 9 by transactivation of epidermal growth factor receptor. </w:t>
      </w:r>
      <w:r w:rsidRPr="005C53AF">
        <w:rPr>
          <w:i/>
          <w:lang w:val="en-GB"/>
        </w:rPr>
        <w:t>Exp Dermat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5</w:t>
      </w:r>
      <w:r w:rsidRPr="005C53AF">
        <w:rPr>
          <w:lang w:val="en-GB"/>
        </w:rPr>
        <w:t>, 694-700 (2016).</w:t>
      </w:r>
    </w:p>
    <w:p w14:paraId="452E8F9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4.</w:t>
      </w:r>
      <w:r w:rsidRPr="005C53AF">
        <w:rPr>
          <w:lang w:val="en-GB"/>
        </w:rPr>
        <w:tab/>
        <w:t xml:space="preserve">Dunsmore, S.E. &amp; Rannels, D.E. Extracellular matrix biology in the lung. </w:t>
      </w:r>
      <w:r w:rsidRPr="005C53AF">
        <w:rPr>
          <w:i/>
          <w:lang w:val="en-GB"/>
        </w:rPr>
        <w:t>Am J Phys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70</w:t>
      </w:r>
      <w:r w:rsidRPr="005C53AF">
        <w:rPr>
          <w:lang w:val="en-GB"/>
        </w:rPr>
        <w:t>, L3-27 (1996).</w:t>
      </w:r>
    </w:p>
    <w:p w14:paraId="3411F94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5.</w:t>
      </w:r>
      <w:r w:rsidRPr="005C53AF">
        <w:rPr>
          <w:lang w:val="en-GB"/>
        </w:rPr>
        <w:tab/>
        <w:t xml:space="preserve">Vu, T.H. Don't mess with the matrix. </w:t>
      </w:r>
      <w:r w:rsidRPr="005C53AF">
        <w:rPr>
          <w:i/>
          <w:lang w:val="en-GB"/>
        </w:rPr>
        <w:t>Nat Gen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8</w:t>
      </w:r>
      <w:r w:rsidRPr="005C53AF">
        <w:rPr>
          <w:lang w:val="en-GB"/>
        </w:rPr>
        <w:t>, 202-203 (2001).</w:t>
      </w:r>
    </w:p>
    <w:p w14:paraId="7E4FA4E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6.</w:t>
      </w:r>
      <w:r w:rsidRPr="005C53AF">
        <w:rPr>
          <w:lang w:val="en-GB"/>
        </w:rPr>
        <w:tab/>
        <w:t xml:space="preserve">Greenlee, K.J., Werb, Z. &amp; Kheradmand, F. Matrix metalloproteinases in lung: multiple, multifarious, and multifaceted. </w:t>
      </w:r>
      <w:r w:rsidRPr="005C53AF">
        <w:rPr>
          <w:i/>
          <w:lang w:val="en-GB"/>
        </w:rPr>
        <w:t>Physiol Rev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7</w:t>
      </w:r>
      <w:r w:rsidRPr="005C53AF">
        <w:rPr>
          <w:lang w:val="en-GB"/>
        </w:rPr>
        <w:t>, 69-98 (2007).</w:t>
      </w:r>
    </w:p>
    <w:p w14:paraId="74E034D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7.</w:t>
      </w:r>
      <w:r w:rsidRPr="005C53AF">
        <w:rPr>
          <w:lang w:val="en-GB"/>
        </w:rPr>
        <w:tab/>
        <w:t xml:space="preserve">Vaisar, T. et al. MMP-9 sheds the beta2 integrin subunit (CD18) from macrophages. </w:t>
      </w:r>
      <w:r w:rsidRPr="005C53AF">
        <w:rPr>
          <w:i/>
          <w:lang w:val="en-GB"/>
        </w:rPr>
        <w:t>Molecular &amp; cellular proteomics : MC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8</w:t>
      </w:r>
      <w:r w:rsidRPr="005C53AF">
        <w:rPr>
          <w:lang w:val="en-GB"/>
        </w:rPr>
        <w:t>, 1044-1060 (2009).</w:t>
      </w:r>
    </w:p>
    <w:p w14:paraId="51BD4AA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198.</w:t>
      </w:r>
      <w:r w:rsidRPr="005C53AF">
        <w:rPr>
          <w:lang w:val="en-GB"/>
        </w:rPr>
        <w:tab/>
        <w:t xml:space="preserve">Li, C. et al. Development of atopic dermatitis-like skin disease from the chronic loss of epidermal caspase-8. </w:t>
      </w:r>
      <w:r w:rsidRPr="005C53AF">
        <w:rPr>
          <w:i/>
          <w:lang w:val="en-GB"/>
        </w:rPr>
        <w:t>Proc Natl Acad Sci U S A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7</w:t>
      </w:r>
      <w:r w:rsidRPr="005C53AF">
        <w:rPr>
          <w:lang w:val="en-GB"/>
        </w:rPr>
        <w:t>, 22249-22254 (2010).</w:t>
      </w:r>
    </w:p>
    <w:p w14:paraId="2D5D5CE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199.</w:t>
      </w:r>
      <w:r w:rsidRPr="005C53AF">
        <w:rPr>
          <w:lang w:val="en-GB"/>
        </w:rPr>
        <w:tab/>
        <w:t xml:space="preserve">Symowicz, J. et al. Engagement of collagen-binding integrins promotes matrix metalloproteinase-9-dependent E-cadherin ectodomain shedding in ovarian carcinoma cells. </w:t>
      </w:r>
      <w:r w:rsidRPr="005C53AF">
        <w:rPr>
          <w:i/>
          <w:lang w:val="en-GB"/>
        </w:rPr>
        <w:t>Cancer R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7</w:t>
      </w:r>
      <w:r w:rsidRPr="005C53AF">
        <w:rPr>
          <w:lang w:val="en-GB"/>
        </w:rPr>
        <w:t>, 2030-2039 (2007).</w:t>
      </w:r>
    </w:p>
    <w:p w14:paraId="7A9A84C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0.</w:t>
      </w:r>
      <w:r w:rsidRPr="005C53AF">
        <w:rPr>
          <w:lang w:val="en-GB"/>
        </w:rPr>
        <w:tab/>
        <w:t xml:space="preserve">Austinat, M. et al. Blockade of bradykinin receptor B1 but not bradykinin receptor B2 provides protection from cerebral infarction and brain edema. </w:t>
      </w:r>
      <w:r w:rsidRPr="005C53AF">
        <w:rPr>
          <w:i/>
          <w:lang w:val="en-GB"/>
        </w:rPr>
        <w:t>Strok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0</w:t>
      </w:r>
      <w:r w:rsidRPr="005C53AF">
        <w:rPr>
          <w:lang w:val="en-GB"/>
        </w:rPr>
        <w:t>, 285-293 (2009).</w:t>
      </w:r>
    </w:p>
    <w:p w14:paraId="10CD710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1.</w:t>
      </w:r>
      <w:r w:rsidRPr="005C53AF">
        <w:rPr>
          <w:lang w:val="en-GB"/>
        </w:rPr>
        <w:tab/>
        <w:t xml:space="preserve">Göbel, K. et al. Blockade of the kinin receptor B1 protects from autoimmune CNS disease by reducing leukocyte trafficking. </w:t>
      </w:r>
      <w:r w:rsidRPr="005C53AF">
        <w:rPr>
          <w:i/>
          <w:lang w:val="en-GB"/>
        </w:rPr>
        <w:t>J Autoi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6</w:t>
      </w:r>
      <w:r w:rsidRPr="005C53AF">
        <w:rPr>
          <w:lang w:val="en-GB"/>
        </w:rPr>
        <w:t>, 106-114 (2011).</w:t>
      </w:r>
    </w:p>
    <w:p w14:paraId="1483971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2.</w:t>
      </w:r>
      <w:r w:rsidRPr="005C53AF">
        <w:rPr>
          <w:lang w:val="en-GB"/>
        </w:rPr>
        <w:tab/>
        <w:t xml:space="preserve">Kassiri, Z. et al. Loss of angiotensin-converting enzyme 2 accelerates maladaptive left ventricular remodeling in response to myocardial infarction. </w:t>
      </w:r>
      <w:r w:rsidRPr="005C53AF">
        <w:rPr>
          <w:i/>
          <w:lang w:val="en-GB"/>
        </w:rPr>
        <w:t>Circ Heart Fai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</w:t>
      </w:r>
      <w:r w:rsidRPr="005C53AF">
        <w:rPr>
          <w:lang w:val="en-GB"/>
        </w:rPr>
        <w:t>, 446-455 (2009).</w:t>
      </w:r>
    </w:p>
    <w:p w14:paraId="7F2AC90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3.</w:t>
      </w:r>
      <w:r w:rsidRPr="005C53AF">
        <w:rPr>
          <w:lang w:val="en-GB"/>
        </w:rPr>
        <w:tab/>
        <w:t xml:space="preserve">Elhelw, D.S. et al. Ectopic delivery of miR-200c diminishes hepatitis C virus infectivity through transcriptional and translational repression of Occludin. </w:t>
      </w:r>
      <w:r w:rsidRPr="005C53AF">
        <w:rPr>
          <w:i/>
          <w:lang w:val="en-GB"/>
        </w:rPr>
        <w:t>Arch Vi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62</w:t>
      </w:r>
      <w:r w:rsidRPr="005C53AF">
        <w:rPr>
          <w:lang w:val="en-GB"/>
        </w:rPr>
        <w:t>, 3283-3291 (2017).</w:t>
      </w:r>
    </w:p>
    <w:p w14:paraId="767FED7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4.</w:t>
      </w:r>
      <w:r w:rsidRPr="005C53AF">
        <w:rPr>
          <w:lang w:val="en-GB"/>
        </w:rPr>
        <w:tab/>
        <w:t xml:space="preserve">Wilson, S. et al. The membrane-anchored serine protease, TMPRSS2, activates PAR-2 in prostate cancer cells. </w:t>
      </w:r>
      <w:r w:rsidRPr="005C53AF">
        <w:rPr>
          <w:i/>
          <w:lang w:val="en-GB"/>
        </w:rPr>
        <w:t>Biochem J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88</w:t>
      </w:r>
      <w:r w:rsidRPr="005C53AF">
        <w:rPr>
          <w:lang w:val="en-GB"/>
        </w:rPr>
        <w:t>, 967-972 (2005).</w:t>
      </w:r>
    </w:p>
    <w:p w14:paraId="413AF90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5.</w:t>
      </w:r>
      <w:r w:rsidRPr="005C53AF">
        <w:rPr>
          <w:lang w:val="en-GB"/>
        </w:rPr>
        <w:tab/>
        <w:t xml:space="preserve">Su, X., Camerer, E., Hamilton, J.R., Coughlin, S.R. &amp; Matthay, M.A. Protease-activated receptor-2 activation induces acute lung inflammation by neuropeptide-dependent mechanisms. </w:t>
      </w:r>
      <w:r w:rsidRPr="005C53AF">
        <w:rPr>
          <w:i/>
          <w:lang w:val="en-GB"/>
        </w:rPr>
        <w:t>J Immu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5</w:t>
      </w:r>
      <w:r w:rsidRPr="005C53AF">
        <w:rPr>
          <w:lang w:val="en-GB"/>
        </w:rPr>
        <w:t>, 2598-2605 (2005).</w:t>
      </w:r>
    </w:p>
    <w:p w14:paraId="1CCF9A0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6.</w:t>
      </w:r>
      <w:r w:rsidRPr="005C53AF">
        <w:rPr>
          <w:lang w:val="en-GB"/>
        </w:rPr>
        <w:tab/>
        <w:t xml:space="preserve">Kowluru, R.A., Santos, J.M. &amp; Zhong, Q. Sirt1, a negative regulator of matrix metalloproteinase-9 in diabetic retinopathy. </w:t>
      </w:r>
      <w:r w:rsidRPr="005C53AF">
        <w:rPr>
          <w:i/>
          <w:lang w:val="en-GB"/>
        </w:rPr>
        <w:t>Invest Ophthalmol Vis Sci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5</w:t>
      </w:r>
      <w:r w:rsidRPr="005C53AF">
        <w:rPr>
          <w:lang w:val="en-GB"/>
        </w:rPr>
        <w:t>, 5653-5660 (2014).</w:t>
      </w:r>
    </w:p>
    <w:p w14:paraId="3855264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7.</w:t>
      </w:r>
      <w:r w:rsidRPr="005C53AF">
        <w:rPr>
          <w:lang w:val="en-GB"/>
        </w:rPr>
        <w:tab/>
        <w:t xml:space="preserve">Herrero, R. et al. Fas activation alters tight junction proteins in acute lung injury. </w:t>
      </w:r>
      <w:r w:rsidRPr="005C53AF">
        <w:rPr>
          <w:i/>
          <w:lang w:val="en-GB"/>
        </w:rPr>
        <w:t>Thorax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4</w:t>
      </w:r>
      <w:r w:rsidRPr="005C53AF">
        <w:rPr>
          <w:lang w:val="en-GB"/>
        </w:rPr>
        <w:t>, 69-82 (2019).</w:t>
      </w:r>
    </w:p>
    <w:p w14:paraId="5B4ABAE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8.</w:t>
      </w:r>
      <w:r w:rsidRPr="005C53AF">
        <w:rPr>
          <w:lang w:val="en-GB"/>
        </w:rPr>
        <w:tab/>
        <w:t xml:space="preserve">de Vries, N.A. et al. Prolonged Ezh2 Depletion in Glioblastoma Causes a Robust Switch in Cell Fate Resulting in Tumor Progression. </w:t>
      </w:r>
      <w:r w:rsidRPr="005C53AF">
        <w:rPr>
          <w:i/>
          <w:lang w:val="en-GB"/>
        </w:rPr>
        <w:t>Cell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</w:t>
      </w:r>
      <w:r w:rsidRPr="005C53AF">
        <w:rPr>
          <w:lang w:val="en-GB"/>
        </w:rPr>
        <w:t>, 383-397 (2015).</w:t>
      </w:r>
    </w:p>
    <w:p w14:paraId="6CB3ECB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09.</w:t>
      </w:r>
      <w:r w:rsidRPr="005C53AF">
        <w:rPr>
          <w:lang w:val="en-GB"/>
        </w:rPr>
        <w:tab/>
        <w:t xml:space="preserve">Kling, K.M., Lopez-Rodriguez, E., Pfarrer, C., Mühlfeld, C. &amp; Brandenberger, C. Aging exacerbates acute lung injury-induced changes of the air-blood barrier, lung function, and inflammation in the mouse. </w:t>
      </w:r>
      <w:r w:rsidRPr="005C53AF">
        <w:rPr>
          <w:i/>
          <w:lang w:val="en-GB"/>
        </w:rPr>
        <w:t>Am J Physiol Lung Cell Mol Phys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12</w:t>
      </w:r>
      <w:r w:rsidRPr="005C53AF">
        <w:rPr>
          <w:lang w:val="en-GB"/>
        </w:rPr>
        <w:t>, L1-l12 (2017).</w:t>
      </w:r>
    </w:p>
    <w:p w14:paraId="4E5B52A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0.</w:t>
      </w:r>
      <w:r w:rsidRPr="005C53AF">
        <w:rPr>
          <w:lang w:val="en-GB"/>
        </w:rPr>
        <w:tab/>
        <w:t xml:space="preserve">Jones, V.G. et al. COVID-19 and Kawasaki Disease: Novel Virus and Novel Case. </w:t>
      </w:r>
      <w:r w:rsidRPr="005C53AF">
        <w:rPr>
          <w:i/>
          <w:lang w:val="en-GB"/>
        </w:rPr>
        <w:t>Hosp Pediat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0</w:t>
      </w:r>
      <w:r w:rsidRPr="005C53AF">
        <w:rPr>
          <w:lang w:val="en-GB"/>
        </w:rPr>
        <w:t>, 537-540 (2020).</w:t>
      </w:r>
    </w:p>
    <w:p w14:paraId="139C9F4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1.</w:t>
      </w:r>
      <w:r w:rsidRPr="005C53AF">
        <w:rPr>
          <w:lang w:val="en-GB"/>
        </w:rPr>
        <w:tab/>
        <w:t xml:space="preserve">Moreira, A. Kawasaki disease linked to COVID-19 in children. </w:t>
      </w:r>
      <w:r w:rsidRPr="005C53AF">
        <w:rPr>
          <w:i/>
          <w:lang w:val="en-GB"/>
        </w:rPr>
        <w:t>Nat Rev Immu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</w:t>
      </w:r>
      <w:r w:rsidRPr="005C53AF">
        <w:rPr>
          <w:lang w:val="en-GB"/>
        </w:rPr>
        <w:t>, 407 (2020).</w:t>
      </w:r>
    </w:p>
    <w:p w14:paraId="366B326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2.</w:t>
      </w:r>
      <w:r w:rsidRPr="005C53AF">
        <w:rPr>
          <w:lang w:val="en-GB"/>
        </w:rPr>
        <w:tab/>
        <w:t xml:space="preserve">Nathan, N., Prevost, B. &amp; Corvol, H. Atypical presentation of COVID-19 in young infants. </w:t>
      </w:r>
      <w:r w:rsidRPr="005C53AF">
        <w:rPr>
          <w:i/>
          <w:lang w:val="en-GB"/>
        </w:rPr>
        <w:t>Lanc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5</w:t>
      </w:r>
      <w:r w:rsidRPr="005C53AF">
        <w:rPr>
          <w:lang w:val="en-GB"/>
        </w:rPr>
        <w:t>, 1481 (2020).</w:t>
      </w:r>
    </w:p>
    <w:p w14:paraId="6D5170B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3.</w:t>
      </w:r>
      <w:r w:rsidRPr="005C53AF">
        <w:rPr>
          <w:lang w:val="en-GB"/>
        </w:rPr>
        <w:tab/>
        <w:t xml:space="preserve">Riphagen, S., Gomez, X., Gonzalez-Martinez, C., Wilkinson, N. &amp; Theocharis, P. Hyperinflammatory shock in children during COVID-19 pandemic. </w:t>
      </w:r>
      <w:r w:rsidRPr="005C53AF">
        <w:rPr>
          <w:i/>
          <w:lang w:val="en-GB"/>
        </w:rPr>
        <w:t>Lanc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5</w:t>
      </w:r>
      <w:r w:rsidRPr="005C53AF">
        <w:rPr>
          <w:lang w:val="en-GB"/>
        </w:rPr>
        <w:t>, 1607-1608 (2020).</w:t>
      </w:r>
    </w:p>
    <w:p w14:paraId="3E19E64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4.</w:t>
      </w:r>
      <w:r w:rsidRPr="005C53AF">
        <w:rPr>
          <w:lang w:val="en-GB"/>
        </w:rPr>
        <w:tab/>
        <w:t xml:space="preserve">Verdoni, L. et al. An outbreak of severe Kawasaki-like disease at the Italian epicentre of the SARS-CoV-2 epidemic: an observational cohort study. </w:t>
      </w:r>
      <w:r w:rsidRPr="005C53AF">
        <w:rPr>
          <w:i/>
          <w:lang w:val="en-GB"/>
        </w:rPr>
        <w:t>Lanc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5</w:t>
      </w:r>
      <w:r w:rsidRPr="005C53AF">
        <w:rPr>
          <w:lang w:val="en-GB"/>
        </w:rPr>
        <w:t>, 1771-1778 (2020).</w:t>
      </w:r>
    </w:p>
    <w:p w14:paraId="0177708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5.</w:t>
      </w:r>
      <w:r w:rsidRPr="005C53AF">
        <w:rPr>
          <w:lang w:val="en-GB"/>
        </w:rPr>
        <w:tab/>
        <w:t xml:space="preserve">Rivera-Figueroa, E.I., Santos, R., Simpson, S. &amp; Garg, P. Incomplete Kawasaki Disease in a Child with Covid-19. </w:t>
      </w:r>
      <w:r w:rsidRPr="005C53AF">
        <w:rPr>
          <w:i/>
          <w:lang w:val="en-GB"/>
        </w:rPr>
        <w:t>Indian Pediat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7</w:t>
      </w:r>
      <w:r w:rsidRPr="005C53AF">
        <w:rPr>
          <w:lang w:val="en-GB"/>
        </w:rPr>
        <w:t>, 680-681 (2020).</w:t>
      </w:r>
    </w:p>
    <w:p w14:paraId="19B486AE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6.</w:t>
      </w:r>
      <w:r w:rsidRPr="005C53AF">
        <w:rPr>
          <w:lang w:val="en-GB"/>
        </w:rPr>
        <w:tab/>
        <w:t xml:space="preserve">Belhadjer, Z. et al. Acute Heart Failure in Multisystem Inflammatory Syndrome in Children in the Context of Global SARS-CoV-2 Pandemic. </w:t>
      </w:r>
      <w:r w:rsidRPr="005C53AF">
        <w:rPr>
          <w:i/>
          <w:lang w:val="en-GB"/>
        </w:rPr>
        <w:t>Circulatio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42</w:t>
      </w:r>
      <w:r w:rsidRPr="005C53AF">
        <w:rPr>
          <w:lang w:val="en-GB"/>
        </w:rPr>
        <w:t>, 429-436 (2020).</w:t>
      </w:r>
    </w:p>
    <w:p w14:paraId="3EDFE6A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7.</w:t>
      </w:r>
      <w:r w:rsidRPr="005C53AF">
        <w:rPr>
          <w:lang w:val="en-GB"/>
        </w:rPr>
        <w:tab/>
        <w:t xml:space="preserve">Toubiana, J. et al. Kawasaki-like multisystem inflammatory syndrome in children during the covid-19 pandemic in Paris, France: prospective observational study. </w:t>
      </w:r>
      <w:r w:rsidRPr="005C53AF">
        <w:rPr>
          <w:i/>
          <w:lang w:val="en-GB"/>
        </w:rPr>
        <w:t>Bmj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69</w:t>
      </w:r>
      <w:r w:rsidRPr="005C53AF">
        <w:rPr>
          <w:lang w:val="en-GB"/>
        </w:rPr>
        <w:t>, m2094 (2020).</w:t>
      </w:r>
    </w:p>
    <w:p w14:paraId="7D2FCFC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8.</w:t>
      </w:r>
      <w:r w:rsidRPr="005C53AF">
        <w:rPr>
          <w:lang w:val="en-GB"/>
        </w:rPr>
        <w:tab/>
        <w:t xml:space="preserve">Rodríguez, Y. et al. Autoinflammatory and autoimmune conditions at the crossroad of COVID-19. </w:t>
      </w:r>
      <w:r w:rsidRPr="005C53AF">
        <w:rPr>
          <w:i/>
          <w:lang w:val="en-GB"/>
        </w:rPr>
        <w:t>J Autoimmun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14</w:t>
      </w:r>
      <w:r w:rsidRPr="005C53AF">
        <w:rPr>
          <w:lang w:val="en-GB"/>
        </w:rPr>
        <w:t>, 102506 (2020).</w:t>
      </w:r>
    </w:p>
    <w:p w14:paraId="1D616B6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19.</w:t>
      </w:r>
      <w:r w:rsidRPr="005C53AF">
        <w:rPr>
          <w:lang w:val="en-GB"/>
        </w:rPr>
        <w:tab/>
        <w:t xml:space="preserve">Menter, T. et al. Postmortem examination of COVID-19 patients reveals diffuse alveolar damage with severe capillary congestion and variegated findings in lungs and other organs suggesting vascular dysfunction. </w:t>
      </w:r>
      <w:r w:rsidRPr="005C53AF">
        <w:rPr>
          <w:i/>
          <w:lang w:val="en-GB"/>
        </w:rPr>
        <w:t>Histopath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7</w:t>
      </w:r>
      <w:r w:rsidRPr="005C53AF">
        <w:rPr>
          <w:lang w:val="en-GB"/>
        </w:rPr>
        <w:t>, 198-209 (2020).</w:t>
      </w:r>
    </w:p>
    <w:p w14:paraId="02041DB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0.</w:t>
      </w:r>
      <w:r w:rsidRPr="005C53AF">
        <w:rPr>
          <w:lang w:val="en-GB"/>
        </w:rPr>
        <w:tab/>
        <w:t xml:space="preserve">Papa, A., Salzano, A.M., Di Dato, M.T. &amp; Varrassi, G. Images in Practice: Painful Cutaneous Vasculitis in a SARS-Cov-2 IgG-Positive Child. </w:t>
      </w:r>
      <w:r w:rsidRPr="005C53AF">
        <w:rPr>
          <w:i/>
          <w:lang w:val="en-GB"/>
        </w:rPr>
        <w:t>Pain The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</w:t>
      </w:r>
      <w:r w:rsidRPr="005C53AF">
        <w:rPr>
          <w:lang w:val="en-GB"/>
        </w:rPr>
        <w:t>, 805-807 (2020).</w:t>
      </w:r>
    </w:p>
    <w:p w14:paraId="4B1A0D74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1.</w:t>
      </w:r>
      <w:r w:rsidRPr="005C53AF">
        <w:rPr>
          <w:lang w:val="en-GB"/>
        </w:rPr>
        <w:tab/>
        <w:t xml:space="preserve">Dominguez-Santas, M. et al. Cutaneous small-vessel vasculitis associated with novel 2019 coronavirus SARS-CoV-2 infection (COVID-19). </w:t>
      </w:r>
      <w:r w:rsidRPr="005C53AF">
        <w:rPr>
          <w:i/>
          <w:lang w:val="en-GB"/>
        </w:rPr>
        <w:t>J Eur Acad Dermatol Venere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4</w:t>
      </w:r>
      <w:r w:rsidRPr="005C53AF">
        <w:rPr>
          <w:lang w:val="en-GB"/>
        </w:rPr>
        <w:t>, e536-e537 (2020).</w:t>
      </w:r>
    </w:p>
    <w:p w14:paraId="67A98C3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2.</w:t>
      </w:r>
      <w:r w:rsidRPr="005C53AF">
        <w:rPr>
          <w:lang w:val="en-GB"/>
        </w:rPr>
        <w:tab/>
        <w:t>Rivas, M.N.W., D.; Abe, M.; Franklin, M. K.; Chen, S.; Shimada, K.; Crother, T. R.; Arditi, M. in Circulation (2017).</w:t>
      </w:r>
    </w:p>
    <w:p w14:paraId="176454D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3.</w:t>
      </w:r>
      <w:r w:rsidRPr="005C53AF">
        <w:rPr>
          <w:lang w:val="en-GB"/>
        </w:rPr>
        <w:tab/>
        <w:t xml:space="preserve">Noval Rivas, M. et al. Intestinal Permeability and IgA Provoke Immune Vasculitis Linked to Cardiovascular Inflammation. </w:t>
      </w:r>
      <w:r w:rsidRPr="005C53AF">
        <w:rPr>
          <w:i/>
          <w:lang w:val="en-GB"/>
        </w:rPr>
        <w:t>Immunit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1</w:t>
      </w:r>
      <w:r w:rsidRPr="005C53AF">
        <w:rPr>
          <w:lang w:val="en-GB"/>
        </w:rPr>
        <w:t>, 508-521.e506 (2019).</w:t>
      </w:r>
    </w:p>
    <w:p w14:paraId="284F9E3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4.</w:t>
      </w:r>
      <w:r w:rsidRPr="005C53AF">
        <w:rPr>
          <w:lang w:val="en-GB"/>
        </w:rPr>
        <w:tab/>
        <w:t xml:space="preserve">Kahn, R. et al. Microvesicle transfer of kinin B1-receptors is a novel inflammatory mechanism in vasculitis. </w:t>
      </w:r>
      <w:r w:rsidRPr="005C53AF">
        <w:rPr>
          <w:i/>
          <w:lang w:val="en-GB"/>
        </w:rPr>
        <w:t>Kidney In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1</w:t>
      </w:r>
      <w:r w:rsidRPr="005C53AF">
        <w:rPr>
          <w:lang w:val="en-GB"/>
        </w:rPr>
        <w:t>, 96-105 (2017).</w:t>
      </w:r>
    </w:p>
    <w:p w14:paraId="6F91C6E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5.</w:t>
      </w:r>
      <w:r w:rsidRPr="005C53AF">
        <w:rPr>
          <w:lang w:val="en-GB"/>
        </w:rPr>
        <w:tab/>
        <w:t xml:space="preserve">Tharaux, P.L. &amp; Dhaun, N. Endothelium-Neutrophil Communication via B1-Kinin Receptor-Bearing Microvesicles in Vasculitis. </w:t>
      </w:r>
      <w:r w:rsidRPr="005C53AF">
        <w:rPr>
          <w:i/>
          <w:lang w:val="en-GB"/>
        </w:rPr>
        <w:t>J Am Soc Neph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8</w:t>
      </w:r>
      <w:r w:rsidRPr="005C53AF">
        <w:rPr>
          <w:lang w:val="en-GB"/>
        </w:rPr>
        <w:t>, 2255-2258 (2017).</w:t>
      </w:r>
    </w:p>
    <w:p w14:paraId="048EA1C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6.</w:t>
      </w:r>
      <w:r w:rsidRPr="005C53AF">
        <w:rPr>
          <w:lang w:val="en-GB"/>
        </w:rPr>
        <w:tab/>
        <w:t xml:space="preserve">Mossberg, M. et al. C1-Inhibitor Decreases the Release of Vasculitis-Like Chemotactic Endothelial Microvesicles. </w:t>
      </w:r>
      <w:r w:rsidRPr="005C53AF">
        <w:rPr>
          <w:i/>
          <w:lang w:val="en-GB"/>
        </w:rPr>
        <w:t>J Am Soc Neph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8</w:t>
      </w:r>
      <w:r w:rsidRPr="005C53AF">
        <w:rPr>
          <w:lang w:val="en-GB"/>
        </w:rPr>
        <w:t>, 2472-2481 (2017).</w:t>
      </w:r>
    </w:p>
    <w:p w14:paraId="7D44AD4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227.</w:t>
      </w:r>
      <w:r w:rsidRPr="005C53AF">
        <w:rPr>
          <w:lang w:val="en-GB"/>
        </w:rPr>
        <w:tab/>
        <w:t xml:space="preserve">Zhang, W., Wang, Y., Zeng, Y., Hu, L. &amp; Zou, G. Serum miR-200c and miR-371-5p as the Useful Diagnostic Biomarkers and Therapeutic Targets in Kawasaki Disease. </w:t>
      </w:r>
      <w:r w:rsidRPr="005C53AF">
        <w:rPr>
          <w:i/>
          <w:lang w:val="en-GB"/>
        </w:rPr>
        <w:t>Biomed Res In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017</w:t>
      </w:r>
      <w:r w:rsidRPr="005C53AF">
        <w:rPr>
          <w:lang w:val="en-GB"/>
        </w:rPr>
        <w:t>, 8257862 (2017).</w:t>
      </w:r>
    </w:p>
    <w:p w14:paraId="1B5FFDC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8.</w:t>
      </w:r>
      <w:r w:rsidRPr="005C53AF">
        <w:rPr>
          <w:lang w:val="en-GB"/>
        </w:rPr>
        <w:tab/>
        <w:t xml:space="preserve">Lopatko Fagerström, I. et al. Blockade of the kallikrein-kinin system reduces endothelial complement activation in vascular inflammation. </w:t>
      </w:r>
      <w:r w:rsidRPr="005C53AF">
        <w:rPr>
          <w:i/>
          <w:lang w:val="en-GB"/>
        </w:rPr>
        <w:t>EBioMedicin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47</w:t>
      </w:r>
      <w:r w:rsidRPr="005C53AF">
        <w:rPr>
          <w:lang w:val="en-GB"/>
        </w:rPr>
        <w:t>, 319-328 (2019).</w:t>
      </w:r>
    </w:p>
    <w:p w14:paraId="20F9716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29.</w:t>
      </w:r>
      <w:r w:rsidRPr="005C53AF">
        <w:rPr>
          <w:lang w:val="en-GB"/>
        </w:rPr>
        <w:tab/>
        <w:t xml:space="preserve">Takahashi, Y., Haga, S., Ishizaka, Y. &amp; Mimori, A. Autoantibodies to angiotensin-converting enzyme 2 in patients with connective tissue diseases. </w:t>
      </w:r>
      <w:r w:rsidRPr="005C53AF">
        <w:rPr>
          <w:i/>
          <w:lang w:val="en-GB"/>
        </w:rPr>
        <w:t>Arthritis Res Ther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</w:t>
      </w:r>
      <w:r w:rsidRPr="005C53AF">
        <w:rPr>
          <w:lang w:val="en-GB"/>
        </w:rPr>
        <w:t>, R85 (2010).</w:t>
      </w:r>
    </w:p>
    <w:p w14:paraId="11355A1C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0.</w:t>
      </w:r>
      <w:r w:rsidRPr="005C53AF">
        <w:rPr>
          <w:lang w:val="en-GB"/>
        </w:rPr>
        <w:tab/>
        <w:t xml:space="preserve">Silva de Souza, A.W. Autoantibodies in systemic vasculitis. </w:t>
      </w:r>
      <w:r w:rsidRPr="005C53AF">
        <w:rPr>
          <w:i/>
          <w:lang w:val="en-GB"/>
        </w:rPr>
        <w:t>Front Immu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</w:t>
      </w:r>
      <w:r w:rsidRPr="005C53AF">
        <w:rPr>
          <w:lang w:val="en-GB"/>
        </w:rPr>
        <w:t>, 184 (2015).</w:t>
      </w:r>
    </w:p>
    <w:p w14:paraId="7E886DE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1.</w:t>
      </w:r>
      <w:r w:rsidRPr="005C53AF">
        <w:rPr>
          <w:lang w:val="en-GB"/>
        </w:rPr>
        <w:tab/>
        <w:t xml:space="preserve">Uppal, N.N. et al. De Novo ANCA-Associated Vasculitis With Glomerulonephritis in COVID-19. </w:t>
      </w:r>
      <w:r w:rsidRPr="005C53AF">
        <w:rPr>
          <w:i/>
          <w:lang w:val="en-GB"/>
        </w:rPr>
        <w:t>Kidney Int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5</w:t>
      </w:r>
      <w:r w:rsidRPr="005C53AF">
        <w:rPr>
          <w:lang w:val="en-GB"/>
        </w:rPr>
        <w:t>, 2079-2083 (2020).</w:t>
      </w:r>
    </w:p>
    <w:p w14:paraId="3761C361" w14:textId="77777777" w:rsidR="000A4D9D" w:rsidRPr="000A4D9D" w:rsidRDefault="000A4D9D" w:rsidP="000A4D9D">
      <w:pPr>
        <w:pStyle w:val="EndNoteBibliography"/>
        <w:ind w:left="720" w:hanging="720"/>
      </w:pPr>
      <w:r w:rsidRPr="005C53AF">
        <w:rPr>
          <w:lang w:val="en-GB"/>
        </w:rPr>
        <w:t>232.</w:t>
      </w:r>
      <w:r w:rsidRPr="005C53AF">
        <w:rPr>
          <w:lang w:val="en-GB"/>
        </w:rPr>
        <w:tab/>
        <w:t xml:space="preserve">Sakurai, Y. Autoimmune Aspects of Kawasaki Disease. </w:t>
      </w:r>
      <w:r w:rsidRPr="000A4D9D">
        <w:rPr>
          <w:i/>
        </w:rPr>
        <w:t>J Investig Allergol Clin Immunol</w:t>
      </w:r>
      <w:r w:rsidRPr="000A4D9D">
        <w:t xml:space="preserve"> </w:t>
      </w:r>
      <w:r w:rsidRPr="000A4D9D">
        <w:rPr>
          <w:b/>
        </w:rPr>
        <w:t>29</w:t>
      </w:r>
      <w:r w:rsidRPr="000A4D9D">
        <w:t>, 251-261 (2019).</w:t>
      </w:r>
    </w:p>
    <w:p w14:paraId="2B7C16C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3.</w:t>
      </w:r>
      <w:r w:rsidRPr="005C53AF">
        <w:rPr>
          <w:lang w:val="en-GB"/>
        </w:rPr>
        <w:tab/>
        <w:t xml:space="preserve">Zhao, H., Shen, D., Zhou, H., Liu, J. &amp; Chen, S. Guillain-Barré syndrome associated with SARS-CoV-2 infection: causality or coincidence? </w:t>
      </w:r>
      <w:r w:rsidRPr="005C53AF">
        <w:rPr>
          <w:i/>
          <w:lang w:val="en-GB"/>
        </w:rPr>
        <w:t>Lancet Neur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</w:t>
      </w:r>
      <w:r w:rsidRPr="005C53AF">
        <w:rPr>
          <w:lang w:val="en-GB"/>
        </w:rPr>
        <w:t>, 383-384 (2020).</w:t>
      </w:r>
    </w:p>
    <w:p w14:paraId="1CD1D9B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4.</w:t>
      </w:r>
      <w:r w:rsidRPr="005C53AF">
        <w:rPr>
          <w:lang w:val="en-GB"/>
        </w:rPr>
        <w:tab/>
        <w:t xml:space="preserve">Camdessanche, J.P. et al. COVID-19 may induce Guillain-Barré syndrome. </w:t>
      </w:r>
      <w:r w:rsidRPr="005C53AF">
        <w:rPr>
          <w:i/>
          <w:lang w:val="en-GB"/>
        </w:rPr>
        <w:t>Rev Neurol (Paris)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6</w:t>
      </w:r>
      <w:r w:rsidRPr="005C53AF">
        <w:rPr>
          <w:lang w:val="en-GB"/>
        </w:rPr>
        <w:t>, 516-518 (2020).</w:t>
      </w:r>
    </w:p>
    <w:p w14:paraId="6337629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5.</w:t>
      </w:r>
      <w:r w:rsidRPr="005C53AF">
        <w:rPr>
          <w:lang w:val="en-GB"/>
        </w:rPr>
        <w:tab/>
        <w:t xml:space="preserve">Dutra, R.C. et al. The role of kinin receptors in preventing neuroinflammation and its clinical severity during experimental autoimmune encephalomyelitis in mice. </w:t>
      </w:r>
      <w:r w:rsidRPr="005C53AF">
        <w:rPr>
          <w:i/>
          <w:lang w:val="en-GB"/>
        </w:rPr>
        <w:t>PLoS On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</w:t>
      </w:r>
      <w:r w:rsidRPr="005C53AF">
        <w:rPr>
          <w:lang w:val="en-GB"/>
        </w:rPr>
        <w:t>, e27875 (2011).</w:t>
      </w:r>
    </w:p>
    <w:p w14:paraId="2EB57C80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6.</w:t>
      </w:r>
      <w:r w:rsidRPr="005C53AF">
        <w:rPr>
          <w:lang w:val="en-GB"/>
        </w:rPr>
        <w:tab/>
        <w:t xml:space="preserve">Langhauser, F. et al. Kininogen deficiency protects from ischemic neurodegeneration in mice by reducing thrombosis, blood-brain barrier damage, and inflammation. </w:t>
      </w:r>
      <w:r w:rsidRPr="005C53AF">
        <w:rPr>
          <w:i/>
          <w:lang w:val="en-GB"/>
        </w:rPr>
        <w:t>Blood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0</w:t>
      </w:r>
      <w:r w:rsidRPr="005C53AF">
        <w:rPr>
          <w:lang w:val="en-GB"/>
        </w:rPr>
        <w:t>, 4082-4092 (2012).</w:t>
      </w:r>
    </w:p>
    <w:p w14:paraId="2C6F908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7.</w:t>
      </w:r>
      <w:r w:rsidRPr="005C53AF">
        <w:rPr>
          <w:lang w:val="en-GB"/>
        </w:rPr>
        <w:tab/>
        <w:t xml:space="preserve">Uchibori, A. &amp; Chiba, A. [Autoantibodies in Guillain-Barré Syndrome]. </w:t>
      </w:r>
      <w:r w:rsidRPr="005C53AF">
        <w:rPr>
          <w:i/>
          <w:lang w:val="en-GB"/>
        </w:rPr>
        <w:t>Brain Nerv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67</w:t>
      </w:r>
      <w:r w:rsidRPr="005C53AF">
        <w:rPr>
          <w:lang w:val="en-GB"/>
        </w:rPr>
        <w:t>, 1347-1357 (2015).</w:t>
      </w:r>
    </w:p>
    <w:p w14:paraId="6FFBB56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8.</w:t>
      </w:r>
      <w:r w:rsidRPr="005C53AF">
        <w:rPr>
          <w:lang w:val="en-GB"/>
        </w:rPr>
        <w:tab/>
        <w:t xml:space="preserve">Flamier, A. et al. Modeling Late-Onset Sporadic Alzheimer's Disease through BMI1 Deficiency. </w:t>
      </w:r>
      <w:r w:rsidRPr="005C53AF">
        <w:rPr>
          <w:i/>
          <w:lang w:val="en-GB"/>
        </w:rPr>
        <w:t>Cell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23</w:t>
      </w:r>
      <w:r w:rsidRPr="005C53AF">
        <w:rPr>
          <w:lang w:val="en-GB"/>
        </w:rPr>
        <w:t>, 2653-2666 (2018).</w:t>
      </w:r>
    </w:p>
    <w:p w14:paraId="4464147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39.</w:t>
      </w:r>
      <w:r w:rsidRPr="005C53AF">
        <w:rPr>
          <w:lang w:val="en-GB"/>
        </w:rPr>
        <w:tab/>
        <w:t xml:space="preserve">Joshi, S. et al. Aging Healthy, or with Diabetes, is Associated with ACE2/ACE Imbalance in the Hematopoietic Stem Progenitor Cells. </w:t>
      </w:r>
      <w:r w:rsidRPr="005C53AF">
        <w:rPr>
          <w:i/>
          <w:lang w:val="en-GB"/>
        </w:rPr>
        <w:t>The FASEB Journa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3</w:t>
      </w:r>
      <w:r w:rsidRPr="005C53AF">
        <w:rPr>
          <w:lang w:val="en-GB"/>
        </w:rPr>
        <w:t>, 514.517-514.517 (2019).</w:t>
      </w:r>
    </w:p>
    <w:p w14:paraId="1962831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0.</w:t>
      </w:r>
      <w:r w:rsidRPr="005C53AF">
        <w:rPr>
          <w:lang w:val="en-GB"/>
        </w:rPr>
        <w:tab/>
        <w:t xml:space="preserve">Comunian, S., Dongo, D., Milani, C. &amp; Palestini, P. Air Pollution and Covid-19: The Role of Particulate Matter in the Spread and Increase of Covid-19's Morbidity and Mortality. </w:t>
      </w:r>
      <w:r w:rsidRPr="005C53AF">
        <w:rPr>
          <w:i/>
          <w:lang w:val="en-GB"/>
        </w:rPr>
        <w:t>Int J Environ Res Public Health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7</w:t>
      </w:r>
      <w:r w:rsidRPr="005C53AF">
        <w:rPr>
          <w:lang w:val="en-GB"/>
        </w:rPr>
        <w:t xml:space="preserve"> (2020).</w:t>
      </w:r>
    </w:p>
    <w:p w14:paraId="398FC07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1.</w:t>
      </w:r>
      <w:r w:rsidRPr="005C53AF">
        <w:rPr>
          <w:lang w:val="en-GB"/>
        </w:rPr>
        <w:tab/>
        <w:t xml:space="preserve">Oakes, J.M., Fuchs, R.M., Gardner, J.D., Lazartigues, E. &amp; Yue, X. Nicotine and the renin-angiotensin system. </w:t>
      </w:r>
      <w:r w:rsidRPr="005C53AF">
        <w:rPr>
          <w:i/>
          <w:lang w:val="en-GB"/>
        </w:rPr>
        <w:t>Am J Physiol Regul Integr Comp Physi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15</w:t>
      </w:r>
      <w:r w:rsidRPr="005C53AF">
        <w:rPr>
          <w:lang w:val="en-GB"/>
        </w:rPr>
        <w:t>, R895-r906 (2018).</w:t>
      </w:r>
    </w:p>
    <w:p w14:paraId="75D14FB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2.</w:t>
      </w:r>
      <w:r w:rsidRPr="005C53AF">
        <w:rPr>
          <w:lang w:val="en-GB"/>
        </w:rPr>
        <w:tab/>
        <w:t xml:space="preserve">Yue, X. et al. Nicotine Downregulates the Compensatory Angiotensin-Converting Enzyme 2/Angiotensin Type 2 Receptor of the Renin–Angiotensin System. </w:t>
      </w:r>
      <w:r w:rsidRPr="005C53AF">
        <w:rPr>
          <w:i/>
          <w:lang w:val="en-GB"/>
        </w:rPr>
        <w:t>Ann Am Thorac Soc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5</w:t>
      </w:r>
      <w:r w:rsidRPr="005C53AF">
        <w:rPr>
          <w:lang w:val="en-GB"/>
        </w:rPr>
        <w:t>, S126-S127 (2018).</w:t>
      </w:r>
    </w:p>
    <w:p w14:paraId="670338C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3.</w:t>
      </w:r>
      <w:r w:rsidRPr="005C53AF">
        <w:rPr>
          <w:lang w:val="en-GB"/>
        </w:rPr>
        <w:tab/>
        <w:t xml:space="preserve">Aztatzi-Aguilar, O.G., Uribe-Ramírez, M., Arias-Montaño, J.A., Barbier, O. &amp; De Vizcaya-Ruiz, A. Acute and subchronic exposure to air particulate matter induces expression of angiotensin and bradykinin-related genes in the lungs and heart: Angiotensin-II type-I receptor as a molecular target of particulate matter exposure. </w:t>
      </w:r>
      <w:r w:rsidRPr="005C53AF">
        <w:rPr>
          <w:i/>
          <w:lang w:val="en-GB"/>
        </w:rPr>
        <w:t>Part Fibre Toxic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2</w:t>
      </w:r>
      <w:r w:rsidRPr="005C53AF">
        <w:rPr>
          <w:lang w:val="en-GB"/>
        </w:rPr>
        <w:t>, 17 (2015).</w:t>
      </w:r>
    </w:p>
    <w:p w14:paraId="5E0CA391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4.</w:t>
      </w:r>
      <w:r w:rsidRPr="005C53AF">
        <w:rPr>
          <w:lang w:val="en-GB"/>
        </w:rPr>
        <w:tab/>
        <w:t xml:space="preserve">Al Hariri, M. et al. Cigarette Smoking-Induced Cardiac Hypertrophy, Vascular Inflammation and Injury Are Attenuated by Antioxidant Supplementation in an Animal Model. </w:t>
      </w:r>
      <w:r w:rsidRPr="005C53AF">
        <w:rPr>
          <w:i/>
          <w:lang w:val="en-GB"/>
        </w:rPr>
        <w:t>Frontiers in pharmacolo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</w:t>
      </w:r>
      <w:r w:rsidRPr="005C53AF">
        <w:rPr>
          <w:lang w:val="en-GB"/>
        </w:rPr>
        <w:t>, 397 (2016).</w:t>
      </w:r>
    </w:p>
    <w:p w14:paraId="3F7B6B75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5.</w:t>
      </w:r>
      <w:r w:rsidRPr="005C53AF">
        <w:rPr>
          <w:lang w:val="en-GB"/>
        </w:rPr>
        <w:tab/>
        <w:t xml:space="preserve">Lin, J.C. et al. Mechanism of cigarette smoke-induced kinin B(1) receptor expression in rat airways. </w:t>
      </w:r>
      <w:r w:rsidRPr="005C53AF">
        <w:rPr>
          <w:i/>
          <w:lang w:val="en-GB"/>
        </w:rPr>
        <w:t>Peptides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1</w:t>
      </w:r>
      <w:r w:rsidRPr="005C53AF">
        <w:rPr>
          <w:lang w:val="en-GB"/>
        </w:rPr>
        <w:t>, 1940-1945 (2010).</w:t>
      </w:r>
    </w:p>
    <w:p w14:paraId="38A30B0B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6.</w:t>
      </w:r>
      <w:r w:rsidRPr="005C53AF">
        <w:rPr>
          <w:lang w:val="en-GB"/>
        </w:rPr>
        <w:tab/>
        <w:t xml:space="preserve">Kumari, K. et al. Nicotine associated breast cancer in smokers is mediated through high level of EZH2 expression which can be reversed by methyltransferase inhibitor DZNepA. </w:t>
      </w:r>
      <w:r w:rsidRPr="005C53AF">
        <w:rPr>
          <w:i/>
          <w:lang w:val="en-GB"/>
        </w:rPr>
        <w:t>Cell death &amp; disease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</w:t>
      </w:r>
      <w:r w:rsidRPr="005C53AF">
        <w:rPr>
          <w:lang w:val="en-GB"/>
        </w:rPr>
        <w:t>, 152 (2018).</w:t>
      </w:r>
    </w:p>
    <w:p w14:paraId="7B776332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7.</w:t>
      </w:r>
      <w:r w:rsidRPr="005C53AF">
        <w:rPr>
          <w:lang w:val="en-GB"/>
        </w:rPr>
        <w:tab/>
        <w:t xml:space="preserve">Vaz, M. et al. Chronic Cigarette Smoke-Induced Epigenomic Changes Precede Sensitization of Bronchial Epithelial Cells to Single-Step Transformation by KRAS Mutations. </w:t>
      </w:r>
      <w:r w:rsidRPr="005C53AF">
        <w:rPr>
          <w:i/>
          <w:lang w:val="en-GB"/>
        </w:rPr>
        <w:t>Cancer Cel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2</w:t>
      </w:r>
      <w:r w:rsidRPr="005C53AF">
        <w:rPr>
          <w:lang w:val="en-GB"/>
        </w:rPr>
        <w:t>, 360-376.e366 (2017).</w:t>
      </w:r>
    </w:p>
    <w:p w14:paraId="6C98F9F7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8.</w:t>
      </w:r>
      <w:r w:rsidRPr="005C53AF">
        <w:rPr>
          <w:lang w:val="en-GB"/>
        </w:rPr>
        <w:tab/>
        <w:t xml:space="preserve">Anzalone, G. et al. Cigarette smoke affects the onco-suppressor DAB2IP expression in bronchial epithelial cells of COPD patients. </w:t>
      </w:r>
      <w:r w:rsidRPr="005C53AF">
        <w:rPr>
          <w:i/>
          <w:lang w:val="en-GB"/>
        </w:rPr>
        <w:t>Sci Rep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9</w:t>
      </w:r>
      <w:r w:rsidRPr="005C53AF">
        <w:rPr>
          <w:lang w:val="en-GB"/>
        </w:rPr>
        <w:t>, 15682 (2019).</w:t>
      </w:r>
    </w:p>
    <w:p w14:paraId="600105B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49.</w:t>
      </w:r>
      <w:r w:rsidRPr="005C53AF">
        <w:rPr>
          <w:lang w:val="en-GB"/>
        </w:rPr>
        <w:tab/>
        <w:t>Wang, X. et al.  (Preprints.org, 2020).</w:t>
      </w:r>
    </w:p>
    <w:p w14:paraId="56F9AD5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0.</w:t>
      </w:r>
      <w:r w:rsidRPr="005C53AF">
        <w:rPr>
          <w:lang w:val="en-GB"/>
        </w:rPr>
        <w:tab/>
        <w:t xml:space="preserve">Zhang, J.J. et al. Clinical characteristics of 140 patients infected with SARS-CoV-2 in Wuhan, China. </w:t>
      </w:r>
      <w:r w:rsidRPr="005C53AF">
        <w:rPr>
          <w:i/>
          <w:lang w:val="en-GB"/>
        </w:rPr>
        <w:t>Allergy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5</w:t>
      </w:r>
      <w:r w:rsidRPr="005C53AF">
        <w:rPr>
          <w:lang w:val="en-GB"/>
        </w:rPr>
        <w:t>, 1730-1741 (2020).</w:t>
      </w:r>
    </w:p>
    <w:p w14:paraId="0A4499F8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1.</w:t>
      </w:r>
      <w:r w:rsidRPr="005C53AF">
        <w:rPr>
          <w:lang w:val="en-GB"/>
        </w:rPr>
        <w:tab/>
        <w:t xml:space="preserve">Brüssow, H. The Novel Coronavirus - A Snapshot of Current Knowledge. </w:t>
      </w:r>
      <w:r w:rsidRPr="005C53AF">
        <w:rPr>
          <w:i/>
          <w:lang w:val="en-GB"/>
        </w:rPr>
        <w:t>Microb Biotechno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3</w:t>
      </w:r>
      <w:r w:rsidRPr="005C53AF">
        <w:rPr>
          <w:lang w:val="en-GB"/>
        </w:rPr>
        <w:t>, 607-612 (2020).</w:t>
      </w:r>
    </w:p>
    <w:p w14:paraId="204F1AA9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2.</w:t>
      </w:r>
      <w:r w:rsidRPr="005C53AF">
        <w:rPr>
          <w:lang w:val="en-GB"/>
        </w:rPr>
        <w:tab/>
        <w:t xml:space="preserve">Chen, N. et al. Epidemiological and clinical characteristics of 99 cases of 2019 novel coronavirus pneumonia in Wuhan, China: a descriptive study. </w:t>
      </w:r>
      <w:r w:rsidRPr="005C53AF">
        <w:rPr>
          <w:i/>
          <w:lang w:val="en-GB"/>
        </w:rPr>
        <w:t>Lanc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5</w:t>
      </w:r>
      <w:r w:rsidRPr="005C53AF">
        <w:rPr>
          <w:lang w:val="en-GB"/>
        </w:rPr>
        <w:t>, 507-513 (2020).</w:t>
      </w:r>
    </w:p>
    <w:p w14:paraId="35BD95B6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3.</w:t>
      </w:r>
      <w:r w:rsidRPr="005C53AF">
        <w:rPr>
          <w:lang w:val="en-GB"/>
        </w:rPr>
        <w:tab/>
        <w:t xml:space="preserve">Huang, C. et al. Clinical features of patients infected with 2019 novel coronavirus in Wuhan, China. </w:t>
      </w:r>
      <w:r w:rsidRPr="005C53AF">
        <w:rPr>
          <w:i/>
          <w:lang w:val="en-GB"/>
        </w:rPr>
        <w:t>Lancet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395</w:t>
      </w:r>
      <w:r w:rsidRPr="005C53AF">
        <w:rPr>
          <w:lang w:val="en-GB"/>
        </w:rPr>
        <w:t>, 497-506 (2020).</w:t>
      </w:r>
    </w:p>
    <w:p w14:paraId="4264BB3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4.</w:t>
      </w:r>
      <w:r w:rsidRPr="005C53AF">
        <w:rPr>
          <w:lang w:val="en-GB"/>
        </w:rPr>
        <w:tab/>
        <w:t>News, C.R.  (2020).</w:t>
      </w:r>
    </w:p>
    <w:p w14:paraId="27967D7A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5.</w:t>
      </w:r>
      <w:r w:rsidRPr="005C53AF">
        <w:rPr>
          <w:lang w:val="en-GB"/>
        </w:rPr>
        <w:tab/>
        <w:t xml:space="preserve">Chen, J. et al. Individual variation of the SARS-CoV-2 receptor ACE2 gene expression and regulation. </w:t>
      </w:r>
      <w:r w:rsidRPr="005C53AF">
        <w:rPr>
          <w:i/>
          <w:lang w:val="en-GB"/>
        </w:rPr>
        <w:t>Aging Cell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19</w:t>
      </w:r>
      <w:r w:rsidRPr="005C53AF">
        <w:rPr>
          <w:lang w:val="en-GB"/>
        </w:rPr>
        <w:t xml:space="preserve"> (2020).</w:t>
      </w:r>
    </w:p>
    <w:p w14:paraId="2CF4803D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lastRenderedPageBreak/>
        <w:t>256.</w:t>
      </w:r>
      <w:r w:rsidRPr="005C53AF">
        <w:rPr>
          <w:lang w:val="en-GB"/>
        </w:rPr>
        <w:tab/>
        <w:t xml:space="preserve">Xie, X., Chen, J., Wang, X., Zhang, F. &amp; Liu, Y. Age- and gender-related difference of ACE2 expression in rat lung. </w:t>
      </w:r>
      <w:r w:rsidRPr="005C53AF">
        <w:rPr>
          <w:i/>
          <w:lang w:val="en-GB"/>
        </w:rPr>
        <w:t>Life Sci</w:t>
      </w:r>
      <w:r w:rsidRPr="005C53AF">
        <w:rPr>
          <w:lang w:val="en-GB"/>
        </w:rPr>
        <w:t xml:space="preserve"> </w:t>
      </w:r>
      <w:r w:rsidRPr="005C53AF">
        <w:rPr>
          <w:b/>
          <w:lang w:val="en-GB"/>
        </w:rPr>
        <w:t>78</w:t>
      </w:r>
      <w:r w:rsidRPr="005C53AF">
        <w:rPr>
          <w:lang w:val="en-GB"/>
        </w:rPr>
        <w:t>, 2166-2171 (2006).</w:t>
      </w:r>
    </w:p>
    <w:p w14:paraId="322BD1EF" w14:textId="77777777" w:rsidR="000A4D9D" w:rsidRPr="005C53AF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7.</w:t>
      </w:r>
      <w:r w:rsidRPr="005C53AF">
        <w:rPr>
          <w:lang w:val="en-GB"/>
        </w:rPr>
        <w:tab/>
        <w:t xml:space="preserve">Corley, M.J.N., L.C. DNA Methylation Analysis of the COVID-19 Host Cell Receptor, Angiotensin I Converting Enzyme 2 Gene (ACE2) in the Respiratory System Reveal Age and Gender Differences. </w:t>
      </w:r>
      <w:r w:rsidRPr="005C53AF">
        <w:rPr>
          <w:i/>
          <w:lang w:val="en-GB"/>
        </w:rPr>
        <w:t>Preprints</w:t>
      </w:r>
      <w:r w:rsidRPr="005C53AF">
        <w:rPr>
          <w:lang w:val="en-GB"/>
        </w:rPr>
        <w:t xml:space="preserve"> (2020).</w:t>
      </w:r>
    </w:p>
    <w:p w14:paraId="61682A91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5C53AF">
        <w:rPr>
          <w:lang w:val="en-GB"/>
        </w:rPr>
        <w:t>258.</w:t>
      </w:r>
      <w:r w:rsidRPr="005C53AF">
        <w:rPr>
          <w:lang w:val="en-GB"/>
        </w:rPr>
        <w:tab/>
        <w:t xml:space="preserve">Fan, R. et al. Preliminary analysis of the association between methylation of the ACE2 promoter and essential hypertension. </w:t>
      </w:r>
      <w:r w:rsidRPr="006E418A">
        <w:rPr>
          <w:i/>
          <w:lang w:val="en-GB"/>
        </w:rPr>
        <w:t>Mol Med Rep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15</w:t>
      </w:r>
      <w:r w:rsidRPr="006E418A">
        <w:rPr>
          <w:lang w:val="en-GB"/>
        </w:rPr>
        <w:t>, 3905-3911 (2017).</w:t>
      </w:r>
    </w:p>
    <w:p w14:paraId="5BEB9AAD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59.</w:t>
      </w:r>
      <w:r w:rsidRPr="006E418A">
        <w:rPr>
          <w:lang w:val="en-GB"/>
        </w:rPr>
        <w:tab/>
        <w:t xml:space="preserve">Tukiainen, T. et al. Landscape of X chromosome inactivation across human tissues. </w:t>
      </w:r>
      <w:r w:rsidRPr="006E418A">
        <w:rPr>
          <w:i/>
          <w:lang w:val="en-GB"/>
        </w:rPr>
        <w:t>Nature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550</w:t>
      </w:r>
      <w:r w:rsidRPr="006E418A">
        <w:rPr>
          <w:lang w:val="en-GB"/>
        </w:rPr>
        <w:t>, 244-248 (2017).</w:t>
      </w:r>
    </w:p>
    <w:p w14:paraId="410EF2E8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0.</w:t>
      </w:r>
      <w:r w:rsidRPr="006E418A">
        <w:rPr>
          <w:lang w:val="en-GB"/>
        </w:rPr>
        <w:tab/>
        <w:t xml:space="preserve">Milsted, A. et al. Regulation of multiple renin-angiotensin system genes by Sry. </w:t>
      </w:r>
      <w:r w:rsidRPr="006E418A">
        <w:rPr>
          <w:i/>
          <w:lang w:val="en-GB"/>
        </w:rPr>
        <w:t>J Hypertens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8</w:t>
      </w:r>
      <w:r w:rsidRPr="006E418A">
        <w:rPr>
          <w:lang w:val="en-GB"/>
        </w:rPr>
        <w:t>, 59-64 (2010).</w:t>
      </w:r>
    </w:p>
    <w:p w14:paraId="3F2D2D5D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1.</w:t>
      </w:r>
      <w:r w:rsidRPr="006E418A">
        <w:rPr>
          <w:lang w:val="en-GB"/>
        </w:rPr>
        <w:tab/>
        <w:t xml:space="preserve">Bukowska, A. et al. Protective regulation of the ACE2/ACE gene expression by estrogen in human atrial tissue from elderly men. </w:t>
      </w:r>
      <w:r w:rsidRPr="006E418A">
        <w:rPr>
          <w:i/>
          <w:lang w:val="en-GB"/>
        </w:rPr>
        <w:t>Exp Biol Med (Maywood)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42</w:t>
      </w:r>
      <w:r w:rsidRPr="006E418A">
        <w:rPr>
          <w:lang w:val="en-GB"/>
        </w:rPr>
        <w:t>, 1412-1423 (2017).</w:t>
      </w:r>
    </w:p>
    <w:p w14:paraId="05D7A13A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2.</w:t>
      </w:r>
      <w:r w:rsidRPr="006E418A">
        <w:rPr>
          <w:lang w:val="en-GB"/>
        </w:rPr>
        <w:tab/>
        <w:t xml:space="preserve">Cyr, M. et al. Bradykinin and des-Arg(9)-bradykinin metabolic pathways and kinetics of activation of human plasma. </w:t>
      </w:r>
      <w:r w:rsidRPr="006E418A">
        <w:rPr>
          <w:i/>
          <w:lang w:val="en-GB"/>
        </w:rPr>
        <w:t>Am J Physiol Heart Circ Physiol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81</w:t>
      </w:r>
      <w:r w:rsidRPr="006E418A">
        <w:rPr>
          <w:lang w:val="en-GB"/>
        </w:rPr>
        <w:t>, H275-283 (2001).</w:t>
      </w:r>
    </w:p>
    <w:p w14:paraId="05A48CA4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3.</w:t>
      </w:r>
      <w:r w:rsidRPr="006E418A">
        <w:rPr>
          <w:lang w:val="en-GB"/>
        </w:rPr>
        <w:tab/>
        <w:t xml:space="preserve">Hwang, J.W., Yao, H., Caito, S., Sundar, I.K. &amp; Rahman, I. Redox regulation of SIRT1 in inflammation and cellular senescence. </w:t>
      </w:r>
      <w:r w:rsidRPr="006E418A">
        <w:rPr>
          <w:i/>
          <w:lang w:val="en-GB"/>
        </w:rPr>
        <w:t>Free Radic Biol Med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61</w:t>
      </w:r>
      <w:r w:rsidRPr="006E418A">
        <w:rPr>
          <w:lang w:val="en-GB"/>
        </w:rPr>
        <w:t>, 95-110 (2013).</w:t>
      </w:r>
    </w:p>
    <w:p w14:paraId="61879523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4.</w:t>
      </w:r>
      <w:r w:rsidRPr="006E418A">
        <w:rPr>
          <w:lang w:val="en-GB"/>
        </w:rPr>
        <w:tab/>
        <w:t xml:space="preserve">Han, X. &amp; Sun, Z. Epigenetic Regulation of KL (Klotho) via H3K27me3 (Histone 3 Lysine [K] 27 Trimethylation) in Renal Tubule Cells. </w:t>
      </w:r>
      <w:r w:rsidRPr="006E418A">
        <w:rPr>
          <w:i/>
          <w:lang w:val="en-GB"/>
        </w:rPr>
        <w:t>Hypertension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75</w:t>
      </w:r>
      <w:r w:rsidRPr="006E418A">
        <w:rPr>
          <w:lang w:val="en-GB"/>
        </w:rPr>
        <w:t>, 1233-1241 (2020).</w:t>
      </w:r>
    </w:p>
    <w:p w14:paraId="6AB4ABBC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5.</w:t>
      </w:r>
      <w:r w:rsidRPr="006E418A">
        <w:rPr>
          <w:lang w:val="en-GB"/>
        </w:rPr>
        <w:tab/>
        <w:t xml:space="preserve">Dozmorov, M.G. Polycomb repressive complex 2 epigenomic signature defines age-associated hypermethylation and gene expression changes. </w:t>
      </w:r>
      <w:r w:rsidRPr="006E418A">
        <w:rPr>
          <w:i/>
          <w:lang w:val="en-GB"/>
        </w:rPr>
        <w:t>Epigenetics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10</w:t>
      </w:r>
      <w:r w:rsidRPr="006E418A">
        <w:rPr>
          <w:lang w:val="en-GB"/>
        </w:rPr>
        <w:t>, 484-495 (2015).</w:t>
      </w:r>
    </w:p>
    <w:p w14:paraId="50F06AA0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6.</w:t>
      </w:r>
      <w:r w:rsidRPr="006E418A">
        <w:rPr>
          <w:lang w:val="en-GB"/>
        </w:rPr>
        <w:tab/>
        <w:t xml:space="preserve">Yang, D. et al. Autophagy in diabetic kidney disease: regulation, pathological role and therapeutic potential. </w:t>
      </w:r>
      <w:r w:rsidRPr="006E418A">
        <w:rPr>
          <w:i/>
          <w:lang w:val="en-GB"/>
        </w:rPr>
        <w:t>Cell Mol Life Sci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75</w:t>
      </w:r>
      <w:r w:rsidRPr="006E418A">
        <w:rPr>
          <w:lang w:val="en-GB"/>
        </w:rPr>
        <w:t>, 669-688 (2018).</w:t>
      </w:r>
    </w:p>
    <w:p w14:paraId="2B94C638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7.</w:t>
      </w:r>
      <w:r w:rsidRPr="006E418A">
        <w:rPr>
          <w:lang w:val="en-GB"/>
        </w:rPr>
        <w:tab/>
        <w:t>Waldman, M. et al. Regulation of diabetic cardiomyopathy by caloric restriction is mediated by intracellular signaling pathways involving 'SIRT1 and PGC-1</w:t>
      </w:r>
      <w:r w:rsidRPr="000A4D9D">
        <w:t>α</w:t>
      </w:r>
      <w:r w:rsidRPr="006E418A">
        <w:rPr>
          <w:lang w:val="en-GB"/>
        </w:rPr>
        <w:t xml:space="preserve">'. </w:t>
      </w:r>
      <w:r w:rsidRPr="006E418A">
        <w:rPr>
          <w:i/>
          <w:lang w:val="en-GB"/>
        </w:rPr>
        <w:t>Cardiovasc Diabetol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17</w:t>
      </w:r>
      <w:r w:rsidRPr="006E418A">
        <w:rPr>
          <w:lang w:val="en-GB"/>
        </w:rPr>
        <w:t>, 111 (2018).</w:t>
      </w:r>
    </w:p>
    <w:p w14:paraId="0360E8BF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8.</w:t>
      </w:r>
      <w:r w:rsidRPr="006E418A">
        <w:rPr>
          <w:lang w:val="en-GB"/>
        </w:rPr>
        <w:tab/>
        <w:t xml:space="preserve">Bramante, C. et al. Observational Study of Metformin and Risk of Mortality in Patients Hospitalized with Covid-19. </w:t>
      </w:r>
      <w:r w:rsidRPr="006E418A">
        <w:rPr>
          <w:i/>
          <w:lang w:val="en-GB"/>
        </w:rPr>
        <w:t>medRxiv</w:t>
      </w:r>
      <w:r w:rsidRPr="006E418A">
        <w:rPr>
          <w:lang w:val="en-GB"/>
        </w:rPr>
        <w:t>, 2020.2006.2019.20135095 (2020).</w:t>
      </w:r>
    </w:p>
    <w:p w14:paraId="6713D270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69.</w:t>
      </w:r>
      <w:r w:rsidRPr="006E418A">
        <w:rPr>
          <w:lang w:val="en-GB"/>
        </w:rPr>
        <w:tab/>
        <w:t xml:space="preserve">Zhang, R. et al. COVID-19: Melatonin as a potential adjuvant treatment. </w:t>
      </w:r>
      <w:r w:rsidRPr="006E418A">
        <w:rPr>
          <w:i/>
          <w:lang w:val="en-GB"/>
        </w:rPr>
        <w:t>Life Sci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50</w:t>
      </w:r>
      <w:r w:rsidRPr="006E418A">
        <w:rPr>
          <w:lang w:val="en-GB"/>
        </w:rPr>
        <w:t>, 117583 (2020).</w:t>
      </w:r>
    </w:p>
    <w:p w14:paraId="1A1A8240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0.</w:t>
      </w:r>
      <w:r w:rsidRPr="006E418A">
        <w:rPr>
          <w:lang w:val="en-GB"/>
        </w:rPr>
        <w:tab/>
        <w:t xml:space="preserve"> (2020).</w:t>
      </w:r>
    </w:p>
    <w:p w14:paraId="6F45CA5C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1.</w:t>
      </w:r>
      <w:r w:rsidRPr="006E418A">
        <w:rPr>
          <w:lang w:val="en-GB"/>
        </w:rPr>
        <w:tab/>
        <w:t xml:space="preserve">Filardo, S., Di Pietro, M., Mastromarino, P. &amp; Sessa, R. Therapeutic potential of resveratrol against emerging respiratory viral infections. </w:t>
      </w:r>
      <w:r w:rsidRPr="006E418A">
        <w:rPr>
          <w:i/>
          <w:lang w:val="en-GB"/>
        </w:rPr>
        <w:t>Pharmacol Ther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14</w:t>
      </w:r>
      <w:r w:rsidRPr="006E418A">
        <w:rPr>
          <w:lang w:val="en-GB"/>
        </w:rPr>
        <w:t>, 107613 (2020).</w:t>
      </w:r>
    </w:p>
    <w:p w14:paraId="52BD03A2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2.</w:t>
      </w:r>
      <w:r w:rsidRPr="006E418A">
        <w:rPr>
          <w:lang w:val="en-GB"/>
        </w:rPr>
        <w:tab/>
        <w:t xml:space="preserve">Patel, V.B. et al. ACE2 Deficiency Worsens Epicardial Adipose Tissue Inflammation and Cardiac Dysfunction in Response to Diet-Induced Obesity. </w:t>
      </w:r>
      <w:r w:rsidRPr="006E418A">
        <w:rPr>
          <w:i/>
          <w:lang w:val="en-GB"/>
        </w:rPr>
        <w:t>Diabetes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65</w:t>
      </w:r>
      <w:r w:rsidRPr="006E418A">
        <w:rPr>
          <w:lang w:val="en-GB"/>
        </w:rPr>
        <w:t>, 85-95 (2016).</w:t>
      </w:r>
    </w:p>
    <w:p w14:paraId="3C88EA5D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3.</w:t>
      </w:r>
      <w:r w:rsidRPr="006E418A">
        <w:rPr>
          <w:lang w:val="en-GB"/>
        </w:rPr>
        <w:tab/>
        <w:t xml:space="preserve">Mariani, S. et al. Inverse Association of Circulating SIRT1 and Adiposity: A Study on Underweight, Normal Weight, and Obese Patients. </w:t>
      </w:r>
      <w:r w:rsidRPr="006E418A">
        <w:rPr>
          <w:i/>
          <w:lang w:val="en-GB"/>
        </w:rPr>
        <w:t>Frontiers in endocrinology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9</w:t>
      </w:r>
      <w:r w:rsidRPr="006E418A">
        <w:rPr>
          <w:lang w:val="en-GB"/>
        </w:rPr>
        <w:t>, 449 (2018).</w:t>
      </w:r>
    </w:p>
    <w:p w14:paraId="52E32737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4.</w:t>
      </w:r>
      <w:r w:rsidRPr="006E418A">
        <w:rPr>
          <w:lang w:val="en-GB"/>
        </w:rPr>
        <w:tab/>
        <w:t xml:space="preserve">Mori, M.A. et al. Kinin B1 receptor in adipocytes regulates glucose tolerance and predisposition to obesity. </w:t>
      </w:r>
      <w:r w:rsidRPr="006E418A">
        <w:rPr>
          <w:i/>
          <w:lang w:val="en-GB"/>
        </w:rPr>
        <w:t>PLoS One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7</w:t>
      </w:r>
      <w:r w:rsidRPr="006E418A">
        <w:rPr>
          <w:lang w:val="en-GB"/>
        </w:rPr>
        <w:t>, e44782 (2012).</w:t>
      </w:r>
    </w:p>
    <w:p w14:paraId="60CC1842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5.</w:t>
      </w:r>
      <w:r w:rsidRPr="006E418A">
        <w:rPr>
          <w:lang w:val="en-GB"/>
        </w:rPr>
        <w:tab/>
        <w:t xml:space="preserve">Morais, R.L. et al. Kinin B1 and B2 receptor deficiency protects against obesity induced by a high-fat diet and improves glucose tolerance in mice. </w:t>
      </w:r>
      <w:r w:rsidRPr="006E418A">
        <w:rPr>
          <w:i/>
          <w:lang w:val="en-GB"/>
        </w:rPr>
        <w:t>Diabetes Metab Syndr Obes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8</w:t>
      </w:r>
      <w:r w:rsidRPr="006E418A">
        <w:rPr>
          <w:lang w:val="en-GB"/>
        </w:rPr>
        <w:t>, 399-407 (2015).</w:t>
      </w:r>
    </w:p>
    <w:p w14:paraId="6C113AF4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6.</w:t>
      </w:r>
      <w:r w:rsidRPr="006E418A">
        <w:rPr>
          <w:lang w:val="en-GB"/>
        </w:rPr>
        <w:tab/>
        <w:t xml:space="preserve">Corder, E.H. et al. Gene dose of apolipoprotein E type 4 allele and the risk of Alzheimer's disease in late onset families. </w:t>
      </w:r>
      <w:r w:rsidRPr="006E418A">
        <w:rPr>
          <w:i/>
          <w:lang w:val="en-GB"/>
        </w:rPr>
        <w:t>Science (New York, N.Y.)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261</w:t>
      </w:r>
      <w:r w:rsidRPr="006E418A">
        <w:rPr>
          <w:lang w:val="en-GB"/>
        </w:rPr>
        <w:t>, 921-923 (1993).</w:t>
      </w:r>
    </w:p>
    <w:p w14:paraId="43C85A17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7.</w:t>
      </w:r>
      <w:r w:rsidRPr="006E418A">
        <w:rPr>
          <w:lang w:val="en-GB"/>
        </w:rPr>
        <w:tab/>
        <w:t xml:space="preserve">Kuo, C.L. et al. APOE e4 Genotype Predicts Severe COVID-19 in the UK Biobank Community Cohort. </w:t>
      </w:r>
      <w:r w:rsidRPr="006E418A">
        <w:rPr>
          <w:i/>
          <w:lang w:val="en-GB"/>
        </w:rPr>
        <w:t>J Gerontol A Biol Sci Med Sci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75</w:t>
      </w:r>
      <w:r w:rsidRPr="006E418A">
        <w:rPr>
          <w:lang w:val="en-GB"/>
        </w:rPr>
        <w:t>, 2231-2232 (2020).</w:t>
      </w:r>
    </w:p>
    <w:p w14:paraId="22ACC57D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8.</w:t>
      </w:r>
      <w:r w:rsidRPr="006E418A">
        <w:rPr>
          <w:lang w:val="en-GB"/>
        </w:rPr>
        <w:tab/>
        <w:t xml:space="preserve">Montagne, A. et al. APOE4 leads to blood-brain barrier dysfunction predicting cognitive decline. </w:t>
      </w:r>
      <w:r w:rsidRPr="006E418A">
        <w:rPr>
          <w:i/>
          <w:lang w:val="en-GB"/>
        </w:rPr>
        <w:t>Nature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581</w:t>
      </w:r>
      <w:r w:rsidRPr="006E418A">
        <w:rPr>
          <w:lang w:val="en-GB"/>
        </w:rPr>
        <w:t>, 71-76 (2020).</w:t>
      </w:r>
    </w:p>
    <w:p w14:paraId="715E91C2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79.</w:t>
      </w:r>
      <w:r w:rsidRPr="006E418A">
        <w:rPr>
          <w:lang w:val="en-GB"/>
        </w:rPr>
        <w:tab/>
        <w:t xml:space="preserve">Liu, C., von Brunn, A. &amp; Zhu, D. Cyclophilin A and CD147: novel therapeutic targets for the treatment of COVID-19. </w:t>
      </w:r>
      <w:r w:rsidRPr="006E418A">
        <w:rPr>
          <w:i/>
          <w:lang w:val="en-GB"/>
        </w:rPr>
        <w:t>Med Drug Discov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7</w:t>
      </w:r>
      <w:r w:rsidRPr="006E418A">
        <w:rPr>
          <w:lang w:val="en-GB"/>
        </w:rPr>
        <w:t>, 100056 (2020).</w:t>
      </w:r>
    </w:p>
    <w:p w14:paraId="39547FF5" w14:textId="77777777" w:rsidR="000A4D9D" w:rsidRPr="006E418A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80.</w:t>
      </w:r>
      <w:r w:rsidRPr="006E418A">
        <w:rPr>
          <w:lang w:val="en-GB"/>
        </w:rPr>
        <w:tab/>
        <w:t xml:space="preserve">Ellinghaus, D. et al. Genomewide Association Study of Severe Covid-19 with Respiratory Failure. </w:t>
      </w:r>
      <w:r w:rsidRPr="006E418A">
        <w:rPr>
          <w:i/>
          <w:lang w:val="en-GB"/>
        </w:rPr>
        <w:t>N Engl J Med</w:t>
      </w:r>
      <w:r w:rsidRPr="006E418A">
        <w:rPr>
          <w:lang w:val="en-GB"/>
        </w:rPr>
        <w:t xml:space="preserve"> </w:t>
      </w:r>
      <w:r w:rsidRPr="006E418A">
        <w:rPr>
          <w:b/>
          <w:lang w:val="en-GB"/>
        </w:rPr>
        <w:t>383</w:t>
      </w:r>
      <w:r w:rsidRPr="006E418A">
        <w:rPr>
          <w:lang w:val="en-GB"/>
        </w:rPr>
        <w:t>, 1522-1534 (2020).</w:t>
      </w:r>
    </w:p>
    <w:p w14:paraId="6956CAF7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6E418A">
        <w:rPr>
          <w:lang w:val="en-GB"/>
        </w:rPr>
        <w:t>281.</w:t>
      </w:r>
      <w:r w:rsidRPr="006E418A">
        <w:rPr>
          <w:lang w:val="en-GB"/>
        </w:rPr>
        <w:tab/>
        <w:t xml:space="preserve">Singer, D.C., S. M. R. Collectrin and ACE2 in renal and intestinal amino acid transport. </w:t>
      </w:r>
      <w:r w:rsidRPr="008526A2">
        <w:rPr>
          <w:i/>
          <w:lang w:val="en-GB"/>
        </w:rPr>
        <w:t>Channels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5</w:t>
      </w:r>
      <w:r w:rsidRPr="008526A2">
        <w:rPr>
          <w:lang w:val="en-GB"/>
        </w:rPr>
        <w:t>, 410-423 (2011).</w:t>
      </w:r>
    </w:p>
    <w:p w14:paraId="6E60DC4E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82.</w:t>
      </w:r>
      <w:r w:rsidRPr="008526A2">
        <w:rPr>
          <w:lang w:val="en-GB"/>
        </w:rPr>
        <w:tab/>
        <w:t xml:space="preserve">Xie, X. et al. Associations of SLC6A20 genetic polymorphisms with Hirschsprung's disease in a Southern Chinese population. </w:t>
      </w:r>
      <w:r w:rsidRPr="008526A2">
        <w:rPr>
          <w:i/>
          <w:lang w:val="en-GB"/>
        </w:rPr>
        <w:t>Bioscience reports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39</w:t>
      </w:r>
      <w:r w:rsidRPr="008526A2">
        <w:rPr>
          <w:lang w:val="en-GB"/>
        </w:rPr>
        <w:t xml:space="preserve"> (2019).</w:t>
      </w:r>
    </w:p>
    <w:p w14:paraId="6C115EB4" w14:textId="77777777" w:rsidR="000A4D9D" w:rsidRPr="000A4D9D" w:rsidRDefault="000A4D9D" w:rsidP="000A4D9D">
      <w:pPr>
        <w:pStyle w:val="EndNoteBibliography"/>
        <w:ind w:left="720" w:hanging="720"/>
      </w:pPr>
      <w:r w:rsidRPr="008526A2">
        <w:rPr>
          <w:lang w:val="en-GB"/>
        </w:rPr>
        <w:t>283.</w:t>
      </w:r>
      <w:r w:rsidRPr="008526A2">
        <w:rPr>
          <w:lang w:val="en-GB"/>
        </w:rPr>
        <w:tab/>
        <w:t xml:space="preserve">Ellul, M.A. et al. Neurological associations of COVID-19. </w:t>
      </w:r>
      <w:r w:rsidRPr="000A4D9D">
        <w:rPr>
          <w:i/>
        </w:rPr>
        <w:t>Lancet Neurol</w:t>
      </w:r>
      <w:r w:rsidRPr="000A4D9D">
        <w:t xml:space="preserve"> </w:t>
      </w:r>
      <w:r w:rsidRPr="000A4D9D">
        <w:rPr>
          <w:b/>
        </w:rPr>
        <w:t>19</w:t>
      </w:r>
      <w:r w:rsidRPr="000A4D9D">
        <w:t>, 767-783 (2020).</w:t>
      </w:r>
    </w:p>
    <w:p w14:paraId="13840515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0A4D9D">
        <w:t>284.</w:t>
      </w:r>
      <w:r w:rsidRPr="000A4D9D">
        <w:tab/>
        <w:t xml:space="preserve">Kormann, R. et al. </w:t>
      </w:r>
      <w:r w:rsidRPr="008526A2">
        <w:rPr>
          <w:lang w:val="en-GB"/>
        </w:rPr>
        <w:t xml:space="preserve">Coronavirus disease 2019: acute Fanconi syndrome precedes acute kidney injury. </w:t>
      </w:r>
      <w:r w:rsidRPr="008526A2">
        <w:rPr>
          <w:i/>
          <w:lang w:val="en-GB"/>
        </w:rPr>
        <w:t>Clinical Kidney Journal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3</w:t>
      </w:r>
      <w:r w:rsidRPr="008526A2">
        <w:rPr>
          <w:lang w:val="en-GB"/>
        </w:rPr>
        <w:t>, 362-370 (2020).</w:t>
      </w:r>
    </w:p>
    <w:p w14:paraId="511F2B6F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85.</w:t>
      </w:r>
      <w:r w:rsidRPr="008526A2">
        <w:rPr>
          <w:lang w:val="en-GB"/>
        </w:rPr>
        <w:tab/>
        <w:t xml:space="preserve">Chu, P.L. &amp; Le, T.H. Role of collectrin, an ACE2 homologue, in blood pressure homeostasis. </w:t>
      </w:r>
      <w:r w:rsidRPr="008526A2">
        <w:rPr>
          <w:i/>
          <w:lang w:val="en-GB"/>
        </w:rPr>
        <w:t>Curr Hypertens Rep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6</w:t>
      </w:r>
      <w:r w:rsidRPr="008526A2">
        <w:rPr>
          <w:lang w:val="en-GB"/>
        </w:rPr>
        <w:t>, 490 (2014).</w:t>
      </w:r>
    </w:p>
    <w:p w14:paraId="3FC571EF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lastRenderedPageBreak/>
        <w:t>286.</w:t>
      </w:r>
      <w:r w:rsidRPr="008526A2">
        <w:rPr>
          <w:lang w:val="en-GB"/>
        </w:rPr>
        <w:tab/>
        <w:t xml:space="preserve">Thomas, T. et al. COVID-19 infection results in alterations of the kynurenine pathway and fatty acid metabolism that correlate with IL-6 levels and renal status. </w:t>
      </w:r>
      <w:r w:rsidRPr="008526A2">
        <w:rPr>
          <w:i/>
          <w:lang w:val="en-GB"/>
        </w:rPr>
        <w:t>medRxiv</w:t>
      </w:r>
      <w:r w:rsidRPr="008526A2">
        <w:rPr>
          <w:lang w:val="en-GB"/>
        </w:rPr>
        <w:t xml:space="preserve"> (2020).</w:t>
      </w:r>
    </w:p>
    <w:p w14:paraId="5CBBECD2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87.</w:t>
      </w:r>
      <w:r w:rsidRPr="008526A2">
        <w:rPr>
          <w:lang w:val="en-GB"/>
        </w:rPr>
        <w:tab/>
        <w:t xml:space="preserve"> (2020).</w:t>
      </w:r>
    </w:p>
    <w:p w14:paraId="7926398B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88.</w:t>
      </w:r>
      <w:r w:rsidRPr="008526A2">
        <w:rPr>
          <w:lang w:val="en-GB"/>
        </w:rPr>
        <w:tab/>
        <w:t xml:space="preserve">Qi, Y. et al. Diminazene aceturate enhances angiotensin-converting enzyme 2 activity and attenuates ischemia-induced cardiac pathophysiology. </w:t>
      </w:r>
      <w:r w:rsidRPr="008526A2">
        <w:rPr>
          <w:i/>
          <w:lang w:val="en-GB"/>
        </w:rPr>
        <w:t>Hypertension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62</w:t>
      </w:r>
      <w:r w:rsidRPr="008526A2">
        <w:rPr>
          <w:lang w:val="en-GB"/>
        </w:rPr>
        <w:t>, 746-752 (2013).</w:t>
      </w:r>
    </w:p>
    <w:p w14:paraId="5BADB66E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89.</w:t>
      </w:r>
      <w:r w:rsidRPr="008526A2">
        <w:rPr>
          <w:lang w:val="en-GB"/>
        </w:rPr>
        <w:tab/>
        <w:t>Scroggin, M.P., K. M.; Lazatigues, E. The PPAR-</w:t>
      </w:r>
      <w:r w:rsidRPr="000A4D9D">
        <w:t>γ</w:t>
      </w:r>
      <w:r w:rsidRPr="008526A2">
        <w:rPr>
          <w:lang w:val="en-GB"/>
        </w:rPr>
        <w:t xml:space="preserve"> agonist Rosiglitazone increases angiotensin-converting enzyme 2 (ACE2) promoter activity in neurons. </w:t>
      </w:r>
      <w:r w:rsidRPr="008526A2">
        <w:rPr>
          <w:i/>
          <w:lang w:val="en-GB"/>
        </w:rPr>
        <w:t>The FASEB Journal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26</w:t>
      </w:r>
      <w:r w:rsidRPr="008526A2">
        <w:rPr>
          <w:lang w:val="en-GB"/>
        </w:rPr>
        <w:t>, 875.813 (2012).</w:t>
      </w:r>
    </w:p>
    <w:p w14:paraId="6F4318D0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0.</w:t>
      </w:r>
      <w:r w:rsidRPr="008526A2">
        <w:rPr>
          <w:lang w:val="en-GB"/>
        </w:rPr>
        <w:tab/>
        <w:t xml:space="preserve">Shah, S.A. et al. Melatonin Stimulates the SIRT1/Nrf2 Signaling Pathway Counteracting Lipopolysaccharide (LPS)-Induced Oxidative Stress to Rescue Postnatal Rat Brain. </w:t>
      </w:r>
      <w:r w:rsidRPr="008526A2">
        <w:rPr>
          <w:i/>
          <w:lang w:val="en-GB"/>
        </w:rPr>
        <w:t>CNS Neurosci Ther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23</w:t>
      </w:r>
      <w:r w:rsidRPr="008526A2">
        <w:rPr>
          <w:lang w:val="en-GB"/>
        </w:rPr>
        <w:t>, 33-44 (2017).</w:t>
      </w:r>
    </w:p>
    <w:p w14:paraId="7B1E3B93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1.</w:t>
      </w:r>
      <w:r w:rsidRPr="008526A2">
        <w:rPr>
          <w:lang w:val="en-GB"/>
        </w:rPr>
        <w:tab/>
        <w:t xml:space="preserve">Luo, P. et al. Metformin Treatment Was Associated with Decreased Mortality in COVID-19 Patients with Diabetes in a Retrospective Analysis. </w:t>
      </w:r>
      <w:r w:rsidRPr="008526A2">
        <w:rPr>
          <w:i/>
          <w:lang w:val="en-GB"/>
        </w:rPr>
        <w:t>Am J Trop Med Hyg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03</w:t>
      </w:r>
      <w:r w:rsidRPr="008526A2">
        <w:rPr>
          <w:lang w:val="en-GB"/>
        </w:rPr>
        <w:t>, 69-72 (2020).</w:t>
      </w:r>
    </w:p>
    <w:p w14:paraId="2A279629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2.</w:t>
      </w:r>
      <w:r w:rsidRPr="008526A2">
        <w:rPr>
          <w:lang w:val="en-GB"/>
        </w:rPr>
        <w:tab/>
        <w:t xml:space="preserve">Horby, P. et al. Dexamethasone in Hospitalized Patients with Covid-19 - Preliminary Report. </w:t>
      </w:r>
      <w:r w:rsidRPr="008526A2">
        <w:rPr>
          <w:i/>
          <w:lang w:val="en-GB"/>
        </w:rPr>
        <w:t>N Engl J Med</w:t>
      </w:r>
      <w:r w:rsidRPr="008526A2">
        <w:rPr>
          <w:lang w:val="en-GB"/>
        </w:rPr>
        <w:t xml:space="preserve"> (2020).</w:t>
      </w:r>
    </w:p>
    <w:p w14:paraId="0F57E355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3.</w:t>
      </w:r>
      <w:r w:rsidRPr="008526A2">
        <w:rPr>
          <w:lang w:val="en-GB"/>
        </w:rPr>
        <w:tab/>
        <w:t xml:space="preserve">Phagoo, S.B., Reddi, K., Silvallana, B.J., Leeb-Lundberg, L.M. &amp; Warburton, D. Infection-induced kinin B1 receptors in human pulmonary fibroblasts: role of intact pathogens and p38 mitogen-activated protein kinase-dependent signaling. </w:t>
      </w:r>
      <w:r w:rsidRPr="008526A2">
        <w:rPr>
          <w:i/>
          <w:lang w:val="en-GB"/>
        </w:rPr>
        <w:t>J Pharmacol Exp Ther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313</w:t>
      </w:r>
      <w:r w:rsidRPr="008526A2">
        <w:rPr>
          <w:lang w:val="en-GB"/>
        </w:rPr>
        <w:t>, 1231-1238 (2005).</w:t>
      </w:r>
    </w:p>
    <w:p w14:paraId="27EB6B95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4.</w:t>
      </w:r>
      <w:r w:rsidRPr="008526A2">
        <w:rPr>
          <w:lang w:val="en-GB"/>
        </w:rPr>
        <w:tab/>
        <w:t xml:space="preserve">Liu, J. et al. AMPK: a balancer of the renin-angiotensin system. </w:t>
      </w:r>
      <w:r w:rsidRPr="008526A2">
        <w:rPr>
          <w:i/>
          <w:lang w:val="en-GB"/>
        </w:rPr>
        <w:t>Bioscience reports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39</w:t>
      </w:r>
      <w:r w:rsidRPr="008526A2">
        <w:rPr>
          <w:lang w:val="en-GB"/>
        </w:rPr>
        <w:t xml:space="preserve"> (2019).</w:t>
      </w:r>
    </w:p>
    <w:p w14:paraId="456154CA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5.</w:t>
      </w:r>
      <w:r w:rsidRPr="008526A2">
        <w:rPr>
          <w:lang w:val="en-GB"/>
        </w:rPr>
        <w:tab/>
        <w:t xml:space="preserve">Hernández Prada, J.A. et al. Structure-based identification of small-molecule angiotensin-converting enzyme 2 activators as novel antihypertensive agents. </w:t>
      </w:r>
      <w:r w:rsidRPr="008526A2">
        <w:rPr>
          <w:i/>
          <w:lang w:val="en-GB"/>
        </w:rPr>
        <w:t>Hypertension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51</w:t>
      </w:r>
      <w:r w:rsidRPr="008526A2">
        <w:rPr>
          <w:lang w:val="en-GB"/>
        </w:rPr>
        <w:t>, 1312-1317 (2008).</w:t>
      </w:r>
    </w:p>
    <w:p w14:paraId="62BCBCE0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6.</w:t>
      </w:r>
      <w:r w:rsidRPr="008526A2">
        <w:rPr>
          <w:lang w:val="en-GB"/>
        </w:rPr>
        <w:tab/>
        <w:t xml:space="preserve">Chen, X. et al. Heme Oxygenase-1 Reduces Sepsis-Induced Endoplasmic Reticulum Stress and Acute Lung Injury. </w:t>
      </w:r>
      <w:r w:rsidRPr="008526A2">
        <w:rPr>
          <w:i/>
          <w:lang w:val="en-GB"/>
        </w:rPr>
        <w:t>Mediators Inflamm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2018</w:t>
      </w:r>
      <w:r w:rsidRPr="008526A2">
        <w:rPr>
          <w:lang w:val="en-GB"/>
        </w:rPr>
        <w:t>, 9413876 (2018).</w:t>
      </w:r>
    </w:p>
    <w:p w14:paraId="51D5E196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7.</w:t>
      </w:r>
      <w:r w:rsidRPr="008526A2">
        <w:rPr>
          <w:lang w:val="en-GB"/>
        </w:rPr>
        <w:tab/>
        <w:t xml:space="preserve">He, Z. et al. HO-1 promotes resistance to an EZH2 inhibitor through the pRB-E2F pathway: correlation with the progression of myelodysplastic syndrome into acute myeloid leukemia. </w:t>
      </w:r>
      <w:r w:rsidRPr="008526A2">
        <w:rPr>
          <w:i/>
          <w:lang w:val="en-GB"/>
        </w:rPr>
        <w:t>J Transl Med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7</w:t>
      </w:r>
      <w:r w:rsidRPr="008526A2">
        <w:rPr>
          <w:lang w:val="en-GB"/>
        </w:rPr>
        <w:t>, 366 (2019).</w:t>
      </w:r>
    </w:p>
    <w:p w14:paraId="22AA1D53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8.</w:t>
      </w:r>
      <w:r w:rsidRPr="008526A2">
        <w:rPr>
          <w:lang w:val="en-GB"/>
        </w:rPr>
        <w:tab/>
        <w:t xml:space="preserve">Cao, Q. et al. Coordinated regulation of polycomb group complexes through microRNAs in cancer. </w:t>
      </w:r>
      <w:r w:rsidRPr="008526A2">
        <w:rPr>
          <w:i/>
          <w:lang w:val="en-GB"/>
        </w:rPr>
        <w:t>Cancer Cell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20</w:t>
      </w:r>
      <w:r w:rsidRPr="008526A2">
        <w:rPr>
          <w:lang w:val="en-GB"/>
        </w:rPr>
        <w:t>, 187-199 (2011).</w:t>
      </w:r>
    </w:p>
    <w:p w14:paraId="205E4F11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299.</w:t>
      </w:r>
      <w:r w:rsidRPr="008526A2">
        <w:rPr>
          <w:lang w:val="en-GB"/>
        </w:rPr>
        <w:tab/>
        <w:t xml:space="preserve">van der Lugt, N.M. et al. Posterior transformation, neurological abnormalities, and severe hematopoietic defects in mice with a targeted deletion of the bmi-1 proto-oncogene. </w:t>
      </w:r>
      <w:r w:rsidRPr="008526A2">
        <w:rPr>
          <w:i/>
          <w:lang w:val="en-GB"/>
        </w:rPr>
        <w:t>Genes Dev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8</w:t>
      </w:r>
      <w:r w:rsidRPr="008526A2">
        <w:rPr>
          <w:lang w:val="en-GB"/>
        </w:rPr>
        <w:t>, 757-769 (1994).</w:t>
      </w:r>
    </w:p>
    <w:p w14:paraId="34798B73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300.</w:t>
      </w:r>
      <w:r w:rsidRPr="008526A2">
        <w:rPr>
          <w:lang w:val="en-GB"/>
        </w:rPr>
        <w:tab/>
        <w:t xml:space="preserve">Ghebrehiwet, B., Geisbrecht, B.V., Xu, X., Savitt, A.G. &amp; Peerschke, E.I.B. The C1q Receptors: Focus on gC1qR/p33 (C1qBP, p32, HABP-1)(1). </w:t>
      </w:r>
      <w:r w:rsidRPr="008526A2">
        <w:rPr>
          <w:i/>
          <w:lang w:val="en-GB"/>
        </w:rPr>
        <w:t>Semin Immunol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45</w:t>
      </w:r>
      <w:r w:rsidRPr="008526A2">
        <w:rPr>
          <w:lang w:val="en-GB"/>
        </w:rPr>
        <w:t>, 101338 (2019).</w:t>
      </w:r>
    </w:p>
    <w:p w14:paraId="13EB8E10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301.</w:t>
      </w:r>
      <w:r w:rsidRPr="008526A2">
        <w:rPr>
          <w:lang w:val="en-GB"/>
        </w:rPr>
        <w:tab/>
        <w:t xml:space="preserve">Hill, N. et al. Glomerular endothelial derived vesicles mediate podocyte dysfunction: A potential role for miRNA. </w:t>
      </w:r>
      <w:r w:rsidRPr="008526A2">
        <w:rPr>
          <w:i/>
          <w:lang w:val="en-GB"/>
        </w:rPr>
        <w:t>PLoS One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5</w:t>
      </w:r>
      <w:r w:rsidRPr="008526A2">
        <w:rPr>
          <w:lang w:val="en-GB"/>
        </w:rPr>
        <w:t>, e0224852 (2020).</w:t>
      </w:r>
    </w:p>
    <w:p w14:paraId="29914CE3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302.</w:t>
      </w:r>
      <w:r w:rsidRPr="008526A2">
        <w:rPr>
          <w:lang w:val="en-GB"/>
        </w:rPr>
        <w:tab/>
        <w:t>Ottaviani, L.M.J., R. P.; Sansonetti, M.; Sampaio-Pinto, V.; Halkein, J.; el Azzouzi, H.; Olieslagers, S., Nascimento, D. S.; de Windt, L. J.; da Costa Martins, P. A.; in Circulation Research, Vol. 125 (2019).</w:t>
      </w:r>
    </w:p>
    <w:p w14:paraId="023E74AC" w14:textId="77777777" w:rsidR="000A4D9D" w:rsidRPr="008526A2" w:rsidRDefault="000A4D9D" w:rsidP="000A4D9D">
      <w:pPr>
        <w:pStyle w:val="EndNoteBibliography"/>
        <w:ind w:left="720" w:hanging="720"/>
        <w:rPr>
          <w:lang w:val="en-GB"/>
        </w:rPr>
      </w:pPr>
      <w:r w:rsidRPr="008526A2">
        <w:rPr>
          <w:lang w:val="en-GB"/>
        </w:rPr>
        <w:t>303.</w:t>
      </w:r>
      <w:r w:rsidRPr="008526A2">
        <w:rPr>
          <w:lang w:val="en-GB"/>
        </w:rPr>
        <w:tab/>
        <w:t xml:space="preserve">Moreno-Manzano, V. et al. Retinoids as a potential treatment for experimental puromycin-induced nephrosis. </w:t>
      </w:r>
      <w:r w:rsidRPr="008526A2">
        <w:rPr>
          <w:i/>
          <w:lang w:val="en-GB"/>
        </w:rPr>
        <w:t>Br J Pharmacol</w:t>
      </w:r>
      <w:r w:rsidRPr="008526A2">
        <w:rPr>
          <w:lang w:val="en-GB"/>
        </w:rPr>
        <w:t xml:space="preserve"> </w:t>
      </w:r>
      <w:r w:rsidRPr="008526A2">
        <w:rPr>
          <w:b/>
          <w:lang w:val="en-GB"/>
        </w:rPr>
        <w:t>139</w:t>
      </w:r>
      <w:r w:rsidRPr="008526A2">
        <w:rPr>
          <w:lang w:val="en-GB"/>
        </w:rPr>
        <w:t>, 823-831 (2003).</w:t>
      </w:r>
    </w:p>
    <w:p w14:paraId="14BAF7C9" w14:textId="77777777" w:rsidR="000A4D9D" w:rsidRPr="000A4D9D" w:rsidRDefault="000A4D9D" w:rsidP="000A4D9D">
      <w:pPr>
        <w:pStyle w:val="EndNoteBibliography"/>
        <w:ind w:left="720" w:hanging="720"/>
      </w:pPr>
      <w:r w:rsidRPr="008526A2">
        <w:rPr>
          <w:lang w:val="en-GB"/>
        </w:rPr>
        <w:t>304.</w:t>
      </w:r>
      <w:r w:rsidRPr="008526A2">
        <w:rPr>
          <w:lang w:val="en-GB"/>
        </w:rPr>
        <w:tab/>
        <w:t xml:space="preserve">Dambha-Miller, H. et al. Currently prescribed drugs in the UK that could upregulate or downregulate ACE2 in COVID-19 disease: a systematic review. </w:t>
      </w:r>
      <w:r w:rsidRPr="000A4D9D">
        <w:rPr>
          <w:i/>
        </w:rPr>
        <w:t>BMJ Open</w:t>
      </w:r>
      <w:r w:rsidRPr="000A4D9D">
        <w:t xml:space="preserve"> </w:t>
      </w:r>
      <w:r w:rsidRPr="000A4D9D">
        <w:rPr>
          <w:b/>
        </w:rPr>
        <w:t>10</w:t>
      </w:r>
      <w:r w:rsidRPr="000A4D9D">
        <w:t>, e040644 (2020).</w:t>
      </w:r>
    </w:p>
    <w:p w14:paraId="55BC189C" w14:textId="1692B1C8" w:rsidR="006141B4" w:rsidRPr="008B2605" w:rsidRDefault="000A4D9D" w:rsidP="008526A2">
      <w:pPr>
        <w:pStyle w:val="berschrift1"/>
        <w:numPr>
          <w:ilvl w:val="0"/>
          <w:numId w:val="0"/>
        </w:numPr>
        <w:rPr>
          <w:lang w:val="en-US"/>
        </w:rPr>
      </w:pPr>
      <w:r>
        <w:rPr>
          <w:lang w:val="en-US"/>
        </w:rPr>
        <w:fldChar w:fldCharType="end"/>
      </w:r>
    </w:p>
    <w:sectPr w:rsidR="006141B4" w:rsidRPr="008B2605" w:rsidSect="00D20E90">
      <w:headerReference w:type="default" r:id="rId26"/>
      <w:footerReference w:type="default" r:id="rId27"/>
      <w:pgSz w:w="11906" w:h="16838"/>
      <w:pgMar w:top="1123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B2DF1F" w14:textId="77777777" w:rsidR="00712EEA" w:rsidRDefault="00712EEA">
      <w:r>
        <w:separator/>
      </w:r>
    </w:p>
  </w:endnote>
  <w:endnote w:type="continuationSeparator" w:id="0">
    <w:p w14:paraId="51E69F58" w14:textId="77777777" w:rsidR="00712EEA" w:rsidRDefault="00712E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EA4095" w14:paraId="59666F2F" w14:textId="77777777" w:rsidTr="03964AC9">
      <w:tc>
        <w:tcPr>
          <w:tcW w:w="3020" w:type="dxa"/>
        </w:tcPr>
        <w:p w14:paraId="664DDEF8" w14:textId="15842556" w:rsidR="00EA4095" w:rsidRDefault="00EA4095" w:rsidP="03964AC9">
          <w:pPr>
            <w:pStyle w:val="Kopfzeile"/>
            <w:ind w:left="-115"/>
            <w:jc w:val="left"/>
            <w:rPr>
              <w:rFonts w:ascii="Calibri" w:hAnsi="Calibri"/>
            </w:rPr>
          </w:pPr>
        </w:p>
      </w:tc>
      <w:tc>
        <w:tcPr>
          <w:tcW w:w="3020" w:type="dxa"/>
        </w:tcPr>
        <w:p w14:paraId="39989566" w14:textId="3989D63E" w:rsidR="00EA4095" w:rsidRDefault="00EA4095" w:rsidP="03964AC9">
          <w:pPr>
            <w:pStyle w:val="Kopfzeile"/>
            <w:jc w:val="center"/>
            <w:rPr>
              <w:rFonts w:ascii="Calibri" w:hAnsi="Calibri"/>
            </w:rPr>
          </w:pPr>
        </w:p>
      </w:tc>
      <w:tc>
        <w:tcPr>
          <w:tcW w:w="3020" w:type="dxa"/>
        </w:tcPr>
        <w:p w14:paraId="4F9565AC" w14:textId="0C6C47C8" w:rsidR="00EA4095" w:rsidRDefault="00EA4095" w:rsidP="03964AC9">
          <w:pPr>
            <w:pStyle w:val="Kopfzeile"/>
            <w:ind w:right="-115"/>
            <w:jc w:val="right"/>
            <w:rPr>
              <w:rFonts w:ascii="Calibri" w:hAnsi="Calibri"/>
            </w:rPr>
          </w:pPr>
        </w:p>
      </w:tc>
    </w:tr>
  </w:tbl>
  <w:p w14:paraId="6C19D6D0" w14:textId="0B2011DF" w:rsidR="00EA4095" w:rsidRDefault="00EA4095" w:rsidP="03964AC9">
    <w:pPr>
      <w:pStyle w:val="Fuzeile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B2E6BB" w14:textId="77777777" w:rsidR="00712EEA" w:rsidRDefault="00712EEA">
      <w:r>
        <w:separator/>
      </w:r>
    </w:p>
  </w:footnote>
  <w:footnote w:type="continuationSeparator" w:id="0">
    <w:p w14:paraId="36DA4EA4" w14:textId="77777777" w:rsidR="00712EEA" w:rsidRDefault="00712E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0EA4095" w14:paraId="22BADC96" w14:textId="77777777" w:rsidTr="03964AC9">
      <w:tc>
        <w:tcPr>
          <w:tcW w:w="3020" w:type="dxa"/>
        </w:tcPr>
        <w:p w14:paraId="01A80E60" w14:textId="2DB9B11D" w:rsidR="00EA4095" w:rsidRDefault="00EA4095" w:rsidP="03964AC9">
          <w:pPr>
            <w:pStyle w:val="Kopfzeile"/>
            <w:ind w:left="-115"/>
            <w:jc w:val="left"/>
            <w:rPr>
              <w:rFonts w:ascii="Calibri" w:hAnsi="Calibri"/>
            </w:rPr>
          </w:pPr>
        </w:p>
      </w:tc>
      <w:tc>
        <w:tcPr>
          <w:tcW w:w="3020" w:type="dxa"/>
        </w:tcPr>
        <w:p w14:paraId="7741BE80" w14:textId="1DD0FAE0" w:rsidR="00EA4095" w:rsidRDefault="00EA4095" w:rsidP="03964AC9">
          <w:pPr>
            <w:pStyle w:val="Kopfzeile"/>
            <w:jc w:val="center"/>
            <w:rPr>
              <w:rFonts w:ascii="Calibri" w:hAnsi="Calibri"/>
            </w:rPr>
          </w:pPr>
        </w:p>
      </w:tc>
      <w:tc>
        <w:tcPr>
          <w:tcW w:w="3020" w:type="dxa"/>
        </w:tcPr>
        <w:p w14:paraId="784F1830" w14:textId="6D5089D1" w:rsidR="00EA4095" w:rsidRDefault="00EA4095" w:rsidP="03964AC9">
          <w:pPr>
            <w:pStyle w:val="Kopfzeile"/>
            <w:ind w:right="-115"/>
            <w:jc w:val="right"/>
            <w:rPr>
              <w:rFonts w:ascii="Calibri" w:hAnsi="Calibri"/>
            </w:rPr>
          </w:pPr>
        </w:p>
      </w:tc>
    </w:tr>
  </w:tbl>
  <w:p w14:paraId="58199696" w14:textId="42AF15CA" w:rsidR="00EA4095" w:rsidRDefault="00EA4095" w:rsidP="03964AC9">
    <w:pPr>
      <w:pStyle w:val="Kopfzeile"/>
      <w:rPr>
        <w:rFonts w:ascii="Calibri" w:hAnsi="Calibri"/>
      </w:rPr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NF04MTPiq+0dy" int2:id="Ul91g7GC">
      <int2:state int2:value="Rejected" int2:type="LegacyProofing"/>
    </int2:textHash>
    <int2:textHash int2:hashCode="sraFX8lGnVk/Fs" int2:id="sl1cDrp7">
      <int2:state int2:value="Rejected" int2:type="LegacyProofing"/>
    </int2:textHash>
    <int2:textHash int2:hashCode="iyLK+iA60RkfWJ" int2:id="390xSq7Q">
      <int2:state int2:value="Rejected" int2:type="LegacyProofing"/>
    </int2:textHash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C13DC7"/>
    <w:multiLevelType w:val="hybridMultilevel"/>
    <w:tmpl w:val="00ECBCD0"/>
    <w:lvl w:ilvl="0" w:tplc="131EC136">
      <w:start w:val="1"/>
      <w:numFmt w:val="lowerRoman"/>
      <w:lvlText w:val="%1."/>
      <w:lvlJc w:val="right"/>
      <w:pPr>
        <w:ind w:left="720" w:hanging="360"/>
      </w:pPr>
    </w:lvl>
    <w:lvl w:ilvl="1" w:tplc="EADA51BE">
      <w:start w:val="1"/>
      <w:numFmt w:val="lowerLetter"/>
      <w:lvlText w:val="%2."/>
      <w:lvlJc w:val="left"/>
      <w:pPr>
        <w:ind w:left="1440" w:hanging="360"/>
      </w:pPr>
    </w:lvl>
    <w:lvl w:ilvl="2" w:tplc="5BBA7DC2">
      <w:start w:val="1"/>
      <w:numFmt w:val="lowerRoman"/>
      <w:lvlText w:val="%3."/>
      <w:lvlJc w:val="right"/>
      <w:pPr>
        <w:ind w:left="2160" w:hanging="180"/>
      </w:pPr>
    </w:lvl>
    <w:lvl w:ilvl="3" w:tplc="ED7A268E">
      <w:start w:val="1"/>
      <w:numFmt w:val="decimal"/>
      <w:lvlText w:val="%4."/>
      <w:lvlJc w:val="left"/>
      <w:pPr>
        <w:ind w:left="2880" w:hanging="360"/>
      </w:pPr>
    </w:lvl>
    <w:lvl w:ilvl="4" w:tplc="6D34D556">
      <w:start w:val="1"/>
      <w:numFmt w:val="lowerLetter"/>
      <w:lvlText w:val="%5."/>
      <w:lvlJc w:val="left"/>
      <w:pPr>
        <w:ind w:left="3600" w:hanging="360"/>
      </w:pPr>
    </w:lvl>
    <w:lvl w:ilvl="5" w:tplc="013487B2">
      <w:start w:val="1"/>
      <w:numFmt w:val="lowerRoman"/>
      <w:lvlText w:val="%6."/>
      <w:lvlJc w:val="right"/>
      <w:pPr>
        <w:ind w:left="4320" w:hanging="180"/>
      </w:pPr>
    </w:lvl>
    <w:lvl w:ilvl="6" w:tplc="5100C136">
      <w:start w:val="1"/>
      <w:numFmt w:val="decimal"/>
      <w:lvlText w:val="%7."/>
      <w:lvlJc w:val="left"/>
      <w:pPr>
        <w:ind w:left="5040" w:hanging="360"/>
      </w:pPr>
    </w:lvl>
    <w:lvl w:ilvl="7" w:tplc="AED23862">
      <w:start w:val="1"/>
      <w:numFmt w:val="lowerLetter"/>
      <w:lvlText w:val="%8."/>
      <w:lvlJc w:val="left"/>
      <w:pPr>
        <w:ind w:left="5760" w:hanging="360"/>
      </w:pPr>
    </w:lvl>
    <w:lvl w:ilvl="8" w:tplc="7EB2E064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C607C4"/>
    <w:multiLevelType w:val="hybridMultilevel"/>
    <w:tmpl w:val="567069B8"/>
    <w:lvl w:ilvl="0" w:tplc="16808912">
      <w:start w:val="2"/>
      <w:numFmt w:val="decimal"/>
      <w:lvlText w:val="%1."/>
      <w:lvlJc w:val="left"/>
      <w:pPr>
        <w:ind w:left="720" w:hanging="360"/>
      </w:pPr>
    </w:lvl>
    <w:lvl w:ilvl="1" w:tplc="E5B27790">
      <w:start w:val="1"/>
      <w:numFmt w:val="lowerLetter"/>
      <w:lvlText w:val="%2."/>
      <w:lvlJc w:val="left"/>
      <w:pPr>
        <w:ind w:left="1440" w:hanging="360"/>
      </w:pPr>
    </w:lvl>
    <w:lvl w:ilvl="2" w:tplc="3D24108A">
      <w:start w:val="1"/>
      <w:numFmt w:val="lowerRoman"/>
      <w:lvlText w:val="%3."/>
      <w:lvlJc w:val="right"/>
      <w:pPr>
        <w:ind w:left="2160" w:hanging="180"/>
      </w:pPr>
    </w:lvl>
    <w:lvl w:ilvl="3" w:tplc="D0A62A62">
      <w:start w:val="1"/>
      <w:numFmt w:val="decimal"/>
      <w:lvlText w:val="%4."/>
      <w:lvlJc w:val="left"/>
      <w:pPr>
        <w:ind w:left="2880" w:hanging="360"/>
      </w:pPr>
    </w:lvl>
    <w:lvl w:ilvl="4" w:tplc="708069DA">
      <w:start w:val="1"/>
      <w:numFmt w:val="lowerLetter"/>
      <w:lvlText w:val="%5."/>
      <w:lvlJc w:val="left"/>
      <w:pPr>
        <w:ind w:left="3600" w:hanging="360"/>
      </w:pPr>
    </w:lvl>
    <w:lvl w:ilvl="5" w:tplc="6F720322">
      <w:start w:val="1"/>
      <w:numFmt w:val="lowerRoman"/>
      <w:lvlText w:val="%6."/>
      <w:lvlJc w:val="right"/>
      <w:pPr>
        <w:ind w:left="4320" w:hanging="180"/>
      </w:pPr>
    </w:lvl>
    <w:lvl w:ilvl="6" w:tplc="8652601E">
      <w:start w:val="1"/>
      <w:numFmt w:val="decimal"/>
      <w:lvlText w:val="%7."/>
      <w:lvlJc w:val="left"/>
      <w:pPr>
        <w:ind w:left="5040" w:hanging="360"/>
      </w:pPr>
    </w:lvl>
    <w:lvl w:ilvl="7" w:tplc="F2A2ED62">
      <w:start w:val="1"/>
      <w:numFmt w:val="lowerLetter"/>
      <w:lvlText w:val="%8."/>
      <w:lvlJc w:val="left"/>
      <w:pPr>
        <w:ind w:left="5760" w:hanging="360"/>
      </w:pPr>
    </w:lvl>
    <w:lvl w:ilvl="8" w:tplc="57AE3D50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915369"/>
    <w:multiLevelType w:val="multilevel"/>
    <w:tmpl w:val="A3D6C24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E2E22E0"/>
    <w:multiLevelType w:val="hybridMultilevel"/>
    <w:tmpl w:val="65500730"/>
    <w:lvl w:ilvl="0" w:tplc="3FA2AC04">
      <w:start w:val="1"/>
      <w:numFmt w:val="lowerRoman"/>
      <w:lvlText w:val="%1."/>
      <w:lvlJc w:val="right"/>
      <w:pPr>
        <w:ind w:left="720" w:hanging="360"/>
      </w:pPr>
    </w:lvl>
    <w:lvl w:ilvl="1" w:tplc="A4280840">
      <w:start w:val="1"/>
      <w:numFmt w:val="lowerLetter"/>
      <w:lvlText w:val="%2."/>
      <w:lvlJc w:val="left"/>
      <w:pPr>
        <w:ind w:left="1440" w:hanging="360"/>
      </w:pPr>
    </w:lvl>
    <w:lvl w:ilvl="2" w:tplc="F23EEE0C">
      <w:start w:val="1"/>
      <w:numFmt w:val="lowerRoman"/>
      <w:lvlText w:val="%3."/>
      <w:lvlJc w:val="right"/>
      <w:pPr>
        <w:ind w:left="2160" w:hanging="180"/>
      </w:pPr>
    </w:lvl>
    <w:lvl w:ilvl="3" w:tplc="CEAE6A84">
      <w:start w:val="1"/>
      <w:numFmt w:val="decimal"/>
      <w:lvlText w:val="%4."/>
      <w:lvlJc w:val="left"/>
      <w:pPr>
        <w:ind w:left="2880" w:hanging="360"/>
      </w:pPr>
    </w:lvl>
    <w:lvl w:ilvl="4" w:tplc="E69E0152">
      <w:start w:val="1"/>
      <w:numFmt w:val="lowerLetter"/>
      <w:lvlText w:val="%5."/>
      <w:lvlJc w:val="left"/>
      <w:pPr>
        <w:ind w:left="3600" w:hanging="360"/>
      </w:pPr>
    </w:lvl>
    <w:lvl w:ilvl="5" w:tplc="E752CD22">
      <w:start w:val="1"/>
      <w:numFmt w:val="lowerRoman"/>
      <w:lvlText w:val="%6."/>
      <w:lvlJc w:val="right"/>
      <w:pPr>
        <w:ind w:left="4320" w:hanging="180"/>
      </w:pPr>
    </w:lvl>
    <w:lvl w:ilvl="6" w:tplc="369EB2AE">
      <w:start w:val="1"/>
      <w:numFmt w:val="decimal"/>
      <w:lvlText w:val="%7."/>
      <w:lvlJc w:val="left"/>
      <w:pPr>
        <w:ind w:left="5040" w:hanging="360"/>
      </w:pPr>
    </w:lvl>
    <w:lvl w:ilvl="7" w:tplc="45542A82">
      <w:start w:val="1"/>
      <w:numFmt w:val="lowerLetter"/>
      <w:lvlText w:val="%8."/>
      <w:lvlJc w:val="left"/>
      <w:pPr>
        <w:ind w:left="5760" w:hanging="360"/>
      </w:pPr>
    </w:lvl>
    <w:lvl w:ilvl="8" w:tplc="372AC67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04FFD"/>
    <w:multiLevelType w:val="hybridMultilevel"/>
    <w:tmpl w:val="E8BE48B6"/>
    <w:lvl w:ilvl="0" w:tplc="E81AC4BC">
      <w:start w:val="4"/>
      <w:numFmt w:val="decimal"/>
      <w:lvlText w:val="%1."/>
      <w:lvlJc w:val="left"/>
      <w:pPr>
        <w:ind w:left="720" w:hanging="360"/>
      </w:pPr>
    </w:lvl>
    <w:lvl w:ilvl="1" w:tplc="09B83538">
      <w:start w:val="1"/>
      <w:numFmt w:val="lowerLetter"/>
      <w:lvlText w:val="%2."/>
      <w:lvlJc w:val="left"/>
      <w:pPr>
        <w:ind w:left="1440" w:hanging="360"/>
      </w:pPr>
    </w:lvl>
    <w:lvl w:ilvl="2" w:tplc="F36AB58A">
      <w:start w:val="1"/>
      <w:numFmt w:val="lowerRoman"/>
      <w:lvlText w:val="%3."/>
      <w:lvlJc w:val="right"/>
      <w:pPr>
        <w:ind w:left="2160" w:hanging="180"/>
      </w:pPr>
    </w:lvl>
    <w:lvl w:ilvl="3" w:tplc="F7C87C28">
      <w:start w:val="1"/>
      <w:numFmt w:val="decimal"/>
      <w:lvlText w:val="%4."/>
      <w:lvlJc w:val="left"/>
      <w:pPr>
        <w:ind w:left="2880" w:hanging="360"/>
      </w:pPr>
    </w:lvl>
    <w:lvl w:ilvl="4" w:tplc="89BEA754">
      <w:start w:val="1"/>
      <w:numFmt w:val="lowerLetter"/>
      <w:lvlText w:val="%5."/>
      <w:lvlJc w:val="left"/>
      <w:pPr>
        <w:ind w:left="3600" w:hanging="360"/>
      </w:pPr>
    </w:lvl>
    <w:lvl w:ilvl="5" w:tplc="F21CB6B0">
      <w:start w:val="1"/>
      <w:numFmt w:val="lowerRoman"/>
      <w:lvlText w:val="%6."/>
      <w:lvlJc w:val="right"/>
      <w:pPr>
        <w:ind w:left="4320" w:hanging="180"/>
      </w:pPr>
    </w:lvl>
    <w:lvl w:ilvl="6" w:tplc="11E4C076">
      <w:start w:val="1"/>
      <w:numFmt w:val="decimal"/>
      <w:lvlText w:val="%7."/>
      <w:lvlJc w:val="left"/>
      <w:pPr>
        <w:ind w:left="5040" w:hanging="360"/>
      </w:pPr>
    </w:lvl>
    <w:lvl w:ilvl="7" w:tplc="1F485654">
      <w:start w:val="1"/>
      <w:numFmt w:val="lowerLetter"/>
      <w:lvlText w:val="%8."/>
      <w:lvlJc w:val="left"/>
      <w:pPr>
        <w:ind w:left="5760" w:hanging="360"/>
      </w:pPr>
    </w:lvl>
    <w:lvl w:ilvl="8" w:tplc="6A98D96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91450A"/>
    <w:multiLevelType w:val="hybridMultilevel"/>
    <w:tmpl w:val="B234E78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F7AF8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DA48D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780F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E2D4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FC64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8273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922C7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DCA5C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FBC6699"/>
    <w:multiLevelType w:val="hybridMultilevel"/>
    <w:tmpl w:val="8E829E8C"/>
    <w:lvl w:ilvl="0" w:tplc="C6AEA2EA">
      <w:start w:val="1"/>
      <w:numFmt w:val="lowerRoman"/>
      <w:lvlText w:val="%1."/>
      <w:lvlJc w:val="right"/>
      <w:pPr>
        <w:ind w:left="720" w:hanging="360"/>
      </w:pPr>
    </w:lvl>
    <w:lvl w:ilvl="1" w:tplc="5F78EA82">
      <w:start w:val="1"/>
      <w:numFmt w:val="lowerLetter"/>
      <w:lvlText w:val="%2."/>
      <w:lvlJc w:val="left"/>
      <w:pPr>
        <w:ind w:left="1440" w:hanging="360"/>
      </w:pPr>
    </w:lvl>
    <w:lvl w:ilvl="2" w:tplc="13D05510">
      <w:start w:val="1"/>
      <w:numFmt w:val="lowerRoman"/>
      <w:lvlText w:val="%3."/>
      <w:lvlJc w:val="right"/>
      <w:pPr>
        <w:ind w:left="2160" w:hanging="180"/>
      </w:pPr>
    </w:lvl>
    <w:lvl w:ilvl="3" w:tplc="B9AC8550">
      <w:start w:val="1"/>
      <w:numFmt w:val="decimal"/>
      <w:lvlText w:val="%4."/>
      <w:lvlJc w:val="left"/>
      <w:pPr>
        <w:ind w:left="2880" w:hanging="360"/>
      </w:pPr>
    </w:lvl>
    <w:lvl w:ilvl="4" w:tplc="E70685A2">
      <w:start w:val="1"/>
      <w:numFmt w:val="lowerLetter"/>
      <w:lvlText w:val="%5."/>
      <w:lvlJc w:val="left"/>
      <w:pPr>
        <w:ind w:left="3600" w:hanging="360"/>
      </w:pPr>
    </w:lvl>
    <w:lvl w:ilvl="5" w:tplc="3968DAEA">
      <w:start w:val="1"/>
      <w:numFmt w:val="lowerRoman"/>
      <w:lvlText w:val="%6."/>
      <w:lvlJc w:val="right"/>
      <w:pPr>
        <w:ind w:left="4320" w:hanging="180"/>
      </w:pPr>
    </w:lvl>
    <w:lvl w:ilvl="6" w:tplc="D8D6435C">
      <w:start w:val="1"/>
      <w:numFmt w:val="decimal"/>
      <w:lvlText w:val="%7."/>
      <w:lvlJc w:val="left"/>
      <w:pPr>
        <w:ind w:left="5040" w:hanging="360"/>
      </w:pPr>
    </w:lvl>
    <w:lvl w:ilvl="7" w:tplc="92AA0EA2">
      <w:start w:val="1"/>
      <w:numFmt w:val="lowerLetter"/>
      <w:lvlText w:val="%8."/>
      <w:lvlJc w:val="left"/>
      <w:pPr>
        <w:ind w:left="5760" w:hanging="360"/>
      </w:pPr>
    </w:lvl>
    <w:lvl w:ilvl="8" w:tplc="CC0432D2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776E4D"/>
    <w:multiLevelType w:val="hybridMultilevel"/>
    <w:tmpl w:val="B19C1BA0"/>
    <w:lvl w:ilvl="0" w:tplc="3E801E4E">
      <w:start w:val="1"/>
      <w:numFmt w:val="lowerRoman"/>
      <w:lvlText w:val="%1."/>
      <w:lvlJc w:val="right"/>
      <w:pPr>
        <w:ind w:left="720" w:hanging="360"/>
      </w:pPr>
    </w:lvl>
    <w:lvl w:ilvl="1" w:tplc="E85498D2">
      <w:start w:val="1"/>
      <w:numFmt w:val="lowerLetter"/>
      <w:lvlText w:val="%2."/>
      <w:lvlJc w:val="left"/>
      <w:pPr>
        <w:ind w:left="1440" w:hanging="360"/>
      </w:pPr>
    </w:lvl>
    <w:lvl w:ilvl="2" w:tplc="4CD88818">
      <w:start w:val="1"/>
      <w:numFmt w:val="lowerRoman"/>
      <w:lvlText w:val="%3."/>
      <w:lvlJc w:val="right"/>
      <w:pPr>
        <w:ind w:left="2160" w:hanging="180"/>
      </w:pPr>
    </w:lvl>
    <w:lvl w:ilvl="3" w:tplc="7F08EECC">
      <w:start w:val="1"/>
      <w:numFmt w:val="decimal"/>
      <w:lvlText w:val="%4."/>
      <w:lvlJc w:val="left"/>
      <w:pPr>
        <w:ind w:left="2880" w:hanging="360"/>
      </w:pPr>
    </w:lvl>
    <w:lvl w:ilvl="4" w:tplc="C5AAC592">
      <w:start w:val="1"/>
      <w:numFmt w:val="lowerLetter"/>
      <w:lvlText w:val="%5."/>
      <w:lvlJc w:val="left"/>
      <w:pPr>
        <w:ind w:left="3600" w:hanging="360"/>
      </w:pPr>
    </w:lvl>
    <w:lvl w:ilvl="5" w:tplc="E71CD6BE">
      <w:start w:val="1"/>
      <w:numFmt w:val="lowerRoman"/>
      <w:lvlText w:val="%6."/>
      <w:lvlJc w:val="right"/>
      <w:pPr>
        <w:ind w:left="4320" w:hanging="180"/>
      </w:pPr>
    </w:lvl>
    <w:lvl w:ilvl="6" w:tplc="F3FEEF90">
      <w:start w:val="1"/>
      <w:numFmt w:val="decimal"/>
      <w:lvlText w:val="%7."/>
      <w:lvlJc w:val="left"/>
      <w:pPr>
        <w:ind w:left="5040" w:hanging="360"/>
      </w:pPr>
    </w:lvl>
    <w:lvl w:ilvl="7" w:tplc="27487456">
      <w:start w:val="1"/>
      <w:numFmt w:val="lowerLetter"/>
      <w:lvlText w:val="%8."/>
      <w:lvlJc w:val="left"/>
      <w:pPr>
        <w:ind w:left="5760" w:hanging="360"/>
      </w:pPr>
    </w:lvl>
    <w:lvl w:ilvl="8" w:tplc="69D23EF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6F1824"/>
    <w:multiLevelType w:val="hybridMultilevel"/>
    <w:tmpl w:val="9DA8A75A"/>
    <w:lvl w:ilvl="0" w:tplc="C556174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E7CC3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4B21F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30E60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C667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6A65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6F0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EC4B2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9C492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3D7996"/>
    <w:multiLevelType w:val="hybridMultilevel"/>
    <w:tmpl w:val="71228FCC"/>
    <w:lvl w:ilvl="0" w:tplc="FFFFFFFF">
      <w:start w:val="1"/>
      <w:numFmt w:val="lowerRoman"/>
      <w:lvlText w:val="%1."/>
      <w:lvlJc w:val="right"/>
      <w:pPr>
        <w:ind w:left="720" w:hanging="360"/>
      </w:pPr>
    </w:lvl>
    <w:lvl w:ilvl="1" w:tplc="5ABEAA5A">
      <w:start w:val="1"/>
      <w:numFmt w:val="lowerLetter"/>
      <w:lvlText w:val="%2."/>
      <w:lvlJc w:val="left"/>
      <w:pPr>
        <w:ind w:left="1440" w:hanging="360"/>
      </w:pPr>
    </w:lvl>
    <w:lvl w:ilvl="2" w:tplc="EE725122">
      <w:start w:val="1"/>
      <w:numFmt w:val="lowerRoman"/>
      <w:lvlText w:val="%3."/>
      <w:lvlJc w:val="right"/>
      <w:pPr>
        <w:ind w:left="2160" w:hanging="180"/>
      </w:pPr>
    </w:lvl>
    <w:lvl w:ilvl="3" w:tplc="1DF496BC">
      <w:start w:val="1"/>
      <w:numFmt w:val="decimal"/>
      <w:lvlText w:val="%4."/>
      <w:lvlJc w:val="left"/>
      <w:pPr>
        <w:ind w:left="2880" w:hanging="360"/>
      </w:pPr>
    </w:lvl>
    <w:lvl w:ilvl="4" w:tplc="138EAEEA">
      <w:start w:val="1"/>
      <w:numFmt w:val="lowerLetter"/>
      <w:lvlText w:val="%5."/>
      <w:lvlJc w:val="left"/>
      <w:pPr>
        <w:ind w:left="3600" w:hanging="360"/>
      </w:pPr>
    </w:lvl>
    <w:lvl w:ilvl="5" w:tplc="C04A49FA">
      <w:start w:val="1"/>
      <w:numFmt w:val="lowerRoman"/>
      <w:lvlText w:val="%6."/>
      <w:lvlJc w:val="right"/>
      <w:pPr>
        <w:ind w:left="4320" w:hanging="180"/>
      </w:pPr>
    </w:lvl>
    <w:lvl w:ilvl="6" w:tplc="7780056A">
      <w:start w:val="1"/>
      <w:numFmt w:val="decimal"/>
      <w:lvlText w:val="%7."/>
      <w:lvlJc w:val="left"/>
      <w:pPr>
        <w:ind w:left="5040" w:hanging="360"/>
      </w:pPr>
    </w:lvl>
    <w:lvl w:ilvl="7" w:tplc="2B722AA4">
      <w:start w:val="1"/>
      <w:numFmt w:val="lowerLetter"/>
      <w:lvlText w:val="%8."/>
      <w:lvlJc w:val="left"/>
      <w:pPr>
        <w:ind w:left="5760" w:hanging="360"/>
      </w:pPr>
    </w:lvl>
    <w:lvl w:ilvl="8" w:tplc="1B9EFF2E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465A54"/>
    <w:multiLevelType w:val="hybridMultilevel"/>
    <w:tmpl w:val="3B5A7CAC"/>
    <w:lvl w:ilvl="0" w:tplc="44FA98AC">
      <w:start w:val="1"/>
      <w:numFmt w:val="decimal"/>
      <w:lvlText w:val="%1."/>
      <w:lvlJc w:val="left"/>
      <w:pPr>
        <w:ind w:left="720" w:hanging="360"/>
      </w:pPr>
    </w:lvl>
    <w:lvl w:ilvl="1" w:tplc="978AF3B8">
      <w:start w:val="1"/>
      <w:numFmt w:val="lowerLetter"/>
      <w:lvlText w:val="%2."/>
      <w:lvlJc w:val="left"/>
      <w:pPr>
        <w:ind w:left="1440" w:hanging="360"/>
      </w:pPr>
    </w:lvl>
    <w:lvl w:ilvl="2" w:tplc="8AB8539E">
      <w:start w:val="1"/>
      <w:numFmt w:val="lowerRoman"/>
      <w:lvlText w:val="%3."/>
      <w:lvlJc w:val="right"/>
      <w:pPr>
        <w:ind w:left="2160" w:hanging="180"/>
      </w:pPr>
    </w:lvl>
    <w:lvl w:ilvl="3" w:tplc="39D06FE6">
      <w:start w:val="1"/>
      <w:numFmt w:val="decimal"/>
      <w:lvlText w:val="%4."/>
      <w:lvlJc w:val="left"/>
      <w:pPr>
        <w:ind w:left="2880" w:hanging="360"/>
      </w:pPr>
    </w:lvl>
    <w:lvl w:ilvl="4" w:tplc="55422C44">
      <w:start w:val="1"/>
      <w:numFmt w:val="lowerLetter"/>
      <w:lvlText w:val="%5."/>
      <w:lvlJc w:val="left"/>
      <w:pPr>
        <w:ind w:left="3600" w:hanging="360"/>
      </w:pPr>
    </w:lvl>
    <w:lvl w:ilvl="5" w:tplc="8F26145A">
      <w:start w:val="1"/>
      <w:numFmt w:val="lowerRoman"/>
      <w:lvlText w:val="%6."/>
      <w:lvlJc w:val="right"/>
      <w:pPr>
        <w:ind w:left="4320" w:hanging="180"/>
      </w:pPr>
    </w:lvl>
    <w:lvl w:ilvl="6" w:tplc="05D8A176">
      <w:start w:val="1"/>
      <w:numFmt w:val="decimal"/>
      <w:lvlText w:val="%7."/>
      <w:lvlJc w:val="left"/>
      <w:pPr>
        <w:ind w:left="5040" w:hanging="360"/>
      </w:pPr>
    </w:lvl>
    <w:lvl w:ilvl="7" w:tplc="CB563930">
      <w:start w:val="1"/>
      <w:numFmt w:val="lowerLetter"/>
      <w:lvlText w:val="%8."/>
      <w:lvlJc w:val="left"/>
      <w:pPr>
        <w:ind w:left="5760" w:hanging="360"/>
      </w:pPr>
    </w:lvl>
    <w:lvl w:ilvl="8" w:tplc="74C8A472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3B103F"/>
    <w:multiLevelType w:val="hybridMultilevel"/>
    <w:tmpl w:val="01FC793E"/>
    <w:lvl w:ilvl="0" w:tplc="BC0CB3D4">
      <w:start w:val="1"/>
      <w:numFmt w:val="decimal"/>
      <w:lvlText w:val="%1."/>
      <w:lvlJc w:val="left"/>
      <w:pPr>
        <w:ind w:left="720" w:hanging="360"/>
      </w:pPr>
    </w:lvl>
    <w:lvl w:ilvl="1" w:tplc="45AA0822">
      <w:start w:val="1"/>
      <w:numFmt w:val="lowerLetter"/>
      <w:lvlText w:val="%2."/>
      <w:lvlJc w:val="left"/>
      <w:pPr>
        <w:ind w:left="1440" w:hanging="360"/>
      </w:pPr>
    </w:lvl>
    <w:lvl w:ilvl="2" w:tplc="74208CEC">
      <w:start w:val="1"/>
      <w:numFmt w:val="lowerRoman"/>
      <w:lvlText w:val="%3."/>
      <w:lvlJc w:val="right"/>
      <w:pPr>
        <w:ind w:left="2160" w:hanging="180"/>
      </w:pPr>
    </w:lvl>
    <w:lvl w:ilvl="3" w:tplc="AC023574">
      <w:start w:val="1"/>
      <w:numFmt w:val="decimal"/>
      <w:lvlText w:val="%4."/>
      <w:lvlJc w:val="left"/>
      <w:pPr>
        <w:ind w:left="2880" w:hanging="360"/>
      </w:pPr>
    </w:lvl>
    <w:lvl w:ilvl="4" w:tplc="2758BCEC">
      <w:start w:val="1"/>
      <w:numFmt w:val="lowerLetter"/>
      <w:lvlText w:val="%5."/>
      <w:lvlJc w:val="left"/>
      <w:pPr>
        <w:ind w:left="3600" w:hanging="360"/>
      </w:pPr>
    </w:lvl>
    <w:lvl w:ilvl="5" w:tplc="2122858A">
      <w:start w:val="1"/>
      <w:numFmt w:val="lowerRoman"/>
      <w:lvlText w:val="%6."/>
      <w:lvlJc w:val="right"/>
      <w:pPr>
        <w:ind w:left="4320" w:hanging="180"/>
      </w:pPr>
    </w:lvl>
    <w:lvl w:ilvl="6" w:tplc="9050DC70">
      <w:start w:val="1"/>
      <w:numFmt w:val="decimal"/>
      <w:lvlText w:val="%7."/>
      <w:lvlJc w:val="left"/>
      <w:pPr>
        <w:ind w:left="5040" w:hanging="360"/>
      </w:pPr>
    </w:lvl>
    <w:lvl w:ilvl="7" w:tplc="5A1C7CDC">
      <w:start w:val="1"/>
      <w:numFmt w:val="lowerLetter"/>
      <w:lvlText w:val="%8."/>
      <w:lvlJc w:val="left"/>
      <w:pPr>
        <w:ind w:left="5760" w:hanging="360"/>
      </w:pPr>
    </w:lvl>
    <w:lvl w:ilvl="8" w:tplc="81FC42C0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EB3D1F"/>
    <w:multiLevelType w:val="hybridMultilevel"/>
    <w:tmpl w:val="11C64F80"/>
    <w:lvl w:ilvl="0" w:tplc="25B621AA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3277A4"/>
    <w:multiLevelType w:val="hybridMultilevel"/>
    <w:tmpl w:val="2EFA81C2"/>
    <w:lvl w:ilvl="0" w:tplc="8DE2AE16">
      <w:start w:val="1"/>
      <w:numFmt w:val="decimal"/>
      <w:lvlText w:val="%1."/>
      <w:lvlJc w:val="left"/>
      <w:pPr>
        <w:ind w:left="720" w:hanging="360"/>
      </w:pPr>
    </w:lvl>
    <w:lvl w:ilvl="1" w:tplc="F51256D2">
      <w:start w:val="1"/>
      <w:numFmt w:val="lowerLetter"/>
      <w:lvlText w:val="%2."/>
      <w:lvlJc w:val="left"/>
      <w:pPr>
        <w:ind w:left="1440" w:hanging="360"/>
      </w:pPr>
    </w:lvl>
    <w:lvl w:ilvl="2" w:tplc="1D5CC04A">
      <w:start w:val="1"/>
      <w:numFmt w:val="lowerRoman"/>
      <w:lvlText w:val="%3."/>
      <w:lvlJc w:val="right"/>
      <w:pPr>
        <w:ind w:left="2160" w:hanging="180"/>
      </w:pPr>
    </w:lvl>
    <w:lvl w:ilvl="3" w:tplc="723868A0">
      <w:start w:val="1"/>
      <w:numFmt w:val="decimal"/>
      <w:lvlText w:val="%4."/>
      <w:lvlJc w:val="left"/>
      <w:pPr>
        <w:ind w:left="2880" w:hanging="360"/>
      </w:pPr>
    </w:lvl>
    <w:lvl w:ilvl="4" w:tplc="515CBCAC">
      <w:start w:val="1"/>
      <w:numFmt w:val="lowerLetter"/>
      <w:lvlText w:val="%5."/>
      <w:lvlJc w:val="left"/>
      <w:pPr>
        <w:ind w:left="3600" w:hanging="360"/>
      </w:pPr>
    </w:lvl>
    <w:lvl w:ilvl="5" w:tplc="8FE0EC32">
      <w:start w:val="1"/>
      <w:numFmt w:val="lowerRoman"/>
      <w:lvlText w:val="%6."/>
      <w:lvlJc w:val="right"/>
      <w:pPr>
        <w:ind w:left="4320" w:hanging="180"/>
      </w:pPr>
    </w:lvl>
    <w:lvl w:ilvl="6" w:tplc="E62EFD46">
      <w:start w:val="1"/>
      <w:numFmt w:val="decimal"/>
      <w:lvlText w:val="%7."/>
      <w:lvlJc w:val="left"/>
      <w:pPr>
        <w:ind w:left="5040" w:hanging="360"/>
      </w:pPr>
    </w:lvl>
    <w:lvl w:ilvl="7" w:tplc="23FE3D16">
      <w:start w:val="1"/>
      <w:numFmt w:val="lowerLetter"/>
      <w:lvlText w:val="%8."/>
      <w:lvlJc w:val="left"/>
      <w:pPr>
        <w:ind w:left="5760" w:hanging="360"/>
      </w:pPr>
    </w:lvl>
    <w:lvl w:ilvl="8" w:tplc="DCBC9B70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E3620F"/>
    <w:multiLevelType w:val="hybridMultilevel"/>
    <w:tmpl w:val="FFFFFFFF"/>
    <w:lvl w:ilvl="0" w:tplc="6ED41C90">
      <w:start w:val="2"/>
      <w:numFmt w:val="decimal"/>
      <w:lvlText w:val="%1."/>
      <w:lvlJc w:val="left"/>
      <w:pPr>
        <w:ind w:left="720" w:hanging="360"/>
      </w:pPr>
    </w:lvl>
    <w:lvl w:ilvl="1" w:tplc="102CBCA6">
      <w:start w:val="1"/>
      <w:numFmt w:val="lowerLetter"/>
      <w:lvlText w:val="%2."/>
      <w:lvlJc w:val="left"/>
      <w:pPr>
        <w:ind w:left="1440" w:hanging="360"/>
      </w:pPr>
    </w:lvl>
    <w:lvl w:ilvl="2" w:tplc="B464E6F6">
      <w:start w:val="1"/>
      <w:numFmt w:val="lowerRoman"/>
      <w:lvlText w:val="%3."/>
      <w:lvlJc w:val="right"/>
      <w:pPr>
        <w:ind w:left="2160" w:hanging="180"/>
      </w:pPr>
    </w:lvl>
    <w:lvl w:ilvl="3" w:tplc="2460BEDE">
      <w:start w:val="1"/>
      <w:numFmt w:val="decimal"/>
      <w:lvlText w:val="%4."/>
      <w:lvlJc w:val="left"/>
      <w:pPr>
        <w:ind w:left="2880" w:hanging="360"/>
      </w:pPr>
    </w:lvl>
    <w:lvl w:ilvl="4" w:tplc="01DE1F04">
      <w:start w:val="1"/>
      <w:numFmt w:val="lowerLetter"/>
      <w:lvlText w:val="%5."/>
      <w:lvlJc w:val="left"/>
      <w:pPr>
        <w:ind w:left="3600" w:hanging="360"/>
      </w:pPr>
    </w:lvl>
    <w:lvl w:ilvl="5" w:tplc="54886FD8">
      <w:start w:val="1"/>
      <w:numFmt w:val="lowerRoman"/>
      <w:lvlText w:val="%6."/>
      <w:lvlJc w:val="right"/>
      <w:pPr>
        <w:ind w:left="4320" w:hanging="180"/>
      </w:pPr>
    </w:lvl>
    <w:lvl w:ilvl="6" w:tplc="292CDF96">
      <w:start w:val="1"/>
      <w:numFmt w:val="decimal"/>
      <w:lvlText w:val="%7."/>
      <w:lvlJc w:val="left"/>
      <w:pPr>
        <w:ind w:left="5040" w:hanging="360"/>
      </w:pPr>
    </w:lvl>
    <w:lvl w:ilvl="7" w:tplc="1C6CACFA">
      <w:start w:val="1"/>
      <w:numFmt w:val="lowerLetter"/>
      <w:lvlText w:val="%8."/>
      <w:lvlJc w:val="left"/>
      <w:pPr>
        <w:ind w:left="5760" w:hanging="360"/>
      </w:pPr>
    </w:lvl>
    <w:lvl w:ilvl="8" w:tplc="7C3EE626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9210B18"/>
    <w:multiLevelType w:val="multilevel"/>
    <w:tmpl w:val="68724742"/>
    <w:lvl w:ilvl="0">
      <w:start w:val="1"/>
      <w:numFmt w:val="decimal"/>
      <w:pStyle w:val="berschrift1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16" w15:restartNumberingAfterBreak="0">
    <w:nsid w:val="6BD757D8"/>
    <w:multiLevelType w:val="hybridMultilevel"/>
    <w:tmpl w:val="DCF8BF1E"/>
    <w:lvl w:ilvl="0" w:tplc="62A81D26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4A0292"/>
    <w:multiLevelType w:val="hybridMultilevel"/>
    <w:tmpl w:val="FFFFFFFF"/>
    <w:lvl w:ilvl="0" w:tplc="9982751C">
      <w:start w:val="1"/>
      <w:numFmt w:val="decimal"/>
      <w:lvlText w:val="%1."/>
      <w:lvlJc w:val="left"/>
      <w:pPr>
        <w:ind w:left="720" w:hanging="360"/>
      </w:pPr>
    </w:lvl>
    <w:lvl w:ilvl="1" w:tplc="2960D454">
      <w:start w:val="1"/>
      <w:numFmt w:val="lowerLetter"/>
      <w:lvlText w:val="%2."/>
      <w:lvlJc w:val="left"/>
      <w:pPr>
        <w:ind w:left="1440" w:hanging="360"/>
      </w:pPr>
    </w:lvl>
    <w:lvl w:ilvl="2" w:tplc="5726DBE8">
      <w:start w:val="1"/>
      <w:numFmt w:val="lowerRoman"/>
      <w:lvlText w:val="%3."/>
      <w:lvlJc w:val="right"/>
      <w:pPr>
        <w:ind w:left="2160" w:hanging="180"/>
      </w:pPr>
    </w:lvl>
    <w:lvl w:ilvl="3" w:tplc="03DAFD9A">
      <w:start w:val="1"/>
      <w:numFmt w:val="decimal"/>
      <w:lvlText w:val="%4."/>
      <w:lvlJc w:val="left"/>
      <w:pPr>
        <w:ind w:left="2880" w:hanging="360"/>
      </w:pPr>
    </w:lvl>
    <w:lvl w:ilvl="4" w:tplc="8C7CFF5E">
      <w:start w:val="1"/>
      <w:numFmt w:val="lowerLetter"/>
      <w:lvlText w:val="%5."/>
      <w:lvlJc w:val="left"/>
      <w:pPr>
        <w:ind w:left="3600" w:hanging="360"/>
      </w:pPr>
    </w:lvl>
    <w:lvl w:ilvl="5" w:tplc="6DC20DE8">
      <w:start w:val="1"/>
      <w:numFmt w:val="lowerRoman"/>
      <w:lvlText w:val="%6."/>
      <w:lvlJc w:val="right"/>
      <w:pPr>
        <w:ind w:left="4320" w:hanging="180"/>
      </w:pPr>
    </w:lvl>
    <w:lvl w:ilvl="6" w:tplc="FC24819A">
      <w:start w:val="1"/>
      <w:numFmt w:val="decimal"/>
      <w:lvlText w:val="%7."/>
      <w:lvlJc w:val="left"/>
      <w:pPr>
        <w:ind w:left="5040" w:hanging="360"/>
      </w:pPr>
    </w:lvl>
    <w:lvl w:ilvl="7" w:tplc="4E206FD4">
      <w:start w:val="1"/>
      <w:numFmt w:val="lowerLetter"/>
      <w:lvlText w:val="%8."/>
      <w:lvlJc w:val="left"/>
      <w:pPr>
        <w:ind w:left="5760" w:hanging="360"/>
      </w:pPr>
    </w:lvl>
    <w:lvl w:ilvl="8" w:tplc="B8E816A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DE64E8"/>
    <w:multiLevelType w:val="hybridMultilevel"/>
    <w:tmpl w:val="FFFFFFFF"/>
    <w:lvl w:ilvl="0" w:tplc="D4ECF09E">
      <w:start w:val="1"/>
      <w:numFmt w:val="decimal"/>
      <w:lvlText w:val="%1."/>
      <w:lvlJc w:val="left"/>
      <w:pPr>
        <w:ind w:left="720" w:hanging="360"/>
      </w:pPr>
    </w:lvl>
    <w:lvl w:ilvl="1" w:tplc="919805A6">
      <w:start w:val="1"/>
      <w:numFmt w:val="lowerLetter"/>
      <w:lvlText w:val="%2."/>
      <w:lvlJc w:val="left"/>
      <w:pPr>
        <w:ind w:left="1440" w:hanging="360"/>
      </w:pPr>
    </w:lvl>
    <w:lvl w:ilvl="2" w:tplc="208039C8">
      <w:start w:val="1"/>
      <w:numFmt w:val="lowerRoman"/>
      <w:lvlText w:val="%3."/>
      <w:lvlJc w:val="right"/>
      <w:pPr>
        <w:ind w:left="2160" w:hanging="180"/>
      </w:pPr>
    </w:lvl>
    <w:lvl w:ilvl="3" w:tplc="1AD24F7C">
      <w:start w:val="1"/>
      <w:numFmt w:val="decimal"/>
      <w:lvlText w:val="%4."/>
      <w:lvlJc w:val="left"/>
      <w:pPr>
        <w:ind w:left="2880" w:hanging="360"/>
      </w:pPr>
    </w:lvl>
    <w:lvl w:ilvl="4" w:tplc="C9F8D6EA">
      <w:start w:val="1"/>
      <w:numFmt w:val="lowerLetter"/>
      <w:lvlText w:val="%5."/>
      <w:lvlJc w:val="left"/>
      <w:pPr>
        <w:ind w:left="3600" w:hanging="360"/>
      </w:pPr>
    </w:lvl>
    <w:lvl w:ilvl="5" w:tplc="668C621A">
      <w:start w:val="1"/>
      <w:numFmt w:val="lowerRoman"/>
      <w:lvlText w:val="%6."/>
      <w:lvlJc w:val="right"/>
      <w:pPr>
        <w:ind w:left="4320" w:hanging="180"/>
      </w:pPr>
    </w:lvl>
    <w:lvl w:ilvl="6" w:tplc="FF1C8C3C">
      <w:start w:val="1"/>
      <w:numFmt w:val="decimal"/>
      <w:lvlText w:val="%7."/>
      <w:lvlJc w:val="left"/>
      <w:pPr>
        <w:ind w:left="5040" w:hanging="360"/>
      </w:pPr>
    </w:lvl>
    <w:lvl w:ilvl="7" w:tplc="3F12F59E">
      <w:start w:val="1"/>
      <w:numFmt w:val="lowerLetter"/>
      <w:lvlText w:val="%8."/>
      <w:lvlJc w:val="left"/>
      <w:pPr>
        <w:ind w:left="5760" w:hanging="360"/>
      </w:pPr>
    </w:lvl>
    <w:lvl w:ilvl="8" w:tplc="5FEA254E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0076E8"/>
    <w:multiLevelType w:val="hybridMultilevel"/>
    <w:tmpl w:val="01C8D36C"/>
    <w:lvl w:ilvl="0" w:tplc="78A82AC8">
      <w:start w:val="1"/>
      <w:numFmt w:val="decimal"/>
      <w:lvlText w:val="%1."/>
      <w:lvlJc w:val="left"/>
      <w:pPr>
        <w:ind w:left="720" w:hanging="360"/>
      </w:pPr>
    </w:lvl>
    <w:lvl w:ilvl="1" w:tplc="86ACEF94">
      <w:start w:val="1"/>
      <w:numFmt w:val="lowerLetter"/>
      <w:lvlText w:val="%2."/>
      <w:lvlJc w:val="left"/>
      <w:pPr>
        <w:ind w:left="1440" w:hanging="360"/>
      </w:pPr>
    </w:lvl>
    <w:lvl w:ilvl="2" w:tplc="A1CCAA4C">
      <w:start w:val="1"/>
      <w:numFmt w:val="lowerRoman"/>
      <w:lvlText w:val="%3."/>
      <w:lvlJc w:val="right"/>
      <w:pPr>
        <w:ind w:left="2160" w:hanging="180"/>
      </w:pPr>
    </w:lvl>
    <w:lvl w:ilvl="3" w:tplc="B3426D06">
      <w:start w:val="1"/>
      <w:numFmt w:val="decimal"/>
      <w:lvlText w:val="%4."/>
      <w:lvlJc w:val="left"/>
      <w:pPr>
        <w:ind w:left="2880" w:hanging="360"/>
      </w:pPr>
    </w:lvl>
    <w:lvl w:ilvl="4" w:tplc="03FC1F5E">
      <w:start w:val="1"/>
      <w:numFmt w:val="lowerLetter"/>
      <w:lvlText w:val="%5."/>
      <w:lvlJc w:val="left"/>
      <w:pPr>
        <w:ind w:left="3600" w:hanging="360"/>
      </w:pPr>
    </w:lvl>
    <w:lvl w:ilvl="5" w:tplc="DA6AC8F0">
      <w:start w:val="1"/>
      <w:numFmt w:val="lowerRoman"/>
      <w:lvlText w:val="%6."/>
      <w:lvlJc w:val="right"/>
      <w:pPr>
        <w:ind w:left="4320" w:hanging="180"/>
      </w:pPr>
    </w:lvl>
    <w:lvl w:ilvl="6" w:tplc="30302BD4">
      <w:start w:val="1"/>
      <w:numFmt w:val="decimal"/>
      <w:lvlText w:val="%7."/>
      <w:lvlJc w:val="left"/>
      <w:pPr>
        <w:ind w:left="5040" w:hanging="360"/>
      </w:pPr>
    </w:lvl>
    <w:lvl w:ilvl="7" w:tplc="D4820E62">
      <w:start w:val="1"/>
      <w:numFmt w:val="lowerLetter"/>
      <w:lvlText w:val="%8."/>
      <w:lvlJc w:val="left"/>
      <w:pPr>
        <w:ind w:left="5760" w:hanging="360"/>
      </w:pPr>
    </w:lvl>
    <w:lvl w:ilvl="8" w:tplc="1074AD50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A96277F"/>
    <w:multiLevelType w:val="hybridMultilevel"/>
    <w:tmpl w:val="FFFFFFFF"/>
    <w:lvl w:ilvl="0" w:tplc="F9B66F4A">
      <w:start w:val="4"/>
      <w:numFmt w:val="decimal"/>
      <w:lvlText w:val="%1."/>
      <w:lvlJc w:val="left"/>
      <w:pPr>
        <w:ind w:left="720" w:hanging="360"/>
      </w:pPr>
    </w:lvl>
    <w:lvl w:ilvl="1" w:tplc="048A857E">
      <w:start w:val="1"/>
      <w:numFmt w:val="lowerLetter"/>
      <w:lvlText w:val="%2."/>
      <w:lvlJc w:val="left"/>
      <w:pPr>
        <w:ind w:left="1440" w:hanging="360"/>
      </w:pPr>
    </w:lvl>
    <w:lvl w:ilvl="2" w:tplc="A6EEAD36">
      <w:start w:val="1"/>
      <w:numFmt w:val="lowerRoman"/>
      <w:lvlText w:val="%3."/>
      <w:lvlJc w:val="right"/>
      <w:pPr>
        <w:ind w:left="2160" w:hanging="180"/>
      </w:pPr>
    </w:lvl>
    <w:lvl w:ilvl="3" w:tplc="9B8A9CB2">
      <w:start w:val="1"/>
      <w:numFmt w:val="decimal"/>
      <w:lvlText w:val="%4."/>
      <w:lvlJc w:val="left"/>
      <w:pPr>
        <w:ind w:left="2880" w:hanging="360"/>
      </w:pPr>
    </w:lvl>
    <w:lvl w:ilvl="4" w:tplc="063EF89A">
      <w:start w:val="1"/>
      <w:numFmt w:val="lowerLetter"/>
      <w:lvlText w:val="%5."/>
      <w:lvlJc w:val="left"/>
      <w:pPr>
        <w:ind w:left="3600" w:hanging="360"/>
      </w:pPr>
    </w:lvl>
    <w:lvl w:ilvl="5" w:tplc="BC5CA254">
      <w:start w:val="1"/>
      <w:numFmt w:val="lowerRoman"/>
      <w:lvlText w:val="%6."/>
      <w:lvlJc w:val="right"/>
      <w:pPr>
        <w:ind w:left="4320" w:hanging="180"/>
      </w:pPr>
    </w:lvl>
    <w:lvl w:ilvl="6" w:tplc="E94E17BA">
      <w:start w:val="1"/>
      <w:numFmt w:val="decimal"/>
      <w:lvlText w:val="%7."/>
      <w:lvlJc w:val="left"/>
      <w:pPr>
        <w:ind w:left="5040" w:hanging="360"/>
      </w:pPr>
    </w:lvl>
    <w:lvl w:ilvl="7" w:tplc="82C44300">
      <w:start w:val="1"/>
      <w:numFmt w:val="lowerLetter"/>
      <w:lvlText w:val="%8."/>
      <w:lvlJc w:val="left"/>
      <w:pPr>
        <w:ind w:left="5760" w:hanging="360"/>
      </w:pPr>
    </w:lvl>
    <w:lvl w:ilvl="8" w:tplc="E1DEAFE8">
      <w:start w:val="1"/>
      <w:numFmt w:val="lowerRoman"/>
      <w:lvlText w:val="%9."/>
      <w:lvlJc w:val="right"/>
      <w:pPr>
        <w:ind w:left="6480" w:hanging="180"/>
      </w:pPr>
    </w:lvl>
  </w:abstractNum>
  <w:num w:numId="1" w16cid:durableId="1966345287">
    <w:abstractNumId w:val="6"/>
  </w:num>
  <w:num w:numId="2" w16cid:durableId="1412194865">
    <w:abstractNumId w:val="7"/>
  </w:num>
  <w:num w:numId="3" w16cid:durableId="1608275088">
    <w:abstractNumId w:val="0"/>
  </w:num>
  <w:num w:numId="4" w16cid:durableId="2121023107">
    <w:abstractNumId w:val="8"/>
  </w:num>
  <w:num w:numId="5" w16cid:durableId="1325622103">
    <w:abstractNumId w:val="13"/>
  </w:num>
  <w:num w:numId="6" w16cid:durableId="1032418114">
    <w:abstractNumId w:val="5"/>
  </w:num>
  <w:num w:numId="7" w16cid:durableId="1237469941">
    <w:abstractNumId w:val="9"/>
  </w:num>
  <w:num w:numId="8" w16cid:durableId="1400245123">
    <w:abstractNumId w:val="3"/>
  </w:num>
  <w:num w:numId="9" w16cid:durableId="1284732086">
    <w:abstractNumId w:val="19"/>
  </w:num>
  <w:num w:numId="10" w16cid:durableId="963072993">
    <w:abstractNumId w:val="16"/>
  </w:num>
  <w:num w:numId="11" w16cid:durableId="1146052067">
    <w:abstractNumId w:val="4"/>
  </w:num>
  <w:num w:numId="12" w16cid:durableId="13501552">
    <w:abstractNumId w:val="11"/>
  </w:num>
  <w:num w:numId="13" w16cid:durableId="1866402865">
    <w:abstractNumId w:val="1"/>
  </w:num>
  <w:num w:numId="14" w16cid:durableId="60297298">
    <w:abstractNumId w:val="10"/>
  </w:num>
  <w:num w:numId="15" w16cid:durableId="1412045963">
    <w:abstractNumId w:val="20"/>
  </w:num>
  <w:num w:numId="16" w16cid:durableId="344015992">
    <w:abstractNumId w:val="17"/>
  </w:num>
  <w:num w:numId="17" w16cid:durableId="962230248">
    <w:abstractNumId w:val="14"/>
  </w:num>
  <w:num w:numId="18" w16cid:durableId="1471903146">
    <w:abstractNumId w:val="18"/>
  </w:num>
  <w:num w:numId="19" w16cid:durableId="864093890">
    <w:abstractNumId w:val="12"/>
  </w:num>
  <w:num w:numId="20" w16cid:durableId="787357315">
    <w:abstractNumId w:val="15"/>
  </w:num>
  <w:num w:numId="21" w16cid:durableId="214469251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isplayBackgroundShap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xNDMxMjWwtDCyNDZS0lEKTi0uzszPAykwNKwFAEPZOQ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Biotechn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ddwterozx5z5etr94x2p5vpedavvvatxwz&quot;&gt;EndNote_COVID_resubmission_090621&lt;record-ids&gt;&lt;item&gt;1627&lt;/item&gt;&lt;item&gt;1628&lt;/item&gt;&lt;item&gt;1630&lt;/item&gt;&lt;item&gt;1631&lt;/item&gt;&lt;item&gt;1632&lt;/item&gt;&lt;item&gt;1637&lt;/item&gt;&lt;item&gt;1638&lt;/item&gt;&lt;item&gt;1639&lt;/item&gt;&lt;item&gt;1640&lt;/item&gt;&lt;item&gt;1641&lt;/item&gt;&lt;item&gt;1642&lt;/item&gt;&lt;item&gt;1643&lt;/item&gt;&lt;item&gt;1644&lt;/item&gt;&lt;item&gt;1645&lt;/item&gt;&lt;item&gt;1646&lt;/item&gt;&lt;item&gt;1650&lt;/item&gt;&lt;item&gt;1654&lt;/item&gt;&lt;item&gt;1655&lt;/item&gt;&lt;item&gt;1656&lt;/item&gt;&lt;item&gt;1657&lt;/item&gt;&lt;item&gt;1658&lt;/item&gt;&lt;item&gt;1659&lt;/item&gt;&lt;item&gt;1662&lt;/item&gt;&lt;item&gt;1686&lt;/item&gt;&lt;item&gt;1691&lt;/item&gt;&lt;item&gt;1692&lt;/item&gt;&lt;item&gt;1693&lt;/item&gt;&lt;item&gt;1695&lt;/item&gt;&lt;item&gt;1697&lt;/item&gt;&lt;item&gt;1699&lt;/item&gt;&lt;item&gt;1700&lt;/item&gt;&lt;item&gt;1701&lt;/item&gt;&lt;item&gt;1702&lt;/item&gt;&lt;item&gt;1703&lt;/item&gt;&lt;item&gt;1705&lt;/item&gt;&lt;item&gt;1706&lt;/item&gt;&lt;item&gt;1707&lt;/item&gt;&lt;item&gt;1711&lt;/item&gt;&lt;item&gt;1712&lt;/item&gt;&lt;item&gt;1713&lt;/item&gt;&lt;item&gt;1714&lt;/item&gt;&lt;item&gt;1715&lt;/item&gt;&lt;item&gt;1716&lt;/item&gt;&lt;item&gt;1717&lt;/item&gt;&lt;item&gt;1718&lt;/item&gt;&lt;item&gt;1719&lt;/item&gt;&lt;item&gt;1720&lt;/item&gt;&lt;item&gt;1721&lt;/item&gt;&lt;item&gt;1722&lt;/item&gt;&lt;item&gt;1723&lt;/item&gt;&lt;item&gt;1724&lt;/item&gt;&lt;item&gt;1725&lt;/item&gt;&lt;item&gt;1726&lt;/item&gt;&lt;item&gt;1727&lt;/item&gt;&lt;item&gt;1728&lt;/item&gt;&lt;item&gt;1729&lt;/item&gt;&lt;item&gt;1730&lt;/item&gt;&lt;item&gt;1731&lt;/item&gt;&lt;item&gt;1732&lt;/item&gt;&lt;item&gt;1733&lt;/item&gt;&lt;item&gt;1734&lt;/item&gt;&lt;item&gt;1735&lt;/item&gt;&lt;item&gt;1736&lt;/item&gt;&lt;item&gt;1737&lt;/item&gt;&lt;item&gt;1738&lt;/item&gt;&lt;item&gt;1739&lt;/item&gt;&lt;item&gt;1740&lt;/item&gt;&lt;item&gt;1741&lt;/item&gt;&lt;item&gt;1742&lt;/item&gt;&lt;item&gt;1743&lt;/item&gt;&lt;item&gt;1744&lt;/item&gt;&lt;item&gt;1745&lt;/item&gt;&lt;item&gt;1746&lt;/item&gt;&lt;item&gt;1747&lt;/item&gt;&lt;item&gt;1748&lt;/item&gt;&lt;item&gt;1749&lt;/item&gt;&lt;item&gt;1750&lt;/item&gt;&lt;item&gt;1751&lt;/item&gt;&lt;item&gt;1754&lt;/item&gt;&lt;item&gt;1787&lt;/item&gt;&lt;item&gt;1789&lt;/item&gt;&lt;item&gt;1790&lt;/item&gt;&lt;item&gt;1791&lt;/item&gt;&lt;item&gt;1792&lt;/item&gt;&lt;item&gt;1793&lt;/item&gt;&lt;item&gt;1807&lt;/item&gt;&lt;item&gt;1808&lt;/item&gt;&lt;item&gt;1812&lt;/item&gt;&lt;item&gt;1814&lt;/item&gt;&lt;item&gt;1815&lt;/item&gt;&lt;item&gt;1816&lt;/item&gt;&lt;item&gt;1829&lt;/item&gt;&lt;item&gt;1831&lt;/item&gt;&lt;item&gt;1832&lt;/item&gt;&lt;item&gt;1833&lt;/item&gt;&lt;item&gt;1835&lt;/item&gt;&lt;item&gt;1837&lt;/item&gt;&lt;item&gt;1838&lt;/item&gt;&lt;item&gt;1839&lt;/item&gt;&lt;item&gt;1841&lt;/item&gt;&lt;item&gt;1888&lt;/item&gt;&lt;item&gt;1894&lt;/item&gt;&lt;item&gt;1895&lt;/item&gt;&lt;item&gt;1896&lt;/item&gt;&lt;item&gt;1897&lt;/item&gt;&lt;item&gt;1898&lt;/item&gt;&lt;item&gt;1899&lt;/item&gt;&lt;item&gt;1900&lt;/item&gt;&lt;item&gt;1901&lt;/item&gt;&lt;item&gt;1902&lt;/item&gt;&lt;item&gt;1903&lt;/item&gt;&lt;item&gt;1904&lt;/item&gt;&lt;item&gt;1905&lt;/item&gt;&lt;item&gt;1907&lt;/item&gt;&lt;item&gt;1908&lt;/item&gt;&lt;item&gt;1909&lt;/item&gt;&lt;item&gt;1910&lt;/item&gt;&lt;item&gt;1912&lt;/item&gt;&lt;item&gt;1913&lt;/item&gt;&lt;item&gt;1914&lt;/item&gt;&lt;item&gt;1915&lt;/item&gt;&lt;item&gt;1916&lt;/item&gt;&lt;item&gt;1919&lt;/item&gt;&lt;item&gt;1920&lt;/item&gt;&lt;item&gt;1921&lt;/item&gt;&lt;item&gt;1922&lt;/item&gt;&lt;item&gt;1923&lt;/item&gt;&lt;item&gt;1924&lt;/item&gt;&lt;item&gt;1925&lt;/item&gt;&lt;item&gt;1926&lt;/item&gt;&lt;item&gt;1927&lt;/item&gt;&lt;item&gt;1928&lt;/item&gt;&lt;item&gt;1929&lt;/item&gt;&lt;item&gt;1941&lt;/item&gt;&lt;item&gt;1942&lt;/item&gt;&lt;item&gt;1944&lt;/item&gt;&lt;item&gt;1959&lt;/item&gt;&lt;item&gt;1960&lt;/item&gt;&lt;item&gt;1961&lt;/item&gt;&lt;item&gt;1962&lt;/item&gt;&lt;item&gt;1963&lt;/item&gt;&lt;item&gt;1964&lt;/item&gt;&lt;item&gt;1966&lt;/item&gt;&lt;item&gt;1967&lt;/item&gt;&lt;item&gt;1968&lt;/item&gt;&lt;item&gt;1988&lt;/item&gt;&lt;item&gt;2030&lt;/item&gt;&lt;item&gt;2031&lt;/item&gt;&lt;item&gt;2041&lt;/item&gt;&lt;item&gt;2042&lt;/item&gt;&lt;item&gt;2043&lt;/item&gt;&lt;item&gt;2044&lt;/item&gt;&lt;item&gt;2060&lt;/item&gt;&lt;item&gt;2061&lt;/item&gt;&lt;item&gt;2063&lt;/item&gt;&lt;item&gt;2064&lt;/item&gt;&lt;item&gt;2065&lt;/item&gt;&lt;item&gt;2066&lt;/item&gt;&lt;item&gt;2068&lt;/item&gt;&lt;item&gt;2069&lt;/item&gt;&lt;item&gt;2070&lt;/item&gt;&lt;item&gt;2071&lt;/item&gt;&lt;item&gt;2072&lt;/item&gt;&lt;item&gt;2073&lt;/item&gt;&lt;item&gt;2074&lt;/item&gt;&lt;item&gt;2075&lt;/item&gt;&lt;item&gt;2077&lt;/item&gt;&lt;item&gt;2078&lt;/item&gt;&lt;item&gt;2079&lt;/item&gt;&lt;item&gt;2080&lt;/item&gt;&lt;item&gt;2081&lt;/item&gt;&lt;item&gt;2083&lt;/item&gt;&lt;item&gt;2084&lt;/item&gt;&lt;item&gt;2085&lt;/item&gt;&lt;item&gt;2086&lt;/item&gt;&lt;item&gt;2088&lt;/item&gt;&lt;item&gt;2092&lt;/item&gt;&lt;item&gt;2093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09&lt;/item&gt;&lt;item&gt;2110&lt;/item&gt;&lt;item&gt;2111&lt;/item&gt;&lt;item&gt;2112&lt;/item&gt;&lt;item&gt;2113&lt;/item&gt;&lt;item&gt;2114&lt;/item&gt;&lt;item&gt;2116&lt;/item&gt;&lt;item&gt;2117&lt;/item&gt;&lt;item&gt;2118&lt;/item&gt;&lt;item&gt;2120&lt;/item&gt;&lt;item&gt;2121&lt;/item&gt;&lt;item&gt;2122&lt;/item&gt;&lt;item&gt;2123&lt;/item&gt;&lt;item&gt;2126&lt;/item&gt;&lt;item&gt;2128&lt;/item&gt;&lt;item&gt;2132&lt;/item&gt;&lt;item&gt;2134&lt;/item&gt;&lt;item&gt;2135&lt;/item&gt;&lt;item&gt;2136&lt;/item&gt;&lt;item&gt;2137&lt;/item&gt;&lt;item&gt;2138&lt;/item&gt;&lt;item&gt;2139&lt;/item&gt;&lt;item&gt;2140&lt;/item&gt;&lt;item&gt;2141&lt;/item&gt;&lt;item&gt;2143&lt;/item&gt;&lt;item&gt;2144&lt;/item&gt;&lt;item&gt;2145&lt;/item&gt;&lt;item&gt;2146&lt;/item&gt;&lt;item&gt;2147&lt;/item&gt;&lt;item&gt;2178&lt;/item&gt;&lt;item&gt;2179&lt;/item&gt;&lt;item&gt;2195&lt;/item&gt;&lt;item&gt;2196&lt;/item&gt;&lt;item&gt;2197&lt;/item&gt;&lt;item&gt;2198&lt;/item&gt;&lt;item&gt;2199&lt;/item&gt;&lt;item&gt;2201&lt;/item&gt;&lt;item&gt;2205&lt;/item&gt;&lt;item&gt;2206&lt;/item&gt;&lt;item&gt;2244&lt;/item&gt;&lt;item&gt;2245&lt;/item&gt;&lt;item&gt;2246&lt;/item&gt;&lt;item&gt;2247&lt;/item&gt;&lt;item&gt;2248&lt;/item&gt;&lt;item&gt;2249&lt;/item&gt;&lt;item&gt;2251&lt;/item&gt;&lt;item&gt;2252&lt;/item&gt;&lt;item&gt;2253&lt;/item&gt;&lt;item&gt;2254&lt;/item&gt;&lt;item&gt;2255&lt;/item&gt;&lt;item&gt;2257&lt;/item&gt;&lt;item&gt;2259&lt;/item&gt;&lt;item&gt;2270&lt;/item&gt;&lt;item&gt;2271&lt;/item&gt;&lt;item&gt;2273&lt;/item&gt;&lt;item&gt;2274&lt;/item&gt;&lt;item&gt;2275&lt;/item&gt;&lt;item&gt;2279&lt;/item&gt;&lt;item&gt;2283&lt;/item&gt;&lt;item&gt;2287&lt;/item&gt;&lt;item&gt;2288&lt;/item&gt;&lt;item&gt;2292&lt;/item&gt;&lt;item&gt;2293&lt;/item&gt;&lt;item&gt;2299&lt;/item&gt;&lt;item&gt;2307&lt;/item&gt;&lt;item&gt;2311&lt;/item&gt;&lt;item&gt;2321&lt;/item&gt;&lt;item&gt;2322&lt;/item&gt;&lt;item&gt;2323&lt;/item&gt;&lt;item&gt;2324&lt;/item&gt;&lt;item&gt;2326&lt;/item&gt;&lt;item&gt;2327&lt;/item&gt;&lt;item&gt;2328&lt;/item&gt;&lt;item&gt;2343&lt;/item&gt;&lt;item&gt;2354&lt;/item&gt;&lt;item&gt;2356&lt;/item&gt;&lt;item&gt;2357&lt;/item&gt;&lt;item&gt;2360&lt;/item&gt;&lt;item&gt;2363&lt;/item&gt;&lt;item&gt;2372&lt;/item&gt;&lt;item&gt;2375&lt;/item&gt;&lt;item&gt;2377&lt;/item&gt;&lt;item&gt;2389&lt;/item&gt;&lt;item&gt;2393&lt;/item&gt;&lt;item&gt;2395&lt;/item&gt;&lt;item&gt;2398&lt;/item&gt;&lt;item&gt;2402&lt;/item&gt;&lt;item&gt;2403&lt;/item&gt;&lt;item&gt;2405&lt;/item&gt;&lt;item&gt;2406&lt;/item&gt;&lt;item&gt;2407&lt;/item&gt;&lt;item&gt;2408&lt;/item&gt;&lt;item&gt;2409&lt;/item&gt;&lt;item&gt;2410&lt;/item&gt;&lt;item&gt;2412&lt;/item&gt;&lt;item&gt;2413&lt;/item&gt;&lt;item&gt;2414&lt;/item&gt;&lt;item&gt;2415&lt;/item&gt;&lt;item&gt;2417&lt;/item&gt;&lt;item&gt;2418&lt;/item&gt;&lt;item&gt;2419&lt;/item&gt;&lt;item&gt;2420&lt;/item&gt;&lt;item&gt;2424&lt;/item&gt;&lt;item&gt;2425&lt;/item&gt;&lt;item&gt;2426&lt;/item&gt;&lt;item&gt;2427&lt;/item&gt;&lt;item&gt;2428&lt;/item&gt;&lt;item&gt;2482&lt;/item&gt;&lt;item&gt;2526&lt;/item&gt;&lt;/record-ids&gt;&lt;/item&gt;&lt;/Libraries&gt;"/>
  </w:docVars>
  <w:rsids>
    <w:rsidRoot w:val="00FC7A2C"/>
    <w:rsid w:val="00001AED"/>
    <w:rsid w:val="00001DD7"/>
    <w:rsid w:val="00002291"/>
    <w:rsid w:val="000038B1"/>
    <w:rsid w:val="00006DA2"/>
    <w:rsid w:val="00007A1D"/>
    <w:rsid w:val="00012985"/>
    <w:rsid w:val="00013112"/>
    <w:rsid w:val="0001334E"/>
    <w:rsid w:val="000153DB"/>
    <w:rsid w:val="000178B9"/>
    <w:rsid w:val="00023D79"/>
    <w:rsid w:val="00024E15"/>
    <w:rsid w:val="000351DF"/>
    <w:rsid w:val="00037C27"/>
    <w:rsid w:val="000410F6"/>
    <w:rsid w:val="0004304C"/>
    <w:rsid w:val="0004363C"/>
    <w:rsid w:val="00043CFC"/>
    <w:rsid w:val="00044C1E"/>
    <w:rsid w:val="00045DD8"/>
    <w:rsid w:val="00047928"/>
    <w:rsid w:val="00053309"/>
    <w:rsid w:val="00056DA0"/>
    <w:rsid w:val="0006074E"/>
    <w:rsid w:val="000607B4"/>
    <w:rsid w:val="00061194"/>
    <w:rsid w:val="000628AC"/>
    <w:rsid w:val="00062C5A"/>
    <w:rsid w:val="0006597E"/>
    <w:rsid w:val="0007149E"/>
    <w:rsid w:val="000742D5"/>
    <w:rsid w:val="00074E5C"/>
    <w:rsid w:val="00077E58"/>
    <w:rsid w:val="000861DE"/>
    <w:rsid w:val="000876D8"/>
    <w:rsid w:val="00087727"/>
    <w:rsid w:val="00087D49"/>
    <w:rsid w:val="00090769"/>
    <w:rsid w:val="000917AB"/>
    <w:rsid w:val="000A3B7C"/>
    <w:rsid w:val="000A3C53"/>
    <w:rsid w:val="000A426E"/>
    <w:rsid w:val="000A4D9D"/>
    <w:rsid w:val="000A56F8"/>
    <w:rsid w:val="000A5713"/>
    <w:rsid w:val="000A6425"/>
    <w:rsid w:val="000A6D2A"/>
    <w:rsid w:val="000C1456"/>
    <w:rsid w:val="000C1E7B"/>
    <w:rsid w:val="000C207C"/>
    <w:rsid w:val="000C4B39"/>
    <w:rsid w:val="000C503C"/>
    <w:rsid w:val="000D0C23"/>
    <w:rsid w:val="000D1274"/>
    <w:rsid w:val="000D22B7"/>
    <w:rsid w:val="000D3330"/>
    <w:rsid w:val="000D3A5C"/>
    <w:rsid w:val="000D5518"/>
    <w:rsid w:val="000E0BC0"/>
    <w:rsid w:val="000E118E"/>
    <w:rsid w:val="000E4EAE"/>
    <w:rsid w:val="000E5D57"/>
    <w:rsid w:val="000E6C6C"/>
    <w:rsid w:val="000F3B3C"/>
    <w:rsid w:val="000F5A36"/>
    <w:rsid w:val="000F5E8F"/>
    <w:rsid w:val="00112910"/>
    <w:rsid w:val="001149D1"/>
    <w:rsid w:val="00114C70"/>
    <w:rsid w:val="00115A46"/>
    <w:rsid w:val="00115C2D"/>
    <w:rsid w:val="00120B48"/>
    <w:rsid w:val="00126006"/>
    <w:rsid w:val="001331BC"/>
    <w:rsid w:val="00133216"/>
    <w:rsid w:val="00134760"/>
    <w:rsid w:val="00134BEA"/>
    <w:rsid w:val="001378FA"/>
    <w:rsid w:val="00141FA4"/>
    <w:rsid w:val="00142016"/>
    <w:rsid w:val="001432B8"/>
    <w:rsid w:val="001445E9"/>
    <w:rsid w:val="00152535"/>
    <w:rsid w:val="00154880"/>
    <w:rsid w:val="00161205"/>
    <w:rsid w:val="00163C63"/>
    <w:rsid w:val="00175CAA"/>
    <w:rsid w:val="00176270"/>
    <w:rsid w:val="0018271B"/>
    <w:rsid w:val="00182A30"/>
    <w:rsid w:val="001858EC"/>
    <w:rsid w:val="00186245"/>
    <w:rsid w:val="00192141"/>
    <w:rsid w:val="001937CF"/>
    <w:rsid w:val="00193B66"/>
    <w:rsid w:val="00195601"/>
    <w:rsid w:val="001A085A"/>
    <w:rsid w:val="001A1C5D"/>
    <w:rsid w:val="001A67F9"/>
    <w:rsid w:val="001B1968"/>
    <w:rsid w:val="001B22BF"/>
    <w:rsid w:val="001B489C"/>
    <w:rsid w:val="001B782D"/>
    <w:rsid w:val="001C025F"/>
    <w:rsid w:val="001C11A4"/>
    <w:rsid w:val="001C3AE5"/>
    <w:rsid w:val="001C7E21"/>
    <w:rsid w:val="001D0DC6"/>
    <w:rsid w:val="001D13C2"/>
    <w:rsid w:val="001D2CED"/>
    <w:rsid w:val="001D44B2"/>
    <w:rsid w:val="001D4BB8"/>
    <w:rsid w:val="001E3B93"/>
    <w:rsid w:val="001E49DA"/>
    <w:rsid w:val="001E4B70"/>
    <w:rsid w:val="001E52D4"/>
    <w:rsid w:val="001E5A58"/>
    <w:rsid w:val="001E6ACC"/>
    <w:rsid w:val="001E7F2B"/>
    <w:rsid w:val="001F06BE"/>
    <w:rsid w:val="001F1763"/>
    <w:rsid w:val="001F1AB2"/>
    <w:rsid w:val="001F30ED"/>
    <w:rsid w:val="001F332B"/>
    <w:rsid w:val="001F39A0"/>
    <w:rsid w:val="001F45AA"/>
    <w:rsid w:val="00201459"/>
    <w:rsid w:val="00202A1D"/>
    <w:rsid w:val="0020325A"/>
    <w:rsid w:val="002037E4"/>
    <w:rsid w:val="00205241"/>
    <w:rsid w:val="00207E8B"/>
    <w:rsid w:val="0021041C"/>
    <w:rsid w:val="00210C3D"/>
    <w:rsid w:val="00214222"/>
    <w:rsid w:val="00216BA2"/>
    <w:rsid w:val="00216CA8"/>
    <w:rsid w:val="0021759B"/>
    <w:rsid w:val="00221C84"/>
    <w:rsid w:val="0022351A"/>
    <w:rsid w:val="00224CAB"/>
    <w:rsid w:val="0022641B"/>
    <w:rsid w:val="00226E1C"/>
    <w:rsid w:val="00230BC4"/>
    <w:rsid w:val="00235E6D"/>
    <w:rsid w:val="00240579"/>
    <w:rsid w:val="00241035"/>
    <w:rsid w:val="0024174E"/>
    <w:rsid w:val="00246050"/>
    <w:rsid w:val="00246572"/>
    <w:rsid w:val="00251B5C"/>
    <w:rsid w:val="00267BE4"/>
    <w:rsid w:val="002719EE"/>
    <w:rsid w:val="00273ED1"/>
    <w:rsid w:val="0027413B"/>
    <w:rsid w:val="00284F10"/>
    <w:rsid w:val="00285F70"/>
    <w:rsid w:val="00286019"/>
    <w:rsid w:val="00290343"/>
    <w:rsid w:val="00290997"/>
    <w:rsid w:val="002958A4"/>
    <w:rsid w:val="00296EF6"/>
    <w:rsid w:val="002A2F24"/>
    <w:rsid w:val="002A51F5"/>
    <w:rsid w:val="002A591B"/>
    <w:rsid w:val="002B0277"/>
    <w:rsid w:val="002B2AA5"/>
    <w:rsid w:val="002B2AAE"/>
    <w:rsid w:val="002B6699"/>
    <w:rsid w:val="002B6F9C"/>
    <w:rsid w:val="002C06F3"/>
    <w:rsid w:val="002C4DED"/>
    <w:rsid w:val="002C712E"/>
    <w:rsid w:val="002C7EC2"/>
    <w:rsid w:val="002D00FE"/>
    <w:rsid w:val="002D104E"/>
    <w:rsid w:val="002D5915"/>
    <w:rsid w:val="002D6017"/>
    <w:rsid w:val="002E1344"/>
    <w:rsid w:val="002F39F1"/>
    <w:rsid w:val="002F7719"/>
    <w:rsid w:val="00301C5D"/>
    <w:rsid w:val="00301ED8"/>
    <w:rsid w:val="003068B6"/>
    <w:rsid w:val="00310AB1"/>
    <w:rsid w:val="00315625"/>
    <w:rsid w:val="0031576D"/>
    <w:rsid w:val="003166D0"/>
    <w:rsid w:val="00321C20"/>
    <w:rsid w:val="003270BD"/>
    <w:rsid w:val="00327B8C"/>
    <w:rsid w:val="00327BC4"/>
    <w:rsid w:val="0033076C"/>
    <w:rsid w:val="00332B53"/>
    <w:rsid w:val="00332B6A"/>
    <w:rsid w:val="00332E52"/>
    <w:rsid w:val="00333995"/>
    <w:rsid w:val="00334B63"/>
    <w:rsid w:val="00344264"/>
    <w:rsid w:val="00344809"/>
    <w:rsid w:val="00345741"/>
    <w:rsid w:val="00354312"/>
    <w:rsid w:val="00354D31"/>
    <w:rsid w:val="00355C12"/>
    <w:rsid w:val="00355CC6"/>
    <w:rsid w:val="00363ADA"/>
    <w:rsid w:val="0037628F"/>
    <w:rsid w:val="00376A1C"/>
    <w:rsid w:val="00377116"/>
    <w:rsid w:val="00381CBC"/>
    <w:rsid w:val="00383409"/>
    <w:rsid w:val="00383DAF"/>
    <w:rsid w:val="003846EB"/>
    <w:rsid w:val="00384860"/>
    <w:rsid w:val="0038635B"/>
    <w:rsid w:val="003910BD"/>
    <w:rsid w:val="00392317"/>
    <w:rsid w:val="0039270B"/>
    <w:rsid w:val="0039509A"/>
    <w:rsid w:val="003966A4"/>
    <w:rsid w:val="00397BD4"/>
    <w:rsid w:val="003A1700"/>
    <w:rsid w:val="003A2FD1"/>
    <w:rsid w:val="003A399B"/>
    <w:rsid w:val="003A58DE"/>
    <w:rsid w:val="003A7E51"/>
    <w:rsid w:val="003B0E9F"/>
    <w:rsid w:val="003B2695"/>
    <w:rsid w:val="003B4596"/>
    <w:rsid w:val="003B5956"/>
    <w:rsid w:val="003B7C7A"/>
    <w:rsid w:val="003C0099"/>
    <w:rsid w:val="003C22D4"/>
    <w:rsid w:val="003C325C"/>
    <w:rsid w:val="003C507C"/>
    <w:rsid w:val="003CAF71"/>
    <w:rsid w:val="003D364A"/>
    <w:rsid w:val="003D3B86"/>
    <w:rsid w:val="003D5454"/>
    <w:rsid w:val="003D638E"/>
    <w:rsid w:val="003D7E4D"/>
    <w:rsid w:val="003E5052"/>
    <w:rsid w:val="003E6366"/>
    <w:rsid w:val="003F0E37"/>
    <w:rsid w:val="003F0FEF"/>
    <w:rsid w:val="003F5E6E"/>
    <w:rsid w:val="004011B5"/>
    <w:rsid w:val="004033DA"/>
    <w:rsid w:val="00405DC1"/>
    <w:rsid w:val="00412306"/>
    <w:rsid w:val="00412C22"/>
    <w:rsid w:val="00412EEF"/>
    <w:rsid w:val="0041550E"/>
    <w:rsid w:val="004171AF"/>
    <w:rsid w:val="00420F7A"/>
    <w:rsid w:val="004244FA"/>
    <w:rsid w:val="00427CBD"/>
    <w:rsid w:val="00430618"/>
    <w:rsid w:val="004306FE"/>
    <w:rsid w:val="00430F14"/>
    <w:rsid w:val="00431CF9"/>
    <w:rsid w:val="00432DC4"/>
    <w:rsid w:val="00433CB3"/>
    <w:rsid w:val="00441336"/>
    <w:rsid w:val="0044151F"/>
    <w:rsid w:val="00452AF8"/>
    <w:rsid w:val="0045F261"/>
    <w:rsid w:val="00461C97"/>
    <w:rsid w:val="00466532"/>
    <w:rsid w:val="00466BC0"/>
    <w:rsid w:val="0047279C"/>
    <w:rsid w:val="00473ED8"/>
    <w:rsid w:val="00473F0A"/>
    <w:rsid w:val="00477D92"/>
    <w:rsid w:val="00480C17"/>
    <w:rsid w:val="004874DB"/>
    <w:rsid w:val="00490AED"/>
    <w:rsid w:val="00490B1F"/>
    <w:rsid w:val="004920CA"/>
    <w:rsid w:val="00492B0F"/>
    <w:rsid w:val="004930CB"/>
    <w:rsid w:val="00494AAF"/>
    <w:rsid w:val="00497B19"/>
    <w:rsid w:val="004A16F3"/>
    <w:rsid w:val="004A1AC0"/>
    <w:rsid w:val="004A4365"/>
    <w:rsid w:val="004A7B3F"/>
    <w:rsid w:val="004B0B0B"/>
    <w:rsid w:val="004B406C"/>
    <w:rsid w:val="004C2629"/>
    <w:rsid w:val="004C2BD6"/>
    <w:rsid w:val="004C2DCA"/>
    <w:rsid w:val="004C415A"/>
    <w:rsid w:val="004C4722"/>
    <w:rsid w:val="004C72CB"/>
    <w:rsid w:val="004C7DA1"/>
    <w:rsid w:val="004C7DD7"/>
    <w:rsid w:val="004E2EA5"/>
    <w:rsid w:val="004E5A22"/>
    <w:rsid w:val="004E7C04"/>
    <w:rsid w:val="004F11BD"/>
    <w:rsid w:val="004F253B"/>
    <w:rsid w:val="004F29DE"/>
    <w:rsid w:val="004F2AD8"/>
    <w:rsid w:val="004F2B5A"/>
    <w:rsid w:val="004F4959"/>
    <w:rsid w:val="004F7E0C"/>
    <w:rsid w:val="00500BD3"/>
    <w:rsid w:val="00501BFA"/>
    <w:rsid w:val="00505EA9"/>
    <w:rsid w:val="00507191"/>
    <w:rsid w:val="0051285D"/>
    <w:rsid w:val="00515488"/>
    <w:rsid w:val="00516760"/>
    <w:rsid w:val="00517845"/>
    <w:rsid w:val="00520A48"/>
    <w:rsid w:val="00523182"/>
    <w:rsid w:val="00524FF5"/>
    <w:rsid w:val="005252BD"/>
    <w:rsid w:val="005254E5"/>
    <w:rsid w:val="005269AD"/>
    <w:rsid w:val="00526D60"/>
    <w:rsid w:val="005312C5"/>
    <w:rsid w:val="00534C5D"/>
    <w:rsid w:val="00536925"/>
    <w:rsid w:val="005412A5"/>
    <w:rsid w:val="00541305"/>
    <w:rsid w:val="0054618A"/>
    <w:rsid w:val="00546B58"/>
    <w:rsid w:val="00546F4A"/>
    <w:rsid w:val="005506D2"/>
    <w:rsid w:val="005509FC"/>
    <w:rsid w:val="00553855"/>
    <w:rsid w:val="00553A4B"/>
    <w:rsid w:val="00557AD4"/>
    <w:rsid w:val="00560329"/>
    <w:rsid w:val="00562EA6"/>
    <w:rsid w:val="0056496B"/>
    <w:rsid w:val="00566AEF"/>
    <w:rsid w:val="005718A3"/>
    <w:rsid w:val="005738D7"/>
    <w:rsid w:val="005740BC"/>
    <w:rsid w:val="0057411D"/>
    <w:rsid w:val="00576DBE"/>
    <w:rsid w:val="00577CA2"/>
    <w:rsid w:val="005817BD"/>
    <w:rsid w:val="00581923"/>
    <w:rsid w:val="00583E04"/>
    <w:rsid w:val="00584B54"/>
    <w:rsid w:val="00584C8B"/>
    <w:rsid w:val="00584F35"/>
    <w:rsid w:val="00587822"/>
    <w:rsid w:val="00592B22"/>
    <w:rsid w:val="00592E94"/>
    <w:rsid w:val="00595430"/>
    <w:rsid w:val="005973EA"/>
    <w:rsid w:val="00597665"/>
    <w:rsid w:val="005A1D12"/>
    <w:rsid w:val="005A355B"/>
    <w:rsid w:val="005A5131"/>
    <w:rsid w:val="005B004B"/>
    <w:rsid w:val="005B3C2F"/>
    <w:rsid w:val="005B62FF"/>
    <w:rsid w:val="005B6502"/>
    <w:rsid w:val="005C0659"/>
    <w:rsid w:val="005C2749"/>
    <w:rsid w:val="005C3CF5"/>
    <w:rsid w:val="005C3E68"/>
    <w:rsid w:val="005C53AF"/>
    <w:rsid w:val="005D03C3"/>
    <w:rsid w:val="005D066B"/>
    <w:rsid w:val="005D3E63"/>
    <w:rsid w:val="005D763F"/>
    <w:rsid w:val="005E4E02"/>
    <w:rsid w:val="005E6DB1"/>
    <w:rsid w:val="005E7C83"/>
    <w:rsid w:val="005F0504"/>
    <w:rsid w:val="005F213E"/>
    <w:rsid w:val="005F356B"/>
    <w:rsid w:val="005F423D"/>
    <w:rsid w:val="005F51CA"/>
    <w:rsid w:val="005F57ED"/>
    <w:rsid w:val="006025EA"/>
    <w:rsid w:val="00611269"/>
    <w:rsid w:val="006141B4"/>
    <w:rsid w:val="00616CAB"/>
    <w:rsid w:val="00617E3F"/>
    <w:rsid w:val="00631DF9"/>
    <w:rsid w:val="006341B2"/>
    <w:rsid w:val="006347CB"/>
    <w:rsid w:val="00637E45"/>
    <w:rsid w:val="00640CD6"/>
    <w:rsid w:val="00645A59"/>
    <w:rsid w:val="0064740F"/>
    <w:rsid w:val="0065023B"/>
    <w:rsid w:val="00655CF8"/>
    <w:rsid w:val="0065682C"/>
    <w:rsid w:val="00657FA0"/>
    <w:rsid w:val="006601A8"/>
    <w:rsid w:val="006625D3"/>
    <w:rsid w:val="006635EC"/>
    <w:rsid w:val="00666CD7"/>
    <w:rsid w:val="006672E4"/>
    <w:rsid w:val="00671CE0"/>
    <w:rsid w:val="00672631"/>
    <w:rsid w:val="00675593"/>
    <w:rsid w:val="00676196"/>
    <w:rsid w:val="00680571"/>
    <w:rsid w:val="00681D07"/>
    <w:rsid w:val="00681F13"/>
    <w:rsid w:val="00682E16"/>
    <w:rsid w:val="006833B8"/>
    <w:rsid w:val="0068365F"/>
    <w:rsid w:val="00685579"/>
    <w:rsid w:val="00686733"/>
    <w:rsid w:val="00687A54"/>
    <w:rsid w:val="00692925"/>
    <w:rsid w:val="00694B7B"/>
    <w:rsid w:val="006A1ED9"/>
    <w:rsid w:val="006A2C1A"/>
    <w:rsid w:val="006A3CEA"/>
    <w:rsid w:val="006A6BCF"/>
    <w:rsid w:val="006A6F4E"/>
    <w:rsid w:val="006A7075"/>
    <w:rsid w:val="006B26C2"/>
    <w:rsid w:val="006B5E98"/>
    <w:rsid w:val="006B657B"/>
    <w:rsid w:val="006B65B8"/>
    <w:rsid w:val="006B741D"/>
    <w:rsid w:val="006C28EF"/>
    <w:rsid w:val="006C4956"/>
    <w:rsid w:val="006C6868"/>
    <w:rsid w:val="006D30D5"/>
    <w:rsid w:val="006D74E1"/>
    <w:rsid w:val="006E418A"/>
    <w:rsid w:val="006E519C"/>
    <w:rsid w:val="006E7D10"/>
    <w:rsid w:val="006F14D4"/>
    <w:rsid w:val="006F251F"/>
    <w:rsid w:val="006F37E9"/>
    <w:rsid w:val="006F3AC8"/>
    <w:rsid w:val="006F66DA"/>
    <w:rsid w:val="006F72E6"/>
    <w:rsid w:val="0070031F"/>
    <w:rsid w:val="007007E5"/>
    <w:rsid w:val="007032B3"/>
    <w:rsid w:val="007040C1"/>
    <w:rsid w:val="00710CC9"/>
    <w:rsid w:val="00711DE0"/>
    <w:rsid w:val="00712C2D"/>
    <w:rsid w:val="00712EEA"/>
    <w:rsid w:val="00714B04"/>
    <w:rsid w:val="00715C28"/>
    <w:rsid w:val="00720B2D"/>
    <w:rsid w:val="00721CEB"/>
    <w:rsid w:val="00725C8C"/>
    <w:rsid w:val="00725E4C"/>
    <w:rsid w:val="007273B7"/>
    <w:rsid w:val="0073198E"/>
    <w:rsid w:val="00732DBC"/>
    <w:rsid w:val="0073434D"/>
    <w:rsid w:val="0073441A"/>
    <w:rsid w:val="007366D9"/>
    <w:rsid w:val="00736C4F"/>
    <w:rsid w:val="00737A11"/>
    <w:rsid w:val="00742313"/>
    <w:rsid w:val="007433D5"/>
    <w:rsid w:val="00744B69"/>
    <w:rsid w:val="00746267"/>
    <w:rsid w:val="00747531"/>
    <w:rsid w:val="00750FDE"/>
    <w:rsid w:val="00752E93"/>
    <w:rsid w:val="00754B79"/>
    <w:rsid w:val="00755FCC"/>
    <w:rsid w:val="00757B31"/>
    <w:rsid w:val="0076028A"/>
    <w:rsid w:val="00763402"/>
    <w:rsid w:val="00766DAE"/>
    <w:rsid w:val="00772153"/>
    <w:rsid w:val="007729B3"/>
    <w:rsid w:val="0077793D"/>
    <w:rsid w:val="0078035D"/>
    <w:rsid w:val="007807F9"/>
    <w:rsid w:val="00782442"/>
    <w:rsid w:val="00786EB8"/>
    <w:rsid w:val="00787018"/>
    <w:rsid w:val="00787284"/>
    <w:rsid w:val="00787BF2"/>
    <w:rsid w:val="00791AF7"/>
    <w:rsid w:val="00791CEF"/>
    <w:rsid w:val="007930FF"/>
    <w:rsid w:val="007939C8"/>
    <w:rsid w:val="007940CE"/>
    <w:rsid w:val="00796FB1"/>
    <w:rsid w:val="007A1C61"/>
    <w:rsid w:val="007A293D"/>
    <w:rsid w:val="007A3B65"/>
    <w:rsid w:val="007A58E4"/>
    <w:rsid w:val="007A597E"/>
    <w:rsid w:val="007A6B88"/>
    <w:rsid w:val="007B3832"/>
    <w:rsid w:val="007B5ED8"/>
    <w:rsid w:val="007B60FB"/>
    <w:rsid w:val="007C22AD"/>
    <w:rsid w:val="007C5913"/>
    <w:rsid w:val="007D042E"/>
    <w:rsid w:val="007D09EA"/>
    <w:rsid w:val="007D22A0"/>
    <w:rsid w:val="007D37EC"/>
    <w:rsid w:val="007D46E6"/>
    <w:rsid w:val="007D5A66"/>
    <w:rsid w:val="007D6361"/>
    <w:rsid w:val="007D6A3F"/>
    <w:rsid w:val="007D75A5"/>
    <w:rsid w:val="007E3DE0"/>
    <w:rsid w:val="007E5521"/>
    <w:rsid w:val="007E5F5A"/>
    <w:rsid w:val="007E5FC6"/>
    <w:rsid w:val="007E6F00"/>
    <w:rsid w:val="007F022B"/>
    <w:rsid w:val="007F0FEE"/>
    <w:rsid w:val="007F504E"/>
    <w:rsid w:val="007F5A90"/>
    <w:rsid w:val="00804FF1"/>
    <w:rsid w:val="00807323"/>
    <w:rsid w:val="0081164C"/>
    <w:rsid w:val="008116DB"/>
    <w:rsid w:val="00820A08"/>
    <w:rsid w:val="008211DA"/>
    <w:rsid w:val="008219C2"/>
    <w:rsid w:val="00821C93"/>
    <w:rsid w:val="008221A8"/>
    <w:rsid w:val="00830325"/>
    <w:rsid w:val="00834242"/>
    <w:rsid w:val="0083764A"/>
    <w:rsid w:val="008426FD"/>
    <w:rsid w:val="00843FDE"/>
    <w:rsid w:val="008448D5"/>
    <w:rsid w:val="00845883"/>
    <w:rsid w:val="00845C9A"/>
    <w:rsid w:val="008463C0"/>
    <w:rsid w:val="008518B4"/>
    <w:rsid w:val="008518D5"/>
    <w:rsid w:val="00851917"/>
    <w:rsid w:val="008526A2"/>
    <w:rsid w:val="00854822"/>
    <w:rsid w:val="00855AE4"/>
    <w:rsid w:val="00855BA6"/>
    <w:rsid w:val="00856BB7"/>
    <w:rsid w:val="008572C8"/>
    <w:rsid w:val="0086167D"/>
    <w:rsid w:val="00862122"/>
    <w:rsid w:val="00862AAC"/>
    <w:rsid w:val="00863FC6"/>
    <w:rsid w:val="008664DE"/>
    <w:rsid w:val="008747B4"/>
    <w:rsid w:val="00875612"/>
    <w:rsid w:val="00875A51"/>
    <w:rsid w:val="0087698D"/>
    <w:rsid w:val="0087706B"/>
    <w:rsid w:val="0088148A"/>
    <w:rsid w:val="00884554"/>
    <w:rsid w:val="0088535C"/>
    <w:rsid w:val="008917AF"/>
    <w:rsid w:val="0089190A"/>
    <w:rsid w:val="008929D6"/>
    <w:rsid w:val="008941EE"/>
    <w:rsid w:val="00896603"/>
    <w:rsid w:val="008A2260"/>
    <w:rsid w:val="008B13E6"/>
    <w:rsid w:val="008B248B"/>
    <w:rsid w:val="008B2605"/>
    <w:rsid w:val="008B4C76"/>
    <w:rsid w:val="008B691B"/>
    <w:rsid w:val="008C10E8"/>
    <w:rsid w:val="008C6C28"/>
    <w:rsid w:val="008C78B1"/>
    <w:rsid w:val="008D0138"/>
    <w:rsid w:val="008D1DF3"/>
    <w:rsid w:val="008E1628"/>
    <w:rsid w:val="008E3695"/>
    <w:rsid w:val="008E573B"/>
    <w:rsid w:val="008F530A"/>
    <w:rsid w:val="00902A8B"/>
    <w:rsid w:val="00902D3B"/>
    <w:rsid w:val="009046CC"/>
    <w:rsid w:val="00905BC0"/>
    <w:rsid w:val="0090B7F2"/>
    <w:rsid w:val="00912CA3"/>
    <w:rsid w:val="00915FB0"/>
    <w:rsid w:val="00916D6F"/>
    <w:rsid w:val="009224B6"/>
    <w:rsid w:val="009228C4"/>
    <w:rsid w:val="00923BFF"/>
    <w:rsid w:val="0092696A"/>
    <w:rsid w:val="00927796"/>
    <w:rsid w:val="00931C3C"/>
    <w:rsid w:val="00936580"/>
    <w:rsid w:val="009368E6"/>
    <w:rsid w:val="009414E3"/>
    <w:rsid w:val="0094402D"/>
    <w:rsid w:val="009466FE"/>
    <w:rsid w:val="009478C9"/>
    <w:rsid w:val="00947ED9"/>
    <w:rsid w:val="00951A2D"/>
    <w:rsid w:val="00954062"/>
    <w:rsid w:val="009558A7"/>
    <w:rsid w:val="00960B95"/>
    <w:rsid w:val="009642BD"/>
    <w:rsid w:val="0096468A"/>
    <w:rsid w:val="00966CA8"/>
    <w:rsid w:val="0097138C"/>
    <w:rsid w:val="009724AF"/>
    <w:rsid w:val="009753D3"/>
    <w:rsid w:val="00976BB9"/>
    <w:rsid w:val="0098534F"/>
    <w:rsid w:val="00990C7C"/>
    <w:rsid w:val="00991D57"/>
    <w:rsid w:val="00993183"/>
    <w:rsid w:val="009958E0"/>
    <w:rsid w:val="009977DC"/>
    <w:rsid w:val="009A02B6"/>
    <w:rsid w:val="009A723A"/>
    <w:rsid w:val="009A7305"/>
    <w:rsid w:val="009B2B46"/>
    <w:rsid w:val="009B516B"/>
    <w:rsid w:val="009B71B3"/>
    <w:rsid w:val="009B7747"/>
    <w:rsid w:val="009B77BE"/>
    <w:rsid w:val="009C2287"/>
    <w:rsid w:val="009C3801"/>
    <w:rsid w:val="009C3DD7"/>
    <w:rsid w:val="009C43D8"/>
    <w:rsid w:val="009C7FA3"/>
    <w:rsid w:val="009D04B6"/>
    <w:rsid w:val="009E4FD2"/>
    <w:rsid w:val="009E71E2"/>
    <w:rsid w:val="009F0079"/>
    <w:rsid w:val="009F101C"/>
    <w:rsid w:val="009F2F00"/>
    <w:rsid w:val="009F3091"/>
    <w:rsid w:val="009F71CF"/>
    <w:rsid w:val="009F7249"/>
    <w:rsid w:val="009F7910"/>
    <w:rsid w:val="009F7E21"/>
    <w:rsid w:val="00A00ED7"/>
    <w:rsid w:val="00A01011"/>
    <w:rsid w:val="00A02F5E"/>
    <w:rsid w:val="00A03711"/>
    <w:rsid w:val="00A03C8F"/>
    <w:rsid w:val="00A113CD"/>
    <w:rsid w:val="00A115F7"/>
    <w:rsid w:val="00A12E8F"/>
    <w:rsid w:val="00A16BD5"/>
    <w:rsid w:val="00A2281A"/>
    <w:rsid w:val="00A234E0"/>
    <w:rsid w:val="00A239F3"/>
    <w:rsid w:val="00A268FE"/>
    <w:rsid w:val="00A2708F"/>
    <w:rsid w:val="00A31A4E"/>
    <w:rsid w:val="00A33414"/>
    <w:rsid w:val="00A3363C"/>
    <w:rsid w:val="00A33BA6"/>
    <w:rsid w:val="00A346C3"/>
    <w:rsid w:val="00A4021E"/>
    <w:rsid w:val="00A4047A"/>
    <w:rsid w:val="00A41E5F"/>
    <w:rsid w:val="00A46AF4"/>
    <w:rsid w:val="00A51B93"/>
    <w:rsid w:val="00A51CF6"/>
    <w:rsid w:val="00A52FF6"/>
    <w:rsid w:val="00A56142"/>
    <w:rsid w:val="00A60CEF"/>
    <w:rsid w:val="00A618F8"/>
    <w:rsid w:val="00A632EF"/>
    <w:rsid w:val="00A63E8B"/>
    <w:rsid w:val="00A640E4"/>
    <w:rsid w:val="00A644BE"/>
    <w:rsid w:val="00A70B2D"/>
    <w:rsid w:val="00A71978"/>
    <w:rsid w:val="00A75C68"/>
    <w:rsid w:val="00A768D5"/>
    <w:rsid w:val="00A7FD4C"/>
    <w:rsid w:val="00A81B1D"/>
    <w:rsid w:val="00A83BAF"/>
    <w:rsid w:val="00A86F61"/>
    <w:rsid w:val="00A90EF6"/>
    <w:rsid w:val="00A917AD"/>
    <w:rsid w:val="00A92753"/>
    <w:rsid w:val="00A92A4B"/>
    <w:rsid w:val="00A937CF"/>
    <w:rsid w:val="00A93ED5"/>
    <w:rsid w:val="00A9746A"/>
    <w:rsid w:val="00AA2143"/>
    <w:rsid w:val="00AA263C"/>
    <w:rsid w:val="00AA63C1"/>
    <w:rsid w:val="00AA7B84"/>
    <w:rsid w:val="00AB0336"/>
    <w:rsid w:val="00AB226E"/>
    <w:rsid w:val="00AB5F97"/>
    <w:rsid w:val="00AC011D"/>
    <w:rsid w:val="00AC3951"/>
    <w:rsid w:val="00AC6E4A"/>
    <w:rsid w:val="00AC7EBD"/>
    <w:rsid w:val="00AD075D"/>
    <w:rsid w:val="00AD1CF2"/>
    <w:rsid w:val="00AD4145"/>
    <w:rsid w:val="00AD467D"/>
    <w:rsid w:val="00AE15F6"/>
    <w:rsid w:val="00AE42E3"/>
    <w:rsid w:val="00AE5243"/>
    <w:rsid w:val="00AE53BB"/>
    <w:rsid w:val="00AF04B2"/>
    <w:rsid w:val="00AF06D5"/>
    <w:rsid w:val="00AF5055"/>
    <w:rsid w:val="00B01B21"/>
    <w:rsid w:val="00B0421D"/>
    <w:rsid w:val="00B0530D"/>
    <w:rsid w:val="00B0641C"/>
    <w:rsid w:val="00B06DA3"/>
    <w:rsid w:val="00B10977"/>
    <w:rsid w:val="00B124D2"/>
    <w:rsid w:val="00B12B43"/>
    <w:rsid w:val="00B233FA"/>
    <w:rsid w:val="00B24446"/>
    <w:rsid w:val="00B24771"/>
    <w:rsid w:val="00B26B11"/>
    <w:rsid w:val="00B274D7"/>
    <w:rsid w:val="00B279F3"/>
    <w:rsid w:val="00B27AF7"/>
    <w:rsid w:val="00B27B83"/>
    <w:rsid w:val="00B30135"/>
    <w:rsid w:val="00B34F60"/>
    <w:rsid w:val="00B35469"/>
    <w:rsid w:val="00B37598"/>
    <w:rsid w:val="00B40A93"/>
    <w:rsid w:val="00B41BA7"/>
    <w:rsid w:val="00B427BF"/>
    <w:rsid w:val="00B42A92"/>
    <w:rsid w:val="00B431D0"/>
    <w:rsid w:val="00B43D8B"/>
    <w:rsid w:val="00B44DAD"/>
    <w:rsid w:val="00B46B4C"/>
    <w:rsid w:val="00B50BE9"/>
    <w:rsid w:val="00B51336"/>
    <w:rsid w:val="00B55692"/>
    <w:rsid w:val="00B629B9"/>
    <w:rsid w:val="00B65B2D"/>
    <w:rsid w:val="00B66261"/>
    <w:rsid w:val="00B67CEC"/>
    <w:rsid w:val="00B70DD4"/>
    <w:rsid w:val="00B72095"/>
    <w:rsid w:val="00B727BA"/>
    <w:rsid w:val="00B80710"/>
    <w:rsid w:val="00B81BEB"/>
    <w:rsid w:val="00B82DA6"/>
    <w:rsid w:val="00B84562"/>
    <w:rsid w:val="00B84C4E"/>
    <w:rsid w:val="00B8676E"/>
    <w:rsid w:val="00B90E14"/>
    <w:rsid w:val="00B91B07"/>
    <w:rsid w:val="00B93FE2"/>
    <w:rsid w:val="00B94732"/>
    <w:rsid w:val="00BA0004"/>
    <w:rsid w:val="00BA0BE5"/>
    <w:rsid w:val="00BA12EE"/>
    <w:rsid w:val="00BA1922"/>
    <w:rsid w:val="00BA48E8"/>
    <w:rsid w:val="00BA4F15"/>
    <w:rsid w:val="00BA6ACD"/>
    <w:rsid w:val="00BA71FB"/>
    <w:rsid w:val="00BB159C"/>
    <w:rsid w:val="00BB2F4D"/>
    <w:rsid w:val="00BB41B4"/>
    <w:rsid w:val="00BB64F6"/>
    <w:rsid w:val="00BC19D8"/>
    <w:rsid w:val="00BC4F24"/>
    <w:rsid w:val="00BC61DB"/>
    <w:rsid w:val="00BC6D00"/>
    <w:rsid w:val="00BC6D3A"/>
    <w:rsid w:val="00BC7742"/>
    <w:rsid w:val="00BD10A5"/>
    <w:rsid w:val="00BE187A"/>
    <w:rsid w:val="00BE28CA"/>
    <w:rsid w:val="00BE544D"/>
    <w:rsid w:val="00BF0C23"/>
    <w:rsid w:val="00BF4554"/>
    <w:rsid w:val="00BF6E34"/>
    <w:rsid w:val="00BF73AB"/>
    <w:rsid w:val="00C01EB4"/>
    <w:rsid w:val="00C03134"/>
    <w:rsid w:val="00C04B50"/>
    <w:rsid w:val="00C109F4"/>
    <w:rsid w:val="00C17C62"/>
    <w:rsid w:val="00C21956"/>
    <w:rsid w:val="00C239FD"/>
    <w:rsid w:val="00C274F2"/>
    <w:rsid w:val="00C27856"/>
    <w:rsid w:val="00C31111"/>
    <w:rsid w:val="00C31502"/>
    <w:rsid w:val="00C32BE3"/>
    <w:rsid w:val="00C33631"/>
    <w:rsid w:val="00C34630"/>
    <w:rsid w:val="00C40410"/>
    <w:rsid w:val="00C41F9F"/>
    <w:rsid w:val="00C42DCE"/>
    <w:rsid w:val="00C44726"/>
    <w:rsid w:val="00C4498D"/>
    <w:rsid w:val="00C45126"/>
    <w:rsid w:val="00C56D90"/>
    <w:rsid w:val="00C60DC5"/>
    <w:rsid w:val="00C61C50"/>
    <w:rsid w:val="00C6660C"/>
    <w:rsid w:val="00C67766"/>
    <w:rsid w:val="00C67D7A"/>
    <w:rsid w:val="00C72A9E"/>
    <w:rsid w:val="00C7422F"/>
    <w:rsid w:val="00C80598"/>
    <w:rsid w:val="00C80BF9"/>
    <w:rsid w:val="00C830C8"/>
    <w:rsid w:val="00C83547"/>
    <w:rsid w:val="00C863E3"/>
    <w:rsid w:val="00C8684A"/>
    <w:rsid w:val="00C87113"/>
    <w:rsid w:val="00C877B6"/>
    <w:rsid w:val="00C94BAB"/>
    <w:rsid w:val="00CA0C27"/>
    <w:rsid w:val="00CA1D51"/>
    <w:rsid w:val="00CA2E75"/>
    <w:rsid w:val="00CA536B"/>
    <w:rsid w:val="00CA65BF"/>
    <w:rsid w:val="00CB3170"/>
    <w:rsid w:val="00CB3CE1"/>
    <w:rsid w:val="00CB4F82"/>
    <w:rsid w:val="00CC0DB6"/>
    <w:rsid w:val="00CC1388"/>
    <w:rsid w:val="00CC2374"/>
    <w:rsid w:val="00CC3427"/>
    <w:rsid w:val="00CD23EB"/>
    <w:rsid w:val="00CD31CF"/>
    <w:rsid w:val="00CD5D91"/>
    <w:rsid w:val="00CD766D"/>
    <w:rsid w:val="00CDC14E"/>
    <w:rsid w:val="00CE145C"/>
    <w:rsid w:val="00CE3BD1"/>
    <w:rsid w:val="00CF2369"/>
    <w:rsid w:val="00CF32BE"/>
    <w:rsid w:val="00CF360C"/>
    <w:rsid w:val="00CF441F"/>
    <w:rsid w:val="00CF67C9"/>
    <w:rsid w:val="00CF71A4"/>
    <w:rsid w:val="00D00476"/>
    <w:rsid w:val="00D01B91"/>
    <w:rsid w:val="00D0567C"/>
    <w:rsid w:val="00D078DD"/>
    <w:rsid w:val="00D07AE5"/>
    <w:rsid w:val="00D11D96"/>
    <w:rsid w:val="00D12953"/>
    <w:rsid w:val="00D152FB"/>
    <w:rsid w:val="00D159C9"/>
    <w:rsid w:val="00D1647E"/>
    <w:rsid w:val="00D16A58"/>
    <w:rsid w:val="00D2080A"/>
    <w:rsid w:val="00D20E90"/>
    <w:rsid w:val="00D2159F"/>
    <w:rsid w:val="00D224C8"/>
    <w:rsid w:val="00D24B2F"/>
    <w:rsid w:val="00D262BC"/>
    <w:rsid w:val="00D30B54"/>
    <w:rsid w:val="00D3166A"/>
    <w:rsid w:val="00D31FC6"/>
    <w:rsid w:val="00D368CA"/>
    <w:rsid w:val="00D37241"/>
    <w:rsid w:val="00D4234E"/>
    <w:rsid w:val="00D44DA2"/>
    <w:rsid w:val="00D46B0F"/>
    <w:rsid w:val="00D47F6D"/>
    <w:rsid w:val="00D51282"/>
    <w:rsid w:val="00D526BE"/>
    <w:rsid w:val="00D5326F"/>
    <w:rsid w:val="00D56F1E"/>
    <w:rsid w:val="00D60751"/>
    <w:rsid w:val="00D61A9B"/>
    <w:rsid w:val="00D62CC6"/>
    <w:rsid w:val="00D63F08"/>
    <w:rsid w:val="00D65120"/>
    <w:rsid w:val="00D65648"/>
    <w:rsid w:val="00D65963"/>
    <w:rsid w:val="00D65BEF"/>
    <w:rsid w:val="00D6683D"/>
    <w:rsid w:val="00D66CFE"/>
    <w:rsid w:val="00D71ADC"/>
    <w:rsid w:val="00D725EC"/>
    <w:rsid w:val="00D76E39"/>
    <w:rsid w:val="00D777AD"/>
    <w:rsid w:val="00D77A7A"/>
    <w:rsid w:val="00D8016C"/>
    <w:rsid w:val="00D80A00"/>
    <w:rsid w:val="00D870F2"/>
    <w:rsid w:val="00D90079"/>
    <w:rsid w:val="00D91CF1"/>
    <w:rsid w:val="00D91E08"/>
    <w:rsid w:val="00D969F7"/>
    <w:rsid w:val="00D96C43"/>
    <w:rsid w:val="00DA7AEA"/>
    <w:rsid w:val="00DB2A12"/>
    <w:rsid w:val="00DB3415"/>
    <w:rsid w:val="00DB4438"/>
    <w:rsid w:val="00DC4B84"/>
    <w:rsid w:val="00DC51CE"/>
    <w:rsid w:val="00DC7984"/>
    <w:rsid w:val="00DD0E98"/>
    <w:rsid w:val="00DD4610"/>
    <w:rsid w:val="00DD57AD"/>
    <w:rsid w:val="00DE2246"/>
    <w:rsid w:val="00DE2953"/>
    <w:rsid w:val="00DE5645"/>
    <w:rsid w:val="00DE6DDD"/>
    <w:rsid w:val="00DF1877"/>
    <w:rsid w:val="00DF3EDC"/>
    <w:rsid w:val="00DF46B5"/>
    <w:rsid w:val="00DF58A6"/>
    <w:rsid w:val="00DF77C4"/>
    <w:rsid w:val="00E00399"/>
    <w:rsid w:val="00E0229B"/>
    <w:rsid w:val="00E03449"/>
    <w:rsid w:val="00E04319"/>
    <w:rsid w:val="00E05371"/>
    <w:rsid w:val="00E06822"/>
    <w:rsid w:val="00E06841"/>
    <w:rsid w:val="00E10AB0"/>
    <w:rsid w:val="00E113A6"/>
    <w:rsid w:val="00E13060"/>
    <w:rsid w:val="00E168B2"/>
    <w:rsid w:val="00E1730D"/>
    <w:rsid w:val="00E21EAD"/>
    <w:rsid w:val="00E25D3D"/>
    <w:rsid w:val="00E30646"/>
    <w:rsid w:val="00E31660"/>
    <w:rsid w:val="00E321EA"/>
    <w:rsid w:val="00E3276A"/>
    <w:rsid w:val="00E43070"/>
    <w:rsid w:val="00E53E21"/>
    <w:rsid w:val="00E56BCA"/>
    <w:rsid w:val="00E6277B"/>
    <w:rsid w:val="00E62F30"/>
    <w:rsid w:val="00E63187"/>
    <w:rsid w:val="00E63FBB"/>
    <w:rsid w:val="00E64338"/>
    <w:rsid w:val="00E65926"/>
    <w:rsid w:val="00E719C4"/>
    <w:rsid w:val="00E73DC7"/>
    <w:rsid w:val="00E7412A"/>
    <w:rsid w:val="00E75DC1"/>
    <w:rsid w:val="00E81ABD"/>
    <w:rsid w:val="00E8210E"/>
    <w:rsid w:val="00E82D67"/>
    <w:rsid w:val="00E85641"/>
    <w:rsid w:val="00E87868"/>
    <w:rsid w:val="00E9178F"/>
    <w:rsid w:val="00E91C09"/>
    <w:rsid w:val="00E951CA"/>
    <w:rsid w:val="00EA4095"/>
    <w:rsid w:val="00EA4612"/>
    <w:rsid w:val="00EA4C90"/>
    <w:rsid w:val="00EA5312"/>
    <w:rsid w:val="00EA6BE1"/>
    <w:rsid w:val="00EB14F0"/>
    <w:rsid w:val="00EB22E7"/>
    <w:rsid w:val="00EC6915"/>
    <w:rsid w:val="00EC6DDA"/>
    <w:rsid w:val="00EC7D35"/>
    <w:rsid w:val="00ED11B4"/>
    <w:rsid w:val="00ED52BB"/>
    <w:rsid w:val="00ED542C"/>
    <w:rsid w:val="00ED71FF"/>
    <w:rsid w:val="00ED7DEE"/>
    <w:rsid w:val="00EE671D"/>
    <w:rsid w:val="00EE7434"/>
    <w:rsid w:val="00EF0249"/>
    <w:rsid w:val="00EF091F"/>
    <w:rsid w:val="00EF0CF7"/>
    <w:rsid w:val="00EF1C04"/>
    <w:rsid w:val="00EF2283"/>
    <w:rsid w:val="00EF2BD0"/>
    <w:rsid w:val="00EF342B"/>
    <w:rsid w:val="00EF4097"/>
    <w:rsid w:val="00EF51B8"/>
    <w:rsid w:val="00EF5C06"/>
    <w:rsid w:val="00EF7D9B"/>
    <w:rsid w:val="00F03781"/>
    <w:rsid w:val="00F03DFF"/>
    <w:rsid w:val="00F06F2A"/>
    <w:rsid w:val="00F070E3"/>
    <w:rsid w:val="00F15AF1"/>
    <w:rsid w:val="00F17359"/>
    <w:rsid w:val="00F20292"/>
    <w:rsid w:val="00F21CAB"/>
    <w:rsid w:val="00F2371C"/>
    <w:rsid w:val="00F26CB6"/>
    <w:rsid w:val="00F31E16"/>
    <w:rsid w:val="00F322BC"/>
    <w:rsid w:val="00F32E77"/>
    <w:rsid w:val="00F34579"/>
    <w:rsid w:val="00F405EE"/>
    <w:rsid w:val="00F408DD"/>
    <w:rsid w:val="00F43421"/>
    <w:rsid w:val="00F469EC"/>
    <w:rsid w:val="00F5176C"/>
    <w:rsid w:val="00F52EB4"/>
    <w:rsid w:val="00F53B57"/>
    <w:rsid w:val="00F54B2F"/>
    <w:rsid w:val="00F61EE2"/>
    <w:rsid w:val="00F625F7"/>
    <w:rsid w:val="00F62C5E"/>
    <w:rsid w:val="00F62E3E"/>
    <w:rsid w:val="00F646A0"/>
    <w:rsid w:val="00F662CE"/>
    <w:rsid w:val="00F670D6"/>
    <w:rsid w:val="00F7426D"/>
    <w:rsid w:val="00F76587"/>
    <w:rsid w:val="00F80281"/>
    <w:rsid w:val="00F818B4"/>
    <w:rsid w:val="00F83AD0"/>
    <w:rsid w:val="00F85DD1"/>
    <w:rsid w:val="00F86D13"/>
    <w:rsid w:val="00F9439F"/>
    <w:rsid w:val="00F95936"/>
    <w:rsid w:val="00FA0DFA"/>
    <w:rsid w:val="00FA127D"/>
    <w:rsid w:val="00FA2C76"/>
    <w:rsid w:val="00FA4F11"/>
    <w:rsid w:val="00FA502B"/>
    <w:rsid w:val="00FA5D85"/>
    <w:rsid w:val="00FA71DE"/>
    <w:rsid w:val="00FB1E4A"/>
    <w:rsid w:val="00FB6584"/>
    <w:rsid w:val="00FB6624"/>
    <w:rsid w:val="00FC0B37"/>
    <w:rsid w:val="00FC711C"/>
    <w:rsid w:val="00FC7A2C"/>
    <w:rsid w:val="00FD0A5B"/>
    <w:rsid w:val="00FD3524"/>
    <w:rsid w:val="00FD7107"/>
    <w:rsid w:val="00FE06B7"/>
    <w:rsid w:val="00FE1CDA"/>
    <w:rsid w:val="00FE39CC"/>
    <w:rsid w:val="00FE44E3"/>
    <w:rsid w:val="00FF0375"/>
    <w:rsid w:val="00FF0FD3"/>
    <w:rsid w:val="00FF1CB6"/>
    <w:rsid w:val="00FF35E9"/>
    <w:rsid w:val="00FF385A"/>
    <w:rsid w:val="00FF57BC"/>
    <w:rsid w:val="00FF58BD"/>
    <w:rsid w:val="01099DB1"/>
    <w:rsid w:val="0110AB9A"/>
    <w:rsid w:val="012D2F80"/>
    <w:rsid w:val="013B0AA9"/>
    <w:rsid w:val="013F1F41"/>
    <w:rsid w:val="01439C84"/>
    <w:rsid w:val="01531B28"/>
    <w:rsid w:val="0163AE09"/>
    <w:rsid w:val="018FD079"/>
    <w:rsid w:val="01924BD5"/>
    <w:rsid w:val="0196F556"/>
    <w:rsid w:val="019E30D8"/>
    <w:rsid w:val="01D1F806"/>
    <w:rsid w:val="021276B9"/>
    <w:rsid w:val="021C3D7F"/>
    <w:rsid w:val="021D338A"/>
    <w:rsid w:val="024708D2"/>
    <w:rsid w:val="025DB455"/>
    <w:rsid w:val="026C97EF"/>
    <w:rsid w:val="02B61C6E"/>
    <w:rsid w:val="02CF3FF8"/>
    <w:rsid w:val="02D405F7"/>
    <w:rsid w:val="02E76B60"/>
    <w:rsid w:val="03292517"/>
    <w:rsid w:val="034AC29B"/>
    <w:rsid w:val="035D063E"/>
    <w:rsid w:val="035FF3C7"/>
    <w:rsid w:val="036213A4"/>
    <w:rsid w:val="03693E36"/>
    <w:rsid w:val="0372BE63"/>
    <w:rsid w:val="03964AC9"/>
    <w:rsid w:val="03A435B4"/>
    <w:rsid w:val="03A867E7"/>
    <w:rsid w:val="03B68E72"/>
    <w:rsid w:val="03C666CA"/>
    <w:rsid w:val="03D3152E"/>
    <w:rsid w:val="03D5ECB8"/>
    <w:rsid w:val="03DDE42F"/>
    <w:rsid w:val="03DF2167"/>
    <w:rsid w:val="03E2E97C"/>
    <w:rsid w:val="03E3687F"/>
    <w:rsid w:val="041380FF"/>
    <w:rsid w:val="0415A463"/>
    <w:rsid w:val="041E668A"/>
    <w:rsid w:val="0457F459"/>
    <w:rsid w:val="04621F00"/>
    <w:rsid w:val="046A8134"/>
    <w:rsid w:val="047D16CD"/>
    <w:rsid w:val="0487B643"/>
    <w:rsid w:val="048D5C0A"/>
    <w:rsid w:val="0497347C"/>
    <w:rsid w:val="04B32EA0"/>
    <w:rsid w:val="04C8EAD4"/>
    <w:rsid w:val="04CAB020"/>
    <w:rsid w:val="04D5C759"/>
    <w:rsid w:val="04EA4944"/>
    <w:rsid w:val="04EE1461"/>
    <w:rsid w:val="050BD849"/>
    <w:rsid w:val="051C35AE"/>
    <w:rsid w:val="052B48FF"/>
    <w:rsid w:val="05489054"/>
    <w:rsid w:val="0597907E"/>
    <w:rsid w:val="05AC8449"/>
    <w:rsid w:val="05B753AF"/>
    <w:rsid w:val="05EC6CB4"/>
    <w:rsid w:val="05ED8890"/>
    <w:rsid w:val="0628C1AD"/>
    <w:rsid w:val="065927E3"/>
    <w:rsid w:val="065A1425"/>
    <w:rsid w:val="066EA0E3"/>
    <w:rsid w:val="06851592"/>
    <w:rsid w:val="0686FA95"/>
    <w:rsid w:val="06A0E863"/>
    <w:rsid w:val="06B8BF97"/>
    <w:rsid w:val="06BE6055"/>
    <w:rsid w:val="06C94F44"/>
    <w:rsid w:val="06CC08C3"/>
    <w:rsid w:val="06CF75F6"/>
    <w:rsid w:val="06D46BD3"/>
    <w:rsid w:val="06E0F5F0"/>
    <w:rsid w:val="06F59EF9"/>
    <w:rsid w:val="0708D057"/>
    <w:rsid w:val="070D2C03"/>
    <w:rsid w:val="07328060"/>
    <w:rsid w:val="0739638B"/>
    <w:rsid w:val="073BAA4B"/>
    <w:rsid w:val="0744BCEC"/>
    <w:rsid w:val="074A0A57"/>
    <w:rsid w:val="077161F4"/>
    <w:rsid w:val="0778E578"/>
    <w:rsid w:val="07A47DA3"/>
    <w:rsid w:val="07A71E54"/>
    <w:rsid w:val="07A905BD"/>
    <w:rsid w:val="07B933DA"/>
    <w:rsid w:val="07D15994"/>
    <w:rsid w:val="07D24E33"/>
    <w:rsid w:val="07F86E47"/>
    <w:rsid w:val="07F8E158"/>
    <w:rsid w:val="0846C33D"/>
    <w:rsid w:val="084C39C7"/>
    <w:rsid w:val="086D9DC7"/>
    <w:rsid w:val="0892D89C"/>
    <w:rsid w:val="08BDA021"/>
    <w:rsid w:val="08C4FC51"/>
    <w:rsid w:val="08DD1A5B"/>
    <w:rsid w:val="0908DEB5"/>
    <w:rsid w:val="090DB77F"/>
    <w:rsid w:val="09116771"/>
    <w:rsid w:val="0935C9F9"/>
    <w:rsid w:val="093EFD5C"/>
    <w:rsid w:val="094896D4"/>
    <w:rsid w:val="09571CBD"/>
    <w:rsid w:val="09653730"/>
    <w:rsid w:val="09769574"/>
    <w:rsid w:val="09826F6A"/>
    <w:rsid w:val="09A302A6"/>
    <w:rsid w:val="09B70308"/>
    <w:rsid w:val="09D09234"/>
    <w:rsid w:val="09FE69AF"/>
    <w:rsid w:val="09FF6BBD"/>
    <w:rsid w:val="0A0D4D3A"/>
    <w:rsid w:val="0A18549D"/>
    <w:rsid w:val="0A43B3D9"/>
    <w:rsid w:val="0A48B51F"/>
    <w:rsid w:val="0A4FD629"/>
    <w:rsid w:val="0A507A6D"/>
    <w:rsid w:val="0A5C941B"/>
    <w:rsid w:val="0A73F987"/>
    <w:rsid w:val="0A7E21CC"/>
    <w:rsid w:val="0A867790"/>
    <w:rsid w:val="0AA3A5E1"/>
    <w:rsid w:val="0AAD5792"/>
    <w:rsid w:val="0AB78CFB"/>
    <w:rsid w:val="0AC7DB90"/>
    <w:rsid w:val="0AC99AB1"/>
    <w:rsid w:val="0AD83B4E"/>
    <w:rsid w:val="0ADC9793"/>
    <w:rsid w:val="0ADFA4B1"/>
    <w:rsid w:val="0AED12CF"/>
    <w:rsid w:val="0AF26C50"/>
    <w:rsid w:val="0AF82688"/>
    <w:rsid w:val="0B2CDEBF"/>
    <w:rsid w:val="0B2E0D94"/>
    <w:rsid w:val="0B519402"/>
    <w:rsid w:val="0B53664E"/>
    <w:rsid w:val="0B6CE3A1"/>
    <w:rsid w:val="0B8B1463"/>
    <w:rsid w:val="0B8E95D1"/>
    <w:rsid w:val="0B901D40"/>
    <w:rsid w:val="0B937234"/>
    <w:rsid w:val="0B9614D7"/>
    <w:rsid w:val="0BA91D9B"/>
    <w:rsid w:val="0BCB727A"/>
    <w:rsid w:val="0BDEA94E"/>
    <w:rsid w:val="0BEBA68A"/>
    <w:rsid w:val="0BF378A3"/>
    <w:rsid w:val="0BF389E1"/>
    <w:rsid w:val="0BF71ABC"/>
    <w:rsid w:val="0C463CEE"/>
    <w:rsid w:val="0C4D9B01"/>
    <w:rsid w:val="0C60D249"/>
    <w:rsid w:val="0C748E37"/>
    <w:rsid w:val="0C788677"/>
    <w:rsid w:val="0C8E3CB1"/>
    <w:rsid w:val="0C9BA17E"/>
    <w:rsid w:val="0CA2AE69"/>
    <w:rsid w:val="0CB65649"/>
    <w:rsid w:val="0CD25239"/>
    <w:rsid w:val="0CDABD5C"/>
    <w:rsid w:val="0CE23B1B"/>
    <w:rsid w:val="0CF67F23"/>
    <w:rsid w:val="0CFA7083"/>
    <w:rsid w:val="0CFD5FF7"/>
    <w:rsid w:val="0D044D66"/>
    <w:rsid w:val="0D0E28CB"/>
    <w:rsid w:val="0D1FBA40"/>
    <w:rsid w:val="0D244034"/>
    <w:rsid w:val="0D6E3D11"/>
    <w:rsid w:val="0D8D1B57"/>
    <w:rsid w:val="0DB4CF21"/>
    <w:rsid w:val="0DC4A741"/>
    <w:rsid w:val="0DEA133A"/>
    <w:rsid w:val="0E151E46"/>
    <w:rsid w:val="0E422C0F"/>
    <w:rsid w:val="0E5DFEFC"/>
    <w:rsid w:val="0E6800A5"/>
    <w:rsid w:val="0E727A92"/>
    <w:rsid w:val="0E7DC2A7"/>
    <w:rsid w:val="0E8BE9AA"/>
    <w:rsid w:val="0EDA9122"/>
    <w:rsid w:val="0EEB7807"/>
    <w:rsid w:val="0EF4508F"/>
    <w:rsid w:val="0F01091F"/>
    <w:rsid w:val="0F21C917"/>
    <w:rsid w:val="0F23EB90"/>
    <w:rsid w:val="0F25710F"/>
    <w:rsid w:val="0F35B682"/>
    <w:rsid w:val="0F45AA82"/>
    <w:rsid w:val="0F61D7C7"/>
    <w:rsid w:val="0F75E26F"/>
    <w:rsid w:val="0F9FA075"/>
    <w:rsid w:val="0FAA9D41"/>
    <w:rsid w:val="0FE6A223"/>
    <w:rsid w:val="0FF64786"/>
    <w:rsid w:val="0FFE33F0"/>
    <w:rsid w:val="10124005"/>
    <w:rsid w:val="1012C891"/>
    <w:rsid w:val="10171A5F"/>
    <w:rsid w:val="101D90BB"/>
    <w:rsid w:val="1029D344"/>
    <w:rsid w:val="1036D5C5"/>
    <w:rsid w:val="104759E0"/>
    <w:rsid w:val="104B7223"/>
    <w:rsid w:val="105713EF"/>
    <w:rsid w:val="105BBBE5"/>
    <w:rsid w:val="10612B94"/>
    <w:rsid w:val="10748AEB"/>
    <w:rsid w:val="108E566B"/>
    <w:rsid w:val="10992C65"/>
    <w:rsid w:val="10A05CE2"/>
    <w:rsid w:val="10A27047"/>
    <w:rsid w:val="10A8E05C"/>
    <w:rsid w:val="10BFEB82"/>
    <w:rsid w:val="10FF0C30"/>
    <w:rsid w:val="11409245"/>
    <w:rsid w:val="11468089"/>
    <w:rsid w:val="115BFEEA"/>
    <w:rsid w:val="1176809A"/>
    <w:rsid w:val="11B1D958"/>
    <w:rsid w:val="11DFB666"/>
    <w:rsid w:val="11EC782E"/>
    <w:rsid w:val="12167876"/>
    <w:rsid w:val="1237F83D"/>
    <w:rsid w:val="123F0F3B"/>
    <w:rsid w:val="124221B4"/>
    <w:rsid w:val="125D11D1"/>
    <w:rsid w:val="12960B4A"/>
    <w:rsid w:val="129D2C96"/>
    <w:rsid w:val="12A460A5"/>
    <w:rsid w:val="12A74816"/>
    <w:rsid w:val="12F2D6AA"/>
    <w:rsid w:val="12FD7E35"/>
    <w:rsid w:val="130783DA"/>
    <w:rsid w:val="131ED73B"/>
    <w:rsid w:val="13418A59"/>
    <w:rsid w:val="1349A5AF"/>
    <w:rsid w:val="135E0CCB"/>
    <w:rsid w:val="13662C27"/>
    <w:rsid w:val="136BF7BA"/>
    <w:rsid w:val="1383AACF"/>
    <w:rsid w:val="139B9937"/>
    <w:rsid w:val="13AE7186"/>
    <w:rsid w:val="13B04E42"/>
    <w:rsid w:val="13BC0D82"/>
    <w:rsid w:val="13F08352"/>
    <w:rsid w:val="13FADCCB"/>
    <w:rsid w:val="14022215"/>
    <w:rsid w:val="141DFEA4"/>
    <w:rsid w:val="146BEA9B"/>
    <w:rsid w:val="14704E00"/>
    <w:rsid w:val="147651D0"/>
    <w:rsid w:val="1494F34F"/>
    <w:rsid w:val="14A6BE0E"/>
    <w:rsid w:val="14A8ACBE"/>
    <w:rsid w:val="14D00068"/>
    <w:rsid w:val="14ED310A"/>
    <w:rsid w:val="14FA1707"/>
    <w:rsid w:val="14FA32C2"/>
    <w:rsid w:val="151B8F2A"/>
    <w:rsid w:val="1573E50F"/>
    <w:rsid w:val="1575D48D"/>
    <w:rsid w:val="1582CE9F"/>
    <w:rsid w:val="15DF3D88"/>
    <w:rsid w:val="15E43D39"/>
    <w:rsid w:val="160D18F1"/>
    <w:rsid w:val="160FAB31"/>
    <w:rsid w:val="165D98A2"/>
    <w:rsid w:val="16611B7E"/>
    <w:rsid w:val="167C06E0"/>
    <w:rsid w:val="16948717"/>
    <w:rsid w:val="169A99E7"/>
    <w:rsid w:val="16A213F6"/>
    <w:rsid w:val="16A875B5"/>
    <w:rsid w:val="16C2EFC4"/>
    <w:rsid w:val="16C9EBBA"/>
    <w:rsid w:val="16E194E8"/>
    <w:rsid w:val="16F0C728"/>
    <w:rsid w:val="16F9E521"/>
    <w:rsid w:val="17123D43"/>
    <w:rsid w:val="1717B4A6"/>
    <w:rsid w:val="1718D5D1"/>
    <w:rsid w:val="1720CA5B"/>
    <w:rsid w:val="172A64F2"/>
    <w:rsid w:val="17385E53"/>
    <w:rsid w:val="1788A76C"/>
    <w:rsid w:val="178EA252"/>
    <w:rsid w:val="1791446C"/>
    <w:rsid w:val="179AD276"/>
    <w:rsid w:val="179B4F42"/>
    <w:rsid w:val="179FE6F3"/>
    <w:rsid w:val="17A4C270"/>
    <w:rsid w:val="17C1016E"/>
    <w:rsid w:val="17D999E6"/>
    <w:rsid w:val="17DADF2C"/>
    <w:rsid w:val="17E908A6"/>
    <w:rsid w:val="18129415"/>
    <w:rsid w:val="1814FCBA"/>
    <w:rsid w:val="181CFD03"/>
    <w:rsid w:val="181D117E"/>
    <w:rsid w:val="185656ED"/>
    <w:rsid w:val="1875A793"/>
    <w:rsid w:val="18858898"/>
    <w:rsid w:val="18B1A579"/>
    <w:rsid w:val="18BA7033"/>
    <w:rsid w:val="18BBCE57"/>
    <w:rsid w:val="18C54248"/>
    <w:rsid w:val="18CC4FF5"/>
    <w:rsid w:val="18CF6058"/>
    <w:rsid w:val="18EAC1C5"/>
    <w:rsid w:val="191653DE"/>
    <w:rsid w:val="1941CE02"/>
    <w:rsid w:val="1962F58F"/>
    <w:rsid w:val="197C10E0"/>
    <w:rsid w:val="197E48E2"/>
    <w:rsid w:val="198EE44D"/>
    <w:rsid w:val="1997443D"/>
    <w:rsid w:val="19A270FE"/>
    <w:rsid w:val="19A87209"/>
    <w:rsid w:val="19B2F82A"/>
    <w:rsid w:val="19C4A44D"/>
    <w:rsid w:val="19C8143F"/>
    <w:rsid w:val="19C9432F"/>
    <w:rsid w:val="19E49198"/>
    <w:rsid w:val="19E5DBA0"/>
    <w:rsid w:val="19F6603E"/>
    <w:rsid w:val="1A0A74E4"/>
    <w:rsid w:val="1A1378D4"/>
    <w:rsid w:val="1A1DCD87"/>
    <w:rsid w:val="1A3339A9"/>
    <w:rsid w:val="1A4AC91F"/>
    <w:rsid w:val="1A4D6FB2"/>
    <w:rsid w:val="1A514A7D"/>
    <w:rsid w:val="1A607A6D"/>
    <w:rsid w:val="1A63FC8C"/>
    <w:rsid w:val="1A970050"/>
    <w:rsid w:val="1A9CAA86"/>
    <w:rsid w:val="1AAC7D6B"/>
    <w:rsid w:val="1AB23EBA"/>
    <w:rsid w:val="1AED76E7"/>
    <w:rsid w:val="1AF405DF"/>
    <w:rsid w:val="1B20D287"/>
    <w:rsid w:val="1B34243A"/>
    <w:rsid w:val="1B44634F"/>
    <w:rsid w:val="1B5A1F2F"/>
    <w:rsid w:val="1B74A299"/>
    <w:rsid w:val="1B8634BB"/>
    <w:rsid w:val="1B88D2FF"/>
    <w:rsid w:val="1BBA94F4"/>
    <w:rsid w:val="1BD086D4"/>
    <w:rsid w:val="1BD6E298"/>
    <w:rsid w:val="1BDB066B"/>
    <w:rsid w:val="1BDD7E53"/>
    <w:rsid w:val="1BE7D994"/>
    <w:rsid w:val="1BFDD615"/>
    <w:rsid w:val="1C0A7445"/>
    <w:rsid w:val="1C1E43A8"/>
    <w:rsid w:val="1C2E51D9"/>
    <w:rsid w:val="1C343177"/>
    <w:rsid w:val="1C694260"/>
    <w:rsid w:val="1C859683"/>
    <w:rsid w:val="1C86DCD7"/>
    <w:rsid w:val="1C8E5808"/>
    <w:rsid w:val="1CAF585F"/>
    <w:rsid w:val="1CB0BC4A"/>
    <w:rsid w:val="1CBF04EB"/>
    <w:rsid w:val="1CD665FC"/>
    <w:rsid w:val="1CD93DAB"/>
    <w:rsid w:val="1CE2CBA5"/>
    <w:rsid w:val="1CE5C680"/>
    <w:rsid w:val="1CE95710"/>
    <w:rsid w:val="1D00837C"/>
    <w:rsid w:val="1D0E281F"/>
    <w:rsid w:val="1D4564CD"/>
    <w:rsid w:val="1D5781BE"/>
    <w:rsid w:val="1D65DCCB"/>
    <w:rsid w:val="1D6C7F6E"/>
    <w:rsid w:val="1D7C049A"/>
    <w:rsid w:val="1D91FCB7"/>
    <w:rsid w:val="1DB927C7"/>
    <w:rsid w:val="1DD001D8"/>
    <w:rsid w:val="1E02DD52"/>
    <w:rsid w:val="1E299835"/>
    <w:rsid w:val="1E29E6A0"/>
    <w:rsid w:val="1E3FE9BB"/>
    <w:rsid w:val="1E5A843E"/>
    <w:rsid w:val="1E8CDA41"/>
    <w:rsid w:val="1E9B1135"/>
    <w:rsid w:val="1EC4D029"/>
    <w:rsid w:val="1EDA8804"/>
    <w:rsid w:val="1EE05397"/>
    <w:rsid w:val="1F14A5F3"/>
    <w:rsid w:val="1F33666C"/>
    <w:rsid w:val="1F3639D6"/>
    <w:rsid w:val="1F509193"/>
    <w:rsid w:val="1F673195"/>
    <w:rsid w:val="1F8A26A8"/>
    <w:rsid w:val="1F8DF07F"/>
    <w:rsid w:val="1FB1E884"/>
    <w:rsid w:val="1FB35C9B"/>
    <w:rsid w:val="1FB53422"/>
    <w:rsid w:val="1FD34325"/>
    <w:rsid w:val="1FED91D6"/>
    <w:rsid w:val="1FF1A4C4"/>
    <w:rsid w:val="2001D43E"/>
    <w:rsid w:val="20085E44"/>
    <w:rsid w:val="2014BF27"/>
    <w:rsid w:val="20213EBF"/>
    <w:rsid w:val="202C4534"/>
    <w:rsid w:val="2048F0C3"/>
    <w:rsid w:val="205BCB30"/>
    <w:rsid w:val="2072EBCB"/>
    <w:rsid w:val="2077F4C7"/>
    <w:rsid w:val="207BBC7E"/>
    <w:rsid w:val="20A719D4"/>
    <w:rsid w:val="20AF7E2B"/>
    <w:rsid w:val="213839FB"/>
    <w:rsid w:val="215038BE"/>
    <w:rsid w:val="215CC174"/>
    <w:rsid w:val="2189282B"/>
    <w:rsid w:val="2189B22A"/>
    <w:rsid w:val="218BE6BE"/>
    <w:rsid w:val="21901636"/>
    <w:rsid w:val="21AFBF91"/>
    <w:rsid w:val="21C3C144"/>
    <w:rsid w:val="21EFD382"/>
    <w:rsid w:val="2205442D"/>
    <w:rsid w:val="2209A1E9"/>
    <w:rsid w:val="22178CDF"/>
    <w:rsid w:val="221EC660"/>
    <w:rsid w:val="222B3612"/>
    <w:rsid w:val="223B852A"/>
    <w:rsid w:val="2265632F"/>
    <w:rsid w:val="22806DA2"/>
    <w:rsid w:val="228EC198"/>
    <w:rsid w:val="230C02E4"/>
    <w:rsid w:val="230F1685"/>
    <w:rsid w:val="23173A5A"/>
    <w:rsid w:val="2323FB57"/>
    <w:rsid w:val="23279B8D"/>
    <w:rsid w:val="23326C94"/>
    <w:rsid w:val="2340238A"/>
    <w:rsid w:val="23619227"/>
    <w:rsid w:val="23B4E5D2"/>
    <w:rsid w:val="23C1AA33"/>
    <w:rsid w:val="23D23629"/>
    <w:rsid w:val="23E1BE9E"/>
    <w:rsid w:val="23EF0E8E"/>
    <w:rsid w:val="23F1CCB9"/>
    <w:rsid w:val="23F5D146"/>
    <w:rsid w:val="23F82259"/>
    <w:rsid w:val="2403151D"/>
    <w:rsid w:val="244C2C64"/>
    <w:rsid w:val="24549397"/>
    <w:rsid w:val="24669149"/>
    <w:rsid w:val="24874777"/>
    <w:rsid w:val="249DE612"/>
    <w:rsid w:val="24AB2B77"/>
    <w:rsid w:val="24C49B6E"/>
    <w:rsid w:val="250F6E74"/>
    <w:rsid w:val="251FF884"/>
    <w:rsid w:val="2529CB90"/>
    <w:rsid w:val="25303963"/>
    <w:rsid w:val="253D3B6E"/>
    <w:rsid w:val="2544B266"/>
    <w:rsid w:val="254A7474"/>
    <w:rsid w:val="255A8B5F"/>
    <w:rsid w:val="25755B93"/>
    <w:rsid w:val="2597EC2B"/>
    <w:rsid w:val="25C156FE"/>
    <w:rsid w:val="25D5BA3C"/>
    <w:rsid w:val="25E5B916"/>
    <w:rsid w:val="25EED305"/>
    <w:rsid w:val="25F3B51E"/>
    <w:rsid w:val="26135C18"/>
    <w:rsid w:val="2615F3A0"/>
    <w:rsid w:val="2650C48F"/>
    <w:rsid w:val="268936AB"/>
    <w:rsid w:val="26936006"/>
    <w:rsid w:val="2693A614"/>
    <w:rsid w:val="269EDD8D"/>
    <w:rsid w:val="26ACE4B7"/>
    <w:rsid w:val="26C58CAB"/>
    <w:rsid w:val="26E78E33"/>
    <w:rsid w:val="2706CF92"/>
    <w:rsid w:val="270B6186"/>
    <w:rsid w:val="27210F43"/>
    <w:rsid w:val="27220D88"/>
    <w:rsid w:val="2724673E"/>
    <w:rsid w:val="27312302"/>
    <w:rsid w:val="273743F3"/>
    <w:rsid w:val="273ADA28"/>
    <w:rsid w:val="27480784"/>
    <w:rsid w:val="2749AB3A"/>
    <w:rsid w:val="275875B7"/>
    <w:rsid w:val="275C1631"/>
    <w:rsid w:val="27718A9D"/>
    <w:rsid w:val="2782D5FD"/>
    <w:rsid w:val="279FAFD7"/>
    <w:rsid w:val="27A8CCF1"/>
    <w:rsid w:val="27D4D6E3"/>
    <w:rsid w:val="27E7012D"/>
    <w:rsid w:val="27EA7E33"/>
    <w:rsid w:val="28127BE8"/>
    <w:rsid w:val="2825E647"/>
    <w:rsid w:val="284DAC4E"/>
    <w:rsid w:val="284E863D"/>
    <w:rsid w:val="28609A8A"/>
    <w:rsid w:val="286A84BC"/>
    <w:rsid w:val="286FFE29"/>
    <w:rsid w:val="28800984"/>
    <w:rsid w:val="2899E20F"/>
    <w:rsid w:val="28AA4D9B"/>
    <w:rsid w:val="28B5FA77"/>
    <w:rsid w:val="28DF6817"/>
    <w:rsid w:val="28E5E407"/>
    <w:rsid w:val="28F183D8"/>
    <w:rsid w:val="292085A6"/>
    <w:rsid w:val="293631B5"/>
    <w:rsid w:val="293A8E2A"/>
    <w:rsid w:val="294947E9"/>
    <w:rsid w:val="2957CF3D"/>
    <w:rsid w:val="297EA2AE"/>
    <w:rsid w:val="299501C9"/>
    <w:rsid w:val="29A9193D"/>
    <w:rsid w:val="29E694CE"/>
    <w:rsid w:val="29FEF2E2"/>
    <w:rsid w:val="2A45E99E"/>
    <w:rsid w:val="2A564E96"/>
    <w:rsid w:val="2A578FBE"/>
    <w:rsid w:val="2A61A548"/>
    <w:rsid w:val="2AD9EBFC"/>
    <w:rsid w:val="2AE0B49B"/>
    <w:rsid w:val="2AEB1D73"/>
    <w:rsid w:val="2B2AA178"/>
    <w:rsid w:val="2B3E370D"/>
    <w:rsid w:val="2B67EB5A"/>
    <w:rsid w:val="2B6BEC71"/>
    <w:rsid w:val="2B7D57B8"/>
    <w:rsid w:val="2B845926"/>
    <w:rsid w:val="2BBC748E"/>
    <w:rsid w:val="2BBFCE73"/>
    <w:rsid w:val="2BCDDC6D"/>
    <w:rsid w:val="2BE509A0"/>
    <w:rsid w:val="2BEC9D6F"/>
    <w:rsid w:val="2BF9AACF"/>
    <w:rsid w:val="2C021638"/>
    <w:rsid w:val="2C07CE4D"/>
    <w:rsid w:val="2C223DF8"/>
    <w:rsid w:val="2C228496"/>
    <w:rsid w:val="2C2A68C2"/>
    <w:rsid w:val="2C332F12"/>
    <w:rsid w:val="2C4088DD"/>
    <w:rsid w:val="2C477471"/>
    <w:rsid w:val="2C4A309F"/>
    <w:rsid w:val="2C54D115"/>
    <w:rsid w:val="2C7D8BFA"/>
    <w:rsid w:val="2CC63FF2"/>
    <w:rsid w:val="2CEFA2FB"/>
    <w:rsid w:val="2D0436EC"/>
    <w:rsid w:val="2D0526A1"/>
    <w:rsid w:val="2D50153E"/>
    <w:rsid w:val="2D503CF5"/>
    <w:rsid w:val="2D5D1E19"/>
    <w:rsid w:val="2D6303AD"/>
    <w:rsid w:val="2D6EE7BC"/>
    <w:rsid w:val="2D8AAB89"/>
    <w:rsid w:val="2D8F7D40"/>
    <w:rsid w:val="2D96A07D"/>
    <w:rsid w:val="2DA4A98E"/>
    <w:rsid w:val="2DB7B7C6"/>
    <w:rsid w:val="2DDA5D38"/>
    <w:rsid w:val="2E40A9E1"/>
    <w:rsid w:val="2E49CD50"/>
    <w:rsid w:val="2E64E892"/>
    <w:rsid w:val="2E6A9DFB"/>
    <w:rsid w:val="2E7C63D7"/>
    <w:rsid w:val="2E8FE7B9"/>
    <w:rsid w:val="2EABFDE8"/>
    <w:rsid w:val="2EC4C3EB"/>
    <w:rsid w:val="2EE76B82"/>
    <w:rsid w:val="2EF0F5CC"/>
    <w:rsid w:val="2EF5A267"/>
    <w:rsid w:val="2F11EE45"/>
    <w:rsid w:val="2F120752"/>
    <w:rsid w:val="2F2B2F05"/>
    <w:rsid w:val="2F31C53F"/>
    <w:rsid w:val="2F3C3743"/>
    <w:rsid w:val="2F462622"/>
    <w:rsid w:val="2F4EB9F7"/>
    <w:rsid w:val="2F5EC6EF"/>
    <w:rsid w:val="2F6FEA9A"/>
    <w:rsid w:val="2F7B0122"/>
    <w:rsid w:val="2F89E389"/>
    <w:rsid w:val="2F90500A"/>
    <w:rsid w:val="2FC762D6"/>
    <w:rsid w:val="2FCBD886"/>
    <w:rsid w:val="2FD9D085"/>
    <w:rsid w:val="30066E5C"/>
    <w:rsid w:val="301648D3"/>
    <w:rsid w:val="302C9776"/>
    <w:rsid w:val="3081B318"/>
    <w:rsid w:val="30828B66"/>
    <w:rsid w:val="308C3259"/>
    <w:rsid w:val="308C434C"/>
    <w:rsid w:val="30945096"/>
    <w:rsid w:val="30CE8091"/>
    <w:rsid w:val="30FC6F70"/>
    <w:rsid w:val="3100C3CF"/>
    <w:rsid w:val="310E8B41"/>
    <w:rsid w:val="312016A2"/>
    <w:rsid w:val="31270F29"/>
    <w:rsid w:val="31476F72"/>
    <w:rsid w:val="315B6DEF"/>
    <w:rsid w:val="315F8E84"/>
    <w:rsid w:val="316DA24E"/>
    <w:rsid w:val="31949A53"/>
    <w:rsid w:val="319B002F"/>
    <w:rsid w:val="31A086A6"/>
    <w:rsid w:val="31A1DE1A"/>
    <w:rsid w:val="31CA83AD"/>
    <w:rsid w:val="320DC36D"/>
    <w:rsid w:val="3210C1E1"/>
    <w:rsid w:val="3240DFFA"/>
    <w:rsid w:val="32881FDD"/>
    <w:rsid w:val="328DBA1B"/>
    <w:rsid w:val="329067C6"/>
    <w:rsid w:val="32C5F848"/>
    <w:rsid w:val="32CE9115"/>
    <w:rsid w:val="32DB5292"/>
    <w:rsid w:val="330F0BF0"/>
    <w:rsid w:val="3317D59E"/>
    <w:rsid w:val="3324FE84"/>
    <w:rsid w:val="333A1405"/>
    <w:rsid w:val="333E0F1E"/>
    <w:rsid w:val="334F7FA0"/>
    <w:rsid w:val="337B5A29"/>
    <w:rsid w:val="3384CEE1"/>
    <w:rsid w:val="339F3E77"/>
    <w:rsid w:val="33EC47AE"/>
    <w:rsid w:val="340637CB"/>
    <w:rsid w:val="34117308"/>
    <w:rsid w:val="34282B2F"/>
    <w:rsid w:val="342DF90B"/>
    <w:rsid w:val="343E58DB"/>
    <w:rsid w:val="34477931"/>
    <w:rsid w:val="345AFB8B"/>
    <w:rsid w:val="3484A568"/>
    <w:rsid w:val="34871B5F"/>
    <w:rsid w:val="34A558C7"/>
    <w:rsid w:val="34AE4C3D"/>
    <w:rsid w:val="34B05C23"/>
    <w:rsid w:val="34B58401"/>
    <w:rsid w:val="34BE2190"/>
    <w:rsid w:val="34EFEA35"/>
    <w:rsid w:val="350EC332"/>
    <w:rsid w:val="351FF311"/>
    <w:rsid w:val="352FEE67"/>
    <w:rsid w:val="35460531"/>
    <w:rsid w:val="35546E5E"/>
    <w:rsid w:val="357B57DF"/>
    <w:rsid w:val="35932C40"/>
    <w:rsid w:val="3596C330"/>
    <w:rsid w:val="35A9A14E"/>
    <w:rsid w:val="35B45A1B"/>
    <w:rsid w:val="35B93F72"/>
    <w:rsid w:val="35D4DB1F"/>
    <w:rsid w:val="35E24AFC"/>
    <w:rsid w:val="35ED4C50"/>
    <w:rsid w:val="35F080AC"/>
    <w:rsid w:val="35FE00AA"/>
    <w:rsid w:val="361B2168"/>
    <w:rsid w:val="361CA405"/>
    <w:rsid w:val="36658B5C"/>
    <w:rsid w:val="3670C27C"/>
    <w:rsid w:val="3672A711"/>
    <w:rsid w:val="367D5CE4"/>
    <w:rsid w:val="36845648"/>
    <w:rsid w:val="368508EA"/>
    <w:rsid w:val="36919ACC"/>
    <w:rsid w:val="36BBB72F"/>
    <w:rsid w:val="36C7AC86"/>
    <w:rsid w:val="36CE906D"/>
    <w:rsid w:val="36D882B2"/>
    <w:rsid w:val="36E3A842"/>
    <w:rsid w:val="36F31F07"/>
    <w:rsid w:val="36F7039D"/>
    <w:rsid w:val="3714230B"/>
    <w:rsid w:val="371EBE0D"/>
    <w:rsid w:val="37445569"/>
    <w:rsid w:val="3753CEE0"/>
    <w:rsid w:val="3758FAB6"/>
    <w:rsid w:val="375BD883"/>
    <w:rsid w:val="378BF5CA"/>
    <w:rsid w:val="378C4518"/>
    <w:rsid w:val="37BA0B1D"/>
    <w:rsid w:val="37BB5913"/>
    <w:rsid w:val="37C85129"/>
    <w:rsid w:val="37E0B987"/>
    <w:rsid w:val="37E36A3A"/>
    <w:rsid w:val="381971CB"/>
    <w:rsid w:val="381EED42"/>
    <w:rsid w:val="38269D53"/>
    <w:rsid w:val="385F7B9D"/>
    <w:rsid w:val="387169FF"/>
    <w:rsid w:val="387E9BE9"/>
    <w:rsid w:val="3881AE4A"/>
    <w:rsid w:val="388A6FB6"/>
    <w:rsid w:val="3891ED02"/>
    <w:rsid w:val="38AEF129"/>
    <w:rsid w:val="38CFA40E"/>
    <w:rsid w:val="38D53431"/>
    <w:rsid w:val="38EFE3A8"/>
    <w:rsid w:val="39019EB3"/>
    <w:rsid w:val="3919C752"/>
    <w:rsid w:val="3930C5CF"/>
    <w:rsid w:val="39335971"/>
    <w:rsid w:val="394CAF05"/>
    <w:rsid w:val="39848B45"/>
    <w:rsid w:val="398B0609"/>
    <w:rsid w:val="39925ED3"/>
    <w:rsid w:val="39B049FE"/>
    <w:rsid w:val="39B5A65B"/>
    <w:rsid w:val="39B878BA"/>
    <w:rsid w:val="39BD2D1F"/>
    <w:rsid w:val="39BDF945"/>
    <w:rsid w:val="39DE9DAE"/>
    <w:rsid w:val="39DF7FD4"/>
    <w:rsid w:val="3A3B9591"/>
    <w:rsid w:val="3A40A8D0"/>
    <w:rsid w:val="3A419941"/>
    <w:rsid w:val="3A4B76FA"/>
    <w:rsid w:val="3A659C6C"/>
    <w:rsid w:val="3A949328"/>
    <w:rsid w:val="3A984426"/>
    <w:rsid w:val="3A9CC063"/>
    <w:rsid w:val="3AA431B8"/>
    <w:rsid w:val="3AAAE88E"/>
    <w:rsid w:val="3AD8A96B"/>
    <w:rsid w:val="3AD97ED5"/>
    <w:rsid w:val="3ADC5BAE"/>
    <w:rsid w:val="3AE9EFC6"/>
    <w:rsid w:val="3B1246D9"/>
    <w:rsid w:val="3B398CF3"/>
    <w:rsid w:val="3B43EBF3"/>
    <w:rsid w:val="3B59ADA9"/>
    <w:rsid w:val="3B6DAC6C"/>
    <w:rsid w:val="3B90FE68"/>
    <w:rsid w:val="3BAF63AF"/>
    <w:rsid w:val="3BB11D08"/>
    <w:rsid w:val="3BBB83E7"/>
    <w:rsid w:val="3BBC0372"/>
    <w:rsid w:val="3BD308B1"/>
    <w:rsid w:val="3C2037D1"/>
    <w:rsid w:val="3C32D67E"/>
    <w:rsid w:val="3C38CD5A"/>
    <w:rsid w:val="3C442B59"/>
    <w:rsid w:val="3C495657"/>
    <w:rsid w:val="3C661C3E"/>
    <w:rsid w:val="3C840D48"/>
    <w:rsid w:val="3C9AEB39"/>
    <w:rsid w:val="3CA11738"/>
    <w:rsid w:val="3CA8303C"/>
    <w:rsid w:val="3CACB430"/>
    <w:rsid w:val="3CB02A9F"/>
    <w:rsid w:val="3CC1BC88"/>
    <w:rsid w:val="3CDA9C58"/>
    <w:rsid w:val="3CEE7A58"/>
    <w:rsid w:val="3D083CB2"/>
    <w:rsid w:val="3D418E6C"/>
    <w:rsid w:val="3D4649FE"/>
    <w:rsid w:val="3D4FDCF9"/>
    <w:rsid w:val="3D541BBF"/>
    <w:rsid w:val="3D5A7B79"/>
    <w:rsid w:val="3D5B7D79"/>
    <w:rsid w:val="3D63A49C"/>
    <w:rsid w:val="3D7D511E"/>
    <w:rsid w:val="3D94CADA"/>
    <w:rsid w:val="3DB0A990"/>
    <w:rsid w:val="3DBC72BE"/>
    <w:rsid w:val="3DF4BDB1"/>
    <w:rsid w:val="3E04DDEB"/>
    <w:rsid w:val="3E2D7520"/>
    <w:rsid w:val="3E4AF47E"/>
    <w:rsid w:val="3E598679"/>
    <w:rsid w:val="3E6161C8"/>
    <w:rsid w:val="3E795F44"/>
    <w:rsid w:val="3E9EA211"/>
    <w:rsid w:val="3EE2674E"/>
    <w:rsid w:val="3EF19042"/>
    <w:rsid w:val="3F1A88B9"/>
    <w:rsid w:val="3F338339"/>
    <w:rsid w:val="3F414725"/>
    <w:rsid w:val="3F47BFCC"/>
    <w:rsid w:val="3F64777C"/>
    <w:rsid w:val="3F6C55D3"/>
    <w:rsid w:val="3F719B37"/>
    <w:rsid w:val="3F728196"/>
    <w:rsid w:val="3F78D0FC"/>
    <w:rsid w:val="3F7AAFDA"/>
    <w:rsid w:val="3F7D6A2F"/>
    <w:rsid w:val="3F8D001A"/>
    <w:rsid w:val="3F91EB00"/>
    <w:rsid w:val="3FA98AC9"/>
    <w:rsid w:val="3FAA063D"/>
    <w:rsid w:val="3FAA439F"/>
    <w:rsid w:val="3FE68781"/>
    <w:rsid w:val="402F1269"/>
    <w:rsid w:val="40305680"/>
    <w:rsid w:val="4033CDB4"/>
    <w:rsid w:val="403CF59F"/>
    <w:rsid w:val="4045EA0F"/>
    <w:rsid w:val="404FD2CA"/>
    <w:rsid w:val="407604D6"/>
    <w:rsid w:val="4078BD5F"/>
    <w:rsid w:val="40845768"/>
    <w:rsid w:val="40893A50"/>
    <w:rsid w:val="40AAD715"/>
    <w:rsid w:val="40B24F5E"/>
    <w:rsid w:val="40BF1A86"/>
    <w:rsid w:val="40C1D057"/>
    <w:rsid w:val="40C75565"/>
    <w:rsid w:val="40D65036"/>
    <w:rsid w:val="41048016"/>
    <w:rsid w:val="410B996B"/>
    <w:rsid w:val="412B13E9"/>
    <w:rsid w:val="413E4247"/>
    <w:rsid w:val="41784DF4"/>
    <w:rsid w:val="41932057"/>
    <w:rsid w:val="41A60E9E"/>
    <w:rsid w:val="41AEE669"/>
    <w:rsid w:val="41B1FE59"/>
    <w:rsid w:val="41DF2FA2"/>
    <w:rsid w:val="41E016E8"/>
    <w:rsid w:val="41E04758"/>
    <w:rsid w:val="41E8B795"/>
    <w:rsid w:val="41F8AB93"/>
    <w:rsid w:val="4207FB58"/>
    <w:rsid w:val="420FC6CE"/>
    <w:rsid w:val="424CC666"/>
    <w:rsid w:val="4252023D"/>
    <w:rsid w:val="4288A01A"/>
    <w:rsid w:val="42F567E4"/>
    <w:rsid w:val="43043DB0"/>
    <w:rsid w:val="430E7ED5"/>
    <w:rsid w:val="431C24C2"/>
    <w:rsid w:val="43365681"/>
    <w:rsid w:val="4361F8AD"/>
    <w:rsid w:val="436DC101"/>
    <w:rsid w:val="436E1D7E"/>
    <w:rsid w:val="439F26E4"/>
    <w:rsid w:val="43BC2EED"/>
    <w:rsid w:val="43C39585"/>
    <w:rsid w:val="43EC3946"/>
    <w:rsid w:val="43FB8E0A"/>
    <w:rsid w:val="43FEEF42"/>
    <w:rsid w:val="440E253F"/>
    <w:rsid w:val="44282893"/>
    <w:rsid w:val="443C833B"/>
    <w:rsid w:val="4444D722"/>
    <w:rsid w:val="44818241"/>
    <w:rsid w:val="44882A49"/>
    <w:rsid w:val="4488CF8C"/>
    <w:rsid w:val="448BC495"/>
    <w:rsid w:val="4491106B"/>
    <w:rsid w:val="449EEFA9"/>
    <w:rsid w:val="44C49190"/>
    <w:rsid w:val="44D16739"/>
    <w:rsid w:val="45092512"/>
    <w:rsid w:val="450B27E8"/>
    <w:rsid w:val="4545CF6B"/>
    <w:rsid w:val="454CB246"/>
    <w:rsid w:val="4574A80E"/>
    <w:rsid w:val="4578E555"/>
    <w:rsid w:val="459807C2"/>
    <w:rsid w:val="459E8301"/>
    <w:rsid w:val="45B3E9CD"/>
    <w:rsid w:val="45B8434E"/>
    <w:rsid w:val="45CA9DDF"/>
    <w:rsid w:val="45FCFD33"/>
    <w:rsid w:val="46047A81"/>
    <w:rsid w:val="461C8595"/>
    <w:rsid w:val="46297C35"/>
    <w:rsid w:val="4629C005"/>
    <w:rsid w:val="466D70CD"/>
    <w:rsid w:val="467128D8"/>
    <w:rsid w:val="468B260D"/>
    <w:rsid w:val="468EFB33"/>
    <w:rsid w:val="4690EF20"/>
    <w:rsid w:val="469838E8"/>
    <w:rsid w:val="46A605BB"/>
    <w:rsid w:val="46B81F10"/>
    <w:rsid w:val="46D6C7A6"/>
    <w:rsid w:val="471FD938"/>
    <w:rsid w:val="4736C979"/>
    <w:rsid w:val="47758145"/>
    <w:rsid w:val="4794F41F"/>
    <w:rsid w:val="479C95C5"/>
    <w:rsid w:val="47BC08EB"/>
    <w:rsid w:val="47D0AC08"/>
    <w:rsid w:val="47DA3B30"/>
    <w:rsid w:val="47DBFA58"/>
    <w:rsid w:val="48197F69"/>
    <w:rsid w:val="4819D6AB"/>
    <w:rsid w:val="4823962E"/>
    <w:rsid w:val="482B8323"/>
    <w:rsid w:val="48493FEF"/>
    <w:rsid w:val="484E3557"/>
    <w:rsid w:val="48564677"/>
    <w:rsid w:val="486ADB4D"/>
    <w:rsid w:val="486B4D44"/>
    <w:rsid w:val="486C5E88"/>
    <w:rsid w:val="4878C797"/>
    <w:rsid w:val="48B4B2BF"/>
    <w:rsid w:val="48BADE32"/>
    <w:rsid w:val="48DCBA75"/>
    <w:rsid w:val="48F7FAF1"/>
    <w:rsid w:val="49046040"/>
    <w:rsid w:val="49284FEC"/>
    <w:rsid w:val="49458C27"/>
    <w:rsid w:val="49494D55"/>
    <w:rsid w:val="496E22BB"/>
    <w:rsid w:val="4974820C"/>
    <w:rsid w:val="497648DD"/>
    <w:rsid w:val="497D5984"/>
    <w:rsid w:val="49823D72"/>
    <w:rsid w:val="4987E2E9"/>
    <w:rsid w:val="49974848"/>
    <w:rsid w:val="49A2B011"/>
    <w:rsid w:val="49AFCB25"/>
    <w:rsid w:val="49B23995"/>
    <w:rsid w:val="49CA75FE"/>
    <w:rsid w:val="49CE7F46"/>
    <w:rsid w:val="49D8A677"/>
    <w:rsid w:val="49D8D78F"/>
    <w:rsid w:val="49DDC6C8"/>
    <w:rsid w:val="49E03835"/>
    <w:rsid w:val="49E38B8E"/>
    <w:rsid w:val="4A0AAA1E"/>
    <w:rsid w:val="4A123186"/>
    <w:rsid w:val="4A3B79B4"/>
    <w:rsid w:val="4A4B298A"/>
    <w:rsid w:val="4A638A15"/>
    <w:rsid w:val="4A69D51D"/>
    <w:rsid w:val="4A803FCF"/>
    <w:rsid w:val="4A915C1F"/>
    <w:rsid w:val="4A99E171"/>
    <w:rsid w:val="4ABCE574"/>
    <w:rsid w:val="4AF0EBC8"/>
    <w:rsid w:val="4AF3113C"/>
    <w:rsid w:val="4B2F2910"/>
    <w:rsid w:val="4B453FAB"/>
    <w:rsid w:val="4B59713B"/>
    <w:rsid w:val="4B623B9F"/>
    <w:rsid w:val="4B719E18"/>
    <w:rsid w:val="4B932525"/>
    <w:rsid w:val="4B974910"/>
    <w:rsid w:val="4BD10110"/>
    <w:rsid w:val="4BEAD36D"/>
    <w:rsid w:val="4BED2DBF"/>
    <w:rsid w:val="4BF0061F"/>
    <w:rsid w:val="4C049AA7"/>
    <w:rsid w:val="4C5F612B"/>
    <w:rsid w:val="4C6D5BDA"/>
    <w:rsid w:val="4C80AEB5"/>
    <w:rsid w:val="4C837576"/>
    <w:rsid w:val="4CA8596B"/>
    <w:rsid w:val="4CB0A0E7"/>
    <w:rsid w:val="4CBBB6A0"/>
    <w:rsid w:val="4CF7C5C7"/>
    <w:rsid w:val="4CF91F67"/>
    <w:rsid w:val="4D0CA42D"/>
    <w:rsid w:val="4D106C1C"/>
    <w:rsid w:val="4D1416D0"/>
    <w:rsid w:val="4D23F3D0"/>
    <w:rsid w:val="4D2A1485"/>
    <w:rsid w:val="4D42AC02"/>
    <w:rsid w:val="4D585E61"/>
    <w:rsid w:val="4D5F71B2"/>
    <w:rsid w:val="4D600248"/>
    <w:rsid w:val="4D71FE73"/>
    <w:rsid w:val="4D841E35"/>
    <w:rsid w:val="4DA0B3B0"/>
    <w:rsid w:val="4DA37171"/>
    <w:rsid w:val="4DBEB775"/>
    <w:rsid w:val="4DC9F03A"/>
    <w:rsid w:val="4DDA289A"/>
    <w:rsid w:val="4DE7428C"/>
    <w:rsid w:val="4DFA9AB3"/>
    <w:rsid w:val="4E08FAE8"/>
    <w:rsid w:val="4E1DFDFB"/>
    <w:rsid w:val="4E26E5E7"/>
    <w:rsid w:val="4E340DF2"/>
    <w:rsid w:val="4E413474"/>
    <w:rsid w:val="4E5ADCA0"/>
    <w:rsid w:val="4E5CA189"/>
    <w:rsid w:val="4E850893"/>
    <w:rsid w:val="4E8FB384"/>
    <w:rsid w:val="4EA6BE28"/>
    <w:rsid w:val="4EBE99F0"/>
    <w:rsid w:val="4EDE2EE1"/>
    <w:rsid w:val="4EE9EEA4"/>
    <w:rsid w:val="4EEE36D8"/>
    <w:rsid w:val="4EF75CA5"/>
    <w:rsid w:val="4F1EA05E"/>
    <w:rsid w:val="4F2FDBC1"/>
    <w:rsid w:val="4F346545"/>
    <w:rsid w:val="4F36E138"/>
    <w:rsid w:val="4F47A0B2"/>
    <w:rsid w:val="4F5857C8"/>
    <w:rsid w:val="4F750CCA"/>
    <w:rsid w:val="4F785ABF"/>
    <w:rsid w:val="4FAA233F"/>
    <w:rsid w:val="4FAD6612"/>
    <w:rsid w:val="4FB082C7"/>
    <w:rsid w:val="4FCDE475"/>
    <w:rsid w:val="4FD21EAD"/>
    <w:rsid w:val="4FF72951"/>
    <w:rsid w:val="50192DF9"/>
    <w:rsid w:val="503A4CB8"/>
    <w:rsid w:val="50452D2C"/>
    <w:rsid w:val="50567E9F"/>
    <w:rsid w:val="50576CB6"/>
    <w:rsid w:val="505ACE77"/>
    <w:rsid w:val="5090C5B3"/>
    <w:rsid w:val="50AB2054"/>
    <w:rsid w:val="50AE521A"/>
    <w:rsid w:val="50BC8304"/>
    <w:rsid w:val="50CD2F60"/>
    <w:rsid w:val="5130786A"/>
    <w:rsid w:val="51361FAC"/>
    <w:rsid w:val="516273FA"/>
    <w:rsid w:val="51739C21"/>
    <w:rsid w:val="517CD145"/>
    <w:rsid w:val="517EE16B"/>
    <w:rsid w:val="518246B9"/>
    <w:rsid w:val="518A84ED"/>
    <w:rsid w:val="51AA9CC0"/>
    <w:rsid w:val="51ABC3B1"/>
    <w:rsid w:val="51B6920A"/>
    <w:rsid w:val="51C89EDE"/>
    <w:rsid w:val="51E84135"/>
    <w:rsid w:val="51EE4BC6"/>
    <w:rsid w:val="51FD8E47"/>
    <w:rsid w:val="5208445D"/>
    <w:rsid w:val="520AE85F"/>
    <w:rsid w:val="52121B7F"/>
    <w:rsid w:val="5214E3C7"/>
    <w:rsid w:val="52226BDF"/>
    <w:rsid w:val="524FC859"/>
    <w:rsid w:val="52862C71"/>
    <w:rsid w:val="529459DE"/>
    <w:rsid w:val="52B8551F"/>
    <w:rsid w:val="52C02BFD"/>
    <w:rsid w:val="52CD7619"/>
    <w:rsid w:val="52E5D288"/>
    <w:rsid w:val="52E741FF"/>
    <w:rsid w:val="52E8BF05"/>
    <w:rsid w:val="52F5F224"/>
    <w:rsid w:val="53131200"/>
    <w:rsid w:val="533F8C14"/>
    <w:rsid w:val="534B2D52"/>
    <w:rsid w:val="535908AD"/>
    <w:rsid w:val="5361A28A"/>
    <w:rsid w:val="53764A0C"/>
    <w:rsid w:val="53C60816"/>
    <w:rsid w:val="53E46A7F"/>
    <w:rsid w:val="53EAFFAE"/>
    <w:rsid w:val="53F96191"/>
    <w:rsid w:val="5414537F"/>
    <w:rsid w:val="541C62A8"/>
    <w:rsid w:val="542A1B4F"/>
    <w:rsid w:val="542D0907"/>
    <w:rsid w:val="547D11D4"/>
    <w:rsid w:val="548C576A"/>
    <w:rsid w:val="548DC545"/>
    <w:rsid w:val="54D27690"/>
    <w:rsid w:val="54D89CB1"/>
    <w:rsid w:val="5505709C"/>
    <w:rsid w:val="5513300F"/>
    <w:rsid w:val="55172850"/>
    <w:rsid w:val="5531D108"/>
    <w:rsid w:val="5564DDCF"/>
    <w:rsid w:val="5568AFA4"/>
    <w:rsid w:val="556DB4B3"/>
    <w:rsid w:val="55701864"/>
    <w:rsid w:val="557AB798"/>
    <w:rsid w:val="55BBFEA5"/>
    <w:rsid w:val="55F45DF1"/>
    <w:rsid w:val="55F85056"/>
    <w:rsid w:val="56068536"/>
    <w:rsid w:val="560C3094"/>
    <w:rsid w:val="56208589"/>
    <w:rsid w:val="5621C7B6"/>
    <w:rsid w:val="5646A3AC"/>
    <w:rsid w:val="564D7AB9"/>
    <w:rsid w:val="566F0698"/>
    <w:rsid w:val="5670AB3D"/>
    <w:rsid w:val="5687587F"/>
    <w:rsid w:val="56C764FF"/>
    <w:rsid w:val="56CC1C9D"/>
    <w:rsid w:val="56EEC4F3"/>
    <w:rsid w:val="56F9D79A"/>
    <w:rsid w:val="56FCE224"/>
    <w:rsid w:val="570E7ADA"/>
    <w:rsid w:val="5711CA0E"/>
    <w:rsid w:val="57281DA6"/>
    <w:rsid w:val="5728E4C0"/>
    <w:rsid w:val="5759FAA5"/>
    <w:rsid w:val="57602717"/>
    <w:rsid w:val="57746909"/>
    <w:rsid w:val="577F3954"/>
    <w:rsid w:val="57967A96"/>
    <w:rsid w:val="5796D3FC"/>
    <w:rsid w:val="5796D9CE"/>
    <w:rsid w:val="579D9676"/>
    <w:rsid w:val="57A0AC6E"/>
    <w:rsid w:val="57AFB42C"/>
    <w:rsid w:val="57BE93F8"/>
    <w:rsid w:val="57C5DC26"/>
    <w:rsid w:val="57CFD11B"/>
    <w:rsid w:val="57D00202"/>
    <w:rsid w:val="57F29B0A"/>
    <w:rsid w:val="57F31E1F"/>
    <w:rsid w:val="5817AE09"/>
    <w:rsid w:val="5838D86D"/>
    <w:rsid w:val="584B9B6E"/>
    <w:rsid w:val="587EC6CC"/>
    <w:rsid w:val="5881F6B5"/>
    <w:rsid w:val="58ABBBA5"/>
    <w:rsid w:val="58B262FC"/>
    <w:rsid w:val="58B763B1"/>
    <w:rsid w:val="58BB887A"/>
    <w:rsid w:val="58E065B1"/>
    <w:rsid w:val="58F9C767"/>
    <w:rsid w:val="58FF2380"/>
    <w:rsid w:val="591787B4"/>
    <w:rsid w:val="5917B795"/>
    <w:rsid w:val="593A85C0"/>
    <w:rsid w:val="596303F2"/>
    <w:rsid w:val="5964B5E3"/>
    <w:rsid w:val="59809359"/>
    <w:rsid w:val="59918335"/>
    <w:rsid w:val="59971B5B"/>
    <w:rsid w:val="59A9F7C5"/>
    <w:rsid w:val="59E4B9C1"/>
    <w:rsid w:val="5A01880A"/>
    <w:rsid w:val="5A2F10F3"/>
    <w:rsid w:val="5A3D4AF7"/>
    <w:rsid w:val="5A445320"/>
    <w:rsid w:val="5A519149"/>
    <w:rsid w:val="5A54AD17"/>
    <w:rsid w:val="5A5A0B89"/>
    <w:rsid w:val="5A86C904"/>
    <w:rsid w:val="5A92340E"/>
    <w:rsid w:val="5A981F2E"/>
    <w:rsid w:val="5AC26374"/>
    <w:rsid w:val="5ACAE2F0"/>
    <w:rsid w:val="5AD81B8E"/>
    <w:rsid w:val="5AE0FFBB"/>
    <w:rsid w:val="5AF490E7"/>
    <w:rsid w:val="5B0F5847"/>
    <w:rsid w:val="5B1E1A64"/>
    <w:rsid w:val="5B296C8A"/>
    <w:rsid w:val="5B389603"/>
    <w:rsid w:val="5B3C203E"/>
    <w:rsid w:val="5B582B3F"/>
    <w:rsid w:val="5B5D4A69"/>
    <w:rsid w:val="5B6CA214"/>
    <w:rsid w:val="5B6D9EF8"/>
    <w:rsid w:val="5B71AFEB"/>
    <w:rsid w:val="5B8C2355"/>
    <w:rsid w:val="5BA0903F"/>
    <w:rsid w:val="5BA375EC"/>
    <w:rsid w:val="5BA3CDA8"/>
    <w:rsid w:val="5BBA2A35"/>
    <w:rsid w:val="5BD155E1"/>
    <w:rsid w:val="5BD8D52F"/>
    <w:rsid w:val="5BEDE4D7"/>
    <w:rsid w:val="5C025418"/>
    <w:rsid w:val="5C0C205A"/>
    <w:rsid w:val="5C1DF648"/>
    <w:rsid w:val="5C4633D4"/>
    <w:rsid w:val="5C6B0345"/>
    <w:rsid w:val="5C8F2385"/>
    <w:rsid w:val="5CB951A0"/>
    <w:rsid w:val="5CC30D37"/>
    <w:rsid w:val="5CD15F57"/>
    <w:rsid w:val="5CDAD344"/>
    <w:rsid w:val="5D093065"/>
    <w:rsid w:val="5D0F3006"/>
    <w:rsid w:val="5D17F406"/>
    <w:rsid w:val="5D3C5EE7"/>
    <w:rsid w:val="5D4B1F1A"/>
    <w:rsid w:val="5D85003B"/>
    <w:rsid w:val="5D95CF64"/>
    <w:rsid w:val="5DA4F6F6"/>
    <w:rsid w:val="5DF5DFEE"/>
    <w:rsid w:val="5E015949"/>
    <w:rsid w:val="5E27E0D8"/>
    <w:rsid w:val="5E2D166F"/>
    <w:rsid w:val="5E517C5D"/>
    <w:rsid w:val="5E6004D2"/>
    <w:rsid w:val="5E6CACAC"/>
    <w:rsid w:val="5EB2662E"/>
    <w:rsid w:val="5EBCB615"/>
    <w:rsid w:val="5EDB16AE"/>
    <w:rsid w:val="5EE4595D"/>
    <w:rsid w:val="5EF678FB"/>
    <w:rsid w:val="5F872EBB"/>
    <w:rsid w:val="5F8A26B8"/>
    <w:rsid w:val="5F9A6F09"/>
    <w:rsid w:val="5FA9A9BC"/>
    <w:rsid w:val="5FAEAD24"/>
    <w:rsid w:val="5FD8E84C"/>
    <w:rsid w:val="5FE36C16"/>
    <w:rsid w:val="5FF8B2AC"/>
    <w:rsid w:val="5FFB8210"/>
    <w:rsid w:val="60185E4C"/>
    <w:rsid w:val="6022C16A"/>
    <w:rsid w:val="60303C62"/>
    <w:rsid w:val="60340B52"/>
    <w:rsid w:val="606090E9"/>
    <w:rsid w:val="6077076F"/>
    <w:rsid w:val="60A9C52A"/>
    <w:rsid w:val="60ADB2AB"/>
    <w:rsid w:val="60C76A41"/>
    <w:rsid w:val="60D3309C"/>
    <w:rsid w:val="60E53E5C"/>
    <w:rsid w:val="61154B48"/>
    <w:rsid w:val="61164BF3"/>
    <w:rsid w:val="614E52A6"/>
    <w:rsid w:val="614F75B3"/>
    <w:rsid w:val="618B6656"/>
    <w:rsid w:val="618BDF3D"/>
    <w:rsid w:val="6196D937"/>
    <w:rsid w:val="619D5A4B"/>
    <w:rsid w:val="61C1F830"/>
    <w:rsid w:val="61E5E6EC"/>
    <w:rsid w:val="620AA23E"/>
    <w:rsid w:val="6225F270"/>
    <w:rsid w:val="623B6B49"/>
    <w:rsid w:val="623CF24B"/>
    <w:rsid w:val="624719A1"/>
    <w:rsid w:val="62764B48"/>
    <w:rsid w:val="62774839"/>
    <w:rsid w:val="629221DD"/>
    <w:rsid w:val="62AA4688"/>
    <w:rsid w:val="62D26938"/>
    <w:rsid w:val="62D8C13E"/>
    <w:rsid w:val="62F2F6D0"/>
    <w:rsid w:val="62F84D21"/>
    <w:rsid w:val="63003EC3"/>
    <w:rsid w:val="63113D58"/>
    <w:rsid w:val="63169B7C"/>
    <w:rsid w:val="632F144A"/>
    <w:rsid w:val="635AF7DD"/>
    <w:rsid w:val="63877E42"/>
    <w:rsid w:val="63A1B067"/>
    <w:rsid w:val="63A64330"/>
    <w:rsid w:val="63BCF8C1"/>
    <w:rsid w:val="63C7CC75"/>
    <w:rsid w:val="63CD4F68"/>
    <w:rsid w:val="63D5B172"/>
    <w:rsid w:val="63E3D0B9"/>
    <w:rsid w:val="63EBC885"/>
    <w:rsid w:val="64092D80"/>
    <w:rsid w:val="640F4BDB"/>
    <w:rsid w:val="64133CA0"/>
    <w:rsid w:val="641FA61B"/>
    <w:rsid w:val="6427DAA0"/>
    <w:rsid w:val="644CCE98"/>
    <w:rsid w:val="645DFAE9"/>
    <w:rsid w:val="6466BE26"/>
    <w:rsid w:val="646D902C"/>
    <w:rsid w:val="647462A4"/>
    <w:rsid w:val="64827DD7"/>
    <w:rsid w:val="6484B658"/>
    <w:rsid w:val="648FE3B4"/>
    <w:rsid w:val="6494B6E9"/>
    <w:rsid w:val="64ABE1F0"/>
    <w:rsid w:val="64B52096"/>
    <w:rsid w:val="64BFB4E9"/>
    <w:rsid w:val="64C7820C"/>
    <w:rsid w:val="64CDAF81"/>
    <w:rsid w:val="64FEB02E"/>
    <w:rsid w:val="650E2F21"/>
    <w:rsid w:val="6529628E"/>
    <w:rsid w:val="652B6D88"/>
    <w:rsid w:val="653EF48F"/>
    <w:rsid w:val="656DCA32"/>
    <w:rsid w:val="65770996"/>
    <w:rsid w:val="657C0F13"/>
    <w:rsid w:val="659F31D5"/>
    <w:rsid w:val="65AC6454"/>
    <w:rsid w:val="65AD873A"/>
    <w:rsid w:val="65B42CFE"/>
    <w:rsid w:val="65CED7D5"/>
    <w:rsid w:val="65DF20F4"/>
    <w:rsid w:val="65E782A6"/>
    <w:rsid w:val="65EDEA7F"/>
    <w:rsid w:val="6601610C"/>
    <w:rsid w:val="6645E9F4"/>
    <w:rsid w:val="664609EA"/>
    <w:rsid w:val="66496EFE"/>
    <w:rsid w:val="666C0205"/>
    <w:rsid w:val="6674E423"/>
    <w:rsid w:val="6687D0B0"/>
    <w:rsid w:val="6688B45B"/>
    <w:rsid w:val="669F4FF7"/>
    <w:rsid w:val="66A68480"/>
    <w:rsid w:val="66AB3BF4"/>
    <w:rsid w:val="66AF743A"/>
    <w:rsid w:val="66B44032"/>
    <w:rsid w:val="67022ECB"/>
    <w:rsid w:val="670329C2"/>
    <w:rsid w:val="67068A3F"/>
    <w:rsid w:val="67240ED3"/>
    <w:rsid w:val="6742672F"/>
    <w:rsid w:val="674D57B0"/>
    <w:rsid w:val="6752C90C"/>
    <w:rsid w:val="6758E24E"/>
    <w:rsid w:val="677F363D"/>
    <w:rsid w:val="679E4700"/>
    <w:rsid w:val="67AF353D"/>
    <w:rsid w:val="67BB8A4B"/>
    <w:rsid w:val="67C45175"/>
    <w:rsid w:val="680C26C5"/>
    <w:rsid w:val="68245A63"/>
    <w:rsid w:val="682D308E"/>
    <w:rsid w:val="68369934"/>
    <w:rsid w:val="684A5BF4"/>
    <w:rsid w:val="68808F0C"/>
    <w:rsid w:val="688C837F"/>
    <w:rsid w:val="68991246"/>
    <w:rsid w:val="68BA8FE1"/>
    <w:rsid w:val="68BE1A21"/>
    <w:rsid w:val="6932349F"/>
    <w:rsid w:val="693666AF"/>
    <w:rsid w:val="694DE255"/>
    <w:rsid w:val="6955D270"/>
    <w:rsid w:val="6991BBA8"/>
    <w:rsid w:val="69A78C4A"/>
    <w:rsid w:val="69D03AAF"/>
    <w:rsid w:val="69E39C9F"/>
    <w:rsid w:val="69E62C55"/>
    <w:rsid w:val="69EAF485"/>
    <w:rsid w:val="69F0716E"/>
    <w:rsid w:val="6A004621"/>
    <w:rsid w:val="6A058E3A"/>
    <w:rsid w:val="6A1E9A05"/>
    <w:rsid w:val="6A367D5B"/>
    <w:rsid w:val="6A41D412"/>
    <w:rsid w:val="6A4CB060"/>
    <w:rsid w:val="6A7B0E7B"/>
    <w:rsid w:val="6A87199C"/>
    <w:rsid w:val="6A87CEDA"/>
    <w:rsid w:val="6A8F2717"/>
    <w:rsid w:val="6AC3395B"/>
    <w:rsid w:val="6AD936D9"/>
    <w:rsid w:val="6AE1BD8A"/>
    <w:rsid w:val="6B13B4F6"/>
    <w:rsid w:val="6B230CD8"/>
    <w:rsid w:val="6B230DE6"/>
    <w:rsid w:val="6B25225E"/>
    <w:rsid w:val="6B40BA45"/>
    <w:rsid w:val="6B60AEB4"/>
    <w:rsid w:val="6B727110"/>
    <w:rsid w:val="6B8523E4"/>
    <w:rsid w:val="6B88DD8E"/>
    <w:rsid w:val="6BB4712E"/>
    <w:rsid w:val="6BC92532"/>
    <w:rsid w:val="6BDFBF2A"/>
    <w:rsid w:val="6BE6A87F"/>
    <w:rsid w:val="6BFFD95B"/>
    <w:rsid w:val="6C1446ED"/>
    <w:rsid w:val="6C19E75F"/>
    <w:rsid w:val="6C232AA1"/>
    <w:rsid w:val="6C2AC327"/>
    <w:rsid w:val="6C2E3ADC"/>
    <w:rsid w:val="6C5159B7"/>
    <w:rsid w:val="6C5B3016"/>
    <w:rsid w:val="6C5DDBDA"/>
    <w:rsid w:val="6C7327AC"/>
    <w:rsid w:val="6C88F383"/>
    <w:rsid w:val="6C970DE0"/>
    <w:rsid w:val="6C9EDAB4"/>
    <w:rsid w:val="6CA9910A"/>
    <w:rsid w:val="6CAFB571"/>
    <w:rsid w:val="6CB46967"/>
    <w:rsid w:val="6CC88C8B"/>
    <w:rsid w:val="6CCFEE20"/>
    <w:rsid w:val="6CD5BC37"/>
    <w:rsid w:val="6D02CF3E"/>
    <w:rsid w:val="6D06A4B1"/>
    <w:rsid w:val="6D1DCD17"/>
    <w:rsid w:val="6D4C031D"/>
    <w:rsid w:val="6D4E3E18"/>
    <w:rsid w:val="6D4EE948"/>
    <w:rsid w:val="6D5001B0"/>
    <w:rsid w:val="6D571590"/>
    <w:rsid w:val="6D5E8346"/>
    <w:rsid w:val="6D6CF3A3"/>
    <w:rsid w:val="6D84CEDC"/>
    <w:rsid w:val="6D870160"/>
    <w:rsid w:val="6DA78FD3"/>
    <w:rsid w:val="6DC786A4"/>
    <w:rsid w:val="6DCE5EA4"/>
    <w:rsid w:val="6DE24170"/>
    <w:rsid w:val="6DE8906F"/>
    <w:rsid w:val="6DEBA29D"/>
    <w:rsid w:val="6DF5D6F6"/>
    <w:rsid w:val="6DFDCFFC"/>
    <w:rsid w:val="6E09B20D"/>
    <w:rsid w:val="6E142CBE"/>
    <w:rsid w:val="6E2270D2"/>
    <w:rsid w:val="6E34BC23"/>
    <w:rsid w:val="6E48A7E1"/>
    <w:rsid w:val="6E6566E0"/>
    <w:rsid w:val="6E8B2852"/>
    <w:rsid w:val="6EAE8F5E"/>
    <w:rsid w:val="6EB6E3B9"/>
    <w:rsid w:val="6ECC4D93"/>
    <w:rsid w:val="6EEACEC3"/>
    <w:rsid w:val="6EECFEAD"/>
    <w:rsid w:val="6EFA3344"/>
    <w:rsid w:val="6F0AFA4D"/>
    <w:rsid w:val="6F10020F"/>
    <w:rsid w:val="6F2BD739"/>
    <w:rsid w:val="6F2CE094"/>
    <w:rsid w:val="6F4469EC"/>
    <w:rsid w:val="6F731A59"/>
    <w:rsid w:val="6F7A5C0E"/>
    <w:rsid w:val="6F7EFD0B"/>
    <w:rsid w:val="6F854657"/>
    <w:rsid w:val="6F89C3C7"/>
    <w:rsid w:val="6F9010A4"/>
    <w:rsid w:val="6F95F732"/>
    <w:rsid w:val="6FA84886"/>
    <w:rsid w:val="6FAA100C"/>
    <w:rsid w:val="6FCFB3C4"/>
    <w:rsid w:val="6FDA4AD2"/>
    <w:rsid w:val="6FE21ABD"/>
    <w:rsid w:val="6FEA1F1E"/>
    <w:rsid w:val="6FFA942A"/>
    <w:rsid w:val="701F56B4"/>
    <w:rsid w:val="70493365"/>
    <w:rsid w:val="704A635F"/>
    <w:rsid w:val="70944428"/>
    <w:rsid w:val="70A678EF"/>
    <w:rsid w:val="70ACA83D"/>
    <w:rsid w:val="70B7AF4C"/>
    <w:rsid w:val="70C6B63D"/>
    <w:rsid w:val="70DCB2DC"/>
    <w:rsid w:val="70DFA07D"/>
    <w:rsid w:val="71088FFB"/>
    <w:rsid w:val="711604BB"/>
    <w:rsid w:val="7127D02E"/>
    <w:rsid w:val="7139F00B"/>
    <w:rsid w:val="7143DF7D"/>
    <w:rsid w:val="715A1194"/>
    <w:rsid w:val="715C6F04"/>
    <w:rsid w:val="71607486"/>
    <w:rsid w:val="71AF72C8"/>
    <w:rsid w:val="71B9C79D"/>
    <w:rsid w:val="71BFDA37"/>
    <w:rsid w:val="71C6C256"/>
    <w:rsid w:val="71CE7E9D"/>
    <w:rsid w:val="7208215D"/>
    <w:rsid w:val="720A5F53"/>
    <w:rsid w:val="721D2BC2"/>
    <w:rsid w:val="721DAD0C"/>
    <w:rsid w:val="72256792"/>
    <w:rsid w:val="72665819"/>
    <w:rsid w:val="726BD822"/>
    <w:rsid w:val="72807A34"/>
    <w:rsid w:val="72847320"/>
    <w:rsid w:val="728A4DF8"/>
    <w:rsid w:val="72D5F380"/>
    <w:rsid w:val="72DD14A2"/>
    <w:rsid w:val="72F07A88"/>
    <w:rsid w:val="72FE39F0"/>
    <w:rsid w:val="73157DBD"/>
    <w:rsid w:val="7316FEAA"/>
    <w:rsid w:val="7323305D"/>
    <w:rsid w:val="732C7800"/>
    <w:rsid w:val="733295E3"/>
    <w:rsid w:val="73467738"/>
    <w:rsid w:val="73606AA1"/>
    <w:rsid w:val="7389E07F"/>
    <w:rsid w:val="738CEA39"/>
    <w:rsid w:val="73A08EA2"/>
    <w:rsid w:val="73A6FE01"/>
    <w:rsid w:val="73A8F1B8"/>
    <w:rsid w:val="73B10D64"/>
    <w:rsid w:val="73B1B6B2"/>
    <w:rsid w:val="73B66104"/>
    <w:rsid w:val="73B7264E"/>
    <w:rsid w:val="73CDA467"/>
    <w:rsid w:val="73FD264F"/>
    <w:rsid w:val="7401D6EE"/>
    <w:rsid w:val="7423AC49"/>
    <w:rsid w:val="749378BE"/>
    <w:rsid w:val="74990394"/>
    <w:rsid w:val="749DD6B6"/>
    <w:rsid w:val="74B773E8"/>
    <w:rsid w:val="74D884F6"/>
    <w:rsid w:val="74FC368D"/>
    <w:rsid w:val="7536AFD1"/>
    <w:rsid w:val="758F0911"/>
    <w:rsid w:val="75980438"/>
    <w:rsid w:val="75A0D648"/>
    <w:rsid w:val="75D40F33"/>
    <w:rsid w:val="75D83D53"/>
    <w:rsid w:val="75EE2496"/>
    <w:rsid w:val="75F54930"/>
    <w:rsid w:val="76085BB1"/>
    <w:rsid w:val="762AB2B7"/>
    <w:rsid w:val="7636ED5B"/>
    <w:rsid w:val="7637E865"/>
    <w:rsid w:val="763869C3"/>
    <w:rsid w:val="763B834C"/>
    <w:rsid w:val="7647DA04"/>
    <w:rsid w:val="7658086D"/>
    <w:rsid w:val="76598522"/>
    <w:rsid w:val="76A20DAA"/>
    <w:rsid w:val="76C5B1E6"/>
    <w:rsid w:val="76C8AD44"/>
    <w:rsid w:val="76D771FA"/>
    <w:rsid w:val="76E18F03"/>
    <w:rsid w:val="76F04EA1"/>
    <w:rsid w:val="771A8714"/>
    <w:rsid w:val="77300872"/>
    <w:rsid w:val="773AC4D6"/>
    <w:rsid w:val="77490D28"/>
    <w:rsid w:val="7757D4A9"/>
    <w:rsid w:val="775E0886"/>
    <w:rsid w:val="777C0463"/>
    <w:rsid w:val="77875EBD"/>
    <w:rsid w:val="77A16DBE"/>
    <w:rsid w:val="77AFEA04"/>
    <w:rsid w:val="77B38943"/>
    <w:rsid w:val="77DEEA88"/>
    <w:rsid w:val="77EF7E1D"/>
    <w:rsid w:val="77F20371"/>
    <w:rsid w:val="7802A2CC"/>
    <w:rsid w:val="780B4C1A"/>
    <w:rsid w:val="7822699C"/>
    <w:rsid w:val="785F23BD"/>
    <w:rsid w:val="786297FB"/>
    <w:rsid w:val="78676096"/>
    <w:rsid w:val="786D592C"/>
    <w:rsid w:val="789C44DD"/>
    <w:rsid w:val="78B445C8"/>
    <w:rsid w:val="78B5938D"/>
    <w:rsid w:val="78C5D1C8"/>
    <w:rsid w:val="78D90F9D"/>
    <w:rsid w:val="78E4DD89"/>
    <w:rsid w:val="78F6D2DC"/>
    <w:rsid w:val="7907A536"/>
    <w:rsid w:val="79209BC5"/>
    <w:rsid w:val="794F1F5B"/>
    <w:rsid w:val="7951DB94"/>
    <w:rsid w:val="7958C83C"/>
    <w:rsid w:val="79717245"/>
    <w:rsid w:val="7977C7DE"/>
    <w:rsid w:val="79809ED6"/>
    <w:rsid w:val="79B2CC53"/>
    <w:rsid w:val="79C066A3"/>
    <w:rsid w:val="79CBA285"/>
    <w:rsid w:val="7A15AA52"/>
    <w:rsid w:val="7A37E6CD"/>
    <w:rsid w:val="7A3C4A7A"/>
    <w:rsid w:val="7A58643D"/>
    <w:rsid w:val="7A601A79"/>
    <w:rsid w:val="7A6A3301"/>
    <w:rsid w:val="7A6D2529"/>
    <w:rsid w:val="7A6D6DDB"/>
    <w:rsid w:val="7A9A80A8"/>
    <w:rsid w:val="7A9F5237"/>
    <w:rsid w:val="7AA365BD"/>
    <w:rsid w:val="7ABC04E5"/>
    <w:rsid w:val="7AC4B597"/>
    <w:rsid w:val="7AD601A4"/>
    <w:rsid w:val="7AD850AC"/>
    <w:rsid w:val="7AE8CD80"/>
    <w:rsid w:val="7AF87DD2"/>
    <w:rsid w:val="7B0B6F84"/>
    <w:rsid w:val="7B21B271"/>
    <w:rsid w:val="7B26145B"/>
    <w:rsid w:val="7B4677A9"/>
    <w:rsid w:val="7B56B321"/>
    <w:rsid w:val="7B615AF0"/>
    <w:rsid w:val="7B65B17D"/>
    <w:rsid w:val="7B6C3D42"/>
    <w:rsid w:val="7BA1AF0A"/>
    <w:rsid w:val="7BBE6464"/>
    <w:rsid w:val="7BDE3F23"/>
    <w:rsid w:val="7C0C1624"/>
    <w:rsid w:val="7C19909F"/>
    <w:rsid w:val="7C23189E"/>
    <w:rsid w:val="7C434716"/>
    <w:rsid w:val="7C56183F"/>
    <w:rsid w:val="7C702B60"/>
    <w:rsid w:val="7C84FD9F"/>
    <w:rsid w:val="7CA3624D"/>
    <w:rsid w:val="7CA876EB"/>
    <w:rsid w:val="7CCCFEED"/>
    <w:rsid w:val="7CD8663C"/>
    <w:rsid w:val="7CE44733"/>
    <w:rsid w:val="7CED019D"/>
    <w:rsid w:val="7D037B17"/>
    <w:rsid w:val="7D50D36C"/>
    <w:rsid w:val="7D5ECF77"/>
    <w:rsid w:val="7D674A2A"/>
    <w:rsid w:val="7D73F856"/>
    <w:rsid w:val="7D7A513E"/>
    <w:rsid w:val="7D826C41"/>
    <w:rsid w:val="7D85E99F"/>
    <w:rsid w:val="7D8FD329"/>
    <w:rsid w:val="7D907C96"/>
    <w:rsid w:val="7D93E828"/>
    <w:rsid w:val="7D9408B1"/>
    <w:rsid w:val="7DA4A6D8"/>
    <w:rsid w:val="7DA4C1F5"/>
    <w:rsid w:val="7DAEBEC9"/>
    <w:rsid w:val="7DB8E216"/>
    <w:rsid w:val="7DF23C96"/>
    <w:rsid w:val="7DF9B06D"/>
    <w:rsid w:val="7E07A07A"/>
    <w:rsid w:val="7E0D5ED3"/>
    <w:rsid w:val="7E16B405"/>
    <w:rsid w:val="7E20CE00"/>
    <w:rsid w:val="7E217E9E"/>
    <w:rsid w:val="7E26D7F9"/>
    <w:rsid w:val="7E3E81A5"/>
    <w:rsid w:val="7E610540"/>
    <w:rsid w:val="7E74CD73"/>
    <w:rsid w:val="7EA3EC00"/>
    <w:rsid w:val="7EA48293"/>
    <w:rsid w:val="7EC94665"/>
    <w:rsid w:val="7ED56475"/>
    <w:rsid w:val="7EFB898B"/>
    <w:rsid w:val="7EFCF4E9"/>
    <w:rsid w:val="7F0E23AF"/>
    <w:rsid w:val="7F44A946"/>
    <w:rsid w:val="7F44ECBE"/>
    <w:rsid w:val="7F628D66"/>
    <w:rsid w:val="7F6CE134"/>
    <w:rsid w:val="7F73B157"/>
    <w:rsid w:val="7FC81078"/>
    <w:rsid w:val="7FC8D9C6"/>
    <w:rsid w:val="7FD9CB18"/>
    <w:rsid w:val="7FFF5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F46BB2"/>
  <w15:chartTrackingRefBased/>
  <w15:docId w15:val="{56967A38-ECFD-5E43-B572-0CEFD3A1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3A5C"/>
    <w:pPr>
      <w:jc w:val="both"/>
    </w:pPr>
    <w:rPr>
      <w:rFonts w:eastAsia="Times New Roman" w:cs="Times New Roman"/>
      <w:color w:val="000000" w:themeColor="text1"/>
      <w:sz w:val="20"/>
      <w:szCs w:val="20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C22D4"/>
    <w:pPr>
      <w:keepNext/>
      <w:keepLines/>
      <w:numPr>
        <w:numId w:val="20"/>
      </w:numPr>
      <w:spacing w:before="360" w:after="80"/>
      <w:ind w:left="431" w:hanging="431"/>
      <w:textAlignment w:val="top"/>
      <w:outlineLvl w:val="0"/>
    </w:pPr>
    <w:rPr>
      <w:rFonts w:asciiTheme="majorHAnsi" w:eastAsiaTheme="majorEastAsia" w:hAnsiTheme="majorHAnsi" w:cstheme="majorHAnsi"/>
      <w:b/>
      <w:bCs/>
      <w:color w:val="2F5496" w:themeColor="accent1" w:themeShade="BF"/>
      <w:sz w:val="32"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C22D4"/>
    <w:pPr>
      <w:keepNext/>
      <w:keepLines/>
      <w:numPr>
        <w:ilvl w:val="1"/>
        <w:numId w:val="20"/>
      </w:numPr>
      <w:spacing w:before="240" w:after="60"/>
      <w:ind w:left="578" w:hanging="578"/>
      <w:outlineLvl w:val="1"/>
    </w:pPr>
    <w:rPr>
      <w:rFonts w:asciiTheme="majorHAnsi" w:eastAsiaTheme="majorEastAsia" w:hAnsiTheme="majorHAnsi" w:cstheme="majorHAnsi"/>
      <w:b/>
      <w:bCs/>
      <w:color w:val="2F5496" w:themeColor="accent1" w:themeShade="BF"/>
      <w:sz w:val="28"/>
      <w:szCs w:val="28"/>
      <w:shd w:val="clear" w:color="auto" w:fill="FFFFFF"/>
      <w:lang w:val="en-GB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7426D"/>
    <w:pPr>
      <w:keepNext/>
      <w:keepLines/>
      <w:numPr>
        <w:ilvl w:val="2"/>
        <w:numId w:val="20"/>
      </w:numPr>
      <w:spacing w:before="240" w:after="40"/>
      <w:ind w:left="720"/>
      <w:outlineLvl w:val="2"/>
    </w:pPr>
    <w:rPr>
      <w:rFonts w:asciiTheme="majorHAnsi" w:eastAsiaTheme="majorEastAsia" w:hAnsiTheme="majorHAnsi" w:cstheme="majorHAnsi"/>
      <w:color w:val="1F3763" w:themeColor="accent1" w:themeShade="7F"/>
      <w:sz w:val="24"/>
      <w:szCs w:val="24"/>
      <w:shd w:val="clear" w:color="auto" w:fill="FFFFFF"/>
      <w:lang w:val="en-GB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7426D"/>
    <w:pPr>
      <w:keepNext/>
      <w:keepLines/>
      <w:numPr>
        <w:ilvl w:val="3"/>
        <w:numId w:val="20"/>
      </w:numPr>
      <w:spacing w:before="240"/>
      <w:ind w:left="862" w:hanging="862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50FDE"/>
    <w:pPr>
      <w:keepNext/>
      <w:keepLines/>
      <w:numPr>
        <w:ilvl w:val="4"/>
        <w:numId w:val="20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50FDE"/>
    <w:pPr>
      <w:keepNext/>
      <w:keepLines/>
      <w:numPr>
        <w:ilvl w:val="5"/>
        <w:numId w:val="20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50FDE"/>
    <w:pPr>
      <w:keepNext/>
      <w:keepLines/>
      <w:numPr>
        <w:ilvl w:val="6"/>
        <w:numId w:val="2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50FDE"/>
    <w:pPr>
      <w:keepNext/>
      <w:keepLines/>
      <w:numPr>
        <w:ilvl w:val="7"/>
        <w:numId w:val="2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50FDE"/>
    <w:pPr>
      <w:keepNext/>
      <w:keepLines/>
      <w:numPr>
        <w:ilvl w:val="8"/>
        <w:numId w:val="2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7A2C"/>
    <w:rPr>
      <w:color w:val="0563C1" w:themeColor="hyperlink"/>
      <w:u w:val="single"/>
    </w:rPr>
  </w:style>
  <w:style w:type="character" w:customStyle="1" w:styleId="apple-converted-space">
    <w:name w:val="apple-converted-space"/>
    <w:basedOn w:val="Absatz-Standardschriftart"/>
    <w:rsid w:val="00FC7A2C"/>
  </w:style>
  <w:style w:type="character" w:styleId="Hervorhebung">
    <w:name w:val="Emphasis"/>
    <w:basedOn w:val="Absatz-Standardschriftart"/>
    <w:uiPriority w:val="20"/>
    <w:qFormat/>
    <w:rsid w:val="00FC7A2C"/>
    <w:rPr>
      <w:i/>
      <w:iCs/>
    </w:rPr>
  </w:style>
  <w:style w:type="character" w:styleId="BesuchterLink">
    <w:name w:val="FollowedHyperlink"/>
    <w:basedOn w:val="Absatz-Standardschriftart"/>
    <w:uiPriority w:val="99"/>
    <w:semiHidden/>
    <w:unhideWhenUsed/>
    <w:rsid w:val="00FC7A2C"/>
    <w:rPr>
      <w:color w:val="954F72" w:themeColor="followedHyperlink"/>
      <w:u w:val="singl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84C8B"/>
    <w:rPr>
      <w:rFonts w:asciiTheme="majorHAnsi" w:eastAsiaTheme="majorEastAsia" w:hAnsiTheme="majorHAnsi" w:cstheme="majorHAnsi"/>
      <w:b/>
      <w:bCs/>
      <w:color w:val="2F5496" w:themeColor="accent1" w:themeShade="BF"/>
      <w:sz w:val="32"/>
      <w:szCs w:val="32"/>
      <w:lang w:val="en-GB" w:eastAsia="de-DE"/>
    </w:rPr>
  </w:style>
  <w:style w:type="paragraph" w:styleId="StandardWeb">
    <w:name w:val="Normal (Web)"/>
    <w:basedOn w:val="Standard"/>
    <w:uiPriority w:val="99"/>
    <w:unhideWhenUsed/>
    <w:rsid w:val="00FC7A2C"/>
    <w:pPr>
      <w:spacing w:before="100" w:beforeAutospacing="1" w:after="100" w:afterAutospacing="1"/>
      <w:textAlignment w:val="top"/>
    </w:pPr>
    <w:rPr>
      <w:rFonts w:cstheme="minorHAnsi"/>
      <w:color w:val="auto"/>
      <w:sz w:val="22"/>
      <w:szCs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7A2C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7A2C"/>
    <w:rPr>
      <w:rFonts w:ascii="Times New Roman" w:eastAsia="Times New Roman" w:hAnsi="Times New Roman" w:cs="Times New Roman"/>
      <w:color w:val="000000" w:themeColor="text1"/>
      <w:sz w:val="18"/>
      <w:szCs w:val="18"/>
      <w:lang w:val="en-US" w:eastAsia="de-D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FC7A2C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unhideWhenUsed/>
    <w:rsid w:val="00FC7A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C7A2C"/>
    <w:pPr>
      <w:textAlignment w:val="top"/>
    </w:pPr>
    <w:rPr>
      <w:rFonts w:cstheme="minorHAnsi"/>
      <w:color w:val="auto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FC7A2C"/>
    <w:rPr>
      <w:rFonts w:eastAsia="Times New Roman" w:cstheme="minorHAnsi"/>
      <w:sz w:val="20"/>
      <w:szCs w:val="20"/>
      <w:lang w:val="en-US" w:eastAsia="de-DE"/>
    </w:rPr>
  </w:style>
  <w:style w:type="character" w:customStyle="1" w:styleId="eop">
    <w:name w:val="eop"/>
    <w:basedOn w:val="Absatz-Standardschriftart"/>
    <w:rsid w:val="00FC7A2C"/>
  </w:style>
  <w:style w:type="paragraph" w:styleId="Listenabsatz">
    <w:name w:val="List Paragraph"/>
    <w:basedOn w:val="Standard"/>
    <w:uiPriority w:val="34"/>
    <w:qFormat/>
    <w:rsid w:val="00FC7A2C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584C8B"/>
    <w:rPr>
      <w:rFonts w:asciiTheme="majorHAnsi" w:eastAsiaTheme="majorEastAsia" w:hAnsiTheme="majorHAnsi" w:cstheme="majorHAnsi"/>
      <w:b/>
      <w:bCs/>
      <w:color w:val="2F5496" w:themeColor="accent1" w:themeShade="BF"/>
      <w:sz w:val="28"/>
      <w:szCs w:val="28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C7A2C"/>
    <w:pPr>
      <w:textAlignment w:val="auto"/>
    </w:pPr>
    <w:rPr>
      <w:rFonts w:ascii="Times New Roman" w:hAnsi="Times New Roman" w:cs="Times New Roman"/>
      <w:b/>
      <w:bCs/>
      <w:color w:val="000000" w:themeColor="text1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C7A2C"/>
    <w:rPr>
      <w:rFonts w:ascii="Times New Roman" w:eastAsia="Times New Roman" w:hAnsi="Times New Roman" w:cs="Times New Roman"/>
      <w:b/>
      <w:bCs/>
      <w:color w:val="000000" w:themeColor="text1"/>
      <w:sz w:val="20"/>
      <w:szCs w:val="20"/>
      <w:lang w:val="en-US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584C8B"/>
    <w:rPr>
      <w:rFonts w:asciiTheme="majorHAnsi" w:eastAsiaTheme="majorEastAsia" w:hAnsiTheme="majorHAnsi" w:cstheme="majorHAnsi"/>
      <w:color w:val="1F3763" w:themeColor="accent1" w:themeShade="7F"/>
      <w:lang w:val="en-GB"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C44726"/>
    <w:pPr>
      <w:tabs>
        <w:tab w:val="left" w:pos="400"/>
        <w:tab w:val="right" w:leader="dot" w:pos="9062"/>
      </w:tabs>
      <w:spacing w:after="40"/>
    </w:pPr>
  </w:style>
  <w:style w:type="paragraph" w:styleId="Verzeichnis2">
    <w:name w:val="toc 2"/>
    <w:basedOn w:val="Standard"/>
    <w:next w:val="Standard"/>
    <w:autoRedefine/>
    <w:uiPriority w:val="39"/>
    <w:unhideWhenUsed/>
    <w:rsid w:val="00BE544D"/>
    <w:pPr>
      <w:spacing w:after="100"/>
      <w:ind w:left="200"/>
    </w:pPr>
  </w:style>
  <w:style w:type="paragraph" w:styleId="Verzeichnis3">
    <w:name w:val="toc 3"/>
    <w:basedOn w:val="Standard"/>
    <w:next w:val="Standard"/>
    <w:autoRedefine/>
    <w:uiPriority w:val="39"/>
    <w:unhideWhenUsed/>
    <w:rsid w:val="00BE544D"/>
    <w:pPr>
      <w:spacing w:after="100"/>
      <w:ind w:left="400"/>
    </w:pPr>
  </w:style>
  <w:style w:type="character" w:customStyle="1" w:styleId="normaltextrun">
    <w:name w:val="normaltextrun"/>
    <w:rsid w:val="51B6920A"/>
  </w:style>
  <w:style w:type="character" w:customStyle="1" w:styleId="Mention1">
    <w:name w:val="Mention1"/>
    <w:basedOn w:val="Absatz-Standardschriftart"/>
    <w:uiPriority w:val="99"/>
    <w:unhideWhenUsed/>
    <w:rPr>
      <w:color w:val="2B579A"/>
      <w:shd w:val="clear" w:color="auto" w:fill="E6E6E6"/>
    </w:rPr>
  </w:style>
  <w:style w:type="paragraph" w:customStyle="1" w:styleId="paragraph">
    <w:name w:val="paragraph"/>
    <w:qFormat/>
    <w:rsid w:val="479C95C5"/>
    <w:pPr>
      <w:spacing w:beforeAutospacing="1" w:afterAutospacing="1"/>
    </w:pPr>
    <w:rPr>
      <w:rFonts w:ascii="Times" w:eastAsiaTheme="minorEastAsia" w:hAnsi="Times"/>
      <w:sz w:val="20"/>
      <w:szCs w:val="20"/>
    </w:rPr>
  </w:style>
  <w:style w:type="paragraph" w:styleId="berarbeitung">
    <w:name w:val="Revision"/>
    <w:hidden/>
    <w:uiPriority w:val="99"/>
    <w:semiHidden/>
    <w:rsid w:val="009C43D8"/>
    <w:rPr>
      <w:rFonts w:eastAsia="Times New Roman" w:cs="Times New Roman"/>
      <w:color w:val="000000" w:themeColor="text1"/>
      <w:sz w:val="20"/>
      <w:szCs w:val="20"/>
      <w:lang w:val="en-US" w:eastAsia="de-DE"/>
    </w:rPr>
  </w:style>
  <w:style w:type="paragraph" w:customStyle="1" w:styleId="EndNoteBibliographyTitle">
    <w:name w:val="EndNote Bibliography Title"/>
    <w:basedOn w:val="Standard"/>
    <w:link w:val="EndNoteBibliographyTitleChar"/>
    <w:rsid w:val="00BE28CA"/>
    <w:pPr>
      <w:jc w:val="center"/>
    </w:pPr>
    <w:rPr>
      <w:rFonts w:ascii="Calibri" w:hAnsi="Calibri" w:cs="Calibri"/>
      <w:noProof/>
      <w:lang w:val="de-DE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BE28CA"/>
    <w:rPr>
      <w:rFonts w:ascii="Calibri" w:eastAsia="Times New Roman" w:hAnsi="Calibri" w:cs="Calibri"/>
      <w:noProof/>
      <w:color w:val="000000" w:themeColor="text1"/>
      <w:sz w:val="20"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Char"/>
    <w:rsid w:val="00BE28CA"/>
    <w:rPr>
      <w:rFonts w:ascii="Calibri" w:hAnsi="Calibri" w:cs="Calibri"/>
      <w:noProof/>
      <w:lang w:val="de-DE"/>
    </w:rPr>
  </w:style>
  <w:style w:type="character" w:customStyle="1" w:styleId="EndNoteBibliographyChar">
    <w:name w:val="EndNote Bibliography Char"/>
    <w:basedOn w:val="Absatz-Standardschriftart"/>
    <w:link w:val="EndNoteBibliography"/>
    <w:rsid w:val="00BE28CA"/>
    <w:rPr>
      <w:rFonts w:ascii="Calibri" w:eastAsia="Times New Roman" w:hAnsi="Calibri" w:cs="Calibri"/>
      <w:noProof/>
      <w:color w:val="000000" w:themeColor="text1"/>
      <w:sz w:val="20"/>
      <w:szCs w:val="20"/>
      <w:lang w:eastAsia="de-DE"/>
    </w:rPr>
  </w:style>
  <w:style w:type="table" w:styleId="Tabellenraster">
    <w:name w:val="Table Grid"/>
    <w:basedOn w:val="NormaleTabelle"/>
    <w:uiPriority w:val="59"/>
    <w:rsid w:val="00477D9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erschrift4Zchn">
    <w:name w:val="Überschrift 4 Zchn"/>
    <w:basedOn w:val="Absatz-Standardschriftart"/>
    <w:link w:val="berschrift4"/>
    <w:uiPriority w:val="9"/>
    <w:rsid w:val="00750FDE"/>
    <w:rPr>
      <w:rFonts w:asciiTheme="majorHAnsi" w:eastAsiaTheme="majorEastAsia" w:hAnsiTheme="majorHAnsi" w:cstheme="majorBidi"/>
      <w:iCs/>
      <w:color w:val="2F5496" w:themeColor="accent1" w:themeShade="BF"/>
      <w:sz w:val="22"/>
      <w:szCs w:val="20"/>
      <w:lang w:val="en-US"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50FDE"/>
    <w:rPr>
      <w:rFonts w:asciiTheme="majorHAnsi" w:eastAsiaTheme="majorEastAsia" w:hAnsiTheme="majorHAnsi" w:cstheme="majorBidi"/>
      <w:color w:val="2F5496" w:themeColor="accent1" w:themeShade="BF"/>
      <w:sz w:val="20"/>
      <w:szCs w:val="20"/>
      <w:lang w:val="en-US"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50FDE"/>
    <w:rPr>
      <w:rFonts w:asciiTheme="majorHAnsi" w:eastAsiaTheme="majorEastAsia" w:hAnsiTheme="majorHAnsi" w:cstheme="majorBidi"/>
      <w:color w:val="1F3763" w:themeColor="accent1" w:themeShade="7F"/>
      <w:sz w:val="20"/>
      <w:szCs w:val="20"/>
      <w:lang w:val="en-US"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50FDE"/>
    <w:rPr>
      <w:rFonts w:asciiTheme="majorHAnsi" w:eastAsiaTheme="majorEastAsia" w:hAnsiTheme="majorHAnsi" w:cstheme="majorBidi"/>
      <w:i/>
      <w:iCs/>
      <w:color w:val="1F3763" w:themeColor="accent1" w:themeShade="7F"/>
      <w:sz w:val="20"/>
      <w:szCs w:val="20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50FD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50FD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de-DE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750FDE"/>
    <w:rPr>
      <w:color w:val="605E5C"/>
      <w:shd w:val="clear" w:color="auto" w:fill="E1DFDD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C19D8"/>
    <w:pPr>
      <w:spacing w:line="276" w:lineRule="auto"/>
    </w:pPr>
    <w:rPr>
      <w:rFonts w:ascii="Calibri" w:eastAsia="Calibri" w:hAnsi="Calibri" w:cs="Calibri"/>
      <w:sz w:val="18"/>
      <w:szCs w:val="1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C19D8"/>
    <w:rPr>
      <w:rFonts w:ascii="Calibri" w:eastAsia="Calibri" w:hAnsi="Calibri" w:cs="Calibri"/>
      <w:color w:val="000000" w:themeColor="text1"/>
      <w:sz w:val="18"/>
      <w:szCs w:val="18"/>
      <w:lang w:val="en-US" w:eastAsia="de-DE"/>
    </w:rPr>
  </w:style>
  <w:style w:type="character" w:customStyle="1" w:styleId="Mention2">
    <w:name w:val="Mention2"/>
    <w:basedOn w:val="Absatz-Standardschriftart"/>
    <w:uiPriority w:val="99"/>
    <w:unhideWhenUsed/>
    <w:rPr>
      <w:color w:val="2B579A"/>
      <w:shd w:val="clear" w:color="auto" w:fill="E6E6E6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BE187A"/>
    <w:rPr>
      <w:color w:val="605E5C"/>
      <w:shd w:val="clear" w:color="auto" w:fill="E1DFDD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</w:pPr>
  </w:style>
  <w:style w:type="character" w:customStyle="1" w:styleId="UnresolvedMention4">
    <w:name w:val="Unresolved Mention4"/>
    <w:basedOn w:val="Absatz-Standardschriftart"/>
    <w:uiPriority w:val="99"/>
    <w:semiHidden/>
    <w:unhideWhenUsed/>
    <w:rsid w:val="000F5E8F"/>
    <w:rPr>
      <w:color w:val="605E5C"/>
      <w:shd w:val="clear" w:color="auto" w:fill="E1DFDD"/>
    </w:rPr>
  </w:style>
  <w:style w:type="character" w:customStyle="1" w:styleId="scxw95044882">
    <w:name w:val="scxw95044882"/>
    <w:basedOn w:val="Absatz-Standardschriftart"/>
    <w:rsid w:val="00852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1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5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1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2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95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3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76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99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72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8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5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295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60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948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23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5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8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68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55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11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34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34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0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17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465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75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6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0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13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2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0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431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702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8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4248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9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5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9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23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0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8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7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6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4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8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556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3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2435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3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2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84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28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2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92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8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covid19.molecularhealth.com/basemodel" TargetMode="External"/><Relationship Id="rId18" Type="http://schemas.openxmlformats.org/officeDocument/2006/relationships/image" Target="media/image3.png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yperlink" Target="https://www.ncbi.nlm.nih.gov/mesh" TargetMode="External"/><Relationship Id="rId7" Type="http://schemas.openxmlformats.org/officeDocument/2006/relationships/settings" Target="settings.xml"/><Relationship Id="rId12" Type="http://schemas.openxmlformats.org/officeDocument/2006/relationships/hyperlink" Target="mailto:simon.hoerstrup@irem.uzh.ch" TargetMode="External"/><Relationship Id="rId17" Type="http://schemas.openxmlformats.org/officeDocument/2006/relationships/image" Target="media/image2.png"/><Relationship Id="rId25" Type="http://schemas.openxmlformats.org/officeDocument/2006/relationships/hyperlink" Target="https://palletsprojects.com/p/flask/" TargetMode="External"/><Relationship Id="rId2" Type="http://schemas.openxmlformats.org/officeDocument/2006/relationships/customXml" Target="../customXml/item2.xml"/><Relationship Id="rId16" Type="http://schemas.openxmlformats.org/officeDocument/2006/relationships/image" Target="media/image1.png"/><Relationship Id="rId20" Type="http://schemas.openxmlformats.org/officeDocument/2006/relationships/hyperlink" Target="https://www.accessdata.fda.gov/scripts/cder/ob/index.cfm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ximilian.emmert@irem.uzh.ch" TargetMode="External"/><Relationship Id="rId24" Type="http://schemas.openxmlformats.org/officeDocument/2006/relationships/hyperlink" Target="https://www.nccn.org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s://covid19.molecularhealth.com/submodels?type=functional" TargetMode="External"/><Relationship Id="rId23" Type="http://schemas.openxmlformats.org/officeDocument/2006/relationships/hyperlink" Target="https://www.esmo.org/" TargetMode="External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hyperlink" Target="https://www.ahfsdruginformation.com/" TargetMode="Externa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covid19.molecularhealth.com/submodels?type=disease" TargetMode="External"/><Relationship Id="rId22" Type="http://schemas.openxmlformats.org/officeDocument/2006/relationships/hyperlink" Target="https://open.fda.gov/data/faers/" TargetMode="External"/><Relationship Id="rId27" Type="http://schemas.openxmlformats.org/officeDocument/2006/relationships/footer" Target="footer1.xml"/><Relationship Id="rId30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eb6efc7-ca00-473e-91db-32a9178a3724">
      <Terms xmlns="http://schemas.microsoft.com/office/infopath/2007/PartnerControls"/>
    </lcf76f155ced4ddcb4097134ff3c332f>
    <TaxCatchAll xmlns="4e0de422-eebd-48df-81b8-97642e72484c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8ED4C6C21E374FA34CCE7DFE9A1725" ma:contentTypeVersion="15" ma:contentTypeDescription="Create a new document." ma:contentTypeScope="" ma:versionID="505e4a8397a678a3bd1e545b7822ca47">
  <xsd:schema xmlns:xsd="http://www.w3.org/2001/XMLSchema" xmlns:xs="http://www.w3.org/2001/XMLSchema" xmlns:p="http://schemas.microsoft.com/office/2006/metadata/properties" xmlns:ns2="2eb6efc7-ca00-473e-91db-32a9178a3724" xmlns:ns3="494ef92c-19f2-494a-940b-92a749c33885" xmlns:ns4="4e0de422-eebd-48df-81b8-97642e72484c" targetNamespace="http://schemas.microsoft.com/office/2006/metadata/properties" ma:root="true" ma:fieldsID="355ec338411e27e78109bc7c18e7d0b7" ns2:_="" ns3:_="" ns4:_="">
    <xsd:import namespace="2eb6efc7-ca00-473e-91db-32a9178a3724"/>
    <xsd:import namespace="494ef92c-19f2-494a-940b-92a749c33885"/>
    <xsd:import namespace="4e0de422-eebd-48df-81b8-97642e7248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b6efc7-ca00-473e-91db-32a9178a37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59ef565a-c45f-4863-8207-c9b9c927c6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4ef92c-19f2-494a-940b-92a749c3388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0de422-eebd-48df-81b8-97642e72484c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27e22ed-0751-402b-b4e8-9c23755ba937}" ma:internalName="TaxCatchAll" ma:showField="CatchAllData" ma:web="494ef92c-19f2-494a-940b-92a749c338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A72FC5-3C87-4BC6-8C45-DCBA1E8EB9E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E9B0096-038B-4C8E-B7F8-FBF7C552D3F1}">
  <ds:schemaRefs>
    <ds:schemaRef ds:uri="http://schemas.microsoft.com/office/2006/metadata/properties"/>
    <ds:schemaRef ds:uri="http://schemas.microsoft.com/office/infopath/2007/PartnerControls"/>
    <ds:schemaRef ds:uri="2eb6efc7-ca00-473e-91db-32a9178a3724"/>
    <ds:schemaRef ds:uri="4e0de422-eebd-48df-81b8-97642e72484c"/>
  </ds:schemaRefs>
</ds:datastoreItem>
</file>

<file path=customXml/itemProps3.xml><?xml version="1.0" encoding="utf-8"?>
<ds:datastoreItem xmlns:ds="http://schemas.openxmlformats.org/officeDocument/2006/customXml" ds:itemID="{BC1F903D-DBB9-4419-8512-46D718CD0C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A28F464-CBD0-4BA2-A400-37294E9795E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8332</Words>
  <Characters>52498</Characters>
  <Application>Microsoft Office Word</Application>
  <DocSecurity>0</DocSecurity>
  <Lines>437</Lines>
  <Paragraphs>121</Paragraphs>
  <ScaleCrop>false</ScaleCrop>
  <Company/>
  <LinksUpToDate>false</LinksUpToDate>
  <CharactersWithSpaces>60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 Brock</dc:creator>
  <cp:keywords/>
  <dc:description/>
  <cp:lastModifiedBy>David Jackson</cp:lastModifiedBy>
  <cp:revision>3</cp:revision>
  <dcterms:created xsi:type="dcterms:W3CDTF">2022-09-02T12:51:00Z</dcterms:created>
  <dcterms:modified xsi:type="dcterms:W3CDTF">2022-09-02T1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8ED4C6C21E374FA34CCE7DFE9A1725</vt:lpwstr>
  </property>
  <property fmtid="{D5CDD505-2E9C-101B-9397-08002B2CF9AE}" pid="3" name="MediaServiceImageTags">
    <vt:lpwstr/>
  </property>
</Properties>
</file>